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A5D3F" w14:textId="7E61BF0D" w:rsidR="00A3125D" w:rsidRPr="00341C39" w:rsidRDefault="00A3125D" w:rsidP="00587584">
      <w:pPr>
        <w:pStyle w:val="Heading1"/>
        <w:spacing w:before="240"/>
        <w:jc w:val="both"/>
        <w:rPr>
          <w:rFonts w:ascii="Calibri" w:eastAsiaTheme="majorEastAsia" w:hAnsi="Calibri" w:cs="Calibri"/>
          <w:b/>
          <w:color w:val="365F91" w:themeColor="accent1" w:themeShade="BF"/>
          <w:sz w:val="28"/>
          <w:szCs w:val="28"/>
          <w:lang w:val="en-GB" w:eastAsia="en-US" w:bidi="ar-SA"/>
        </w:rPr>
      </w:pPr>
      <w:r w:rsidRPr="00341C39">
        <w:rPr>
          <w:rFonts w:ascii="Calibri" w:eastAsiaTheme="majorEastAsia" w:hAnsi="Calibri" w:cs="Calibri"/>
          <w:b/>
          <w:color w:val="365F91" w:themeColor="accent1" w:themeShade="BF"/>
          <w:sz w:val="28"/>
          <w:szCs w:val="28"/>
          <w:lang w:val="en-GB" w:eastAsia="en-US" w:bidi="ar-SA"/>
        </w:rPr>
        <w:t xml:space="preserve">Appendix </w:t>
      </w:r>
      <w:r w:rsidR="00341C39" w:rsidRPr="00341C39">
        <w:rPr>
          <w:rFonts w:ascii="Calibri" w:eastAsiaTheme="majorEastAsia" w:hAnsi="Calibri" w:cs="Calibri"/>
          <w:b/>
          <w:color w:val="365F91" w:themeColor="accent1" w:themeShade="BF"/>
          <w:sz w:val="28"/>
          <w:szCs w:val="28"/>
          <w:lang w:val="en-GB" w:eastAsia="en-US" w:bidi="ar-SA"/>
        </w:rPr>
        <w:t>4</w:t>
      </w:r>
      <w:r w:rsidRPr="00341C39">
        <w:rPr>
          <w:rFonts w:ascii="Calibri" w:eastAsiaTheme="majorEastAsia" w:hAnsi="Calibri" w:cs="Calibri"/>
          <w:b/>
          <w:color w:val="365F91" w:themeColor="accent1" w:themeShade="BF"/>
          <w:sz w:val="28"/>
          <w:szCs w:val="28"/>
          <w:lang w:val="en-GB" w:eastAsia="en-US" w:bidi="ar-SA"/>
        </w:rPr>
        <w:t xml:space="preserve">. </w:t>
      </w:r>
      <w:r w:rsidR="00DE78E3">
        <w:rPr>
          <w:rFonts w:ascii="Calibri" w:eastAsiaTheme="majorEastAsia" w:hAnsi="Calibri" w:cs="Calibri"/>
          <w:b/>
          <w:color w:val="365F91" w:themeColor="accent1" w:themeShade="BF"/>
          <w:sz w:val="28"/>
          <w:szCs w:val="28"/>
          <w:lang w:val="en-GB" w:eastAsia="en-US" w:bidi="ar-SA"/>
        </w:rPr>
        <w:t>C</w:t>
      </w:r>
      <w:r w:rsidRPr="00341C39">
        <w:rPr>
          <w:rFonts w:ascii="Calibri" w:eastAsiaTheme="majorEastAsia" w:hAnsi="Calibri" w:cs="Calibri"/>
          <w:b/>
          <w:color w:val="365F91" w:themeColor="accent1" w:themeShade="BF"/>
          <w:sz w:val="28"/>
          <w:szCs w:val="28"/>
          <w:lang w:val="en-GB" w:eastAsia="en-US" w:bidi="ar-SA"/>
        </w:rPr>
        <w:t>hanges to TIDieR</w:t>
      </w:r>
    </w:p>
    <w:p w14:paraId="7ACAFEAF" w14:textId="77777777" w:rsidR="00341C39" w:rsidRDefault="00341C39" w:rsidP="00A3125D">
      <w:pPr>
        <w:spacing w:line="360" w:lineRule="auto"/>
        <w:jc w:val="both"/>
        <w:rPr>
          <w:rFonts w:asciiTheme="majorHAnsi" w:hAnsiTheme="majorHAnsi" w:cstheme="majorHAnsi"/>
        </w:rPr>
      </w:pPr>
    </w:p>
    <w:p w14:paraId="5C583465" w14:textId="6453B81C" w:rsidR="00A3125D" w:rsidRPr="0064358B" w:rsidRDefault="00A3125D" w:rsidP="00A3125D">
      <w:pPr>
        <w:spacing w:line="360" w:lineRule="auto"/>
        <w:jc w:val="both"/>
        <w:rPr>
          <w:rFonts w:asciiTheme="majorHAnsi" w:hAnsiTheme="majorHAnsi" w:cstheme="majorHAnsi"/>
        </w:rPr>
      </w:pPr>
      <w:r w:rsidRPr="0064358B">
        <w:rPr>
          <w:rFonts w:asciiTheme="majorHAnsi" w:hAnsiTheme="majorHAnsi" w:cstheme="majorHAnsi"/>
        </w:rPr>
        <w:t>RIPI-f integrates and enhances the TIDieR checklist</w:t>
      </w:r>
      <w:r w:rsidR="00C9212A" w:rsidRPr="0064358B">
        <w:rPr>
          <w:rFonts w:asciiTheme="majorHAnsi" w:hAnsiTheme="majorHAnsi" w:cstheme="majorHAnsi"/>
        </w:rPr>
        <w:t xml:space="preserve"> </w:t>
      </w:r>
      <w:r w:rsidRPr="0064358B">
        <w:rPr>
          <w:rFonts w:asciiTheme="majorHAnsi" w:hAnsiTheme="majorHAnsi" w:cstheme="majorHAnsi"/>
        </w:rPr>
        <w:fldChar w:fldCharType="begin"/>
      </w:r>
      <w:r w:rsidR="0064358B" w:rsidRPr="0064358B">
        <w:rPr>
          <w:rFonts w:asciiTheme="majorHAnsi" w:hAnsiTheme="majorHAnsi" w:cstheme="majorHAnsi"/>
        </w:rPr>
        <w:instrText xml:space="preserve"> ADDIN EN.CITE &lt;EndNote&gt;&lt;Cite&gt;&lt;Author&gt;Hoffmann&lt;/Author&gt;&lt;Year&gt;2014&lt;/Year&gt;&lt;RecNum&gt;4&lt;/RecNum&gt;&lt;DisplayText&gt;[1]&lt;/DisplayText&gt;&lt;record&gt;&lt;rec-number&gt;4&lt;/rec-number&gt;&lt;foreign-keys&gt;&lt;key app="EN" db-id="sdw52sdvlvf9ekeaxvm5zwpizdspz0z5art5" timestamp="1615358856"&gt;4&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gt;Lamb, S. E.&lt;/author&gt;&lt;author&gt;Dixon-Woods, M.&lt;/author&gt;&lt;author&gt;McCulloch, P.&lt;/author&gt;&lt;author&gt;Wyatt, J. C.&lt;/author&gt;&lt;author&gt;Chan, A. W.&lt;/author&gt;&lt;author&gt;Michie, S.&lt;/author&gt;&lt;/authors&gt;&lt;/contributors&gt;&lt;auth-address&gt;Centre for Research in Evidence Based Practice, Faculty of Health Sciences and Medicine, Bond University, Queensland, Australia, 4229.&lt;/auth-address&gt;&lt;titles&gt;&lt;title&gt;Better reporting of interventions: template for intervention description and replication (TIDieR) checklist and guide&lt;/title&gt;&lt;secondary-title&gt;BMJ&lt;/secondary-title&gt;&lt;/titles&gt;&lt;periodical&gt;&lt;full-title&gt;BMJ&lt;/full-title&gt;&lt;/periodical&gt;&lt;pages&gt;g1687&lt;/pages&gt;&lt;volume&gt;348&lt;/volume&gt;&lt;edition&gt;2014/03/13&lt;/edition&gt;&lt;keywords&gt;&lt;keyword&gt;Biomedical Research&lt;/keyword&gt;&lt;keyword&gt;*Checklist&lt;/keyword&gt;&lt;keyword&gt;Clinical Trials as Topic/*standards&lt;/keyword&gt;&lt;keyword&gt;Delphi Technique&lt;/keyword&gt;&lt;keyword&gt;Humans&lt;/keyword&gt;&lt;keyword&gt;*Program Evaluation&lt;/keyword&gt;&lt;keyword&gt;Reproducibility of Results&lt;/keyword&gt;&lt;keyword&gt;Research Design/*standards&lt;/keyword&gt;&lt;keyword&gt;Research Report/*standards&lt;/keyword&gt;&lt;/keywords&gt;&lt;dates&gt;&lt;year&gt;2014&lt;/year&gt;&lt;pub-dates&gt;&lt;date&gt;Mar 7&lt;/date&gt;&lt;/pub-dates&gt;&lt;/dates&gt;&lt;isbn&gt;1756-1833 (Electronic)&amp;#xD;0959-8138 (Linking)&lt;/isbn&gt;&lt;accession-num&gt;24609605&lt;/accession-num&gt;&lt;urls&gt;&lt;related-urls&gt;&lt;url&gt;https://www.ncbi.nlm.nih.gov/pubmed/24609605&lt;/url&gt;&lt;/related-urls&gt;&lt;/urls&gt;&lt;electronic-resource-num&gt;10.1136/bmj.g1687&lt;/electronic-resource-num&gt;&lt;/record&gt;&lt;/Cite&gt;&lt;/EndNote&gt;</w:instrText>
      </w:r>
      <w:r w:rsidRPr="0064358B">
        <w:rPr>
          <w:rFonts w:asciiTheme="majorHAnsi" w:hAnsiTheme="majorHAnsi" w:cstheme="majorHAnsi"/>
        </w:rPr>
        <w:fldChar w:fldCharType="separate"/>
      </w:r>
      <w:r w:rsidR="0064358B" w:rsidRPr="0064358B">
        <w:rPr>
          <w:rFonts w:asciiTheme="majorHAnsi" w:hAnsiTheme="majorHAnsi" w:cstheme="majorHAnsi"/>
          <w:noProof/>
        </w:rPr>
        <w:t>[1]</w:t>
      </w:r>
      <w:r w:rsidRPr="0064358B">
        <w:rPr>
          <w:rFonts w:asciiTheme="majorHAnsi" w:hAnsiTheme="majorHAnsi" w:cstheme="majorHAnsi"/>
        </w:rPr>
        <w:fldChar w:fldCharType="end"/>
      </w:r>
      <w:r w:rsidRPr="0064358B">
        <w:rPr>
          <w:rFonts w:asciiTheme="majorHAnsi" w:hAnsiTheme="majorHAnsi" w:cstheme="majorHAnsi"/>
        </w:rPr>
        <w:t xml:space="preserve">. This appendix describes the main changes to TIDieR. </w:t>
      </w:r>
    </w:p>
    <w:p w14:paraId="073EB43F" w14:textId="7B8F2381"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t xml:space="preserve">1. RIPI-f: </w:t>
      </w:r>
      <w:r w:rsidR="00C9212A" w:rsidRPr="0064358B">
        <w:rPr>
          <w:rFonts w:asciiTheme="majorHAnsi" w:eastAsia="SimSun" w:hAnsiTheme="majorHAnsi" w:cstheme="majorHAnsi"/>
          <w:b/>
          <w:bCs/>
          <w:iCs/>
          <w:lang w:eastAsia="zh-CN" w:bidi="hi-IN"/>
        </w:rPr>
        <w:t xml:space="preserve">more complete </w:t>
      </w:r>
      <w:r w:rsidR="00720E65" w:rsidRPr="0064358B">
        <w:rPr>
          <w:rFonts w:asciiTheme="majorHAnsi" w:eastAsia="SimSun" w:hAnsiTheme="majorHAnsi" w:cstheme="majorHAnsi"/>
          <w:b/>
          <w:bCs/>
          <w:iCs/>
          <w:lang w:eastAsia="zh-CN" w:bidi="hi-IN"/>
        </w:rPr>
        <w:t>and</w:t>
      </w:r>
      <w:r w:rsidRPr="0064358B">
        <w:rPr>
          <w:rFonts w:asciiTheme="majorHAnsi" w:eastAsia="SimSun" w:hAnsiTheme="majorHAnsi" w:cstheme="majorHAnsi"/>
          <w:b/>
          <w:bCs/>
          <w:iCs/>
          <w:lang w:eastAsia="zh-CN" w:bidi="hi-IN"/>
        </w:rPr>
        <w:t xml:space="preserve"> specific than TIDieR for face-to-face psychological interventions</w:t>
      </w:r>
    </w:p>
    <w:p w14:paraId="0B9586A5" w14:textId="0C8A7F23" w:rsidR="00A3125D"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RIPI-f is more exhaustive than TIDieR, allowing </w:t>
      </w:r>
      <w:r w:rsidR="005B2336" w:rsidRPr="0064358B">
        <w:rPr>
          <w:rFonts w:asciiTheme="majorHAnsi" w:eastAsia="SimSun" w:hAnsiTheme="majorHAnsi" w:cstheme="majorHAnsi"/>
          <w:iCs/>
          <w:lang w:eastAsia="zh-CN" w:bidi="hi-IN"/>
        </w:rPr>
        <w:t xml:space="preserve">for </w:t>
      </w:r>
      <w:r w:rsidRPr="0064358B">
        <w:rPr>
          <w:rFonts w:asciiTheme="majorHAnsi" w:eastAsia="SimSun" w:hAnsiTheme="majorHAnsi" w:cstheme="majorHAnsi"/>
          <w:iCs/>
          <w:lang w:eastAsia="zh-CN" w:bidi="hi-IN"/>
        </w:rPr>
        <w:t xml:space="preserve">a detailed examination of all the relevant actors and processes for the integrity of psychological interventions </w:t>
      </w:r>
      <w:r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IsIDNdPC9EaXNwbGF5VGV4dD48cmVj
b3JkPjxyZWMtbnVtYmVyPjE1NjwvcmVjLW51bWJlcj48Zm9yZWlnbi1rZXlzPjxrZXkgYXBwPSJF
TiIgZGItaWQ9InNkdzUyc2R2bHZmOWVrZWF4dm01endwaXpkc3B6MHo1YXJ0NSIgdGltZXN0YW1w
PSIxNjIxNTIwNTgxIj4xNTY8L2tleT48L2ZvcmVpZ24ta2V5cz48cmVmLXR5cGUgbmFtZT0iSm91
cm5hbCBBcnRpY2xlIj4xNzwvcmVmLXR5cGU+PGNvbnRyaWJ1dG9ycz48YXV0aG9ycz48YXV0aG9y
PkJvcnJlbGxpLCBCLjwvYXV0aG9yPjxhdXRob3I+U2VwaW53YWxsLCBELjwvYXV0aG9yPjxhdXRo
b3I+RXJuc3QsIEQuPC9hdXRob3I+PGF1dGhvcj5CZWxsZywgQS4gSi48L2F1dGhvcj48YXV0aG9y
PkN6YWprb3dza2ksIFMuPC9hdXRob3I+PGF1dGhvcj5CcmVnZXIsIFIuPC9hdXRob3I+PGF1dGhv
cj5EZUZyYW5jZXNjbywgQy48L2F1dGhvcj48YXV0aG9yPkxldmVzcXVlLCBDLjwvYXV0aG9yPjxh
dXRob3I+U2hhcnAsIEQuIEwuPC9hdXRob3I+PGF1dGhvcj5PZ2VkZWdiZSwgRy48L2F1dGhvcj48
YXV0aG9yPlJlc25pY2ssIEIuPC9hdXRob3I+PGF1dGhvcj5PcndpZywgRC48L2F1dGhvcj48L2F1
dGhvcnM+PC9jb250cmlidXRvcnM+PGF1dGgtYWRkcmVzcz5DZW50ZXJzIGZvciBCZWhhdmlvcmFs
IGFuZCBQcmV2ZW50aXZlIE1lZGljaW5lLCBCcm93biBNZWRpY2FsIFNjaG9vbCwgTWlyaWFtIEhv
c3BpdGFsLCBQcm92aWRlbmNlLCBSSSAwMjkwMywgVVNBLiBiZWxpbmRhX2JvcnJlbGxpQGJyb3du
LmVkdTwvYXV0aC1hZGRyZXNzPjx0aXRsZXM+PHRpdGxlPkEgbmV3IHRvb2wgdG8gYXNzZXNzIHRy
ZWF0bWVudCBmaWRlbGl0eSBhbmQgZXZhbHVhdGlvbiBvZiB0cmVhdG1lbnQgZmlkZWxpdHkgYWNy
b3NzIDEwIHllYXJzIG9mIGhlYWx0aCBiZWhhdmlvciByZXNlYXJjaDwvdGl0bGU+PHNlY29uZGFy
eS10aXRsZT5KIENvbnN1bHQgQ2xpbiBQc3ljaG9sPC9zZWNvbmRhcnktdGl0bGU+PC90aXRsZXM+
PHBlcmlvZGljYWw+PGZ1bGwtdGl0bGU+SiBDb25zdWx0IENsaW4gUHN5Y2hvbDwvZnVsbC10aXRs
ZT48L3BlcmlvZGljYWw+PHBhZ2VzPjg1Mi02MDwvcGFnZXM+PHZvbHVtZT43Mzwvdm9sdW1lPjxu
dW1iZXI+NTwvbnVtYmVyPjxlZGl0aW9uPjIwMDUvMTEvMTc8L2VkaXRpb24+PGtleXdvcmRzPjxr
ZXl3b3JkPkJlaGF2aW9yYWwgUmVzZWFyY2gvKm1ldGhvZHMvc3RhbmRhcmRzPC9rZXl3b3JkPjxr
ZXl3b3JkPipCaWJsaW9tZXRyaWNzPC9rZXl3b3JkPjxrZXl3b3JkPkNsaW5pY2FsIFByb3RvY29s
czwva2V5d29yZD48a2V5d29yZD5DbGluaWNhbCBUcmlhbHMgYXMgVG9waWMvKm1ldGhvZHMvc3Rh
bmRhcmRzPC9rZXl3b3JkPjxrZXl3b3JkPkh1bWFuczwva2V5d29yZD48a2V5d29yZD5QYXRpZW50
IFNlbGVjdGlvbjwva2V5d29yZD48a2V5d29yZD4qUGVlciBSZXZpZXcsIFJlc2VhcmNoPC9rZXl3
b3JkPjxrZXl3b3JkPlBlcmlvZGljYWxzIGFzIFRvcGljPC9rZXl3b3JkPjxrZXl3b3JkPipQc3lj
aG9sb2d5LCBTb2NpYWw8L2tleXdvcmQ+PGtleXdvcmQ+UmVwcm9kdWNpYmlsaXR5IG9mIFJlc3Vs
dHM8L2tleXdvcmQ+PGtleXdvcmQ+UmVzZWFyY2ggRGVzaWduLypzdGFuZGFyZHM8L2tleXdvcmQ+
PGtleXdvcmQ+U29jaW9sb2d5LCBNZWRpY2FsPC9rZXl3b3JkPjwva2V5d29yZHM+PGRhdGVzPjx5
ZWFyPjIwMDU8L3llYXI+PHB1Yi1kYXRlcz48ZGF0ZT5PY3Q8L2RhdGU+PC9wdWItZGF0ZXM+PC9k
YXRlcz48aXNibj4wMDIyLTAwNlggKFByaW50KSYjeEQ7MDAyMi0wMDZYIChMaW5raW5nKTwvaXNi
bj48YWNjZXNzaW9uLW51bT4xNjI4NzM4NTwvYWNjZXNzaW9uLW51bT48dXJscz48cmVsYXRlZC11
cmxzPjx1cmw+aHR0cHM6Ly93d3cubmNiaS5ubG0ubmloLmdvdi9wdWJtZWQvMTYyODczODU8L3Vy
bD48L3JlbGF0ZWQtdXJscz48L3VybHM+PGVsZWN0cm9uaWMtcmVzb3VyY2UtbnVtPjEwLjEwMzcv
MDAyMi0wMDZYLjczLjUuODUyPC9lbGVjdHJvbmljLXJlc291cmNlLW51bT48L3JlY29yZD48L0Np
dGU+PENpdGU+PEF1dGhvcj5QZXJlcGxldGNoaWtvdmEgRjwvQXV0aG9yPjxZZWFyPjIwMDU8L1ll
YXI+PFJlY051bT4xNjY8L1JlY051bT48cmVjb3JkPjxyZWMtbnVtYmVyPjE2NjwvcmVjLW51bWJl
cj48Zm9yZWlnbi1rZXlzPjxrZXkgYXBwPSJFTiIgZGItaWQ9InNkdzUyc2R2bHZmOWVrZWF4dm01
endwaXpkc3B6MHo1YXJ0NSIgdGltZXN0YW1wPSIxNjIxNTIzMTU4Ij4xNjY8L2tleT48L2ZvcmVp
Z24ta2V5cz48cmVmLXR5cGUgbmFtZT0iSm91cm5hbCBBcnRpY2xlIj4xNzwvcmVmLXR5cGU+PGNv
bnRyaWJ1dG9ycz48YXV0aG9ycz48YXV0aG9yPlBlcmVwbGV0Y2hpa292YSBGLDwvYXV0aG9yPjxh
dXRob3I+S2F6ZGluIEFFLDwvYXV0aG9yPjwvYXV0aG9ycz48L2NvbnRyaWJ1dG9ycz48dGl0bGVz
Pjx0aXRsZT5UcmVhdG1lbnQgaW50ZWdyaXR5IGFuZCB0aGVyYXBldXRpYyBjaGFuZ2U6IGlzc3Vl
cyBhbmQgcmVzZWFyY2ggcmVjb21tZW5kYXRpb25zPC90aXRsZT48c2Vjb25kYXJ5LXRpdGxlPkNs
aW4gUHN5Y2hvbCBTY2kgUHJhY3Q8L3NlY29uZGFyeS10aXRsZT48L3RpdGxlcz48cGVyaW9kaWNh
bD48ZnVsbC10aXRsZT5DbGluIFBzeWNob2wgU2NpIFByYWN0PC9mdWxsLXRpdGxlPjwvcGVyaW9k
aWNhbD48cGFnZXM+MzY1LTgzPC9wYWdlcz48dm9sdW1lPjEyPC92b2x1bWU+PG51bWJlcj40PC9u
dW1iZXI+PGRhdGVzPjx5ZWFyPjIwMDU8L3llYXI+PC9kYXRlcz48dXJscz48L3VybHM+PC9yZWNv
cmQ+PC9DaXRlPjwvRW5kTm90ZT5=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IsIDNdPC9EaXNwbGF5VGV4dD48cmVj
b3JkPjxyZWMtbnVtYmVyPjE1NjwvcmVjLW51bWJlcj48Zm9yZWlnbi1rZXlzPjxrZXkgYXBwPSJF
TiIgZGItaWQ9InNkdzUyc2R2bHZmOWVrZWF4dm01endwaXpkc3B6MHo1YXJ0NSIgdGltZXN0YW1w
PSIxNjIxNTIwNTgxIj4xNTY8L2tleT48L2ZvcmVpZ24ta2V5cz48cmVmLXR5cGUgbmFtZT0iSm91
cm5hbCBBcnRpY2xlIj4xNzwvcmVmLXR5cGU+PGNvbnRyaWJ1dG9ycz48YXV0aG9ycz48YXV0aG9y
PkJvcnJlbGxpLCBCLjwvYXV0aG9yPjxhdXRob3I+U2VwaW53YWxsLCBELjwvYXV0aG9yPjxhdXRo
b3I+RXJuc3QsIEQuPC9hdXRob3I+PGF1dGhvcj5CZWxsZywgQS4gSi48L2F1dGhvcj48YXV0aG9y
PkN6YWprb3dza2ksIFMuPC9hdXRob3I+PGF1dGhvcj5CcmVnZXIsIFIuPC9hdXRob3I+PGF1dGhv
cj5EZUZyYW5jZXNjbywgQy48L2F1dGhvcj48YXV0aG9yPkxldmVzcXVlLCBDLjwvYXV0aG9yPjxh
dXRob3I+U2hhcnAsIEQuIEwuPC9hdXRob3I+PGF1dGhvcj5PZ2VkZWdiZSwgRy48L2F1dGhvcj48
YXV0aG9yPlJlc25pY2ssIEIuPC9hdXRob3I+PGF1dGhvcj5PcndpZywgRC48L2F1dGhvcj48L2F1
dGhvcnM+PC9jb250cmlidXRvcnM+PGF1dGgtYWRkcmVzcz5DZW50ZXJzIGZvciBCZWhhdmlvcmFs
IGFuZCBQcmV2ZW50aXZlIE1lZGljaW5lLCBCcm93biBNZWRpY2FsIFNjaG9vbCwgTWlyaWFtIEhv
c3BpdGFsLCBQcm92aWRlbmNlLCBSSSAwMjkwMywgVVNBLiBiZWxpbmRhX2JvcnJlbGxpQGJyb3du
LmVkdTwvYXV0aC1hZGRyZXNzPjx0aXRsZXM+PHRpdGxlPkEgbmV3IHRvb2wgdG8gYXNzZXNzIHRy
ZWF0bWVudCBmaWRlbGl0eSBhbmQgZXZhbHVhdGlvbiBvZiB0cmVhdG1lbnQgZmlkZWxpdHkgYWNy
b3NzIDEwIHllYXJzIG9mIGhlYWx0aCBiZWhhdmlvciByZXNlYXJjaDwvdGl0bGU+PHNlY29uZGFy
eS10aXRsZT5KIENvbnN1bHQgQ2xpbiBQc3ljaG9sPC9zZWNvbmRhcnktdGl0bGU+PC90aXRsZXM+
PHBlcmlvZGljYWw+PGZ1bGwtdGl0bGU+SiBDb25zdWx0IENsaW4gUHN5Y2hvbDwvZnVsbC10aXRs
ZT48L3BlcmlvZGljYWw+PHBhZ2VzPjg1Mi02MDwvcGFnZXM+PHZvbHVtZT43Mzwvdm9sdW1lPjxu
dW1iZXI+NTwvbnVtYmVyPjxlZGl0aW9uPjIwMDUvMTEvMTc8L2VkaXRpb24+PGtleXdvcmRzPjxr
ZXl3b3JkPkJlaGF2aW9yYWwgUmVzZWFyY2gvKm1ldGhvZHMvc3RhbmRhcmRzPC9rZXl3b3JkPjxr
ZXl3b3JkPipCaWJsaW9tZXRyaWNzPC9rZXl3b3JkPjxrZXl3b3JkPkNsaW5pY2FsIFByb3RvY29s
czwva2V5d29yZD48a2V5d29yZD5DbGluaWNhbCBUcmlhbHMgYXMgVG9waWMvKm1ldGhvZHMvc3Rh
bmRhcmRzPC9rZXl3b3JkPjxrZXl3b3JkPkh1bWFuczwva2V5d29yZD48a2V5d29yZD5QYXRpZW50
IFNlbGVjdGlvbjwva2V5d29yZD48a2V5d29yZD4qUGVlciBSZXZpZXcsIFJlc2VhcmNoPC9rZXl3
b3JkPjxrZXl3b3JkPlBlcmlvZGljYWxzIGFzIFRvcGljPC9rZXl3b3JkPjxrZXl3b3JkPipQc3lj
aG9sb2d5LCBTb2NpYWw8L2tleXdvcmQ+PGtleXdvcmQ+UmVwcm9kdWNpYmlsaXR5IG9mIFJlc3Vs
dHM8L2tleXdvcmQ+PGtleXdvcmQ+UmVzZWFyY2ggRGVzaWduLypzdGFuZGFyZHM8L2tleXdvcmQ+
PGtleXdvcmQ+U29jaW9sb2d5LCBNZWRpY2FsPC9rZXl3b3JkPjwva2V5d29yZHM+PGRhdGVzPjx5
ZWFyPjIwMDU8L3llYXI+PHB1Yi1kYXRlcz48ZGF0ZT5PY3Q8L2RhdGU+PC9wdWItZGF0ZXM+PC9k
YXRlcz48aXNibj4wMDIyLTAwNlggKFByaW50KSYjeEQ7MDAyMi0wMDZYIChMaW5raW5nKTwvaXNi
bj48YWNjZXNzaW9uLW51bT4xNjI4NzM4NTwvYWNjZXNzaW9uLW51bT48dXJscz48cmVsYXRlZC11
cmxzPjx1cmw+aHR0cHM6Ly93d3cubmNiaS5ubG0ubmloLmdvdi9wdWJtZWQvMTYyODczODU8L3Vy
bD48L3JlbGF0ZWQtdXJscz48L3VybHM+PGVsZWN0cm9uaWMtcmVzb3VyY2UtbnVtPjEwLjEwMzcv
MDAyMi0wMDZYLjczLjUuODUyPC9lbGVjdHJvbmljLXJlc291cmNlLW51bT48L3JlY29yZD48L0Np
dGU+PENpdGU+PEF1dGhvcj5QZXJlcGxldGNoaWtvdmEgRjwvQXV0aG9yPjxZZWFyPjIwMDU8L1ll
YXI+PFJlY051bT4xNjY8L1JlY051bT48cmVjb3JkPjxyZWMtbnVtYmVyPjE2NjwvcmVjLW51bWJl
cj48Zm9yZWlnbi1rZXlzPjxrZXkgYXBwPSJFTiIgZGItaWQ9InNkdzUyc2R2bHZmOWVrZWF4dm01
endwaXpkc3B6MHo1YXJ0NSIgdGltZXN0YW1wPSIxNjIxNTIzMTU4Ij4xNjY8L2tleT48L2ZvcmVp
Z24ta2V5cz48cmVmLXR5cGUgbmFtZT0iSm91cm5hbCBBcnRpY2xlIj4xNzwvcmVmLXR5cGU+PGNv
bnRyaWJ1dG9ycz48YXV0aG9ycz48YXV0aG9yPlBlcmVwbGV0Y2hpa292YSBGLDwvYXV0aG9yPjxh
dXRob3I+S2F6ZGluIEFFLDwvYXV0aG9yPjwvYXV0aG9ycz48L2NvbnRyaWJ1dG9ycz48dGl0bGVz
Pjx0aXRsZT5UcmVhdG1lbnQgaW50ZWdyaXR5IGFuZCB0aGVyYXBldXRpYyBjaGFuZ2U6IGlzc3Vl
cyBhbmQgcmVzZWFyY2ggcmVjb21tZW5kYXRpb25zPC90aXRsZT48c2Vjb25kYXJ5LXRpdGxlPkNs
aW4gUHN5Y2hvbCBTY2kgUHJhY3Q8L3NlY29uZGFyeS10aXRsZT48L3RpdGxlcz48cGVyaW9kaWNh
bD48ZnVsbC10aXRsZT5DbGluIFBzeWNob2wgU2NpIFByYWN0PC9mdWxsLXRpdGxlPjwvcGVyaW9k
aWNhbD48cGFnZXM+MzY1LTgzPC9wYWdlcz48dm9sdW1lPjEyPC92b2x1bWU+PG51bWJlcj40PC9u
dW1iZXI+PGRhdGVzPjx5ZWFyPjIwMDU8L3llYXI+PC9kYXRlcz48dXJscz48L3VybHM+PC9yZWNv
cmQ+PC9DaXRlPjwvRW5kTm90ZT5=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 3]</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Moreover, RIPI-f proposes specific items instead of general guidance to foster operative, transparent, explicit, and tailored guidance of integrity reporting.</w:t>
      </w:r>
      <w:r w:rsidRPr="0064358B">
        <w:rPr>
          <w:rFonts w:asciiTheme="majorHAnsi" w:hAnsiTheme="majorHAnsi" w:cstheme="majorHAnsi"/>
        </w:rPr>
        <w:t xml:space="preserve"> This exhaustiveness explains </w:t>
      </w:r>
      <w:r w:rsidR="005B2336" w:rsidRPr="0064358B">
        <w:rPr>
          <w:rFonts w:asciiTheme="majorHAnsi" w:hAnsiTheme="majorHAnsi" w:cstheme="majorHAnsi"/>
        </w:rPr>
        <w:t>why</w:t>
      </w:r>
      <w:r w:rsidRPr="0064358B">
        <w:rPr>
          <w:rFonts w:asciiTheme="majorHAnsi" w:hAnsiTheme="majorHAnsi" w:cstheme="majorHAnsi"/>
        </w:rPr>
        <w:t xml:space="preserve"> </w:t>
      </w:r>
      <w:r w:rsidRPr="0064358B">
        <w:rPr>
          <w:rFonts w:asciiTheme="majorHAnsi" w:eastAsia="SimSun" w:hAnsiTheme="majorHAnsi" w:cstheme="majorHAnsi"/>
          <w:iCs/>
          <w:lang w:eastAsia="zh-CN" w:bidi="hi-IN"/>
        </w:rPr>
        <w:t>RIPI-f includes 50 aspects, divided into 12 domains and 16 subdomains.</w:t>
      </w:r>
    </w:p>
    <w:p w14:paraId="383C20A8" w14:textId="77777777" w:rsidR="00801557" w:rsidRDefault="00801557" w:rsidP="00A3125D">
      <w:pPr>
        <w:spacing w:line="360" w:lineRule="auto"/>
        <w:jc w:val="both"/>
        <w:rPr>
          <w:rFonts w:asciiTheme="majorHAnsi" w:eastAsia="SimSun" w:hAnsiTheme="majorHAnsi" w:cstheme="majorHAnsi"/>
          <w:iCs/>
          <w:lang w:eastAsia="zh-CN" w:bidi="hi-IN"/>
        </w:rPr>
      </w:pPr>
    </w:p>
    <w:p w14:paraId="79F8C368" w14:textId="6A675B87"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t>2.</w:t>
      </w:r>
      <w:r w:rsidR="000F07B1" w:rsidRPr="0064358B">
        <w:rPr>
          <w:rFonts w:asciiTheme="majorHAnsi" w:eastAsia="SimSun" w:hAnsiTheme="majorHAnsi" w:cstheme="majorHAnsi"/>
          <w:b/>
          <w:bCs/>
          <w:iCs/>
          <w:lang w:eastAsia="zh-CN" w:bidi="hi-IN"/>
        </w:rPr>
        <w:t xml:space="preserve"> </w:t>
      </w:r>
      <w:r w:rsidRPr="0064358B">
        <w:rPr>
          <w:rFonts w:asciiTheme="majorHAnsi" w:eastAsia="SimSun" w:hAnsiTheme="majorHAnsi" w:cstheme="majorHAnsi"/>
          <w:b/>
          <w:bCs/>
          <w:iCs/>
          <w:lang w:eastAsia="zh-CN" w:bidi="hi-IN"/>
        </w:rPr>
        <w:t>RIPI-f integrates relevant methodological guidance on psychological intervention integrity</w:t>
      </w:r>
    </w:p>
    <w:p w14:paraId="576D58C1" w14:textId="1F3DD0A5"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RIPI-f is the first guideline for reporting the integrity of face-to-face psychological interventions. It broadens the concept of intervention integrity presented in TIDieR and CONSORT-SPI by including psychological and behavioural research </w:t>
      </w:r>
      <w:r w:rsidRPr="0064358B">
        <w:rPr>
          <w:rFonts w:asciiTheme="majorHAnsi" w:eastAsia="SimSun" w:hAnsiTheme="majorHAnsi" w:cstheme="majorHAnsi"/>
          <w:iCs/>
          <w:lang w:eastAsia="zh-CN" w:bidi="hi-IN"/>
        </w:rPr>
        <w:fldChar w:fldCharType="begin">
          <w:fldData xml:space="preserve">PEVuZE5vdGU+PENpdGU+PEF1dGhvcj5DYXBpbjwvQXV0aG9yPjxZZWFyPjIwMTg8L1llYXI+PFJl
Y051bT4xNTg8L1JlY051bT48RGlzcGxheVRleHQ+WzIsIDQtNl08L0Rpc3BsYXlUZXh0PjxyZWNv
cmQ+PHJlYy1udW1iZXI+MTU4PC9yZWMtbnVtYmVyPjxmb3JlaWduLWtleXM+PGtleSBhcHA9IkVO
IiBkYi1pZD0ic2R3NTJzZHZsdmY5ZWtlYXh2bTV6d3BpemRzcHowejVhcnQ1IiB0aW1lc3RhbXA9
IjE2MjE1MjIzMjQiPjE1ODwva2V5PjwvZm9yZWlnbi1rZXlzPjxyZWYtdHlwZSBuYW1lPSJKb3Vy
bmFsIEFydGljbGUiPjE3PC9yZWYtdHlwZT48Y29udHJpYnV0b3JzPjxhdXRob3JzPjxhdXRob3I+
Q2FwaW4sIFBoaWxpcDwvYXV0aG9yPjxhdXRob3I+V2Fsa2VyLCBNZWxvZGVlIEEuPC9hdXRob3I+
PGF1dGhvcj5WYXVnaG4sIFNoYXJvbjwvYXV0aG9yPjxhdXRob3I+V2FuemVrLCBKZWFubmU8L2F1
dGhvcj48L2F1dGhvcnM+PC9jb250cmlidXRvcnM+PHRpdGxlcz48dGl0bGU+RXhhbWluaW5nIGhv
dyB0cmVhdG1lbnQgZmlkZWxpdHkgaXMgc3VwcG9ydGVkLCBtZWFzdXJlZCwgYW5kIHJlcG9ydGVk
IGluIEvigJMzIHJlYWRpbmcgaW50ZXJ2ZW50aW9uIHJlc2VhcmNoPC90aXRsZT48c2Vjb25kYXJ5
LXRpdGxlPkVkdWNhdGlvbmFsIFBzeWNob2xvZ3kgUmV2aWV3PC9zZWNvbmRhcnktdGl0bGU+PC90
aXRsZXM+PHBlcmlvZGljYWw+PGZ1bGwtdGl0bGU+RWR1Y2F0aW9uYWwgUHN5Y2hvbG9neSBSZXZp
ZXc8L2Z1bGwtdGl0bGU+PC9wZXJpb2RpY2FsPjxwYWdlcz44ODUtOTE5PC9wYWdlcz48dm9sdW1l
PjMwPC92b2x1bWU+PG51bWJlcj4zPC9udW1iZXI+PGRhdGVzPjx5ZWFyPjIwMTg8L3llYXI+PHB1
Yi1kYXRlcz48ZGF0ZT4yMDE4LzA5LzAxPC9kYXRlPjwvcHViLWRhdGVzPjwvZGF0ZXM+PGlzYm4+
MTU3My0zMzZYPC9pc2JuPjx1cmxzPjxyZWxhdGVkLXVybHM+PHVybD5odHRwczovL2RvaS5vcmcv
MTAuMTAwNy9zMTA2NDgtMDE3LTk0MjktejwvdXJsPjwvcmVsYXRlZC11cmxzPjwvdXJscz48ZWxl
Y3Ryb25pYy1yZXNvdXJjZS1udW0+MTAuMTAwNy9zMTA2NDgtMDE3LTk0MjktejwvZWxlY3Ryb25p
Yy1yZXNvdXJjZS1udW0+PC9yZWNvcmQ+PC9DaXRlPjxDaXRlPjxBdXRob3I+QmVsbGc8L0F1dGhv
cj48WWVhcj4yMDA0PC9ZZWFyPjxSZWNOdW0+MTY3PC9SZWNOdW0+PHJlY29yZD48cmVjLW51bWJl
cj4xNjc8L3JlYy1udW1iZXI+PGZvcmVpZ24ta2V5cz48a2V5IGFwcD0iRU4iIGRiLWlkPSJzZHc1
MnNkdmx2Zjlla2VheHZtNXp3cGl6ZHNwejB6NWFydDUiIHRpbWVzdGFtcD0iMTYyMTUyMzMwNCI+
MTY3PC9rZXk+PC9mb3JlaWduLWtleXM+PHJlZi10eXBlIG5hbWU9IkpvdXJuYWwgQXJ0aWNsZSI+
MTc8L3JlZi10eXBlPjxjb250cmlidXRvcnM+PGF1dGhvcnM+PGF1dGhvcj5CZWxsZywgQS4gSi48
L2F1dGhvcj48YXV0aG9yPkJvcnJlbGxpLCBCLjwvYXV0aG9yPjxhdXRob3I+UmVzbmljaywgQi48
L2F1dGhvcj48YXV0aG9yPkhlY2h0LCBKLjwvYXV0aG9yPjxhdXRob3I+TWluaWN1Y2NpLCBELiBT
LjwvYXV0aG9yPjxhdXRob3I+T3J5LCBNLjwvYXV0aG9yPjxhdXRob3I+T2dlZGVnYmUsIEcuPC9h
dXRob3I+PGF1dGhvcj5PcndpZywgRC48L2F1dGhvcj48YXV0aG9yPkVybnN0LCBELjwvYXV0aG9y
PjxhdXRob3I+Q3phamtvd3NraSwgUy48L2F1dGhvcj48YXV0aG9yPlRyZWF0bWVudCBGaWRlbGl0
eSBXb3JrZ3JvdXAgb2YgdGhlLCBOLiBJLiBILiBCZWhhdmlvciBDaGFuZ2UgQ29uc29ydGl1bTwv
YXV0aG9yPjwvYXV0aG9ycz48L2NvbnRyaWJ1dG9ycz48YXV0aC1hZGRyZXNzPkFwcGxldG9uIENh
cmRpb2xvZ3kgQXNzb2NpYXRlcywgQXBwbGV0b24gSGVhcnQgSW5zdGl0dXRlLCBBcHBsZXRvbiwg
V0kgNTQ5MTEsIFVTQS4gYWxiZXJ0LmJlbGxnQHRoZWRhY2FyZS5vcmc8L2F1dGgtYWRkcmVzcz48
dGl0bGVzPjx0aXRsZT5FbmhhbmNpbmcgdHJlYXRtZW50IGZpZGVsaXR5IGluIGhlYWx0aCBiZWhh
dmlvciBjaGFuZ2Ugc3R1ZGllczogYmVzdCBwcmFjdGljZXMgYW5kIHJlY29tbWVuZGF0aW9ucyBm
cm9tIHRoZSBOSUggQmVoYXZpb3IgQ2hhbmdlIENvbnNvcnRpdW08L3RpdGxlPjxzZWNvbmRhcnkt
dGl0bGU+SGVhbHRoIFBzeWNob2w8L3NlY29uZGFyeS10aXRsZT48L3RpdGxlcz48cGVyaW9kaWNh
bD48ZnVsbC10aXRsZT5IZWFsdGggUHN5Y2hvbDwvZnVsbC10aXRsZT48L3BlcmlvZGljYWw+PHBh
Z2VzPjQ0My01MTwvcGFnZXM+PHZvbHVtZT4yMzwvdm9sdW1lPjxudW1iZXI+NTwvbnVtYmVyPjxl
ZGl0aW9uPjIwMDQvMDkvMTY8L2VkaXRpb24+PGtleXdvcmRzPjxrZXl3b3JkPipCZW5jaG1hcmtp
bmc8L2tleXdvcmQ+PGtleXdvcmQ+Q2xpbmljYWwgQ29tcGV0ZW5jZS9zdGFuZGFyZHM8L2tleXdv
cmQ+PGtleXdvcmQ+Q29nbml0aXZlIEJlaGF2aW9yYWwgVGhlcmFweS8qc3RhbmRhcmRzPC9rZXl3
b3JkPjxrZXl3b3JkPkNvbnRyb2xsZWQgQ2xpbmljYWwgVHJpYWxzIGFzIFRvcGljLypzdGFuZGFy
ZHM8L2tleXdvcmQ+PGtleXdvcmQ+KkhlYWx0aCBCZWhhdmlvcjwva2V5d29yZD48a2V5d29yZD5I
dW1hbnM8L2tleXdvcmQ+PGtleXdvcmQ+SW5zZXJ2aWNlIFRyYWluaW5nL3N0YW5kYXJkczwva2V5
d29yZD48a2V5d29yZD5OYXRpb25hbCBJbnN0aXR1dGVzIG9mIEhlYWx0aCAoVS5TLik8L2tleXdv
cmQ+PGtleXdvcmQ+UGF0aWVudCBDb21wbGlhbmNlPC9rZXl3b3JkPjxrZXl3b3JkPlBhdGllbnQg
UGFydGljaXBhdGlvbjwva2V5d29yZD48a2V5d29yZD5SZWZlcmVuY2UgU3RhbmRhcmRzPC9rZXl3
b3JkPjxrZXl3b3JkPlJlcHJvZHVjaWJpbGl0eSBvZiBSZXN1bHRzPC9rZXl3b3JkPjxrZXl3b3Jk
PlJlc2VhcmNoIERlc2lnbjwva2V5d29yZD48a2V5d29yZD5Vbml0ZWQgU3RhdGVzPC9rZXl3b3Jk
Pjwva2V5d29yZHM+PGRhdGVzPjx5ZWFyPjIwMDQ8L3llYXI+PHB1Yi1kYXRlcz48ZGF0ZT5TZXA8
L2RhdGU+PC9wdWItZGF0ZXM+PC9kYXRlcz48aXNibj4wMjc4LTYxMzMgKFByaW50KSYjeEQ7MDI3
OC02MTMzIChMaW5raW5nKTwvaXNibj48YWNjZXNzaW9uLW51bT4xNTM2NzA2MzwvYWNjZXNzaW9u
LW51bT48dXJscz48cmVsYXRlZC11cmxzPjx1cmw+aHR0cHM6Ly93d3cubmNiaS5ubG0ubmloLmdv
di9wdWJtZWQvMTUzNjcwNjM8L3VybD48L3JlbGF0ZWQtdXJscz48L3VybHM+PGVsZWN0cm9uaWMt
cmVzb3VyY2UtbnVtPjEwLjEwMzcvMDI3OC02MTMzLjIzLjUuNDQzPC9lbGVjdHJvbmljLXJlc291
cmNlLW51bT48L3JlY29yZD48L0NpdGU+PENpdGU+PEF1dGhvcj5Cb3JyZWxsaTwvQXV0aG9yPjxZ
ZWFyPjIwMDU8L1llYXI+PFJlY051bT4xNTY8L1JlY051bT48cmVjb3JkPjxyZWMtbnVtYmVyPjE1
NjwvcmVjLW51bWJlcj48Zm9yZWlnbi1rZXlzPjxrZXkgYXBwPSJFTiIgZGItaWQ9InNkdzUyc2R2
bHZmOWVrZWF4dm01endwaXpkc3B6MHo1YXJ0NSIgdGltZXN0YW1wPSIxNjIxNTIwNTgxIj4xNTY8
L2tleT48L2ZvcmVpZ24ta2V5cz48cmVmLXR5cGUgbmFtZT0iSm91cm5hbCBBcnRpY2xlIj4xNzwv
cmVmLXR5cGU+PGNvbnRyaWJ1dG9ycz48YXV0aG9ycz48YXV0aG9yPkJvcnJlbGxpLCBCLjwvYXV0
aG9yPjxhdXRob3I+U2VwaW53YWxsLCBELjwvYXV0aG9yPjxhdXRob3I+RXJuc3QsIEQuPC9hdXRo
b3I+PGF1dGhvcj5CZWxsZywgQS4gSi48L2F1dGhvcj48YXV0aG9yPkN6YWprb3dza2ksIFMuPC9h
dXRob3I+PGF1dGhvcj5CcmVnZXIsIFIuPC9hdXRob3I+PGF1dGhvcj5EZUZyYW5jZXNjbywgQy48
L2F1dGhvcj48YXV0aG9yPkxldmVzcXVlLCBDLjwvYXV0aG9yPjxhdXRob3I+U2hhcnAsIEQuIEwu
PC9hdXRob3I+PGF1dGhvcj5PZ2VkZWdiZSwgRy48L2F1dGhvcj48YXV0aG9yPlJlc25pY2ssIEIu
PC9hdXRob3I+PGF1dGhvcj5PcndpZywgRC48L2F1dGhvcj48L2F1dGhvcnM+PC9jb250cmlidXRv
cnM+PGF1dGgtYWRkcmVzcz5DZW50ZXJzIGZvciBCZWhhdmlvcmFsIGFuZCBQcmV2ZW50aXZlIE1l
ZGljaW5lLCBCcm93biBNZWRpY2FsIFNjaG9vbCwgTWlyaWFtIEhvc3BpdGFsLCBQcm92aWRlbmNl
LCBSSSAwMjkwMywgVVNBLiBiZWxpbmRhX2JvcnJlbGxpQGJyb3duLmVkdTwvYXV0aC1hZGRyZXNz
Pjx0aXRsZXM+PHRpdGxlPkEgbmV3IHRvb2wgdG8gYXNzZXNzIHRyZWF0bWVudCBmaWRlbGl0eSBh
bmQgZXZhbHVhdGlvbiBvZiB0cmVhdG1lbnQgZmlkZWxpdHkgYWNyb3NzIDEwIHllYXJzIG9mIGhl
YWx0aCBiZWhhdmlvciByZXNlYXJjaDwvdGl0bGU+PHNlY29uZGFyeS10aXRsZT5KIENvbnN1bHQg
Q2xpbiBQc3ljaG9sPC9zZWNvbmRhcnktdGl0bGU+PC90aXRsZXM+PHBlcmlvZGljYWw+PGZ1bGwt
dGl0bGU+SiBDb25zdWx0IENsaW4gUHN5Y2hvbDwvZnVsbC10aXRsZT48L3BlcmlvZGljYWw+PHBh
Z2VzPjg1Mi02MDwvcGFnZXM+PHZvbHVtZT43Mzwvdm9sdW1lPjxudW1iZXI+NTwvbnVtYmVyPjxl
ZGl0aW9uPjIwMDUvMTEvMTc8L2VkaXRpb24+PGtleXdvcmRzPjxrZXl3b3JkPkJlaGF2aW9yYWwg
UmVzZWFyY2gvKm1ldGhvZHMvc3RhbmRhcmRzPC9rZXl3b3JkPjxrZXl3b3JkPipCaWJsaW9tZXRy
aWNzPC9rZXl3b3JkPjxrZXl3b3JkPkNsaW5pY2FsIFByb3RvY29sczwva2V5d29yZD48a2V5d29y
ZD5DbGluaWNhbCBUcmlhbHMgYXMgVG9waWMvKm1ldGhvZHMvc3RhbmRhcmRzPC9rZXl3b3JkPjxr
ZXl3b3JkPkh1bWFuczwva2V5d29yZD48a2V5d29yZD5QYXRpZW50IFNlbGVjdGlvbjwva2V5d29y
ZD48a2V5d29yZD4qUGVlciBSZXZpZXcsIFJlc2VhcmNoPC9rZXl3b3JkPjxrZXl3b3JkPlBlcmlv
ZGljYWxzIGFzIFRvcGljPC9rZXl3b3JkPjxrZXl3b3JkPipQc3ljaG9sb2d5LCBTb2NpYWw8L2tl
eXdvcmQ+PGtleXdvcmQ+UmVwcm9kdWNpYmlsaXR5IG9mIFJlc3VsdHM8L2tleXdvcmQ+PGtleXdv
cmQ+UmVzZWFyY2ggRGVzaWduLypzdGFuZGFyZHM8L2tleXdvcmQ+PGtleXdvcmQ+U29jaW9sb2d5
LCBNZWRpY2FsPC9rZXl3b3JkPjwva2V5d29yZHM+PGRhdGVzPjx5ZWFyPjIwMDU8L3llYXI+PHB1
Yi1kYXRlcz48ZGF0ZT5PY3Q8L2RhdGU+PC9wdWItZGF0ZXM+PC9kYXRlcz48aXNibj4wMDIyLTAw
NlggKFByaW50KSYjeEQ7MDAyMi0wMDZYIChMaW5raW5nKTwvaXNibj48YWNjZXNzaW9uLW51bT4x
NjI4NzM4NTwvYWNjZXNzaW9uLW51bT48dXJscz48cmVsYXRlZC11cmxzPjx1cmw+aHR0cHM6Ly93
d3cubmNiaS5ubG0ubmloLmdvdi9wdWJtZWQvMTYyODczODU8L3VybD48L3JlbGF0ZWQtdXJscz48
L3VybHM+PGVsZWN0cm9uaWMtcmVzb3VyY2UtbnVtPjEwLjEwMzcvMDAyMi0wMDZYLjczLjUuODUy
PC9lbGVjdHJvbmljLXJlc291cmNlLW51bT48L3JlY29yZD48L0NpdGU+PENpdGU+PEF1dGhvcj5N
aWxsZXI8L0F1dGhvcj48WWVhcj4yMDE0PC9ZZWFyPjxSZWNOdW0+NTc3PC9SZWNOdW0+PHJlY29y
ZD48cmVjLW51bWJlcj41Nzc8L3JlYy1udW1iZXI+PGZvcmVpZ24ta2V5cz48a2V5IGFwcD0iRU4i
IGRiLWlkPSJzZHc1MnNkdmx2Zjlla2VheHZtNXp3cGl6ZHNwejB6NWFydDUiIHRpbWVzdGFtcD0i
MTYyNTU3OTk1NyI+NTc3PC9rZXk+PC9mb3JlaWduLWtleXM+PHJlZi10eXBlIG5hbWU9IkpvdXJu
YWwgQXJ0aWNsZSI+MTc8L3JlZi10eXBlPjxjb250cmlidXRvcnM+PGF1dGhvcnM+PGF1dGhvcj5N
aWxsZXIsIFcuIFIuPC9hdXRob3I+PGF1dGhvcj5Sb2xsbmljaywgUy48L2F1dGhvcj48L2F1dGhv
cnM+PC9jb250cmlidXRvcnM+PGF1dGgtYWRkcmVzcz5UaGUgVW5pdmVyc2l0eSBvZiBOZXcgTWV4
aWNvLCBVbml0ZWQgU3RhdGVzLiBFbGVjdHJvbmljIGFkZHJlc3M6IFdSTUlMTEVSQFVOTS5FRFUu
JiN4RDtDYXJkaWZmIFVuaXZlcnNpdHksIFdhbGVzLCBVbml0ZWQgS2luZ2RvbS48L2F1dGgtYWRk
cmVzcz48dGl0bGVzPjx0aXRsZT5UaGUgZWZmZWN0aXZlbmVzcyBhbmQgaW5lZmZlY3RpdmVuZXNz
IG9mIGNvbXBsZXggYmVoYXZpb3JhbCBpbnRlcnZlbnRpb25zOiBpbXBhY3Qgb2YgdHJlYXRtZW50
IGZpZGVsaXR5PC90aXRsZT48c2Vjb25kYXJ5LXRpdGxlPkNvbnRlbXAgQ2xpbiBUcmlhbHM8L3Nl
Y29uZGFyeS10aXRsZT48L3RpdGxlcz48cGVyaW9kaWNhbD48ZnVsbC10aXRsZT5Db250ZW1wIENs
aW4gVHJpYWxzPC9mdWxsLXRpdGxlPjwvcGVyaW9kaWNhbD48cGFnZXM+MjM0LTQxPC9wYWdlcz48
dm9sdW1lPjM3PC92b2x1bWU+PG51bWJlcj4yPC9udW1iZXI+PGVkaXRpb24+MjAxNC8wMS8yOTwv
ZWRpdGlvbj48a2V5d29yZHM+PGtleXdvcmQ+QmVoYXZpb3IgVGhlcmFweS8qb3JnYW5pemF0aW9u
ICZhbXA7IGFkbWluaXN0cmF0aW9uL3N0YW5kYXJkczwva2V5d29yZD48a2V5d29yZD5CaWFzPC9r
ZXl3b3JkPjxrZXl3b3JkPkh1bWFuczwva2V5d29yZD48a2V5d29yZD5NdWx0aWNlbnRlciBTdHVk
aWVzIGFzIFRvcGljL21ldGhvZHM8L2tleXdvcmQ+PGtleXdvcmQ+UXVhbGl0eSBBc3N1cmFuY2Us
IEhlYWx0aCBDYXJlLypvcmdhbml6YXRpb24gJmFtcDsgYWRtaW5pc3RyYXRpb24vc3RhbmRhcmRz
PC9rZXl3b3JkPjxrZXl3b3JkPlJlcHJvZHVjaWJpbGl0eSBvZiBSZXN1bHRzPC9rZXl3b3JkPjxr
ZXl3b3JkPipSZXNlYXJjaCBEZXNpZ248L2tleXdvcmQ+PGtleXdvcmQ+Q2xpbmljYWwgdHJpYWxz
PC9rZXl3b3JkPjxrZXl3b3JkPkZpZGVsaXR5PC9rZXl3b3JkPjxrZXl3b3JkPk1vdGl2YXRpb25h
bCBpbnRlcnZpZXdpbmc8L2tleXdvcmQ+PGtleXdvcmQ+UXVhbGl0eSBhc3N1cmFuY2U8L2tleXdv
cmQ+PGtleXdvcmQ+VHJhaW5pbmc8L2tleXdvcmQ+PC9rZXl3b3Jkcz48ZGF0ZXM+PHllYXI+MjAx
NDwveWVhcj48cHViLWRhdGVzPjxkYXRlPk1hcjwvZGF0ZT48L3B1Yi1kYXRlcz48L2RhdGVzPjxp
c2JuPjE1NTktMjAzMCAoRWxlY3Ryb25pYykmI3hEOzE1NTEtNzE0NCAoTGlua2luZyk8L2lzYm4+
PGFjY2Vzc2lvbi1udW0+MjQ0NjkyMzc8L2FjY2Vzc2lvbi1udW0+PHVybHM+PHJlbGF0ZWQtdXJs
cz48dXJsPmh0dHBzOi8vd3d3Lm5jYmkubmxtLm5paC5nb3YvcHVibWVkLzI0NDY5MjM3PC91cmw+
PC9yZWxhdGVkLXVybHM+PC91cmxzPjxlbGVjdHJvbmljLXJlc291cmNlLW51bT4xMC4xMDE2L2ou
Y2N0LjIwMTQuMDEuMDA1PC9lbGVjdHJvbmljLXJlc291cmNlLW51bT48L3JlY29yZD48L0NpdGU+
PC9FbmROb3RlPgB=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DYXBpbjwvQXV0aG9yPjxZZWFyPjIwMTg8L1llYXI+PFJl
Y051bT4xNTg8L1JlY051bT48RGlzcGxheVRleHQ+WzIsIDQtNl08L0Rpc3BsYXlUZXh0PjxyZWNv
cmQ+PHJlYy1udW1iZXI+MTU4PC9yZWMtbnVtYmVyPjxmb3JlaWduLWtleXM+PGtleSBhcHA9IkVO
IiBkYi1pZD0ic2R3NTJzZHZsdmY5ZWtlYXh2bTV6d3BpemRzcHowejVhcnQ1IiB0aW1lc3RhbXA9
IjE2MjE1MjIzMjQiPjE1ODwva2V5PjwvZm9yZWlnbi1rZXlzPjxyZWYtdHlwZSBuYW1lPSJKb3Vy
bmFsIEFydGljbGUiPjE3PC9yZWYtdHlwZT48Y29udHJpYnV0b3JzPjxhdXRob3JzPjxhdXRob3I+
Q2FwaW4sIFBoaWxpcDwvYXV0aG9yPjxhdXRob3I+V2Fsa2VyLCBNZWxvZGVlIEEuPC9hdXRob3I+
PGF1dGhvcj5WYXVnaG4sIFNoYXJvbjwvYXV0aG9yPjxhdXRob3I+V2FuemVrLCBKZWFubmU8L2F1
dGhvcj48L2F1dGhvcnM+PC9jb250cmlidXRvcnM+PHRpdGxlcz48dGl0bGU+RXhhbWluaW5nIGhv
dyB0cmVhdG1lbnQgZmlkZWxpdHkgaXMgc3VwcG9ydGVkLCBtZWFzdXJlZCwgYW5kIHJlcG9ydGVk
IGluIEvigJMzIHJlYWRpbmcgaW50ZXJ2ZW50aW9uIHJlc2VhcmNoPC90aXRsZT48c2Vjb25kYXJ5
LXRpdGxlPkVkdWNhdGlvbmFsIFBzeWNob2xvZ3kgUmV2aWV3PC9zZWNvbmRhcnktdGl0bGU+PC90
aXRsZXM+PHBlcmlvZGljYWw+PGZ1bGwtdGl0bGU+RWR1Y2F0aW9uYWwgUHN5Y2hvbG9neSBSZXZp
ZXc8L2Z1bGwtdGl0bGU+PC9wZXJpb2RpY2FsPjxwYWdlcz44ODUtOTE5PC9wYWdlcz48dm9sdW1l
PjMwPC92b2x1bWU+PG51bWJlcj4zPC9udW1iZXI+PGRhdGVzPjx5ZWFyPjIwMTg8L3llYXI+PHB1
Yi1kYXRlcz48ZGF0ZT4yMDE4LzA5LzAxPC9kYXRlPjwvcHViLWRhdGVzPjwvZGF0ZXM+PGlzYm4+
MTU3My0zMzZYPC9pc2JuPjx1cmxzPjxyZWxhdGVkLXVybHM+PHVybD5odHRwczovL2RvaS5vcmcv
MTAuMTAwNy9zMTA2NDgtMDE3LTk0MjktejwvdXJsPjwvcmVsYXRlZC11cmxzPjwvdXJscz48ZWxl
Y3Ryb25pYy1yZXNvdXJjZS1udW0+MTAuMTAwNy9zMTA2NDgtMDE3LTk0MjktejwvZWxlY3Ryb25p
Yy1yZXNvdXJjZS1udW0+PC9yZWNvcmQ+PC9DaXRlPjxDaXRlPjxBdXRob3I+QmVsbGc8L0F1dGhv
cj48WWVhcj4yMDA0PC9ZZWFyPjxSZWNOdW0+MTY3PC9SZWNOdW0+PHJlY29yZD48cmVjLW51bWJl
cj4xNjc8L3JlYy1udW1iZXI+PGZvcmVpZ24ta2V5cz48a2V5IGFwcD0iRU4iIGRiLWlkPSJzZHc1
MnNkdmx2Zjlla2VheHZtNXp3cGl6ZHNwejB6NWFydDUiIHRpbWVzdGFtcD0iMTYyMTUyMzMwNCI+
MTY3PC9rZXk+PC9mb3JlaWduLWtleXM+PHJlZi10eXBlIG5hbWU9IkpvdXJuYWwgQXJ0aWNsZSI+
MTc8L3JlZi10eXBlPjxjb250cmlidXRvcnM+PGF1dGhvcnM+PGF1dGhvcj5CZWxsZywgQS4gSi48
L2F1dGhvcj48YXV0aG9yPkJvcnJlbGxpLCBCLjwvYXV0aG9yPjxhdXRob3I+UmVzbmljaywgQi48
L2F1dGhvcj48YXV0aG9yPkhlY2h0LCBKLjwvYXV0aG9yPjxhdXRob3I+TWluaWN1Y2NpLCBELiBT
LjwvYXV0aG9yPjxhdXRob3I+T3J5LCBNLjwvYXV0aG9yPjxhdXRob3I+T2dlZGVnYmUsIEcuPC9h
dXRob3I+PGF1dGhvcj5PcndpZywgRC48L2F1dGhvcj48YXV0aG9yPkVybnN0LCBELjwvYXV0aG9y
PjxhdXRob3I+Q3phamtvd3NraSwgUy48L2F1dGhvcj48YXV0aG9yPlRyZWF0bWVudCBGaWRlbGl0
eSBXb3JrZ3JvdXAgb2YgdGhlLCBOLiBJLiBILiBCZWhhdmlvciBDaGFuZ2UgQ29uc29ydGl1bTwv
YXV0aG9yPjwvYXV0aG9ycz48L2NvbnRyaWJ1dG9ycz48YXV0aC1hZGRyZXNzPkFwcGxldG9uIENh
cmRpb2xvZ3kgQXNzb2NpYXRlcywgQXBwbGV0b24gSGVhcnQgSW5zdGl0dXRlLCBBcHBsZXRvbiwg
V0kgNTQ5MTEsIFVTQS4gYWxiZXJ0LmJlbGxnQHRoZWRhY2FyZS5vcmc8L2F1dGgtYWRkcmVzcz48
dGl0bGVzPjx0aXRsZT5FbmhhbmNpbmcgdHJlYXRtZW50IGZpZGVsaXR5IGluIGhlYWx0aCBiZWhh
dmlvciBjaGFuZ2Ugc3R1ZGllczogYmVzdCBwcmFjdGljZXMgYW5kIHJlY29tbWVuZGF0aW9ucyBm
cm9tIHRoZSBOSUggQmVoYXZpb3IgQ2hhbmdlIENvbnNvcnRpdW08L3RpdGxlPjxzZWNvbmRhcnkt
dGl0bGU+SGVhbHRoIFBzeWNob2w8L3NlY29uZGFyeS10aXRsZT48L3RpdGxlcz48cGVyaW9kaWNh
bD48ZnVsbC10aXRsZT5IZWFsdGggUHN5Y2hvbDwvZnVsbC10aXRsZT48L3BlcmlvZGljYWw+PHBh
Z2VzPjQ0My01MTwvcGFnZXM+PHZvbHVtZT4yMzwvdm9sdW1lPjxudW1iZXI+NTwvbnVtYmVyPjxl
ZGl0aW9uPjIwMDQvMDkvMTY8L2VkaXRpb24+PGtleXdvcmRzPjxrZXl3b3JkPipCZW5jaG1hcmtp
bmc8L2tleXdvcmQ+PGtleXdvcmQ+Q2xpbmljYWwgQ29tcGV0ZW5jZS9zdGFuZGFyZHM8L2tleXdv
cmQ+PGtleXdvcmQ+Q29nbml0aXZlIEJlaGF2aW9yYWwgVGhlcmFweS8qc3RhbmRhcmRzPC9rZXl3
b3JkPjxrZXl3b3JkPkNvbnRyb2xsZWQgQ2xpbmljYWwgVHJpYWxzIGFzIFRvcGljLypzdGFuZGFy
ZHM8L2tleXdvcmQ+PGtleXdvcmQ+KkhlYWx0aCBCZWhhdmlvcjwva2V5d29yZD48a2V5d29yZD5I
dW1hbnM8L2tleXdvcmQ+PGtleXdvcmQ+SW5zZXJ2aWNlIFRyYWluaW5nL3N0YW5kYXJkczwva2V5
d29yZD48a2V5d29yZD5OYXRpb25hbCBJbnN0aXR1dGVzIG9mIEhlYWx0aCAoVS5TLik8L2tleXdv
cmQ+PGtleXdvcmQ+UGF0aWVudCBDb21wbGlhbmNlPC9rZXl3b3JkPjxrZXl3b3JkPlBhdGllbnQg
UGFydGljaXBhdGlvbjwva2V5d29yZD48a2V5d29yZD5SZWZlcmVuY2UgU3RhbmRhcmRzPC9rZXl3
b3JkPjxrZXl3b3JkPlJlcHJvZHVjaWJpbGl0eSBvZiBSZXN1bHRzPC9rZXl3b3JkPjxrZXl3b3Jk
PlJlc2VhcmNoIERlc2lnbjwva2V5d29yZD48a2V5d29yZD5Vbml0ZWQgU3RhdGVzPC9rZXl3b3Jk
Pjwva2V5d29yZHM+PGRhdGVzPjx5ZWFyPjIwMDQ8L3llYXI+PHB1Yi1kYXRlcz48ZGF0ZT5TZXA8
L2RhdGU+PC9wdWItZGF0ZXM+PC9kYXRlcz48aXNibj4wMjc4LTYxMzMgKFByaW50KSYjeEQ7MDI3
OC02MTMzIChMaW5raW5nKTwvaXNibj48YWNjZXNzaW9uLW51bT4xNTM2NzA2MzwvYWNjZXNzaW9u
LW51bT48dXJscz48cmVsYXRlZC11cmxzPjx1cmw+aHR0cHM6Ly93d3cubmNiaS5ubG0ubmloLmdv
di9wdWJtZWQvMTUzNjcwNjM8L3VybD48L3JlbGF0ZWQtdXJscz48L3VybHM+PGVsZWN0cm9uaWMt
cmVzb3VyY2UtbnVtPjEwLjEwMzcvMDI3OC02MTMzLjIzLjUuNDQzPC9lbGVjdHJvbmljLXJlc291
cmNlLW51bT48L3JlY29yZD48L0NpdGU+PENpdGU+PEF1dGhvcj5Cb3JyZWxsaTwvQXV0aG9yPjxZ
ZWFyPjIwMDU8L1llYXI+PFJlY051bT4xNTY8L1JlY051bT48cmVjb3JkPjxyZWMtbnVtYmVyPjE1
NjwvcmVjLW51bWJlcj48Zm9yZWlnbi1rZXlzPjxrZXkgYXBwPSJFTiIgZGItaWQ9InNkdzUyc2R2
bHZmOWVrZWF4dm01endwaXpkc3B6MHo1YXJ0NSIgdGltZXN0YW1wPSIxNjIxNTIwNTgxIj4xNTY8
L2tleT48L2ZvcmVpZ24ta2V5cz48cmVmLXR5cGUgbmFtZT0iSm91cm5hbCBBcnRpY2xlIj4xNzwv
cmVmLXR5cGU+PGNvbnRyaWJ1dG9ycz48YXV0aG9ycz48YXV0aG9yPkJvcnJlbGxpLCBCLjwvYXV0
aG9yPjxhdXRob3I+U2VwaW53YWxsLCBELjwvYXV0aG9yPjxhdXRob3I+RXJuc3QsIEQuPC9hdXRo
b3I+PGF1dGhvcj5CZWxsZywgQS4gSi48L2F1dGhvcj48YXV0aG9yPkN6YWprb3dza2ksIFMuPC9h
dXRob3I+PGF1dGhvcj5CcmVnZXIsIFIuPC9hdXRob3I+PGF1dGhvcj5EZUZyYW5jZXNjbywgQy48
L2F1dGhvcj48YXV0aG9yPkxldmVzcXVlLCBDLjwvYXV0aG9yPjxhdXRob3I+U2hhcnAsIEQuIEwu
PC9hdXRob3I+PGF1dGhvcj5PZ2VkZWdiZSwgRy48L2F1dGhvcj48YXV0aG9yPlJlc25pY2ssIEIu
PC9hdXRob3I+PGF1dGhvcj5PcndpZywgRC48L2F1dGhvcj48L2F1dGhvcnM+PC9jb250cmlidXRv
cnM+PGF1dGgtYWRkcmVzcz5DZW50ZXJzIGZvciBCZWhhdmlvcmFsIGFuZCBQcmV2ZW50aXZlIE1l
ZGljaW5lLCBCcm93biBNZWRpY2FsIFNjaG9vbCwgTWlyaWFtIEhvc3BpdGFsLCBQcm92aWRlbmNl
LCBSSSAwMjkwMywgVVNBLiBiZWxpbmRhX2JvcnJlbGxpQGJyb3duLmVkdTwvYXV0aC1hZGRyZXNz
Pjx0aXRsZXM+PHRpdGxlPkEgbmV3IHRvb2wgdG8gYXNzZXNzIHRyZWF0bWVudCBmaWRlbGl0eSBh
bmQgZXZhbHVhdGlvbiBvZiB0cmVhdG1lbnQgZmlkZWxpdHkgYWNyb3NzIDEwIHllYXJzIG9mIGhl
YWx0aCBiZWhhdmlvciByZXNlYXJjaDwvdGl0bGU+PHNlY29uZGFyeS10aXRsZT5KIENvbnN1bHQg
Q2xpbiBQc3ljaG9sPC9zZWNvbmRhcnktdGl0bGU+PC90aXRsZXM+PHBlcmlvZGljYWw+PGZ1bGwt
dGl0bGU+SiBDb25zdWx0IENsaW4gUHN5Y2hvbDwvZnVsbC10aXRsZT48L3BlcmlvZGljYWw+PHBh
Z2VzPjg1Mi02MDwvcGFnZXM+PHZvbHVtZT43Mzwvdm9sdW1lPjxudW1iZXI+NTwvbnVtYmVyPjxl
ZGl0aW9uPjIwMDUvMTEvMTc8L2VkaXRpb24+PGtleXdvcmRzPjxrZXl3b3JkPkJlaGF2aW9yYWwg
UmVzZWFyY2gvKm1ldGhvZHMvc3RhbmRhcmRzPC9rZXl3b3JkPjxrZXl3b3JkPipCaWJsaW9tZXRy
aWNzPC9rZXl3b3JkPjxrZXl3b3JkPkNsaW5pY2FsIFByb3RvY29sczwva2V5d29yZD48a2V5d29y
ZD5DbGluaWNhbCBUcmlhbHMgYXMgVG9waWMvKm1ldGhvZHMvc3RhbmRhcmRzPC9rZXl3b3JkPjxr
ZXl3b3JkPkh1bWFuczwva2V5d29yZD48a2V5d29yZD5QYXRpZW50IFNlbGVjdGlvbjwva2V5d29y
ZD48a2V5d29yZD4qUGVlciBSZXZpZXcsIFJlc2VhcmNoPC9rZXl3b3JkPjxrZXl3b3JkPlBlcmlv
ZGljYWxzIGFzIFRvcGljPC9rZXl3b3JkPjxrZXl3b3JkPipQc3ljaG9sb2d5LCBTb2NpYWw8L2tl
eXdvcmQ+PGtleXdvcmQ+UmVwcm9kdWNpYmlsaXR5IG9mIFJlc3VsdHM8L2tleXdvcmQ+PGtleXdv
cmQ+UmVzZWFyY2ggRGVzaWduLypzdGFuZGFyZHM8L2tleXdvcmQ+PGtleXdvcmQ+U29jaW9sb2d5
LCBNZWRpY2FsPC9rZXl3b3JkPjwva2V5d29yZHM+PGRhdGVzPjx5ZWFyPjIwMDU8L3llYXI+PHB1
Yi1kYXRlcz48ZGF0ZT5PY3Q8L2RhdGU+PC9wdWItZGF0ZXM+PC9kYXRlcz48aXNibj4wMDIyLTAw
NlggKFByaW50KSYjeEQ7MDAyMi0wMDZYIChMaW5raW5nKTwvaXNibj48YWNjZXNzaW9uLW51bT4x
NjI4NzM4NTwvYWNjZXNzaW9uLW51bT48dXJscz48cmVsYXRlZC11cmxzPjx1cmw+aHR0cHM6Ly93
d3cubmNiaS5ubG0ubmloLmdvdi9wdWJtZWQvMTYyODczODU8L3VybD48L3JlbGF0ZWQtdXJscz48
L3VybHM+PGVsZWN0cm9uaWMtcmVzb3VyY2UtbnVtPjEwLjEwMzcvMDAyMi0wMDZYLjczLjUuODUy
PC9lbGVjdHJvbmljLXJlc291cmNlLW51bT48L3JlY29yZD48L0NpdGU+PENpdGU+PEF1dGhvcj5N
aWxsZXI8L0F1dGhvcj48WWVhcj4yMDE0PC9ZZWFyPjxSZWNOdW0+NTc3PC9SZWNOdW0+PHJlY29y
ZD48cmVjLW51bWJlcj41Nzc8L3JlYy1udW1iZXI+PGZvcmVpZ24ta2V5cz48a2V5IGFwcD0iRU4i
IGRiLWlkPSJzZHc1MnNkdmx2Zjlla2VheHZtNXp3cGl6ZHNwejB6NWFydDUiIHRpbWVzdGFtcD0i
MTYyNTU3OTk1NyI+NTc3PC9rZXk+PC9mb3JlaWduLWtleXM+PHJlZi10eXBlIG5hbWU9IkpvdXJu
YWwgQXJ0aWNsZSI+MTc8L3JlZi10eXBlPjxjb250cmlidXRvcnM+PGF1dGhvcnM+PGF1dGhvcj5N
aWxsZXIsIFcuIFIuPC9hdXRob3I+PGF1dGhvcj5Sb2xsbmljaywgUy48L2F1dGhvcj48L2F1dGhv
cnM+PC9jb250cmlidXRvcnM+PGF1dGgtYWRkcmVzcz5UaGUgVW5pdmVyc2l0eSBvZiBOZXcgTWV4
aWNvLCBVbml0ZWQgU3RhdGVzLiBFbGVjdHJvbmljIGFkZHJlc3M6IFdSTUlMTEVSQFVOTS5FRFUu
JiN4RDtDYXJkaWZmIFVuaXZlcnNpdHksIFdhbGVzLCBVbml0ZWQgS2luZ2RvbS48L2F1dGgtYWRk
cmVzcz48dGl0bGVzPjx0aXRsZT5UaGUgZWZmZWN0aXZlbmVzcyBhbmQgaW5lZmZlY3RpdmVuZXNz
IG9mIGNvbXBsZXggYmVoYXZpb3JhbCBpbnRlcnZlbnRpb25zOiBpbXBhY3Qgb2YgdHJlYXRtZW50
IGZpZGVsaXR5PC90aXRsZT48c2Vjb25kYXJ5LXRpdGxlPkNvbnRlbXAgQ2xpbiBUcmlhbHM8L3Nl
Y29uZGFyeS10aXRsZT48L3RpdGxlcz48cGVyaW9kaWNhbD48ZnVsbC10aXRsZT5Db250ZW1wIENs
aW4gVHJpYWxzPC9mdWxsLXRpdGxlPjwvcGVyaW9kaWNhbD48cGFnZXM+MjM0LTQxPC9wYWdlcz48
dm9sdW1lPjM3PC92b2x1bWU+PG51bWJlcj4yPC9udW1iZXI+PGVkaXRpb24+MjAxNC8wMS8yOTwv
ZWRpdGlvbj48a2V5d29yZHM+PGtleXdvcmQ+QmVoYXZpb3IgVGhlcmFweS8qb3JnYW5pemF0aW9u
ICZhbXA7IGFkbWluaXN0cmF0aW9uL3N0YW5kYXJkczwva2V5d29yZD48a2V5d29yZD5CaWFzPC9r
ZXl3b3JkPjxrZXl3b3JkPkh1bWFuczwva2V5d29yZD48a2V5d29yZD5NdWx0aWNlbnRlciBTdHVk
aWVzIGFzIFRvcGljL21ldGhvZHM8L2tleXdvcmQ+PGtleXdvcmQ+UXVhbGl0eSBBc3N1cmFuY2Us
IEhlYWx0aCBDYXJlLypvcmdhbml6YXRpb24gJmFtcDsgYWRtaW5pc3RyYXRpb24vc3RhbmRhcmRz
PC9rZXl3b3JkPjxrZXl3b3JkPlJlcHJvZHVjaWJpbGl0eSBvZiBSZXN1bHRzPC9rZXl3b3JkPjxr
ZXl3b3JkPipSZXNlYXJjaCBEZXNpZ248L2tleXdvcmQ+PGtleXdvcmQ+Q2xpbmljYWwgdHJpYWxz
PC9rZXl3b3JkPjxrZXl3b3JkPkZpZGVsaXR5PC9rZXl3b3JkPjxrZXl3b3JkPk1vdGl2YXRpb25h
bCBpbnRlcnZpZXdpbmc8L2tleXdvcmQ+PGtleXdvcmQ+UXVhbGl0eSBhc3N1cmFuY2U8L2tleXdv
cmQ+PGtleXdvcmQ+VHJhaW5pbmc8L2tleXdvcmQ+PC9rZXl3b3Jkcz48ZGF0ZXM+PHllYXI+MjAx
NDwveWVhcj48cHViLWRhdGVzPjxkYXRlPk1hcjwvZGF0ZT48L3B1Yi1kYXRlcz48L2RhdGVzPjxp
c2JuPjE1NTktMjAzMCAoRWxlY3Ryb25pYykmI3hEOzE1NTEtNzE0NCAoTGlua2luZyk8L2lzYm4+
PGFjY2Vzc2lvbi1udW0+MjQ0NjkyMzc8L2FjY2Vzc2lvbi1udW0+PHVybHM+PHJlbGF0ZWQtdXJs
cz48dXJsPmh0dHBzOi8vd3d3Lm5jYmkubmxtLm5paC5nb3YvcHVibWVkLzI0NDY5MjM3PC91cmw+
PC9yZWxhdGVkLXVybHM+PC91cmxzPjxlbGVjdHJvbmljLXJlc291cmNlLW51bT4xMC4xMDE2L2ou
Y2N0LjIwMTQuMDEuMDA1PC9lbGVjdHJvbmljLXJlc291cmNlLW51bT48L3JlY29yZD48L0NpdGU+
PC9FbmROb3RlPgB=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 4-6]</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Noteworthy is the incorporation of MATD (</w:t>
      </w:r>
      <w:r w:rsidRPr="0064358B">
        <w:rPr>
          <w:rFonts w:asciiTheme="majorHAnsi" w:eastAsia="SimSun" w:hAnsiTheme="majorHAnsi" w:cstheme="majorHAnsi"/>
          <w:i/>
          <w:lang w:eastAsia="zh-CN" w:bidi="hi-IN"/>
        </w:rPr>
        <w:t>Method of Assessing Treatment Delivery</w:t>
      </w:r>
      <w:r w:rsidRPr="0064358B">
        <w:rPr>
          <w:rFonts w:asciiTheme="majorHAnsi" w:eastAsia="SimSun" w:hAnsiTheme="majorHAnsi" w:cstheme="majorHAnsi"/>
          <w:iCs/>
          <w:lang w:eastAsia="zh-CN" w:bidi="hi-IN"/>
        </w:rPr>
        <w:t xml:space="preserve">) </w:t>
      </w:r>
      <w:r w:rsidRPr="0064358B">
        <w:rPr>
          <w:rFonts w:asciiTheme="majorHAnsi" w:eastAsia="SimSun" w:hAnsiTheme="majorHAnsi" w:cstheme="majorHAnsi"/>
          <w:iCs/>
          <w:lang w:eastAsia="zh-CN" w:bidi="hi-IN"/>
        </w:rPr>
        <w:fldChar w:fldCharType="begin"/>
      </w:r>
      <w:r w:rsidRPr="0064358B">
        <w:rPr>
          <w:rFonts w:asciiTheme="majorHAnsi" w:eastAsia="SimSun" w:hAnsiTheme="majorHAnsi" w:cstheme="majorHAnsi"/>
          <w:iCs/>
          <w:lang w:eastAsia="zh-CN" w:bidi="hi-IN"/>
        </w:rPr>
        <w:instrText xml:space="preserve"> ADDIN EN.CITE &lt;EndNote&gt;&lt;Cite&gt;&lt;Author&gt;Leeuw&lt;/Author&gt;&lt;Year&gt;2009&lt;/Year&gt;&lt;RecNum&gt;146&lt;/RecNum&gt;&lt;DisplayText&gt;[7]&lt;/DisplayText&gt;&lt;record&gt;&lt;rec-number&gt;146&lt;/rec-number&gt;&lt;foreign-keys&gt;&lt;key app="EN" db-id="sdw52sdvlvf9ekeaxvm5zwpizdspz0z5art5" timestamp="1621435310"&gt;146&lt;/key&gt;&lt;/foreign-keys&gt;&lt;ref-type name="Journal Article"&gt;17&lt;/ref-type&gt;&lt;contributors&gt;&lt;authors&gt;&lt;author&gt;Leeuw, M.&lt;/author&gt;&lt;author&gt;Goossens, M. E.&lt;/author&gt;&lt;author&gt;de Vet, H. C.&lt;/author&gt;&lt;author&gt;Vlaeyen, J. W.&lt;/author&gt;&lt;/authors&gt;&lt;/contributors&gt;&lt;auth-address&gt;Department of Clinical Psychological Science, Faculty of Psychology, Maastricht University, P.O. Box 616, 6200 MD, Maastricht, The Netherlands. M.Leeuw@SRL.nl&lt;/auth-address&gt;&lt;titles&gt;&lt;title&gt;The fidelity of treatment delivery can be assessed in treatment outcome studies: a successful illustration from behavioral medicine&lt;/title&gt;&lt;secondary-title&gt;J Clin Epidemiol&lt;/secondary-title&gt;&lt;/titles&gt;&lt;periodical&gt;&lt;full-title&gt;J Clin Epidemiol&lt;/full-title&gt;&lt;/periodical&gt;&lt;pages&gt;81-90&lt;/pages&gt;&lt;volume&gt;62&lt;/volume&gt;&lt;number&gt;1&lt;/number&gt;&lt;edition&gt;2008/08/30&lt;/edition&gt;&lt;keywords&gt;&lt;keyword&gt;Chronic Disease&lt;/keyword&gt;&lt;keyword&gt;Delivery of Health Care/*standards&lt;/keyword&gt;&lt;keyword&gt;Humans&lt;/keyword&gt;&lt;keyword&gt;Low Back Pain/psychology/*therapy&lt;/keyword&gt;&lt;keyword&gt;Outcome Assessment, Health Care/*methods&lt;/keyword&gt;&lt;keyword&gt;Reproducibility of Results&lt;/keyword&gt;&lt;keyword&gt;Treatment Outcome&lt;/keyword&gt;&lt;/keywords&gt;&lt;dates&gt;&lt;year&gt;2009&lt;/year&gt;&lt;pub-dates&gt;&lt;date&gt;Jan&lt;/date&gt;&lt;/pub-dates&gt;&lt;/dates&gt;&lt;isbn&gt;1878-5921 (Electronic)&amp;#xD;0895-4356 (Linking)&lt;/isbn&gt;&lt;accession-num&gt;18722086&lt;/accession-num&gt;&lt;urls&gt;&lt;related-urls&gt;&lt;url&gt;https://www.ncbi.nlm.nih.gov/pubmed/18722086&lt;/url&gt;&lt;/related-urls&gt;&lt;/urls&gt;&lt;electronic-resource-num&gt;10.1016/j.jclinepi.2008.03.008&lt;/electronic-resource-num&gt;&lt;/record&gt;&lt;/Cite&gt;&lt;/EndNote&gt;</w:instrText>
      </w:r>
      <w:r w:rsidRPr="0064358B">
        <w:rPr>
          <w:rFonts w:asciiTheme="majorHAnsi" w:eastAsia="SimSun" w:hAnsiTheme="majorHAnsi" w:cstheme="majorHAnsi"/>
          <w:iCs/>
          <w:lang w:eastAsia="zh-CN" w:bidi="hi-IN"/>
        </w:rPr>
        <w:fldChar w:fldCharType="separate"/>
      </w:r>
      <w:r w:rsidRPr="0064358B">
        <w:rPr>
          <w:rFonts w:asciiTheme="majorHAnsi" w:eastAsia="SimSun" w:hAnsiTheme="majorHAnsi" w:cstheme="majorHAnsi"/>
          <w:iCs/>
          <w:lang w:eastAsia="zh-CN" w:bidi="hi-IN"/>
        </w:rPr>
        <w:t>[7]</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and Borrelli’s frameworks </w:t>
      </w:r>
      <w:r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The latter is based on the National Institutes of Health (NIH) recommendations for enhancing treatment fidelity in health behaviour change studies </w:t>
      </w:r>
      <w:r w:rsidRPr="0064358B">
        <w:rPr>
          <w:rFonts w:asciiTheme="majorHAnsi" w:eastAsia="SimSun" w:hAnsiTheme="majorHAnsi" w:cstheme="majorHAnsi"/>
          <w:iCs/>
          <w:lang w:eastAsia="zh-CN" w:bidi="hi-IN"/>
        </w:rPr>
        <w:fldChar w:fldCharType="begin">
          <w:fldData xml:space="preserve">PEVuZE5vdGU+PENpdGU+PEF1dGhvcj5CZWxsZzwvQXV0aG9yPjxZZWFyPjIwMDQ8L1llYXI+PFJl
Y051bT4xNjc8L1JlY051bT48RGlzcGxheVRleHQ+WzVdPC9EaXNwbGF5VGV4dD48cmVjb3JkPjxy
ZWMtbnVtYmVyPjE2NzwvcmVjLW51bWJlcj48Zm9yZWlnbi1rZXlzPjxrZXkgYXBwPSJFTiIgZGIt
aWQ9InNkdzUyc2R2bHZmOWVrZWF4dm01endwaXpkc3B6MHo1YXJ0NSIgdGltZXN0YW1wPSIxNjIx
NTIzMzA0Ij4xNjc8L2tleT48L2ZvcmVpZ24ta2V5cz48cmVmLXR5cGUgbmFtZT0iSm91cm5hbCBB
cnRpY2xlIj4xNzwvcmVmLXR5cGU+PGNvbnRyaWJ1dG9ycz48YXV0aG9ycz48YXV0aG9yPkJlbGxn
LCBBLiBKLjwvYXV0aG9yPjxhdXRob3I+Qm9ycmVsbGksIEIuPC9hdXRob3I+PGF1dGhvcj5SZXNu
aWNrLCBCLjwvYXV0aG9yPjxhdXRob3I+SGVjaHQsIEouPC9hdXRob3I+PGF1dGhvcj5NaW5pY3Vj
Y2ksIEQuIFMuPC9hdXRob3I+PGF1dGhvcj5PcnksIE0uPC9hdXRob3I+PGF1dGhvcj5PZ2VkZWdi
ZSwgRy48L2F1dGhvcj48YXV0aG9yPk9yd2lnLCBELjwvYXV0aG9yPjxhdXRob3I+RXJuc3QsIEQu
PC9hdXRob3I+PGF1dGhvcj5DemFqa293c2tpLCBTLjwvYXV0aG9yPjxhdXRob3I+VHJlYXRtZW50
IEZpZGVsaXR5IFdvcmtncm91cCBvZiB0aGUsIE4uIEkuIEguIEJlaGF2aW9yIENoYW5nZSBDb25z
b3J0aXVtPC9hdXRob3I+PC9hdXRob3JzPjwvY29udHJpYnV0b3JzPjxhdXRoLWFkZHJlc3M+QXBw
bGV0b24gQ2FyZGlvbG9neSBBc3NvY2lhdGVzLCBBcHBsZXRvbiBIZWFydCBJbnN0aXR1dGUsIEFw
cGxldG9uLCBXSSA1NDkxMSwgVVNBLiBhbGJlcnQuYmVsbGdAdGhlZGFjYXJlLm9yZzwvYXV0aC1h
ZGRyZXNzPjx0aXRsZXM+PHRpdGxlPkVuaGFuY2luZyB0cmVhdG1lbnQgZmlkZWxpdHkgaW4gaGVh
bHRoIGJlaGF2aW9yIGNoYW5nZSBzdHVkaWVzOiBiZXN0IHByYWN0aWNlcyBhbmQgcmVjb21tZW5k
YXRpb25zIGZyb20gdGhlIE5JSCBCZWhhdmlvciBDaGFuZ2UgQ29uc29ydGl1bTwvdGl0bGU+PHNl
Y29uZGFyeS10aXRsZT5IZWFsdGggUHN5Y2hvbDwvc2Vjb25kYXJ5LXRpdGxlPjwvdGl0bGVzPjxw
ZXJpb2RpY2FsPjxmdWxsLXRpdGxlPkhlYWx0aCBQc3ljaG9sPC9mdWxsLXRpdGxlPjwvcGVyaW9k
aWNhbD48cGFnZXM+NDQzLTUxPC9wYWdlcz48dm9sdW1lPjIzPC92b2x1bWU+PG51bWJlcj41PC9u
dW1iZXI+PGVkaXRpb24+MjAwNC8wOS8xNjwvZWRpdGlvbj48a2V5d29yZHM+PGtleXdvcmQ+KkJl
bmNobWFya2luZzwva2V5d29yZD48a2V5d29yZD5DbGluaWNhbCBDb21wZXRlbmNlL3N0YW5kYXJk
czwva2V5d29yZD48a2V5d29yZD5Db2duaXRpdmUgQmVoYXZpb3JhbCBUaGVyYXB5LypzdGFuZGFy
ZHM8L2tleXdvcmQ+PGtleXdvcmQ+Q29udHJvbGxlZCBDbGluaWNhbCBUcmlhbHMgYXMgVG9waWMv
KnN0YW5kYXJkczwva2V5d29yZD48a2V5d29yZD4qSGVhbHRoIEJlaGF2aW9yPC9rZXl3b3JkPjxr
ZXl3b3JkPkh1bWFuczwva2V5d29yZD48a2V5d29yZD5JbnNlcnZpY2UgVHJhaW5pbmcvc3RhbmRh
cmRzPC9rZXl3b3JkPjxrZXl3b3JkPk5hdGlvbmFsIEluc3RpdHV0ZXMgb2YgSGVhbHRoIChVLlMu
KTwva2V5d29yZD48a2V5d29yZD5QYXRpZW50IENvbXBsaWFuY2U8L2tleXdvcmQ+PGtleXdvcmQ+
UGF0aWVudCBQYXJ0aWNpcGF0aW9uPC9rZXl3b3JkPjxrZXl3b3JkPlJlZmVyZW5jZSBTdGFuZGFy
ZHM8L2tleXdvcmQ+PGtleXdvcmQ+UmVwcm9kdWNpYmlsaXR5IG9mIFJlc3VsdHM8L2tleXdvcmQ+
PGtleXdvcmQ+UmVzZWFyY2ggRGVzaWduPC9rZXl3b3JkPjxrZXl3b3JkPlVuaXRlZCBTdGF0ZXM8
L2tleXdvcmQ+PC9rZXl3b3Jkcz48ZGF0ZXM+PHllYXI+MjAwNDwveWVhcj48cHViLWRhdGVzPjxk
YXRlPlNlcDwvZGF0ZT48L3B1Yi1kYXRlcz48L2RhdGVzPjxpc2JuPjAyNzgtNjEzMyAoUHJpbnQp
JiN4RDswMjc4LTYxMzMgKExpbmtpbmcpPC9pc2JuPjxhY2Nlc3Npb24tbnVtPjE1MzY3MDYzPC9h
Y2Nlc3Npb24tbnVtPjx1cmxzPjxyZWxhdGVkLXVybHM+PHVybD5odHRwczovL3d3dy5uY2JpLm5s
bS5uaWguZ292L3B1Ym1lZC8xNTM2NzA2MzwvdXJsPjwvcmVsYXRlZC11cmxzPjwvdXJscz48ZWxl
Y3Ryb25pYy1yZXNvdXJjZS1udW0+MTAuMTAzNy8wMjc4LTYxMzMuMjMuNS40NDM8L2VsZWN0cm9u
aWMtcmVzb3VyY2UtbnVtPjwvcmVjb3JkPjwvQ2l0ZT48L0VuZE5vdGU+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CZWxsZzwvQXV0aG9yPjxZZWFyPjIwMDQ8L1llYXI+PFJl
Y051bT4xNjc8L1JlY051bT48RGlzcGxheVRleHQ+WzVdPC9EaXNwbGF5VGV4dD48cmVjb3JkPjxy
ZWMtbnVtYmVyPjE2NzwvcmVjLW51bWJlcj48Zm9yZWlnbi1rZXlzPjxrZXkgYXBwPSJFTiIgZGIt
aWQ9InNkdzUyc2R2bHZmOWVrZWF4dm01endwaXpkc3B6MHo1YXJ0NSIgdGltZXN0YW1wPSIxNjIx
NTIzMzA0Ij4xNjc8L2tleT48L2ZvcmVpZ24ta2V5cz48cmVmLXR5cGUgbmFtZT0iSm91cm5hbCBB
cnRpY2xlIj4xNzwvcmVmLXR5cGU+PGNvbnRyaWJ1dG9ycz48YXV0aG9ycz48YXV0aG9yPkJlbGxn
LCBBLiBKLjwvYXV0aG9yPjxhdXRob3I+Qm9ycmVsbGksIEIuPC9hdXRob3I+PGF1dGhvcj5SZXNu
aWNrLCBCLjwvYXV0aG9yPjxhdXRob3I+SGVjaHQsIEouPC9hdXRob3I+PGF1dGhvcj5NaW5pY3Vj
Y2ksIEQuIFMuPC9hdXRob3I+PGF1dGhvcj5PcnksIE0uPC9hdXRob3I+PGF1dGhvcj5PZ2VkZWdi
ZSwgRy48L2F1dGhvcj48YXV0aG9yPk9yd2lnLCBELjwvYXV0aG9yPjxhdXRob3I+RXJuc3QsIEQu
PC9hdXRob3I+PGF1dGhvcj5DemFqa293c2tpLCBTLjwvYXV0aG9yPjxhdXRob3I+VHJlYXRtZW50
IEZpZGVsaXR5IFdvcmtncm91cCBvZiB0aGUsIE4uIEkuIEguIEJlaGF2aW9yIENoYW5nZSBDb25z
b3J0aXVtPC9hdXRob3I+PC9hdXRob3JzPjwvY29udHJpYnV0b3JzPjxhdXRoLWFkZHJlc3M+QXBw
bGV0b24gQ2FyZGlvbG9neSBBc3NvY2lhdGVzLCBBcHBsZXRvbiBIZWFydCBJbnN0aXR1dGUsIEFw
cGxldG9uLCBXSSA1NDkxMSwgVVNBLiBhbGJlcnQuYmVsbGdAdGhlZGFjYXJlLm9yZzwvYXV0aC1h
ZGRyZXNzPjx0aXRsZXM+PHRpdGxlPkVuaGFuY2luZyB0cmVhdG1lbnQgZmlkZWxpdHkgaW4gaGVh
bHRoIGJlaGF2aW9yIGNoYW5nZSBzdHVkaWVzOiBiZXN0IHByYWN0aWNlcyBhbmQgcmVjb21tZW5k
YXRpb25zIGZyb20gdGhlIE5JSCBCZWhhdmlvciBDaGFuZ2UgQ29uc29ydGl1bTwvdGl0bGU+PHNl
Y29uZGFyeS10aXRsZT5IZWFsdGggUHN5Y2hvbDwvc2Vjb25kYXJ5LXRpdGxlPjwvdGl0bGVzPjxw
ZXJpb2RpY2FsPjxmdWxsLXRpdGxlPkhlYWx0aCBQc3ljaG9sPC9mdWxsLXRpdGxlPjwvcGVyaW9k
aWNhbD48cGFnZXM+NDQzLTUxPC9wYWdlcz48dm9sdW1lPjIzPC92b2x1bWU+PG51bWJlcj41PC9u
dW1iZXI+PGVkaXRpb24+MjAwNC8wOS8xNjwvZWRpdGlvbj48a2V5d29yZHM+PGtleXdvcmQ+KkJl
bmNobWFya2luZzwva2V5d29yZD48a2V5d29yZD5DbGluaWNhbCBDb21wZXRlbmNlL3N0YW5kYXJk
czwva2V5d29yZD48a2V5d29yZD5Db2duaXRpdmUgQmVoYXZpb3JhbCBUaGVyYXB5LypzdGFuZGFy
ZHM8L2tleXdvcmQ+PGtleXdvcmQ+Q29udHJvbGxlZCBDbGluaWNhbCBUcmlhbHMgYXMgVG9waWMv
KnN0YW5kYXJkczwva2V5d29yZD48a2V5d29yZD4qSGVhbHRoIEJlaGF2aW9yPC9rZXl3b3JkPjxr
ZXl3b3JkPkh1bWFuczwva2V5d29yZD48a2V5d29yZD5JbnNlcnZpY2UgVHJhaW5pbmcvc3RhbmRh
cmRzPC9rZXl3b3JkPjxrZXl3b3JkPk5hdGlvbmFsIEluc3RpdHV0ZXMgb2YgSGVhbHRoIChVLlMu
KTwva2V5d29yZD48a2V5d29yZD5QYXRpZW50IENvbXBsaWFuY2U8L2tleXdvcmQ+PGtleXdvcmQ+
UGF0aWVudCBQYXJ0aWNpcGF0aW9uPC9rZXl3b3JkPjxrZXl3b3JkPlJlZmVyZW5jZSBTdGFuZGFy
ZHM8L2tleXdvcmQ+PGtleXdvcmQ+UmVwcm9kdWNpYmlsaXR5IG9mIFJlc3VsdHM8L2tleXdvcmQ+
PGtleXdvcmQ+UmVzZWFyY2ggRGVzaWduPC9rZXl3b3JkPjxrZXl3b3JkPlVuaXRlZCBTdGF0ZXM8
L2tleXdvcmQ+PC9rZXl3b3Jkcz48ZGF0ZXM+PHllYXI+MjAwNDwveWVhcj48cHViLWRhdGVzPjxk
YXRlPlNlcDwvZGF0ZT48L3B1Yi1kYXRlcz48L2RhdGVzPjxpc2JuPjAyNzgtNjEzMyAoUHJpbnQp
JiN4RDswMjc4LTYxMzMgKExpbmtpbmcpPC9pc2JuPjxhY2Nlc3Npb24tbnVtPjE1MzY3MDYzPC9h
Y2Nlc3Npb24tbnVtPjx1cmxzPjxyZWxhdGVkLXVybHM+PHVybD5odHRwczovL3d3dy5uY2JpLm5s
bS5uaWguZ292L3B1Ym1lZC8xNTM2NzA2MzwvdXJsPjwvcmVsYXRlZC11cmxzPjwvdXJscz48ZWxl
Y3Ryb25pYy1yZXNvdXJjZS1udW0+MTAuMTAzNy8wMjc4LTYxMzMuMjMuNS40NDM8L2VsZWN0cm9u
aWMtcmVzb3VyY2UtbnVtPjwvcmVjb3JkPjwvQ2l0ZT48L0VuZE5vdGU+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5]</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RIPI-f considers many aspects</w:t>
      </w:r>
      <w:r w:rsidR="005B2336" w:rsidRPr="0064358B">
        <w:rPr>
          <w:rFonts w:asciiTheme="majorHAnsi" w:eastAsia="SimSun" w:hAnsiTheme="majorHAnsi" w:cstheme="majorHAnsi"/>
          <w:iCs/>
          <w:lang w:eastAsia="zh-CN" w:bidi="hi-IN"/>
        </w:rPr>
        <w:t xml:space="preserve"> that are</w:t>
      </w:r>
      <w:r w:rsidRPr="0064358B">
        <w:rPr>
          <w:rFonts w:asciiTheme="majorHAnsi" w:eastAsia="SimSun" w:hAnsiTheme="majorHAnsi" w:cstheme="majorHAnsi"/>
          <w:iCs/>
          <w:lang w:eastAsia="zh-CN" w:bidi="hi-IN"/>
        </w:rPr>
        <w:t xml:space="preserve"> omitted in TIDieR but that are central according to recent investigations of intervention integrity </w:t>
      </w:r>
      <w:r w:rsidRPr="0064358B">
        <w:rPr>
          <w:rFonts w:asciiTheme="majorHAnsi" w:eastAsia="SimSun" w:hAnsiTheme="majorHAnsi" w:cstheme="majorHAnsi"/>
          <w:iCs/>
          <w:lang w:eastAsia="zh-CN" w:bidi="hi-IN"/>
        </w:rPr>
        <w:fldChar w:fldCharType="begin"/>
      </w:r>
      <w:r w:rsidR="0064358B" w:rsidRPr="0064358B">
        <w:rPr>
          <w:rFonts w:asciiTheme="majorHAnsi" w:eastAsia="SimSun" w:hAnsiTheme="majorHAnsi" w:cstheme="majorHAnsi"/>
          <w:iCs/>
          <w:lang w:eastAsia="zh-CN" w:bidi="hi-IN"/>
        </w:rPr>
        <w:instrText xml:space="preserve"> ADDIN EN.CITE &lt;EndNote&gt;&lt;Cite&gt;&lt;Author&gt;Capin&lt;/Author&gt;&lt;Year&gt;2018&lt;/Year&gt;&lt;RecNum&gt;158&lt;/RecNum&gt;&lt;DisplayText&gt;[4]&lt;/DisplayText&gt;&lt;record&gt;&lt;rec-number&gt;158&lt;/rec-number&gt;&lt;foreign-keys&gt;&lt;key app="EN" db-id="sdw52sdvlvf9ekeaxvm5zwpizdspz0z5art5" timestamp="1621522324"&gt;158&lt;/key&gt;&lt;/foreign-keys&gt;&lt;ref-type name="Journal Article"&gt;17&lt;/ref-type&gt;&lt;contributors&gt;&lt;authors&gt;&lt;author&gt;Capin, Philip&lt;/author&gt;&lt;author&gt;Walker, Melodee A.&lt;/author&gt;&lt;author&gt;Vaughn, Sharon&lt;/author&gt;&lt;author&gt;Wanzek, Jeanne&lt;/author&gt;&lt;/authors&gt;&lt;/contributors&gt;&lt;titles&gt;&lt;title&gt;Examining how treatment fidelity is supported, measured, and reported in K–3 reading intervention research&lt;/title&gt;&lt;secondary-title&gt;Educational Psychology Review&lt;/secondary-title&gt;&lt;/titles&gt;&lt;periodical&gt;&lt;full-title&gt;Educational Psychology Review&lt;/full-title&gt;&lt;/periodical&gt;&lt;pages&gt;885-919&lt;/pages&gt;&lt;volume&gt;30&lt;/volume&gt;&lt;number&gt;3&lt;/number&gt;&lt;dates&gt;&lt;year&gt;2018&lt;/year&gt;&lt;pub-dates&gt;&lt;date&gt;2018/09/01&lt;/date&gt;&lt;/pub-dates&gt;&lt;/dates&gt;&lt;isbn&gt;1573-336X&lt;/isbn&gt;&lt;urls&gt;&lt;related-urls&gt;&lt;url&gt;https://doi.org/10.1007/s10648-017-9429-z&lt;/url&gt;&lt;/related-urls&gt;&lt;/urls&gt;&lt;electronic-resource-num&gt;10.1007/s10648-017-9429-z&lt;/electronic-resource-num&gt;&lt;/record&gt;&lt;/Cite&gt;&lt;/EndNote&gt;</w:instrText>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4]</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An example is the consideration of the allegiance to the intervention.</w:t>
      </w:r>
    </w:p>
    <w:p w14:paraId="18F2CB24" w14:textId="77777777" w:rsidR="00A3125D" w:rsidRPr="0064358B" w:rsidRDefault="00A3125D" w:rsidP="00A3125D">
      <w:pPr>
        <w:spacing w:line="360" w:lineRule="auto"/>
        <w:jc w:val="both"/>
        <w:rPr>
          <w:rFonts w:asciiTheme="majorHAnsi" w:eastAsia="SimSun" w:hAnsiTheme="majorHAnsi" w:cstheme="majorHAnsi"/>
          <w:iCs/>
          <w:lang w:eastAsia="zh-CN" w:bidi="hi-IN"/>
        </w:rPr>
      </w:pPr>
    </w:p>
    <w:p w14:paraId="07D6FCBE" w14:textId="77777777" w:rsidR="00801557" w:rsidRDefault="00801557">
      <w:pPr>
        <w:rPr>
          <w:rFonts w:asciiTheme="majorHAnsi" w:eastAsia="SimSun" w:hAnsiTheme="majorHAnsi" w:cstheme="majorHAnsi"/>
          <w:b/>
          <w:bCs/>
          <w:iCs/>
          <w:lang w:eastAsia="zh-CN" w:bidi="hi-IN"/>
        </w:rPr>
      </w:pPr>
      <w:r>
        <w:rPr>
          <w:rFonts w:asciiTheme="majorHAnsi" w:eastAsia="SimSun" w:hAnsiTheme="majorHAnsi" w:cstheme="majorHAnsi"/>
          <w:b/>
          <w:bCs/>
          <w:iCs/>
          <w:lang w:eastAsia="zh-CN" w:bidi="hi-IN"/>
        </w:rPr>
        <w:br w:type="page"/>
      </w:r>
    </w:p>
    <w:p w14:paraId="3567F48D" w14:textId="247DC40D"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lastRenderedPageBreak/>
        <w:t>3. Differentiation between participants’ and providers’ contributions to intervention integrity</w:t>
      </w:r>
    </w:p>
    <w:p w14:paraId="701DA235" w14:textId="486926A1"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TIDieR focuses on the providers’ contribution to integrity, particularly their competence and adherence. However, this partially characterizes psychological interventions’ integrity </w:t>
      </w:r>
      <w:r w:rsidRPr="0064358B">
        <w:rPr>
          <w:rFonts w:asciiTheme="majorHAnsi" w:eastAsia="SimSun" w:hAnsiTheme="majorHAnsi" w:cstheme="majorHAnsi"/>
          <w:iCs/>
          <w:lang w:eastAsia="zh-CN" w:bidi="hi-IN"/>
        </w:rPr>
        <w:fldChar w:fldCharType="begin"/>
      </w:r>
      <w:r w:rsidRPr="0064358B">
        <w:rPr>
          <w:rFonts w:asciiTheme="majorHAnsi" w:eastAsia="SimSun" w:hAnsiTheme="majorHAnsi" w:cstheme="majorHAnsi"/>
          <w:iCs/>
          <w:lang w:eastAsia="zh-CN" w:bidi="hi-IN"/>
        </w:rPr>
        <w:instrText xml:space="preserve"> ADDIN EN.CITE &lt;EndNote&gt;&lt;Cite&gt;&lt;Author&gt;Leeuw&lt;/Author&gt;&lt;Year&gt;2009&lt;/Year&gt;&lt;RecNum&gt;146&lt;/RecNum&gt;&lt;DisplayText&gt;[7]&lt;/DisplayText&gt;&lt;record&gt;&lt;rec-number&gt;146&lt;/rec-number&gt;&lt;foreign-keys&gt;&lt;key app="EN" db-id="sdw52sdvlvf9ekeaxvm5zwpizdspz0z5art5" timestamp="1621435310"&gt;146&lt;/key&gt;&lt;/foreign-keys&gt;&lt;ref-type name="Journal Article"&gt;17&lt;/ref-type&gt;&lt;contributors&gt;&lt;authors&gt;&lt;author&gt;Leeuw, M.&lt;/author&gt;&lt;author&gt;Goossens, M. E.&lt;/author&gt;&lt;author&gt;de Vet, H. C.&lt;/author&gt;&lt;author&gt;Vlaeyen, J. W.&lt;/author&gt;&lt;/authors&gt;&lt;/contributors&gt;&lt;auth-address&gt;Department of Clinical Psychological Science, Faculty of Psychology, Maastricht University, P.O. Box 616, 6200 MD, Maastricht, The Netherlands. M.Leeuw@SRL.nl&lt;/auth-address&gt;&lt;titles&gt;&lt;title&gt;The fidelity of treatment delivery can be assessed in treatment outcome studies: a successful illustration from behavioral medicine&lt;/title&gt;&lt;secondary-title&gt;J Clin Epidemiol&lt;/secondary-title&gt;&lt;/titles&gt;&lt;periodical&gt;&lt;full-title&gt;J Clin Epidemiol&lt;/full-title&gt;&lt;/periodical&gt;&lt;pages&gt;81-90&lt;/pages&gt;&lt;volume&gt;62&lt;/volume&gt;&lt;number&gt;1&lt;/number&gt;&lt;edition&gt;2008/08/30&lt;/edition&gt;&lt;keywords&gt;&lt;keyword&gt;Chronic Disease&lt;/keyword&gt;&lt;keyword&gt;Delivery of Health Care/*standards&lt;/keyword&gt;&lt;keyword&gt;Humans&lt;/keyword&gt;&lt;keyword&gt;Low Back Pain/psychology/*therapy&lt;/keyword&gt;&lt;keyword&gt;Outcome Assessment, Health Care/*methods&lt;/keyword&gt;&lt;keyword&gt;Reproducibility of Results&lt;/keyword&gt;&lt;keyword&gt;Treatment Outcome&lt;/keyword&gt;&lt;/keywords&gt;&lt;dates&gt;&lt;year&gt;2009&lt;/year&gt;&lt;pub-dates&gt;&lt;date&gt;Jan&lt;/date&gt;&lt;/pub-dates&gt;&lt;/dates&gt;&lt;isbn&gt;1878-5921 (Electronic)&amp;#xD;0895-4356 (Linking)&lt;/isbn&gt;&lt;accession-num&gt;18722086&lt;/accession-num&gt;&lt;urls&gt;&lt;related-urls&gt;&lt;url&gt;https://www.ncbi.nlm.nih.gov/pubmed/18722086&lt;/url&gt;&lt;/related-urls&gt;&lt;/urls&gt;&lt;electronic-resource-num&gt;10.1016/j.jclinepi.2008.03.008&lt;/electronic-resource-num&gt;&lt;/record&gt;&lt;/Cite&gt;&lt;/EndNote&gt;</w:instrText>
      </w:r>
      <w:r w:rsidRPr="0064358B">
        <w:rPr>
          <w:rFonts w:asciiTheme="majorHAnsi" w:eastAsia="SimSun" w:hAnsiTheme="majorHAnsi" w:cstheme="majorHAnsi"/>
          <w:iCs/>
          <w:lang w:eastAsia="zh-CN" w:bidi="hi-IN"/>
        </w:rPr>
        <w:fldChar w:fldCharType="separate"/>
      </w:r>
      <w:r w:rsidRPr="0064358B">
        <w:rPr>
          <w:rFonts w:asciiTheme="majorHAnsi" w:eastAsia="SimSun" w:hAnsiTheme="majorHAnsi" w:cstheme="majorHAnsi"/>
          <w:iCs/>
          <w:lang w:eastAsia="zh-CN" w:bidi="hi-IN"/>
        </w:rPr>
        <w:t>[7]</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On the other hand, RIPI-f also captures the contribution of participants. Moreover, our tool integrates concepts usually confounded by researchers, such as allegiance, motivation, intervention differentiation, receipt, and enactment and expectations </w:t>
      </w:r>
      <w:r w:rsidRPr="0064358B">
        <w:rPr>
          <w:rFonts w:asciiTheme="majorHAnsi" w:eastAsia="SimSun" w:hAnsiTheme="majorHAnsi" w:cstheme="majorHAnsi"/>
          <w:iCs/>
          <w:lang w:eastAsia="zh-CN" w:bidi="hi-IN"/>
        </w:rPr>
        <w:fldChar w:fldCharType="begin">
          <w:fldData xml:space="preserve">PEVuZE5vdGU+PENpdGU+PEF1dGhvcj5LYXpkaW48L0F1dGhvcj48WWVhcj4xOTg2PC9ZZWFyPjxS
ZWNOdW0+MTU3PC9SZWNOdW0+PERpc3BsYXlUZXh0PlsyLCAzLCA1LCA3LTExXTwvRGlzcGxheVRl
eHQ+PHJlY29yZD48cmVjLW51bWJlcj4xNTc8L3JlYy1udW1iZXI+PGZvcmVpZ24ta2V5cz48a2V5
IGFwcD0iRU4iIGRiLWlkPSJzZHc1MnNkdmx2Zjlla2VheHZtNXp3cGl6ZHNwejB6NWFydDUiIHRp
bWVzdGFtcD0iMTYyMTUyMjA1MyI+MTU3PC9rZXk+PC9mb3JlaWduLWtleXM+PHJlZi10eXBlIG5h
bWU9IkpvdXJuYWwgQXJ0aWNsZSI+MTc8L3JlZi10eXBlPjxjb250cmlidXRvcnM+PGF1dGhvcnM+
PGF1dGhvcj5LYXpkaW4sIEEuIEUuPC9hdXRob3I+PC9hdXRob3JzPjwvY29udHJpYnV0b3JzPjx0
aXRsZXM+PHRpdGxlPkNvbXBhcmF0aXZlIG91dGNvbWUgc3R1ZGllcyBvZiBwc3ljaG90aGVyYXB5
OiBtZXRob2RvbG9naWNhbCBpc3N1ZXMgYW5kIHN0cmF0ZWdpZXM8L3RpdGxlPjxzZWNvbmRhcnkt
dGl0bGU+SiBDb25zdWx0IENsaW4gUHN5Y2hvbDwvc2Vjb25kYXJ5LXRpdGxlPjwvdGl0bGVzPjxw
ZXJpb2RpY2FsPjxmdWxsLXRpdGxlPkogQ29uc3VsdCBDbGluIFBzeWNob2w8L2Z1bGwtdGl0bGU+
PC9wZXJpb2RpY2FsPjxwYWdlcz45NS0xMDU8L3BhZ2VzPjx2b2x1bWU+NTQ8L3ZvbHVtZT48bnVt
YmVyPjE8L251bWJlcj48ZWRpdGlvbj4xOTg2LzAyLzAxPC9lZGl0aW9uPjxrZXl3b3Jkcz48a2V5
d29yZD5Gb2xsb3ctVXAgU3R1ZGllczwva2V5d29yZD48a2V5d29yZD5IdW1hbnM8L2tleXdvcmQ+
PGtleXdvcmQ+TWVudGFsIERpc29yZGVycy8qdGhlcmFweTwva2V5d29yZD48a2V5d29yZD5Qc3lj
aG90aGVyYXB5LyptZXRob2RzPC9rZXl3b3JkPjxrZXl3b3JkPlJlc2VhcmNoIERlc2lnbjwva2V5
d29yZD48L2tleXdvcmRzPjxkYXRlcz48eWVhcj4xOTg2PC95ZWFyPjxwdWItZGF0ZXM+PGRhdGU+
RmViPC9kYXRlPjwvcHViLWRhdGVzPjwvZGF0ZXM+PGlzYm4+MDAyMi0wMDZYIChQcmludCkmI3hE
OzAwMjItMDA2WCAoTGlua2luZyk8L2lzYm4+PGFjY2Vzc2lvbi1udW0+Mzk1ODMwNjwvYWNjZXNz
aW9uLW51bT48dXJscz48cmVsYXRlZC11cmxzPjx1cmw+aHR0cHM6Ly93d3cubmNiaS5ubG0ubmlo
Lmdvdi9wdWJtZWQvMzk1ODMwNjwvdXJsPjwvcmVsYXRlZC11cmxzPjwvdXJscz48ZWxlY3Ryb25p
Yy1yZXNvdXJjZS1udW0+MTAuMTAzNy8vMDAyMi0wMDZ4LjU0LjEuOTU8L2VsZWN0cm9uaWMtcmVz
b3VyY2UtbnVt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1vbmNoZXIgRko8L0F1dGhvcj48WWVhcj4xOTkxPC9ZZWFyPjxSZWNOdW0+NTI0PC9SZWNOdW0+
PHJlY29yZD48cmVjLW51bWJlcj41MjQ8L3JlYy1udW1iZXI+PGZvcmVpZ24ta2V5cz48a2V5IGFw
cD0iRU4iIGRiLWlkPSJzZHc1MnNkdmx2Zjlla2VheHZtNXp3cGl6ZHNwejB6NWFydDUiIHRpbWVz
dGFtcD0iMTYyNTM4MzE5MyI+NTI0PC9rZXk+PC9mb3JlaWduLWtleXM+PHJlZi10eXBlIG5hbWU9
IkpvdXJuYWwgQXJ0aWNsZSI+MTc8L3JlZi10eXBlPjxjb250cmlidXRvcnM+PGF1dGhvcnM+PGF1
dGhvcj5Nb25jaGVyIEZKLCBQcmlueiBSSiwgPC9hdXRob3I+PC9hdXRob3JzPjwvY29udHJpYnV0
b3JzPjx0aXRsZXM+PHRpdGxlPlRyZWF0bWVudCBmaWRlbGl0eSBpbiBvdXRjb21lIHN0dWRpZXM8
L3RpdGxlPjxzZWNvbmRhcnktdGl0bGU+Q2xpbiBQc3ljaG9sIFJldjwvc2Vjb25kYXJ5LXRpdGxl
PjwvdGl0bGVzPjxwZXJpb2RpY2FsPjxmdWxsLXRpdGxlPkNsaW4gUHN5Y2hvbCBSZXY8L2Z1bGwt
dGl0bGU+PC9wZXJpb2RpY2FsPjxwYWdlcz4yNDdlNjY8L3BhZ2VzPjx2b2x1bWU+MTE8L3ZvbHVt
ZT48ZGF0ZXM+PHllYXI+MTk5MTwveWVhcj48L2RhdGVzPjx1cmxzPjwvdXJscz48L3JlY29yZD48
L0NpdGU+PENpdGU+PEF1dGhvcj5ZZWF0b248L0F1dGhvcj48WWVhcj4xOTgxPC9ZZWFyPjxSZWNO
dW0+NTIxPC9SZWNOdW0+PHJlY29yZD48cmVjLW51bWJlcj41MjE8L3JlYy1udW1iZXI+PGZvcmVp
Z24ta2V5cz48a2V5IGFwcD0iRU4iIGRiLWlkPSJzZHc1MnNkdmx2Zjlla2VheHZtNXp3cGl6ZHNw
ejB6NWFydDUiIHRpbWVzdGFtcD0iMTYyNTM4MjU5OCI+NTIxPC9rZXk+PC9mb3JlaWduLWtleXM+
PHJlZi10eXBlIG5hbWU9IkpvdXJuYWwgQXJ0aWNsZSI+MTc8L3JlZi10eXBlPjxjb250cmlidXRv
cnM+PGF1dGhvcnM+PGF1dGhvcj5ZZWF0b24sIFcuIEguPC9hdXRob3I+PGF1dGhvcj5TZWNocmVz
dCwgTC48L2F1dGhvcj48L2F1dGhvcnM+PC9jb250cmlidXRvcnM+PHRpdGxlcz48dGl0bGU+Q3Jp
dGljYWwgZGltZW5zaW9ucyBpbiB0aGUgY2hvaWNlIGFuZCBtYWludGVuYW5jZSBvZiBzdWNjZXNz
ZnVsIHRyZWF0bWVudHM6IHN0cmVuZ3RoLCBpbnRlZ3JpdHksIGFuZCBlZmZlY3RpdmVuZXNzPC90
aXRsZT48c2Vjb25kYXJ5LXRpdGxlPkogQ29uc3VsdCBDbGluIFBzeWNob2w8L3NlY29uZGFyeS10
aXRsZT48L3RpdGxlcz48cGVyaW9kaWNhbD48ZnVsbC10aXRsZT5KIENvbnN1bHQgQ2xpbiBQc3lj
aG9sPC9mdWxsLXRpdGxlPjwvcGVyaW9kaWNhbD48cGFnZXM+MTU2LTY3PC9wYWdlcz48dm9sdW1l
PjQ5PC92b2x1bWU+PG51bWJlcj4yPC9udW1iZXI+PGVkaXRpb24+MTk4MS8wNC8wMTwvZWRpdGlv
bj48a2V5d29yZHM+PGtleXdvcmQ+RGVjaXNpb24gTWFraW5nPC9rZXl3b3JkPjxrZXl3b3JkPkh1
bWFuczwva2V5d29yZD48a2V5d29yZD5PdXRjb21lIGFuZCBQcm9jZXNzIEFzc2Vzc21lbnQsIEhl
YWx0aCBDYXJlPC9rZXl3b3JkPjxrZXl3b3JkPlBzeWNob3RoZXJhcHkvKm1ldGhvZHM8L2tleXdv
cmQ+PC9rZXl3b3Jkcz48ZGF0ZXM+PHllYXI+MTk4MTwveWVhcj48cHViLWRhdGVzPjxkYXRlPkFw
cjwvZGF0ZT48L3B1Yi1kYXRlcz48L2RhdGVzPjxpc2JuPjAwMjItMDA2WCAoUHJpbnQpJiN4RDsw
MDIyLTAwNlggKExpbmtpbmcpPC9pc2JuPjxhY2Nlc3Npb24tbnVtPjcyMTc0ODI8L2FjY2Vzc2lv
bi1udW0+PHVybHM+PHJlbGF0ZWQtdXJscz48dXJsPmh0dHBzOi8vd3d3Lm5jYmkubmxtLm5paC5n
b3YvcHVibWVkLzcyMTc0ODI8L3VybD48L3JlbGF0ZWQtdXJscz48L3VybHM+PGVsZWN0cm9uaWMt
cmVzb3VyY2UtbnVtPjEwLjEwMzcvLzAwMjItMDA2eC40OS4yLjE1NjwvZWxlY3Ryb25pYy1yZXNv
dXJjZS1udW0+PC9yZWNvcmQ+PC9DaXRlPjxDaXRlPjxBdXRob3I+TGVldXc8L0F1dGhvcj48WWVh
cj4yMDA5PC9ZZWFyPjxSZWNOdW0+MTQ2PC9SZWNOdW0+PHJlY29yZD48cmVjLW51bWJlcj4xNDY8
L3JlYy1udW1iZXI+PGZvcmVpZ24ta2V5cz48a2V5IGFwcD0iRU4iIGRiLWlkPSJzZHc1MnNkdmx2
Zjlla2VheHZtNXp3cGl6ZHNwejB6NWFydDUiIHRpbWVzdGFtcD0iMTYyMTQzNTMxMCI+MTQ2PC9r
ZXk+PC9mb3JlaWduLWtleXM+PHJlZi10eXBlIG5hbWU9IkpvdXJuYWwgQXJ0aWNsZSI+MTc8L3Jl
Zi10eXBlPjxjb250cmlidXRvcnM+PGF1dGhvcnM+PGF1dGhvcj5MZWV1dywgTS48L2F1dGhvcj48
YXV0aG9yPkdvb3NzZW5zLCBNLiBFLjwvYXV0aG9yPjxhdXRob3I+ZGUgVmV0LCBILiBDLjwvYXV0
aG9yPjxhdXRob3I+VmxhZXllbiwgSi4gVy48L2F1dGhvcj48L2F1dGhvcnM+PC9jb250cmlidXRv
cnM+PGF1dGgtYWRkcmVzcz5EZXBhcnRtZW50IG9mIENsaW5pY2FsIFBzeWNob2xvZ2ljYWwgU2Np
ZW5jZSwgRmFjdWx0eSBvZiBQc3ljaG9sb2d5LCBNYWFzdHJpY2h0IFVuaXZlcnNpdHksIFAuTy4g
Qm94IDYxNiwgNjIwMCBNRCwgTWFhc3RyaWNodCwgVGhlIE5ldGhlcmxhbmRzLiBNLkxlZXV3QFNS
TC5ubDwvYXV0aC1hZGRyZXNzPjx0aXRsZXM+PHRpdGxlPlRoZSBmaWRlbGl0eSBvZiB0cmVhdG1l
bnQgZGVsaXZlcnkgY2FuIGJlIGFzc2Vzc2VkIGluIHRyZWF0bWVudCBvdXRjb21lIHN0dWRpZXM6
IGEgc3VjY2Vzc2Z1bCBpbGx1c3RyYXRpb24gZnJvbSBiZWhhdmlvcmFsIG1lZGljaW5lPC90aXRs
ZT48c2Vjb25kYXJ5LXRpdGxlPkogQ2xpbiBFcGlkZW1pb2w8L3NlY29uZGFyeS10aXRsZT48L3Rp
dGxlcz48cGVyaW9kaWNhbD48ZnVsbC10aXRsZT5KIENsaW4gRXBpZGVtaW9sPC9mdWxsLXRpdGxl
PjwvcGVyaW9kaWNhbD48cGFnZXM+ODEtOTA8L3BhZ2VzPjx2b2x1bWU+NjI8L3ZvbHVtZT48bnVt
YmVyPjE8L251bWJlcj48ZWRpdGlvbj4yMDA4LzA4LzMwPC9lZGl0aW9uPjxrZXl3b3Jkcz48a2V5
d29yZD5DaHJvbmljIERpc2Vhc2U8L2tleXdvcmQ+PGtleXdvcmQ+RGVsaXZlcnkgb2YgSGVhbHRo
IENhcmUvKnN0YW5kYXJkczwva2V5d29yZD48a2V5d29yZD5IdW1hbnM8L2tleXdvcmQ+PGtleXdv
cmQ+TG93IEJhY2sgUGFpbi9wc3ljaG9sb2d5Lyp0aGVyYXB5PC9rZXl3b3JkPjxrZXl3b3JkPk91
dGNvbWUgQXNzZXNzbWVudCwgSGVhbHRoIENhcmUvKm1ldGhvZHM8L2tleXdvcmQ+PGtleXdvcmQ+
UmVwcm9kdWNpYmlsaXR5IG9mIFJlc3VsdHM8L2tleXdvcmQ+PGtleXdvcmQ+VHJlYXRtZW50IE91
dGNvbWU8L2tleXdvcmQ+PC9rZXl3b3Jkcz48ZGF0ZXM+PHllYXI+MjAwOTwveWVhcj48cHViLWRh
dGVzPjxkYXRlPkphbjwvZGF0ZT48L3B1Yi1kYXRlcz48L2RhdGVzPjxpc2JuPjE4NzgtNTkyMSAo
RWxlY3Ryb25pYykmI3hEOzA4OTUtNDM1NiAoTGlua2luZyk8L2lzYm4+PGFjY2Vzc2lvbi1udW0+
MTg3MjIwODY8L2FjY2Vzc2lvbi1udW0+PHVybHM+PHJlbGF0ZWQtdXJscz48dXJsPmh0dHBzOi8v
d3d3Lm5jYmkubmxtLm5paC5nb3YvcHVibWVkLzE4NzIyMDg2PC91cmw+PC9yZWxhdGVkLXVybHM+
PC91cmxzPjxlbGVjdHJvbmljLXJlc291cmNlLW51bT4xMC4xMDE2L2ouamNsaW5lcGkuMjAwOC4w
My4wMDg8L2VsZWN0cm9uaWMtcmVzb3VyY2UtbnVtPjwvcmVjb3JkPjwvQ2l0ZT48Q2l0ZT48QXV0
aG9yPkxpY2hzdGVpbiBLTDwvQXV0aG9yPjxZZWFyPjE5OTQ8L1llYXI+PFJlY051bT4xNjg8L1Jl
Y051bT48cmVjb3JkPjxyZWMtbnVtYmVyPjE2ODwvcmVjLW51bWJlcj48Zm9yZWlnbi1rZXlzPjxr
ZXkgYXBwPSJFTiIgZGItaWQ9InNkdzUyc2R2bHZmOWVrZWF4dm01endwaXpkc3B6MHo1YXJ0NSIg
dGltZXN0YW1wPSIxNjIxNTIzODgyIj4xNjg8L2tleT48L2ZvcmVpZ24ta2V5cz48cmVmLXR5cGUg
bmFtZT0iSm91cm5hbCBBcnRpY2xlIj4xNzwvcmVmLXR5cGU+PGNvbnRyaWJ1dG9ycz48YXV0aG9y
cz48YXV0aG9yPkxpY2hzdGVpbiBLTCw8L2F1dGhvcj48YXV0aG9yPlJpZWRlbCBCVyw8L2F1dGhv
cj48YXV0aG9yPkdyaWV2ZSBSLDwvYXV0aG9yPjwvYXV0aG9ycz48L2NvbnRyaWJ1dG9ycz48dGl0
bGVzPjx0aXRsZT5GYWlyIHRlc3RzIG9mIGNsaW5pY2FsIHRyaWFsczogYSB0cmVhdG1lbnQgaW1w
bGVtZW50YXRpb24gbW9kZWw8L3RpdGxlPjxzZWNvbmRhcnktdGl0bGU+QWR2IEJlaGF2IFJlcyBU
aGVyPC9zZWNvbmRhcnktdGl0bGU+PC90aXRsZXM+PHBlcmlvZGljYWw+PGZ1bGwtdGl0bGU+QWR2
IEJlaGF2IFJlcyBUaGVyPC9mdWxsLXRpdGxlPjwvcGVyaW9kaWNhbD48cGFnZXM+MS0yOTwvcGFn
ZXM+PHZvbHVtZT4xNjwvdm9sdW1lPjxkYXRlcz48eWVhcj4xOTk0PC95ZWFyPjwvZGF0ZXM+PHVy
bHM+PC91cmxz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JlbGxnPC9BdXRob3I+PFllYXI+MjAwNDwvWWVhcj48UmVjTnVtPjE2NzwvUmVjTnVtPjxyZWNv
cmQ+PHJlYy1udW1iZXI+MTY3PC9yZWMtbnVtYmVyPjxmb3JlaWduLWtleXM+PGtleSBhcHA9IkVO
IiBkYi1pZD0ic2R3NTJzZHZsdmY5ZWtlYXh2bTV6d3BpemRzcHowejVhcnQ1IiB0aW1lc3RhbXA9
IjE2MjE1MjMzMDQiPjE2Nzwva2V5PjwvZm9yZWlnbi1rZXlzPjxyZWYtdHlwZSBuYW1lPSJKb3Vy
bmFsIEFydGljbGUiPjE3PC9yZWYtdHlwZT48Y29udHJpYnV0b3JzPjxhdXRob3JzPjxhdXRob3I+
QmVsbGcsIEEuIEouPC9hdXRob3I+PGF1dGhvcj5Cb3JyZWxsaSwgQi48L2F1dGhvcj48YXV0aG9y
PlJlc25pY2ssIEIuPC9hdXRob3I+PGF1dGhvcj5IZWNodCwgSi48L2F1dGhvcj48YXV0aG9yPk1p
bmljdWNjaSwgRC4gUy48L2F1dGhvcj48YXV0aG9yPk9yeSwgTS48L2F1dGhvcj48YXV0aG9yPk9n
ZWRlZ2JlLCBHLjwvYXV0aG9yPjxhdXRob3I+T3J3aWcsIEQuPC9hdXRob3I+PGF1dGhvcj5Fcm5z
dCwgRC48L2F1dGhvcj48YXV0aG9yPkN6YWprb3dza2ksIFMuPC9hdXRob3I+PGF1dGhvcj5UcmVh
dG1lbnQgRmlkZWxpdHkgV29ya2dyb3VwIG9mIHRoZSwgTi4gSS4gSC4gQmVoYXZpb3IgQ2hhbmdl
IENvbnNvcnRpdW08L2F1dGhvcj48L2F1dGhvcnM+PC9jb250cmlidXRvcnM+PGF1dGgtYWRkcmVz
cz5BcHBsZXRvbiBDYXJkaW9sb2d5IEFzc29jaWF0ZXMsIEFwcGxldG9uIEhlYXJ0IEluc3RpdHV0
ZSwgQXBwbGV0b24sIFdJIDU0OTExLCBVU0EuIGFsYmVydC5iZWxsZ0B0aGVkYWNhcmUub3JnPC9h
dXRoLWFkZHJlc3M+PHRpdGxlcz48dGl0bGU+RW5oYW5jaW5nIHRyZWF0bWVudCBmaWRlbGl0eSBp
biBoZWFsdGggYmVoYXZpb3IgY2hhbmdlIHN0dWRpZXM6IGJlc3QgcHJhY3RpY2VzIGFuZCByZWNv
bW1lbmRhdGlvbnMgZnJvbSB0aGUgTklIIEJlaGF2aW9yIENoYW5nZSBDb25zb3J0aXVtPC90aXRs
ZT48c2Vjb25kYXJ5LXRpdGxlPkhlYWx0aCBQc3ljaG9sPC9zZWNvbmRhcnktdGl0bGU+PC90aXRs
ZXM+PHBlcmlvZGljYWw+PGZ1bGwtdGl0bGU+SGVhbHRoIFBzeWNob2w8L2Z1bGwtdGl0bGU+PC9w
ZXJpb2RpY2FsPjxwYWdlcz40NDMtNTE8L3BhZ2VzPjx2b2x1bWU+MjM8L3ZvbHVtZT48bnVtYmVy
PjU8L251bWJlcj48ZWRpdGlvbj4yMDA0LzA5LzE2PC9lZGl0aW9uPjxrZXl3b3Jkcz48a2V5d29y
ZD4qQmVuY2htYXJraW5nPC9rZXl3b3JkPjxrZXl3b3JkPkNsaW5pY2FsIENvbXBldGVuY2Uvc3Rh
bmRhcmRzPC9rZXl3b3JkPjxrZXl3b3JkPkNvZ25pdGl2ZSBCZWhhdmlvcmFsIFRoZXJhcHkvKnN0
YW5kYXJkczwva2V5d29yZD48a2V5d29yZD5Db250cm9sbGVkIENsaW5pY2FsIFRyaWFscyBhcyBU
b3BpYy8qc3RhbmRhcmRzPC9rZXl3b3JkPjxrZXl3b3JkPipIZWFsdGggQmVoYXZpb3I8L2tleXdv
cmQ+PGtleXdvcmQ+SHVtYW5zPC9rZXl3b3JkPjxrZXl3b3JkPkluc2VydmljZSBUcmFpbmluZy9z
dGFuZGFyZHM8L2tleXdvcmQ+PGtleXdvcmQ+TmF0aW9uYWwgSW5zdGl0dXRlcyBvZiBIZWFsdGgg
KFUuUy4pPC9rZXl3b3JkPjxrZXl3b3JkPlBhdGllbnQgQ29tcGxpYW5jZTwva2V5d29yZD48a2V5
d29yZD5QYXRpZW50IFBhcnRpY2lwYXRpb248L2tleXdvcmQ+PGtleXdvcmQ+UmVmZXJlbmNlIFN0
YW5kYXJkczwva2V5d29yZD48a2V5d29yZD5SZXByb2R1Y2liaWxpdHkgb2YgUmVzdWx0czwva2V5
d29yZD48a2V5d29yZD5SZXNlYXJjaCBEZXNpZ248L2tleXdvcmQ+PGtleXdvcmQ+VW5pdGVkIFN0
YXRlczwva2V5d29yZD48L2tleXdvcmRzPjxkYXRlcz48eWVhcj4yMDA0PC95ZWFyPjxwdWItZGF0
ZXM+PGRhdGU+U2VwPC9kYXRlPjwvcHViLWRhdGVzPjwvZGF0ZXM+PGlzYm4+MDI3OC02MTMzIChQ
cmludCkmI3hEOzAyNzgtNjEzMyAoTGlua2luZyk8L2lzYm4+PGFjY2Vzc2lvbi1udW0+MTUzNjcw
NjM8L2FjY2Vzc2lvbi1udW0+PHVybHM+PHJlbGF0ZWQtdXJscz48dXJsPmh0dHBzOi8vd3d3Lm5j
YmkubmxtLm5paC5nb3YvcHVibWVkLzE1MzY3MDYzPC91cmw+PC9yZWxhdGVkLXVybHM+PC91cmxz
PjxlbGVjdHJvbmljLXJlc291cmNlLW51bT4xMC4xMDM3LzAyNzgtNjEzMy4yMy41LjQ0MzwvZWxl
Y3Ryb25pYy1yZXNvdXJjZS1udW0+PC9yZWNvcmQ+PC9DaXRlPjxDaXRlPjxBdXRob3I+UGVyZXBs
ZXRjaGlrb3ZhIEY8L0F1dGhvcj48WWVhcj4yMDA1PC9ZZWFyPjxSZWNOdW0+MTY2PC9SZWNOdW0+
PHJlY29yZD48cmVjLW51bWJlcj4xNjY8L3JlYy1udW1iZXI+PGZvcmVpZ24ta2V5cz48a2V5IGFw
cD0iRU4iIGRiLWlkPSJzZHc1MnNkdmx2Zjlla2VheHZtNXp3cGl6ZHNwejB6NWFydDUiIHRpbWVz
dGFtcD0iMTYyMTUyMzE1OCI+MTY2PC9rZXk+PC9mb3JlaWduLWtleXM+PHJlZi10eXBlIG5hbWU9
IkpvdXJuYWwgQXJ0aWNsZSI+MTc8L3JlZi10eXBlPjxjb250cmlidXRvcnM+PGF1dGhvcnM+PGF1
dGhvcj5QZXJlcGxldGNoaWtvdmEgRiw8L2F1dGhvcj48YXV0aG9yPkthemRpbiBBRSw8L2F1dGhv
cj48L2F1dGhvcnM+PC9jb250cmlidXRvcnM+PHRpdGxlcz48dGl0bGU+VHJlYXRtZW50IGludGVn
cml0eSBhbmQgdGhlcmFwZXV0aWMgY2hhbmdlOiBpc3N1ZXMgYW5kIHJlc2VhcmNoIHJlY29tbWVu
ZGF0aW9uczwvdGl0bGU+PHNlY29uZGFyeS10aXRsZT5DbGluIFBzeWNob2wgU2NpIFByYWN0PC9z
ZWNvbmRhcnktdGl0bGU+PC90aXRsZXM+PHBlcmlvZGljYWw+PGZ1bGwtdGl0bGU+Q2xpbiBQc3lj
aG9sIFNjaSBQcmFjdDwvZnVsbC10aXRsZT48L3BlcmlvZGljYWw+PHBhZ2VzPjM2NS04MzwvcGFn
ZXM+PHZvbHVtZT4xMjwvdm9sdW1lPjxudW1iZXI+NDwvbnVtYmVyPjxkYXRlcz48eWVhcj4yMDA1
PC95ZWFyPjwvZGF0ZXM+PHVybHM+PC91cmxzPjwvcmVjb3JkPjwvQ2l0ZT48L0VuZE5vdGU+AG==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LYXpkaW48L0F1dGhvcj48WWVhcj4xOTg2PC9ZZWFyPjxS
ZWNOdW0+MTU3PC9SZWNOdW0+PERpc3BsYXlUZXh0PlsyLCAzLCA1LCA3LTExXTwvRGlzcGxheVRl
eHQ+PHJlY29yZD48cmVjLW51bWJlcj4xNTc8L3JlYy1udW1iZXI+PGZvcmVpZ24ta2V5cz48a2V5
IGFwcD0iRU4iIGRiLWlkPSJzZHc1MnNkdmx2Zjlla2VheHZtNXp3cGl6ZHNwejB6NWFydDUiIHRp
bWVzdGFtcD0iMTYyMTUyMjA1MyI+MTU3PC9rZXk+PC9mb3JlaWduLWtleXM+PHJlZi10eXBlIG5h
bWU9IkpvdXJuYWwgQXJ0aWNsZSI+MTc8L3JlZi10eXBlPjxjb250cmlidXRvcnM+PGF1dGhvcnM+
PGF1dGhvcj5LYXpkaW4sIEEuIEUuPC9hdXRob3I+PC9hdXRob3JzPjwvY29udHJpYnV0b3JzPjx0
aXRsZXM+PHRpdGxlPkNvbXBhcmF0aXZlIG91dGNvbWUgc3R1ZGllcyBvZiBwc3ljaG90aGVyYXB5
OiBtZXRob2RvbG9naWNhbCBpc3N1ZXMgYW5kIHN0cmF0ZWdpZXM8L3RpdGxlPjxzZWNvbmRhcnkt
dGl0bGU+SiBDb25zdWx0IENsaW4gUHN5Y2hvbDwvc2Vjb25kYXJ5LXRpdGxlPjwvdGl0bGVzPjxw
ZXJpb2RpY2FsPjxmdWxsLXRpdGxlPkogQ29uc3VsdCBDbGluIFBzeWNob2w8L2Z1bGwtdGl0bGU+
PC9wZXJpb2RpY2FsPjxwYWdlcz45NS0xMDU8L3BhZ2VzPjx2b2x1bWU+NTQ8L3ZvbHVtZT48bnVt
YmVyPjE8L251bWJlcj48ZWRpdGlvbj4xOTg2LzAyLzAxPC9lZGl0aW9uPjxrZXl3b3Jkcz48a2V5
d29yZD5Gb2xsb3ctVXAgU3R1ZGllczwva2V5d29yZD48a2V5d29yZD5IdW1hbnM8L2tleXdvcmQ+
PGtleXdvcmQ+TWVudGFsIERpc29yZGVycy8qdGhlcmFweTwva2V5d29yZD48a2V5d29yZD5Qc3lj
aG90aGVyYXB5LyptZXRob2RzPC9rZXl3b3JkPjxrZXl3b3JkPlJlc2VhcmNoIERlc2lnbjwva2V5
d29yZD48L2tleXdvcmRzPjxkYXRlcz48eWVhcj4xOTg2PC95ZWFyPjxwdWItZGF0ZXM+PGRhdGU+
RmViPC9kYXRlPjwvcHViLWRhdGVzPjwvZGF0ZXM+PGlzYm4+MDAyMi0wMDZYIChQcmludCkmI3hE
OzAwMjItMDA2WCAoTGlua2luZyk8L2lzYm4+PGFjY2Vzc2lvbi1udW0+Mzk1ODMwNjwvYWNjZXNz
aW9uLW51bT48dXJscz48cmVsYXRlZC11cmxzPjx1cmw+aHR0cHM6Ly93d3cubmNiaS5ubG0ubmlo
Lmdvdi9wdWJtZWQvMzk1ODMwNjwvdXJsPjwvcmVsYXRlZC11cmxzPjwvdXJscz48ZWxlY3Ryb25p
Yy1yZXNvdXJjZS1udW0+MTAuMTAzNy8vMDAyMi0wMDZ4LjU0LjEuOTU8L2VsZWN0cm9uaWMtcmVz
b3VyY2UtbnVt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1vbmNoZXIgRko8L0F1dGhvcj48WWVhcj4xOTkxPC9ZZWFyPjxSZWNOdW0+NTI0PC9SZWNOdW0+
PHJlY29yZD48cmVjLW51bWJlcj41MjQ8L3JlYy1udW1iZXI+PGZvcmVpZ24ta2V5cz48a2V5IGFw
cD0iRU4iIGRiLWlkPSJzZHc1MnNkdmx2Zjlla2VheHZtNXp3cGl6ZHNwejB6NWFydDUiIHRpbWVz
dGFtcD0iMTYyNTM4MzE5MyI+NTI0PC9rZXk+PC9mb3JlaWduLWtleXM+PHJlZi10eXBlIG5hbWU9
IkpvdXJuYWwgQXJ0aWNsZSI+MTc8L3JlZi10eXBlPjxjb250cmlidXRvcnM+PGF1dGhvcnM+PGF1
dGhvcj5Nb25jaGVyIEZKLCBQcmlueiBSSiwgPC9hdXRob3I+PC9hdXRob3JzPjwvY29udHJpYnV0
b3JzPjx0aXRsZXM+PHRpdGxlPlRyZWF0bWVudCBmaWRlbGl0eSBpbiBvdXRjb21lIHN0dWRpZXM8
L3RpdGxlPjxzZWNvbmRhcnktdGl0bGU+Q2xpbiBQc3ljaG9sIFJldjwvc2Vjb25kYXJ5LXRpdGxl
PjwvdGl0bGVzPjxwZXJpb2RpY2FsPjxmdWxsLXRpdGxlPkNsaW4gUHN5Y2hvbCBSZXY8L2Z1bGwt
dGl0bGU+PC9wZXJpb2RpY2FsPjxwYWdlcz4yNDdlNjY8L3BhZ2VzPjx2b2x1bWU+MTE8L3ZvbHVt
ZT48ZGF0ZXM+PHllYXI+MTk5MTwveWVhcj48L2RhdGVzPjx1cmxzPjwvdXJscz48L3JlY29yZD48
L0NpdGU+PENpdGU+PEF1dGhvcj5ZZWF0b248L0F1dGhvcj48WWVhcj4xOTgxPC9ZZWFyPjxSZWNO
dW0+NTIxPC9SZWNOdW0+PHJlY29yZD48cmVjLW51bWJlcj41MjE8L3JlYy1udW1iZXI+PGZvcmVp
Z24ta2V5cz48a2V5IGFwcD0iRU4iIGRiLWlkPSJzZHc1MnNkdmx2Zjlla2VheHZtNXp3cGl6ZHNw
ejB6NWFydDUiIHRpbWVzdGFtcD0iMTYyNTM4MjU5OCI+NTIxPC9rZXk+PC9mb3JlaWduLWtleXM+
PHJlZi10eXBlIG5hbWU9IkpvdXJuYWwgQXJ0aWNsZSI+MTc8L3JlZi10eXBlPjxjb250cmlidXRv
cnM+PGF1dGhvcnM+PGF1dGhvcj5ZZWF0b24sIFcuIEguPC9hdXRob3I+PGF1dGhvcj5TZWNocmVz
dCwgTC48L2F1dGhvcj48L2F1dGhvcnM+PC9jb250cmlidXRvcnM+PHRpdGxlcz48dGl0bGU+Q3Jp
dGljYWwgZGltZW5zaW9ucyBpbiB0aGUgY2hvaWNlIGFuZCBtYWludGVuYW5jZSBvZiBzdWNjZXNz
ZnVsIHRyZWF0bWVudHM6IHN0cmVuZ3RoLCBpbnRlZ3JpdHksIGFuZCBlZmZlY3RpdmVuZXNzPC90
aXRsZT48c2Vjb25kYXJ5LXRpdGxlPkogQ29uc3VsdCBDbGluIFBzeWNob2w8L3NlY29uZGFyeS10
aXRsZT48L3RpdGxlcz48cGVyaW9kaWNhbD48ZnVsbC10aXRsZT5KIENvbnN1bHQgQ2xpbiBQc3lj
aG9sPC9mdWxsLXRpdGxlPjwvcGVyaW9kaWNhbD48cGFnZXM+MTU2LTY3PC9wYWdlcz48dm9sdW1l
PjQ5PC92b2x1bWU+PG51bWJlcj4yPC9udW1iZXI+PGVkaXRpb24+MTk4MS8wNC8wMTwvZWRpdGlv
bj48a2V5d29yZHM+PGtleXdvcmQ+RGVjaXNpb24gTWFraW5nPC9rZXl3b3JkPjxrZXl3b3JkPkh1
bWFuczwva2V5d29yZD48a2V5d29yZD5PdXRjb21lIGFuZCBQcm9jZXNzIEFzc2Vzc21lbnQsIEhl
YWx0aCBDYXJlPC9rZXl3b3JkPjxrZXl3b3JkPlBzeWNob3RoZXJhcHkvKm1ldGhvZHM8L2tleXdv
cmQ+PC9rZXl3b3Jkcz48ZGF0ZXM+PHllYXI+MTk4MTwveWVhcj48cHViLWRhdGVzPjxkYXRlPkFw
cjwvZGF0ZT48L3B1Yi1kYXRlcz48L2RhdGVzPjxpc2JuPjAwMjItMDA2WCAoUHJpbnQpJiN4RDsw
MDIyLTAwNlggKExpbmtpbmcpPC9pc2JuPjxhY2Nlc3Npb24tbnVtPjcyMTc0ODI8L2FjY2Vzc2lv
bi1udW0+PHVybHM+PHJlbGF0ZWQtdXJscz48dXJsPmh0dHBzOi8vd3d3Lm5jYmkubmxtLm5paC5n
b3YvcHVibWVkLzcyMTc0ODI8L3VybD48L3JlbGF0ZWQtdXJscz48L3VybHM+PGVsZWN0cm9uaWMt
cmVzb3VyY2UtbnVtPjEwLjEwMzcvLzAwMjItMDA2eC40OS4yLjE1NjwvZWxlY3Ryb25pYy1yZXNv
dXJjZS1udW0+PC9yZWNvcmQ+PC9DaXRlPjxDaXRlPjxBdXRob3I+TGVldXc8L0F1dGhvcj48WWVh
cj4yMDA5PC9ZZWFyPjxSZWNOdW0+MTQ2PC9SZWNOdW0+PHJlY29yZD48cmVjLW51bWJlcj4xNDY8
L3JlYy1udW1iZXI+PGZvcmVpZ24ta2V5cz48a2V5IGFwcD0iRU4iIGRiLWlkPSJzZHc1MnNkdmx2
Zjlla2VheHZtNXp3cGl6ZHNwejB6NWFydDUiIHRpbWVzdGFtcD0iMTYyMTQzNTMxMCI+MTQ2PC9r
ZXk+PC9mb3JlaWduLWtleXM+PHJlZi10eXBlIG5hbWU9IkpvdXJuYWwgQXJ0aWNsZSI+MTc8L3Jl
Zi10eXBlPjxjb250cmlidXRvcnM+PGF1dGhvcnM+PGF1dGhvcj5MZWV1dywgTS48L2F1dGhvcj48
YXV0aG9yPkdvb3NzZW5zLCBNLiBFLjwvYXV0aG9yPjxhdXRob3I+ZGUgVmV0LCBILiBDLjwvYXV0
aG9yPjxhdXRob3I+VmxhZXllbiwgSi4gVy48L2F1dGhvcj48L2F1dGhvcnM+PC9jb250cmlidXRv
cnM+PGF1dGgtYWRkcmVzcz5EZXBhcnRtZW50IG9mIENsaW5pY2FsIFBzeWNob2xvZ2ljYWwgU2Np
ZW5jZSwgRmFjdWx0eSBvZiBQc3ljaG9sb2d5LCBNYWFzdHJpY2h0IFVuaXZlcnNpdHksIFAuTy4g
Qm94IDYxNiwgNjIwMCBNRCwgTWFhc3RyaWNodCwgVGhlIE5ldGhlcmxhbmRzLiBNLkxlZXV3QFNS
TC5ubDwvYXV0aC1hZGRyZXNzPjx0aXRsZXM+PHRpdGxlPlRoZSBmaWRlbGl0eSBvZiB0cmVhdG1l
bnQgZGVsaXZlcnkgY2FuIGJlIGFzc2Vzc2VkIGluIHRyZWF0bWVudCBvdXRjb21lIHN0dWRpZXM6
IGEgc3VjY2Vzc2Z1bCBpbGx1c3RyYXRpb24gZnJvbSBiZWhhdmlvcmFsIG1lZGljaW5lPC90aXRs
ZT48c2Vjb25kYXJ5LXRpdGxlPkogQ2xpbiBFcGlkZW1pb2w8L3NlY29uZGFyeS10aXRsZT48L3Rp
dGxlcz48cGVyaW9kaWNhbD48ZnVsbC10aXRsZT5KIENsaW4gRXBpZGVtaW9sPC9mdWxsLXRpdGxl
PjwvcGVyaW9kaWNhbD48cGFnZXM+ODEtOTA8L3BhZ2VzPjx2b2x1bWU+NjI8L3ZvbHVtZT48bnVt
YmVyPjE8L251bWJlcj48ZWRpdGlvbj4yMDA4LzA4LzMwPC9lZGl0aW9uPjxrZXl3b3Jkcz48a2V5
d29yZD5DaHJvbmljIERpc2Vhc2U8L2tleXdvcmQ+PGtleXdvcmQ+RGVsaXZlcnkgb2YgSGVhbHRo
IENhcmUvKnN0YW5kYXJkczwva2V5d29yZD48a2V5d29yZD5IdW1hbnM8L2tleXdvcmQ+PGtleXdv
cmQ+TG93IEJhY2sgUGFpbi9wc3ljaG9sb2d5Lyp0aGVyYXB5PC9rZXl3b3JkPjxrZXl3b3JkPk91
dGNvbWUgQXNzZXNzbWVudCwgSGVhbHRoIENhcmUvKm1ldGhvZHM8L2tleXdvcmQ+PGtleXdvcmQ+
UmVwcm9kdWNpYmlsaXR5IG9mIFJlc3VsdHM8L2tleXdvcmQ+PGtleXdvcmQ+VHJlYXRtZW50IE91
dGNvbWU8L2tleXdvcmQ+PC9rZXl3b3Jkcz48ZGF0ZXM+PHllYXI+MjAwOTwveWVhcj48cHViLWRh
dGVzPjxkYXRlPkphbjwvZGF0ZT48L3B1Yi1kYXRlcz48L2RhdGVzPjxpc2JuPjE4NzgtNTkyMSAo
RWxlY3Ryb25pYykmI3hEOzA4OTUtNDM1NiAoTGlua2luZyk8L2lzYm4+PGFjY2Vzc2lvbi1udW0+
MTg3MjIwODY8L2FjY2Vzc2lvbi1udW0+PHVybHM+PHJlbGF0ZWQtdXJscz48dXJsPmh0dHBzOi8v
d3d3Lm5jYmkubmxtLm5paC5nb3YvcHVibWVkLzE4NzIyMDg2PC91cmw+PC9yZWxhdGVkLXVybHM+
PC91cmxzPjxlbGVjdHJvbmljLXJlc291cmNlLW51bT4xMC4xMDE2L2ouamNsaW5lcGkuMjAwOC4w
My4wMDg8L2VsZWN0cm9uaWMtcmVzb3VyY2UtbnVtPjwvcmVjb3JkPjwvQ2l0ZT48Q2l0ZT48QXV0
aG9yPkxpY2hzdGVpbiBLTDwvQXV0aG9yPjxZZWFyPjE5OTQ8L1llYXI+PFJlY051bT4xNjg8L1Jl
Y051bT48cmVjb3JkPjxyZWMtbnVtYmVyPjE2ODwvcmVjLW51bWJlcj48Zm9yZWlnbi1rZXlzPjxr
ZXkgYXBwPSJFTiIgZGItaWQ9InNkdzUyc2R2bHZmOWVrZWF4dm01endwaXpkc3B6MHo1YXJ0NSIg
dGltZXN0YW1wPSIxNjIxNTIzODgyIj4xNjg8L2tleT48L2ZvcmVpZ24ta2V5cz48cmVmLXR5cGUg
bmFtZT0iSm91cm5hbCBBcnRpY2xlIj4xNzwvcmVmLXR5cGU+PGNvbnRyaWJ1dG9ycz48YXV0aG9y
cz48YXV0aG9yPkxpY2hzdGVpbiBLTCw8L2F1dGhvcj48YXV0aG9yPlJpZWRlbCBCVyw8L2F1dGhv
cj48YXV0aG9yPkdyaWV2ZSBSLDwvYXV0aG9yPjwvYXV0aG9ycz48L2NvbnRyaWJ1dG9ycz48dGl0
bGVzPjx0aXRsZT5GYWlyIHRlc3RzIG9mIGNsaW5pY2FsIHRyaWFsczogYSB0cmVhdG1lbnQgaW1w
bGVtZW50YXRpb24gbW9kZWw8L3RpdGxlPjxzZWNvbmRhcnktdGl0bGU+QWR2IEJlaGF2IFJlcyBU
aGVyPC9zZWNvbmRhcnktdGl0bGU+PC90aXRsZXM+PHBlcmlvZGljYWw+PGZ1bGwtdGl0bGU+QWR2
IEJlaGF2IFJlcyBUaGVyPC9mdWxsLXRpdGxlPjwvcGVyaW9kaWNhbD48cGFnZXM+MS0yOTwvcGFn
ZXM+PHZvbHVtZT4xNjwvdm9sdW1lPjxkYXRlcz48eWVhcj4xOTk0PC95ZWFyPjwvZGF0ZXM+PHVy
bHM+PC91cmxz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JlbGxnPC9BdXRob3I+PFllYXI+MjAwNDwvWWVhcj48UmVjTnVtPjE2NzwvUmVjTnVtPjxyZWNv
cmQ+PHJlYy1udW1iZXI+MTY3PC9yZWMtbnVtYmVyPjxmb3JlaWduLWtleXM+PGtleSBhcHA9IkVO
IiBkYi1pZD0ic2R3NTJzZHZsdmY5ZWtlYXh2bTV6d3BpemRzcHowejVhcnQ1IiB0aW1lc3RhbXA9
IjE2MjE1MjMzMDQiPjE2Nzwva2V5PjwvZm9yZWlnbi1rZXlzPjxyZWYtdHlwZSBuYW1lPSJKb3Vy
bmFsIEFydGljbGUiPjE3PC9yZWYtdHlwZT48Y29udHJpYnV0b3JzPjxhdXRob3JzPjxhdXRob3I+
QmVsbGcsIEEuIEouPC9hdXRob3I+PGF1dGhvcj5Cb3JyZWxsaSwgQi48L2F1dGhvcj48YXV0aG9y
PlJlc25pY2ssIEIuPC9hdXRob3I+PGF1dGhvcj5IZWNodCwgSi48L2F1dGhvcj48YXV0aG9yPk1p
bmljdWNjaSwgRC4gUy48L2F1dGhvcj48YXV0aG9yPk9yeSwgTS48L2F1dGhvcj48YXV0aG9yPk9n
ZWRlZ2JlLCBHLjwvYXV0aG9yPjxhdXRob3I+T3J3aWcsIEQuPC9hdXRob3I+PGF1dGhvcj5Fcm5z
dCwgRC48L2F1dGhvcj48YXV0aG9yPkN6YWprb3dza2ksIFMuPC9hdXRob3I+PGF1dGhvcj5UcmVh
dG1lbnQgRmlkZWxpdHkgV29ya2dyb3VwIG9mIHRoZSwgTi4gSS4gSC4gQmVoYXZpb3IgQ2hhbmdl
IENvbnNvcnRpdW08L2F1dGhvcj48L2F1dGhvcnM+PC9jb250cmlidXRvcnM+PGF1dGgtYWRkcmVz
cz5BcHBsZXRvbiBDYXJkaW9sb2d5IEFzc29jaWF0ZXMsIEFwcGxldG9uIEhlYXJ0IEluc3RpdHV0
ZSwgQXBwbGV0b24sIFdJIDU0OTExLCBVU0EuIGFsYmVydC5iZWxsZ0B0aGVkYWNhcmUub3JnPC9h
dXRoLWFkZHJlc3M+PHRpdGxlcz48dGl0bGU+RW5oYW5jaW5nIHRyZWF0bWVudCBmaWRlbGl0eSBp
biBoZWFsdGggYmVoYXZpb3IgY2hhbmdlIHN0dWRpZXM6IGJlc3QgcHJhY3RpY2VzIGFuZCByZWNv
bW1lbmRhdGlvbnMgZnJvbSB0aGUgTklIIEJlaGF2aW9yIENoYW5nZSBDb25zb3J0aXVtPC90aXRs
ZT48c2Vjb25kYXJ5LXRpdGxlPkhlYWx0aCBQc3ljaG9sPC9zZWNvbmRhcnktdGl0bGU+PC90aXRs
ZXM+PHBlcmlvZGljYWw+PGZ1bGwtdGl0bGU+SGVhbHRoIFBzeWNob2w8L2Z1bGwtdGl0bGU+PC9w
ZXJpb2RpY2FsPjxwYWdlcz40NDMtNTE8L3BhZ2VzPjx2b2x1bWU+MjM8L3ZvbHVtZT48bnVtYmVy
PjU8L251bWJlcj48ZWRpdGlvbj4yMDA0LzA5LzE2PC9lZGl0aW9uPjxrZXl3b3Jkcz48a2V5d29y
ZD4qQmVuY2htYXJraW5nPC9rZXl3b3JkPjxrZXl3b3JkPkNsaW5pY2FsIENvbXBldGVuY2Uvc3Rh
bmRhcmRzPC9rZXl3b3JkPjxrZXl3b3JkPkNvZ25pdGl2ZSBCZWhhdmlvcmFsIFRoZXJhcHkvKnN0
YW5kYXJkczwva2V5d29yZD48a2V5d29yZD5Db250cm9sbGVkIENsaW5pY2FsIFRyaWFscyBhcyBU
b3BpYy8qc3RhbmRhcmRzPC9rZXl3b3JkPjxrZXl3b3JkPipIZWFsdGggQmVoYXZpb3I8L2tleXdv
cmQ+PGtleXdvcmQ+SHVtYW5zPC9rZXl3b3JkPjxrZXl3b3JkPkluc2VydmljZSBUcmFpbmluZy9z
dGFuZGFyZHM8L2tleXdvcmQ+PGtleXdvcmQ+TmF0aW9uYWwgSW5zdGl0dXRlcyBvZiBIZWFsdGgg
KFUuUy4pPC9rZXl3b3JkPjxrZXl3b3JkPlBhdGllbnQgQ29tcGxpYW5jZTwva2V5d29yZD48a2V5
d29yZD5QYXRpZW50IFBhcnRpY2lwYXRpb248L2tleXdvcmQ+PGtleXdvcmQ+UmVmZXJlbmNlIFN0
YW5kYXJkczwva2V5d29yZD48a2V5d29yZD5SZXByb2R1Y2liaWxpdHkgb2YgUmVzdWx0czwva2V5
d29yZD48a2V5d29yZD5SZXNlYXJjaCBEZXNpZ248L2tleXdvcmQ+PGtleXdvcmQ+VW5pdGVkIFN0
YXRlczwva2V5d29yZD48L2tleXdvcmRzPjxkYXRlcz48eWVhcj4yMDA0PC95ZWFyPjxwdWItZGF0
ZXM+PGRhdGU+U2VwPC9kYXRlPjwvcHViLWRhdGVzPjwvZGF0ZXM+PGlzYm4+MDI3OC02MTMzIChQ
cmludCkmI3hEOzAyNzgtNjEzMyAoTGlua2luZyk8L2lzYm4+PGFjY2Vzc2lvbi1udW0+MTUzNjcw
NjM8L2FjY2Vzc2lvbi1udW0+PHVybHM+PHJlbGF0ZWQtdXJscz48dXJsPmh0dHBzOi8vd3d3Lm5j
YmkubmxtLm5paC5nb3YvcHVibWVkLzE1MzY3MDYzPC91cmw+PC9yZWxhdGVkLXVybHM+PC91cmxz
PjxlbGVjdHJvbmljLXJlc291cmNlLW51bT4xMC4xMDM3LzAyNzgtNjEzMy4yMy41LjQ0MzwvZWxl
Y3Ryb25pYy1yZXNvdXJjZS1udW0+PC9yZWNvcmQ+PC9DaXRlPjxDaXRlPjxBdXRob3I+UGVyZXBs
ZXRjaGlrb3ZhIEY8L0F1dGhvcj48WWVhcj4yMDA1PC9ZZWFyPjxSZWNOdW0+MTY2PC9SZWNOdW0+
PHJlY29yZD48cmVjLW51bWJlcj4xNjY8L3JlYy1udW1iZXI+PGZvcmVpZ24ta2V5cz48a2V5IGFw
cD0iRU4iIGRiLWlkPSJzZHc1MnNkdmx2Zjlla2VheHZtNXp3cGl6ZHNwejB6NWFydDUiIHRpbWVz
dGFtcD0iMTYyMTUyMzE1OCI+MTY2PC9rZXk+PC9mb3JlaWduLWtleXM+PHJlZi10eXBlIG5hbWU9
IkpvdXJuYWwgQXJ0aWNsZSI+MTc8L3JlZi10eXBlPjxjb250cmlidXRvcnM+PGF1dGhvcnM+PGF1
dGhvcj5QZXJlcGxldGNoaWtvdmEgRiw8L2F1dGhvcj48YXV0aG9yPkthemRpbiBBRSw8L2F1dGhv
cj48L2F1dGhvcnM+PC9jb250cmlidXRvcnM+PHRpdGxlcz48dGl0bGU+VHJlYXRtZW50IGludGVn
cml0eSBhbmQgdGhlcmFwZXV0aWMgY2hhbmdlOiBpc3N1ZXMgYW5kIHJlc2VhcmNoIHJlY29tbWVu
ZGF0aW9uczwvdGl0bGU+PHNlY29uZGFyeS10aXRsZT5DbGluIFBzeWNob2wgU2NpIFByYWN0PC9z
ZWNvbmRhcnktdGl0bGU+PC90aXRsZXM+PHBlcmlvZGljYWw+PGZ1bGwtdGl0bGU+Q2xpbiBQc3lj
aG9sIFNjaSBQcmFjdDwvZnVsbC10aXRsZT48L3BlcmlvZGljYWw+PHBhZ2VzPjM2NS04MzwvcGFn
ZXM+PHZvbHVtZT4xMjwvdm9sdW1lPjxudW1iZXI+NDwvbnVtYmVyPjxkYXRlcz48eWVhcj4yMDA1
PC95ZWFyPjwvZGF0ZXM+PHVybHM+PC91cmxzPjwvcmVjb3JkPjwvQ2l0ZT48L0VuZE5vdGU+AG==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 3, 5, 7-11]</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see definitions in Box 1: Glossary of terms). </w:t>
      </w:r>
    </w:p>
    <w:p w14:paraId="3BE4B50E" w14:textId="77777777" w:rsidR="00A3125D" w:rsidRPr="0064358B" w:rsidRDefault="00A3125D" w:rsidP="00A3125D">
      <w:pPr>
        <w:spacing w:line="360" w:lineRule="auto"/>
        <w:jc w:val="both"/>
        <w:rPr>
          <w:rFonts w:asciiTheme="majorHAnsi" w:eastAsia="SimSun" w:hAnsiTheme="majorHAnsi" w:cstheme="majorHAnsi"/>
          <w:iCs/>
          <w:lang w:eastAsia="zh-CN" w:bidi="hi-IN"/>
        </w:rPr>
      </w:pPr>
    </w:p>
    <w:p w14:paraId="50029FD8" w14:textId="77777777"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RIPI-f proposes to report the following components separately:</w:t>
      </w:r>
    </w:p>
    <w:p w14:paraId="0FBAFF6F" w14:textId="67070E0C" w:rsidR="00A3125D" w:rsidRPr="0064358B" w:rsidRDefault="00A3125D" w:rsidP="00A3125D">
      <w:pPr>
        <w:pStyle w:val="ListParagraph"/>
        <w:numPr>
          <w:ilvl w:val="0"/>
          <w:numId w:val="13"/>
        </w:numPr>
        <w:spacing w:line="360" w:lineRule="auto"/>
        <w:jc w:val="both"/>
        <w:rPr>
          <w:rFonts w:asciiTheme="majorHAnsi" w:eastAsia="SimSun" w:hAnsiTheme="majorHAnsi" w:cstheme="majorHAnsi"/>
          <w:iCs/>
          <w:lang w:val="en-GB" w:eastAsia="zh-CN" w:bidi="hi-IN"/>
        </w:rPr>
      </w:pPr>
      <w:r w:rsidRPr="0064358B">
        <w:rPr>
          <w:rFonts w:asciiTheme="majorHAnsi" w:eastAsia="SimSun" w:hAnsiTheme="majorHAnsi" w:cstheme="majorHAnsi"/>
          <w:b/>
          <w:bCs/>
          <w:iCs/>
          <w:lang w:val="en-GB" w:eastAsia="zh-CN" w:bidi="hi-IN"/>
        </w:rPr>
        <w:t>Providers</w:t>
      </w:r>
      <w:r w:rsidRPr="0064358B">
        <w:rPr>
          <w:rFonts w:asciiTheme="majorHAnsi" w:eastAsia="SimSun" w:hAnsiTheme="majorHAnsi" w:cstheme="majorHAnsi"/>
          <w:iCs/>
          <w:lang w:val="en-GB" w:eastAsia="zh-CN" w:bidi="hi-IN"/>
        </w:rPr>
        <w:t>: competencies, allegiance, motivation, therapeutic alliance, awareness of being observed, supervision, adherence, and intervention differentiation. For example, we request the reporting of the providers’ motivation with the client</w:t>
      </w:r>
      <w:r w:rsidR="00587584">
        <w:rPr>
          <w:rFonts w:asciiTheme="majorHAnsi" w:eastAsia="SimSun" w:hAnsiTheme="majorHAnsi" w:cstheme="majorHAnsi"/>
          <w:iCs/>
          <w:lang w:val="en-GB" w:eastAsia="zh-CN" w:bidi="hi-IN"/>
        </w:rPr>
        <w:t>. W</w:t>
      </w:r>
      <w:r w:rsidRPr="0064358B">
        <w:rPr>
          <w:rFonts w:asciiTheme="majorHAnsi" w:eastAsia="SimSun" w:hAnsiTheme="majorHAnsi" w:cstheme="majorHAnsi"/>
          <w:iCs/>
          <w:lang w:val="en-GB" w:eastAsia="zh-CN" w:bidi="hi-IN"/>
        </w:rPr>
        <w:t xml:space="preserve">hen a client is difficult to manage or has characteristics that result in early treatment failure, the provider may be more eager to refer this client elsewhere, which translates into lower integrity </w:t>
      </w:r>
      <w:r w:rsidRPr="0064358B">
        <w:rPr>
          <w:rFonts w:asciiTheme="majorHAnsi" w:eastAsia="SimSun" w:hAnsiTheme="majorHAnsi" w:cstheme="majorHAnsi"/>
          <w:iCs/>
          <w:lang w:val="en-GB" w:eastAsia="zh-CN" w:bidi="hi-IN"/>
        </w:rPr>
        <w:fldChar w:fldCharType="begin"/>
      </w:r>
      <w:r w:rsidR="0064358B" w:rsidRPr="0064358B">
        <w:rPr>
          <w:rFonts w:asciiTheme="majorHAnsi" w:eastAsia="SimSun" w:hAnsiTheme="majorHAnsi" w:cstheme="majorHAnsi"/>
          <w:iCs/>
          <w:lang w:val="en-GB" w:eastAsia="zh-CN" w:bidi="hi-IN"/>
        </w:rPr>
        <w:instrText xml:space="preserve"> ADDIN EN.CITE &lt;EndNote&gt;&lt;Cite&gt;&lt;Author&gt;Perepletchikova F&lt;/Author&gt;&lt;Year&gt;2005&lt;/Year&gt;&lt;RecNum&gt;166&lt;/RecNum&gt;&lt;DisplayText&gt;[3]&lt;/DisplayText&gt;&lt;record&gt;&lt;rec-number&gt;166&lt;/rec-number&gt;&lt;foreign-keys&gt;&lt;key app="EN" db-id="sdw52sdvlvf9ekeaxvm5zwpizdspz0z5art5" timestamp="1621523158"&gt;166&lt;/key&gt;&lt;/foreign-keys&gt;&lt;ref-type name="Journal Article"&gt;17&lt;/ref-type&gt;&lt;contributors&gt;&lt;authors&gt;&lt;author&gt;Perepletchikova F,&lt;/author&gt;&lt;author&gt;Kazdin AE,&lt;/author&gt;&lt;/authors&gt;&lt;/contributors&gt;&lt;titles&gt;&lt;title&gt;Treatment integrity and therapeutic change: issues and research recommendations&lt;/title&gt;&lt;secondary-title&gt;Clin Psychol Sci Pract&lt;/secondary-title&gt;&lt;/titles&gt;&lt;periodical&gt;&lt;full-title&gt;Clin Psychol Sci Pract&lt;/full-title&gt;&lt;/periodical&gt;&lt;pages&gt;365-83&lt;/pages&gt;&lt;volume&gt;12&lt;/volume&gt;&lt;number&gt;4&lt;/number&gt;&lt;dates&gt;&lt;year&gt;2005&lt;/year&gt;&lt;/dates&gt;&lt;urls&gt;&lt;/urls&gt;&lt;/record&gt;&lt;/Cite&gt;&lt;/EndNote&gt;</w:instrText>
      </w:r>
      <w:r w:rsidRPr="0064358B">
        <w:rPr>
          <w:rFonts w:asciiTheme="majorHAnsi" w:eastAsia="SimSun" w:hAnsiTheme="majorHAnsi" w:cstheme="majorHAnsi"/>
          <w:iCs/>
          <w:lang w:val="en-GB" w:eastAsia="zh-CN" w:bidi="hi-IN"/>
        </w:rPr>
        <w:fldChar w:fldCharType="separate"/>
      </w:r>
      <w:r w:rsidR="0064358B" w:rsidRPr="0064358B">
        <w:rPr>
          <w:rFonts w:asciiTheme="majorHAnsi" w:eastAsia="SimSun" w:hAnsiTheme="majorHAnsi" w:cstheme="majorHAnsi"/>
          <w:iCs/>
          <w:noProof/>
          <w:lang w:val="en-GB" w:eastAsia="zh-CN" w:bidi="hi-IN"/>
        </w:rPr>
        <w:t>[3]</w:t>
      </w:r>
      <w:r w:rsidRPr="0064358B">
        <w:rPr>
          <w:rFonts w:asciiTheme="majorHAnsi" w:eastAsia="SimSun" w:hAnsiTheme="majorHAnsi" w:cstheme="majorHAnsi"/>
          <w:iCs/>
          <w:lang w:val="en-GB" w:eastAsia="zh-CN" w:bidi="hi-IN"/>
        </w:rPr>
        <w:fldChar w:fldCharType="end"/>
      </w:r>
      <w:r w:rsidRPr="0064358B">
        <w:rPr>
          <w:rFonts w:asciiTheme="majorHAnsi" w:eastAsia="SimSun" w:hAnsiTheme="majorHAnsi" w:cstheme="majorHAnsi"/>
          <w:iCs/>
          <w:lang w:val="en-GB" w:eastAsia="zh-CN" w:bidi="hi-IN"/>
        </w:rPr>
        <w:t>.</w:t>
      </w:r>
    </w:p>
    <w:p w14:paraId="13E5F043" w14:textId="0CE4249F" w:rsidR="00A3125D" w:rsidRPr="0064358B" w:rsidRDefault="00A3125D" w:rsidP="00A3125D">
      <w:pPr>
        <w:pStyle w:val="ListParagraph"/>
        <w:numPr>
          <w:ilvl w:val="0"/>
          <w:numId w:val="13"/>
        </w:numPr>
        <w:spacing w:line="360" w:lineRule="auto"/>
        <w:jc w:val="both"/>
        <w:rPr>
          <w:rFonts w:asciiTheme="majorHAnsi" w:eastAsia="SimSun" w:hAnsiTheme="majorHAnsi" w:cstheme="majorHAnsi"/>
          <w:iCs/>
          <w:lang w:val="en-GB" w:eastAsia="zh-CN" w:bidi="hi-IN"/>
        </w:rPr>
      </w:pPr>
      <w:r w:rsidRPr="0064358B">
        <w:rPr>
          <w:rFonts w:asciiTheme="majorHAnsi" w:eastAsia="SimSun" w:hAnsiTheme="majorHAnsi" w:cstheme="majorHAnsi"/>
          <w:b/>
          <w:bCs/>
          <w:iCs/>
          <w:lang w:val="en-GB" w:eastAsia="zh-CN" w:bidi="hi-IN"/>
        </w:rPr>
        <w:t>Participants</w:t>
      </w:r>
      <w:r w:rsidRPr="0064358B">
        <w:rPr>
          <w:rFonts w:asciiTheme="majorHAnsi" w:eastAsia="SimSun" w:hAnsiTheme="majorHAnsi" w:cstheme="majorHAnsi"/>
          <w:iCs/>
          <w:lang w:val="en-GB" w:eastAsia="zh-CN" w:bidi="hi-IN"/>
        </w:rPr>
        <w:t xml:space="preserve">: receipt and enactment of the intervention, expectations, awareness of being observed, supervision, and adherence </w:t>
      </w:r>
      <w:r w:rsidRPr="0064358B">
        <w:rPr>
          <w:rFonts w:asciiTheme="majorHAnsi" w:eastAsia="SimSun" w:hAnsiTheme="majorHAnsi" w:cstheme="majorHAnsi"/>
          <w:iCs/>
          <w:lang w:val="en-GB" w:eastAsia="zh-CN" w:bidi="hi-IN"/>
        </w:rPr>
        <w:fldChar w:fldCharType="begin">
          <w:fldData xml:space="preserve">PEVuZE5vdGU+PENpdGU+PEF1dGhvcj5LYXpkaW48L0F1dGhvcj48WWVhcj4xOTg2PC9ZZWFyPjxS
ZWNOdW0+MTU3PC9SZWNOdW0+PERpc3BsYXlUZXh0PlsyLCAzLCA1LCA3LTExXTwvRGlzcGxheVRl
eHQ+PHJlY29yZD48cmVjLW51bWJlcj4xNTc8L3JlYy1udW1iZXI+PGZvcmVpZ24ta2V5cz48a2V5
IGFwcD0iRU4iIGRiLWlkPSJzZHc1MnNkdmx2Zjlla2VheHZtNXp3cGl6ZHNwejB6NWFydDUiIHRp
bWVzdGFtcD0iMTYyMTUyMjA1MyI+MTU3PC9rZXk+PC9mb3JlaWduLWtleXM+PHJlZi10eXBlIG5h
bWU9IkpvdXJuYWwgQXJ0aWNsZSI+MTc8L3JlZi10eXBlPjxjb250cmlidXRvcnM+PGF1dGhvcnM+
PGF1dGhvcj5LYXpkaW4sIEEuIEUuPC9hdXRob3I+PC9hdXRob3JzPjwvY29udHJpYnV0b3JzPjx0
aXRsZXM+PHRpdGxlPkNvbXBhcmF0aXZlIG91dGNvbWUgc3R1ZGllcyBvZiBwc3ljaG90aGVyYXB5
OiBtZXRob2RvbG9naWNhbCBpc3N1ZXMgYW5kIHN0cmF0ZWdpZXM8L3RpdGxlPjxzZWNvbmRhcnkt
dGl0bGU+SiBDb25zdWx0IENsaW4gUHN5Y2hvbDwvc2Vjb25kYXJ5LXRpdGxlPjwvdGl0bGVzPjxw
ZXJpb2RpY2FsPjxmdWxsLXRpdGxlPkogQ29uc3VsdCBDbGluIFBzeWNob2w8L2Z1bGwtdGl0bGU+
PC9wZXJpb2RpY2FsPjxwYWdlcz45NS0xMDU8L3BhZ2VzPjx2b2x1bWU+NTQ8L3ZvbHVtZT48bnVt
YmVyPjE8L251bWJlcj48ZWRpdGlvbj4xOTg2LzAyLzAxPC9lZGl0aW9uPjxrZXl3b3Jkcz48a2V5
d29yZD5Gb2xsb3ctVXAgU3R1ZGllczwva2V5d29yZD48a2V5d29yZD5IdW1hbnM8L2tleXdvcmQ+
PGtleXdvcmQ+TWVudGFsIERpc29yZGVycy8qdGhlcmFweTwva2V5d29yZD48a2V5d29yZD5Qc3lj
aG90aGVyYXB5LyptZXRob2RzPC9rZXl3b3JkPjxrZXl3b3JkPlJlc2VhcmNoIERlc2lnbjwva2V5
d29yZD48L2tleXdvcmRzPjxkYXRlcz48eWVhcj4xOTg2PC95ZWFyPjxwdWItZGF0ZXM+PGRhdGU+
RmViPC9kYXRlPjwvcHViLWRhdGVzPjwvZGF0ZXM+PGlzYm4+MDAyMi0wMDZYIChQcmludCkmI3hE
OzAwMjItMDA2WCAoTGlua2luZyk8L2lzYm4+PGFjY2Vzc2lvbi1udW0+Mzk1ODMwNjwvYWNjZXNz
aW9uLW51bT48dXJscz48cmVsYXRlZC11cmxzPjx1cmw+aHR0cHM6Ly93d3cubmNiaS5ubG0ubmlo
Lmdvdi9wdWJtZWQvMzk1ODMwNjwvdXJsPjwvcmVsYXRlZC11cmxzPjwvdXJscz48ZWxlY3Ryb25p
Yy1yZXNvdXJjZS1udW0+MTAuMTAzNy8vMDAyMi0wMDZ4LjU0LjEuOTU8L2VsZWN0cm9uaWMtcmVz
b3VyY2UtbnVt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1vbmNoZXIgRko8L0F1dGhvcj48WWVhcj4xOTkxPC9ZZWFyPjxSZWNOdW0+NTI0PC9SZWNOdW0+
PHJlY29yZD48cmVjLW51bWJlcj41MjQ8L3JlYy1udW1iZXI+PGZvcmVpZ24ta2V5cz48a2V5IGFw
cD0iRU4iIGRiLWlkPSJzZHc1MnNkdmx2Zjlla2VheHZtNXp3cGl6ZHNwejB6NWFydDUiIHRpbWVz
dGFtcD0iMTYyNTM4MzE5MyI+NTI0PC9rZXk+PC9mb3JlaWduLWtleXM+PHJlZi10eXBlIG5hbWU9
IkpvdXJuYWwgQXJ0aWNsZSI+MTc8L3JlZi10eXBlPjxjb250cmlidXRvcnM+PGF1dGhvcnM+PGF1
dGhvcj5Nb25jaGVyIEZKLCBQcmlueiBSSiwgPC9hdXRob3I+PC9hdXRob3JzPjwvY29udHJpYnV0
b3JzPjx0aXRsZXM+PHRpdGxlPlRyZWF0bWVudCBmaWRlbGl0eSBpbiBvdXRjb21lIHN0dWRpZXM8
L3RpdGxlPjxzZWNvbmRhcnktdGl0bGU+Q2xpbiBQc3ljaG9sIFJldjwvc2Vjb25kYXJ5LXRpdGxl
PjwvdGl0bGVzPjxwZXJpb2RpY2FsPjxmdWxsLXRpdGxlPkNsaW4gUHN5Y2hvbCBSZXY8L2Z1bGwt
dGl0bGU+PC9wZXJpb2RpY2FsPjxwYWdlcz4yNDdlNjY8L3BhZ2VzPjx2b2x1bWU+MTE8L3ZvbHVt
ZT48ZGF0ZXM+PHllYXI+MTk5MTwveWVhcj48L2RhdGVzPjx1cmxzPjwvdXJscz48L3JlY29yZD48
L0NpdGU+PENpdGU+PEF1dGhvcj5ZZWF0b248L0F1dGhvcj48WWVhcj4xOTgxPC9ZZWFyPjxSZWNO
dW0+NTIxPC9SZWNOdW0+PHJlY29yZD48cmVjLW51bWJlcj41MjE8L3JlYy1udW1iZXI+PGZvcmVp
Z24ta2V5cz48a2V5IGFwcD0iRU4iIGRiLWlkPSJzZHc1MnNkdmx2Zjlla2VheHZtNXp3cGl6ZHNw
ejB6NWFydDUiIHRpbWVzdGFtcD0iMTYyNTM4MjU5OCI+NTIxPC9rZXk+PC9mb3JlaWduLWtleXM+
PHJlZi10eXBlIG5hbWU9IkpvdXJuYWwgQXJ0aWNsZSI+MTc8L3JlZi10eXBlPjxjb250cmlidXRv
cnM+PGF1dGhvcnM+PGF1dGhvcj5ZZWF0b24sIFcuIEguPC9hdXRob3I+PGF1dGhvcj5TZWNocmVz
dCwgTC48L2F1dGhvcj48L2F1dGhvcnM+PC9jb250cmlidXRvcnM+PHRpdGxlcz48dGl0bGU+Q3Jp
dGljYWwgZGltZW5zaW9ucyBpbiB0aGUgY2hvaWNlIGFuZCBtYWludGVuYW5jZSBvZiBzdWNjZXNz
ZnVsIHRyZWF0bWVudHM6IHN0cmVuZ3RoLCBpbnRlZ3JpdHksIGFuZCBlZmZlY3RpdmVuZXNzPC90
aXRsZT48c2Vjb25kYXJ5LXRpdGxlPkogQ29uc3VsdCBDbGluIFBzeWNob2w8L3NlY29uZGFyeS10
aXRsZT48L3RpdGxlcz48cGVyaW9kaWNhbD48ZnVsbC10aXRsZT5KIENvbnN1bHQgQ2xpbiBQc3lj
aG9sPC9mdWxsLXRpdGxlPjwvcGVyaW9kaWNhbD48cGFnZXM+MTU2LTY3PC9wYWdlcz48dm9sdW1l
PjQ5PC92b2x1bWU+PG51bWJlcj4yPC9udW1iZXI+PGVkaXRpb24+MTk4MS8wNC8wMTwvZWRpdGlv
bj48a2V5d29yZHM+PGtleXdvcmQ+RGVjaXNpb24gTWFraW5nPC9rZXl3b3JkPjxrZXl3b3JkPkh1
bWFuczwva2V5d29yZD48a2V5d29yZD5PdXRjb21lIGFuZCBQcm9jZXNzIEFzc2Vzc21lbnQsIEhl
YWx0aCBDYXJlPC9rZXl3b3JkPjxrZXl3b3JkPlBzeWNob3RoZXJhcHkvKm1ldGhvZHM8L2tleXdv
cmQ+PC9rZXl3b3Jkcz48ZGF0ZXM+PHllYXI+MTk4MTwveWVhcj48cHViLWRhdGVzPjxkYXRlPkFw
cjwvZGF0ZT48L3B1Yi1kYXRlcz48L2RhdGVzPjxpc2JuPjAwMjItMDA2WCAoUHJpbnQpJiN4RDsw
MDIyLTAwNlggKExpbmtpbmcpPC9pc2JuPjxhY2Nlc3Npb24tbnVtPjcyMTc0ODI8L2FjY2Vzc2lv
bi1udW0+PHVybHM+PHJlbGF0ZWQtdXJscz48dXJsPmh0dHBzOi8vd3d3Lm5jYmkubmxtLm5paC5n
b3YvcHVibWVkLzcyMTc0ODI8L3VybD48L3JlbGF0ZWQtdXJscz48L3VybHM+PGVsZWN0cm9uaWMt
cmVzb3VyY2UtbnVtPjEwLjEwMzcvLzAwMjItMDA2eC40OS4yLjE1NjwvZWxlY3Ryb25pYy1yZXNv
dXJjZS1udW0+PC9yZWNvcmQ+PC9DaXRlPjxDaXRlPjxBdXRob3I+TGVldXc8L0F1dGhvcj48WWVh
cj4yMDA5PC9ZZWFyPjxSZWNOdW0+MTQ2PC9SZWNOdW0+PHJlY29yZD48cmVjLW51bWJlcj4xNDY8
L3JlYy1udW1iZXI+PGZvcmVpZ24ta2V5cz48a2V5IGFwcD0iRU4iIGRiLWlkPSJzZHc1MnNkdmx2
Zjlla2VheHZtNXp3cGl6ZHNwejB6NWFydDUiIHRpbWVzdGFtcD0iMTYyMTQzNTMxMCI+MTQ2PC9r
ZXk+PC9mb3JlaWduLWtleXM+PHJlZi10eXBlIG5hbWU9IkpvdXJuYWwgQXJ0aWNsZSI+MTc8L3Jl
Zi10eXBlPjxjb250cmlidXRvcnM+PGF1dGhvcnM+PGF1dGhvcj5MZWV1dywgTS48L2F1dGhvcj48
YXV0aG9yPkdvb3NzZW5zLCBNLiBFLjwvYXV0aG9yPjxhdXRob3I+ZGUgVmV0LCBILiBDLjwvYXV0
aG9yPjxhdXRob3I+VmxhZXllbiwgSi4gVy48L2F1dGhvcj48L2F1dGhvcnM+PC9jb250cmlidXRv
cnM+PGF1dGgtYWRkcmVzcz5EZXBhcnRtZW50IG9mIENsaW5pY2FsIFBzeWNob2xvZ2ljYWwgU2Np
ZW5jZSwgRmFjdWx0eSBvZiBQc3ljaG9sb2d5LCBNYWFzdHJpY2h0IFVuaXZlcnNpdHksIFAuTy4g
Qm94IDYxNiwgNjIwMCBNRCwgTWFhc3RyaWNodCwgVGhlIE5ldGhlcmxhbmRzLiBNLkxlZXV3QFNS
TC5ubDwvYXV0aC1hZGRyZXNzPjx0aXRsZXM+PHRpdGxlPlRoZSBmaWRlbGl0eSBvZiB0cmVhdG1l
bnQgZGVsaXZlcnkgY2FuIGJlIGFzc2Vzc2VkIGluIHRyZWF0bWVudCBvdXRjb21lIHN0dWRpZXM6
IGEgc3VjY2Vzc2Z1bCBpbGx1c3RyYXRpb24gZnJvbSBiZWhhdmlvcmFsIG1lZGljaW5lPC90aXRs
ZT48c2Vjb25kYXJ5LXRpdGxlPkogQ2xpbiBFcGlkZW1pb2w8L3NlY29uZGFyeS10aXRsZT48L3Rp
dGxlcz48cGVyaW9kaWNhbD48ZnVsbC10aXRsZT5KIENsaW4gRXBpZGVtaW9sPC9mdWxsLXRpdGxl
PjwvcGVyaW9kaWNhbD48cGFnZXM+ODEtOTA8L3BhZ2VzPjx2b2x1bWU+NjI8L3ZvbHVtZT48bnVt
YmVyPjE8L251bWJlcj48ZWRpdGlvbj4yMDA4LzA4LzMwPC9lZGl0aW9uPjxrZXl3b3Jkcz48a2V5
d29yZD5DaHJvbmljIERpc2Vhc2U8L2tleXdvcmQ+PGtleXdvcmQ+RGVsaXZlcnkgb2YgSGVhbHRo
IENhcmUvKnN0YW5kYXJkczwva2V5d29yZD48a2V5d29yZD5IdW1hbnM8L2tleXdvcmQ+PGtleXdv
cmQ+TG93IEJhY2sgUGFpbi9wc3ljaG9sb2d5Lyp0aGVyYXB5PC9rZXl3b3JkPjxrZXl3b3JkPk91
dGNvbWUgQXNzZXNzbWVudCwgSGVhbHRoIENhcmUvKm1ldGhvZHM8L2tleXdvcmQ+PGtleXdvcmQ+
UmVwcm9kdWNpYmlsaXR5IG9mIFJlc3VsdHM8L2tleXdvcmQ+PGtleXdvcmQ+VHJlYXRtZW50IE91
dGNvbWU8L2tleXdvcmQ+PC9rZXl3b3Jkcz48ZGF0ZXM+PHllYXI+MjAwOTwveWVhcj48cHViLWRh
dGVzPjxkYXRlPkphbjwvZGF0ZT48L3B1Yi1kYXRlcz48L2RhdGVzPjxpc2JuPjE4NzgtNTkyMSAo
RWxlY3Ryb25pYykmI3hEOzA4OTUtNDM1NiAoTGlua2luZyk8L2lzYm4+PGFjY2Vzc2lvbi1udW0+
MTg3MjIwODY8L2FjY2Vzc2lvbi1udW0+PHVybHM+PHJlbGF0ZWQtdXJscz48dXJsPmh0dHBzOi8v
d3d3Lm5jYmkubmxtLm5paC5nb3YvcHVibWVkLzE4NzIyMDg2PC91cmw+PC9yZWxhdGVkLXVybHM+
PC91cmxzPjxlbGVjdHJvbmljLXJlc291cmNlLW51bT4xMC4xMDE2L2ouamNsaW5lcGkuMjAwOC4w
My4wMDg8L2VsZWN0cm9uaWMtcmVzb3VyY2UtbnVtPjwvcmVjb3JkPjwvQ2l0ZT48Q2l0ZT48QXV0
aG9yPkxpY2hzdGVpbiBLTDwvQXV0aG9yPjxZZWFyPjE5OTQ8L1llYXI+PFJlY051bT4xNjg8L1Jl
Y051bT48cmVjb3JkPjxyZWMtbnVtYmVyPjE2ODwvcmVjLW51bWJlcj48Zm9yZWlnbi1rZXlzPjxr
ZXkgYXBwPSJFTiIgZGItaWQ9InNkdzUyc2R2bHZmOWVrZWF4dm01endwaXpkc3B6MHo1YXJ0NSIg
dGltZXN0YW1wPSIxNjIxNTIzODgyIj4xNjg8L2tleT48L2ZvcmVpZ24ta2V5cz48cmVmLXR5cGUg
bmFtZT0iSm91cm5hbCBBcnRpY2xlIj4xNzwvcmVmLXR5cGU+PGNvbnRyaWJ1dG9ycz48YXV0aG9y
cz48YXV0aG9yPkxpY2hzdGVpbiBLTCw8L2F1dGhvcj48YXV0aG9yPlJpZWRlbCBCVyw8L2F1dGhv
cj48YXV0aG9yPkdyaWV2ZSBSLDwvYXV0aG9yPjwvYXV0aG9ycz48L2NvbnRyaWJ1dG9ycz48dGl0
bGVzPjx0aXRsZT5GYWlyIHRlc3RzIG9mIGNsaW5pY2FsIHRyaWFsczogYSB0cmVhdG1lbnQgaW1w
bGVtZW50YXRpb24gbW9kZWw8L3RpdGxlPjxzZWNvbmRhcnktdGl0bGU+QWR2IEJlaGF2IFJlcyBU
aGVyPC9zZWNvbmRhcnktdGl0bGU+PC90aXRsZXM+PHBlcmlvZGljYWw+PGZ1bGwtdGl0bGU+QWR2
IEJlaGF2IFJlcyBUaGVyPC9mdWxsLXRpdGxlPjwvcGVyaW9kaWNhbD48cGFnZXM+MS0yOTwvcGFn
ZXM+PHZvbHVtZT4xNjwvdm9sdW1lPjxkYXRlcz48eWVhcj4xOTk0PC95ZWFyPjwvZGF0ZXM+PHVy
bHM+PC91cmxz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JlbGxnPC9BdXRob3I+PFllYXI+MjAwNDwvWWVhcj48UmVjTnVtPjE2NzwvUmVjTnVtPjxyZWNv
cmQ+PHJlYy1udW1iZXI+MTY3PC9yZWMtbnVtYmVyPjxmb3JlaWduLWtleXM+PGtleSBhcHA9IkVO
IiBkYi1pZD0ic2R3NTJzZHZsdmY5ZWtlYXh2bTV6d3BpemRzcHowejVhcnQ1IiB0aW1lc3RhbXA9
IjE2MjE1MjMzMDQiPjE2Nzwva2V5PjwvZm9yZWlnbi1rZXlzPjxyZWYtdHlwZSBuYW1lPSJKb3Vy
bmFsIEFydGljbGUiPjE3PC9yZWYtdHlwZT48Y29udHJpYnV0b3JzPjxhdXRob3JzPjxhdXRob3I+
QmVsbGcsIEEuIEouPC9hdXRob3I+PGF1dGhvcj5Cb3JyZWxsaSwgQi48L2F1dGhvcj48YXV0aG9y
PlJlc25pY2ssIEIuPC9hdXRob3I+PGF1dGhvcj5IZWNodCwgSi48L2F1dGhvcj48YXV0aG9yPk1p
bmljdWNjaSwgRC4gUy48L2F1dGhvcj48YXV0aG9yPk9yeSwgTS48L2F1dGhvcj48YXV0aG9yPk9n
ZWRlZ2JlLCBHLjwvYXV0aG9yPjxhdXRob3I+T3J3aWcsIEQuPC9hdXRob3I+PGF1dGhvcj5Fcm5z
dCwgRC48L2F1dGhvcj48YXV0aG9yPkN6YWprb3dza2ksIFMuPC9hdXRob3I+PGF1dGhvcj5UcmVh
dG1lbnQgRmlkZWxpdHkgV29ya2dyb3VwIG9mIHRoZSwgTi4gSS4gSC4gQmVoYXZpb3IgQ2hhbmdl
IENvbnNvcnRpdW08L2F1dGhvcj48L2F1dGhvcnM+PC9jb250cmlidXRvcnM+PGF1dGgtYWRkcmVz
cz5BcHBsZXRvbiBDYXJkaW9sb2d5IEFzc29jaWF0ZXMsIEFwcGxldG9uIEhlYXJ0IEluc3RpdHV0
ZSwgQXBwbGV0b24sIFdJIDU0OTExLCBVU0EuIGFsYmVydC5iZWxsZ0B0aGVkYWNhcmUub3JnPC9h
dXRoLWFkZHJlc3M+PHRpdGxlcz48dGl0bGU+RW5oYW5jaW5nIHRyZWF0bWVudCBmaWRlbGl0eSBp
biBoZWFsdGggYmVoYXZpb3IgY2hhbmdlIHN0dWRpZXM6IGJlc3QgcHJhY3RpY2VzIGFuZCByZWNv
bW1lbmRhdGlvbnMgZnJvbSB0aGUgTklIIEJlaGF2aW9yIENoYW5nZSBDb25zb3J0aXVtPC90aXRs
ZT48c2Vjb25kYXJ5LXRpdGxlPkhlYWx0aCBQc3ljaG9sPC9zZWNvbmRhcnktdGl0bGU+PC90aXRs
ZXM+PHBlcmlvZGljYWw+PGZ1bGwtdGl0bGU+SGVhbHRoIFBzeWNob2w8L2Z1bGwtdGl0bGU+PC9w
ZXJpb2RpY2FsPjxwYWdlcz40NDMtNTE8L3BhZ2VzPjx2b2x1bWU+MjM8L3ZvbHVtZT48bnVtYmVy
PjU8L251bWJlcj48ZWRpdGlvbj4yMDA0LzA5LzE2PC9lZGl0aW9uPjxrZXl3b3Jkcz48a2V5d29y
ZD4qQmVuY2htYXJraW5nPC9rZXl3b3JkPjxrZXl3b3JkPkNsaW5pY2FsIENvbXBldGVuY2Uvc3Rh
bmRhcmRzPC9rZXl3b3JkPjxrZXl3b3JkPkNvZ25pdGl2ZSBCZWhhdmlvcmFsIFRoZXJhcHkvKnN0
YW5kYXJkczwva2V5d29yZD48a2V5d29yZD5Db250cm9sbGVkIENsaW5pY2FsIFRyaWFscyBhcyBU
b3BpYy8qc3RhbmRhcmRzPC9rZXl3b3JkPjxrZXl3b3JkPipIZWFsdGggQmVoYXZpb3I8L2tleXdv
cmQ+PGtleXdvcmQ+SHVtYW5zPC9rZXl3b3JkPjxrZXl3b3JkPkluc2VydmljZSBUcmFpbmluZy9z
dGFuZGFyZHM8L2tleXdvcmQ+PGtleXdvcmQ+TmF0aW9uYWwgSW5zdGl0dXRlcyBvZiBIZWFsdGgg
KFUuUy4pPC9rZXl3b3JkPjxrZXl3b3JkPlBhdGllbnQgQ29tcGxpYW5jZTwva2V5d29yZD48a2V5
d29yZD5QYXRpZW50IFBhcnRpY2lwYXRpb248L2tleXdvcmQ+PGtleXdvcmQ+UmVmZXJlbmNlIFN0
YW5kYXJkczwva2V5d29yZD48a2V5d29yZD5SZXByb2R1Y2liaWxpdHkgb2YgUmVzdWx0czwva2V5
d29yZD48a2V5d29yZD5SZXNlYXJjaCBEZXNpZ248L2tleXdvcmQ+PGtleXdvcmQ+VW5pdGVkIFN0
YXRlczwva2V5d29yZD48L2tleXdvcmRzPjxkYXRlcz48eWVhcj4yMDA0PC95ZWFyPjxwdWItZGF0
ZXM+PGRhdGU+U2VwPC9kYXRlPjwvcHViLWRhdGVzPjwvZGF0ZXM+PGlzYm4+MDI3OC02MTMzIChQ
cmludCkmI3hEOzAyNzgtNjEzMyAoTGlua2luZyk8L2lzYm4+PGFjY2Vzc2lvbi1udW0+MTUzNjcw
NjM8L2FjY2Vzc2lvbi1udW0+PHVybHM+PHJlbGF0ZWQtdXJscz48dXJsPmh0dHBzOi8vd3d3Lm5j
YmkubmxtLm5paC5nb3YvcHVibWVkLzE1MzY3MDYzPC91cmw+PC9yZWxhdGVkLXVybHM+PC91cmxz
PjxlbGVjdHJvbmljLXJlc291cmNlLW51bT4xMC4xMDM3LzAyNzgtNjEzMy4yMy41LjQ0MzwvZWxl
Y3Ryb25pYy1yZXNvdXJjZS1udW0+PC9yZWNvcmQ+PC9DaXRlPjxDaXRlPjxBdXRob3I+UGVyZXBs
ZXRjaGlrb3ZhIEY8L0F1dGhvcj48WWVhcj4yMDA1PC9ZZWFyPjxSZWNOdW0+MTY2PC9SZWNOdW0+
PHJlY29yZD48cmVjLW51bWJlcj4xNjY8L3JlYy1udW1iZXI+PGZvcmVpZ24ta2V5cz48a2V5IGFw
cD0iRU4iIGRiLWlkPSJzZHc1MnNkdmx2Zjlla2VheHZtNXp3cGl6ZHNwejB6NWFydDUiIHRpbWVz
dGFtcD0iMTYyMTUyMzE1OCI+MTY2PC9rZXk+PC9mb3JlaWduLWtleXM+PHJlZi10eXBlIG5hbWU9
IkpvdXJuYWwgQXJ0aWNsZSI+MTc8L3JlZi10eXBlPjxjb250cmlidXRvcnM+PGF1dGhvcnM+PGF1
dGhvcj5QZXJlcGxldGNoaWtvdmEgRiw8L2F1dGhvcj48YXV0aG9yPkthemRpbiBBRSw8L2F1dGhv
cj48L2F1dGhvcnM+PC9jb250cmlidXRvcnM+PHRpdGxlcz48dGl0bGU+VHJlYXRtZW50IGludGVn
cml0eSBhbmQgdGhlcmFwZXV0aWMgY2hhbmdlOiBpc3N1ZXMgYW5kIHJlc2VhcmNoIHJlY29tbWVu
ZGF0aW9uczwvdGl0bGU+PHNlY29uZGFyeS10aXRsZT5DbGluIFBzeWNob2wgU2NpIFByYWN0PC9z
ZWNvbmRhcnktdGl0bGU+PC90aXRsZXM+PHBlcmlvZGljYWw+PGZ1bGwtdGl0bGU+Q2xpbiBQc3lj
aG9sIFNjaSBQcmFjdDwvZnVsbC10aXRsZT48L3BlcmlvZGljYWw+PHBhZ2VzPjM2NS04MzwvcGFn
ZXM+PHZvbHVtZT4xMjwvdm9sdW1lPjxudW1iZXI+NDwvbnVtYmVyPjxkYXRlcz48eWVhcj4yMDA1
PC95ZWFyPjwvZGF0ZXM+PHVybHM+PC91cmxzPjwvcmVjb3JkPjwvQ2l0ZT48L0VuZE5vdGU+AG==
</w:fldData>
        </w:fldChar>
      </w:r>
      <w:r w:rsidR="0064358B" w:rsidRPr="0064358B">
        <w:rPr>
          <w:rFonts w:asciiTheme="majorHAnsi" w:eastAsia="SimSun" w:hAnsiTheme="majorHAnsi" w:cstheme="majorHAnsi"/>
          <w:iCs/>
          <w:lang w:val="en-GB" w:eastAsia="zh-CN" w:bidi="hi-IN"/>
        </w:rPr>
        <w:instrText xml:space="preserve"> ADDIN EN.CITE </w:instrText>
      </w:r>
      <w:r w:rsidR="0064358B" w:rsidRPr="0064358B">
        <w:rPr>
          <w:rFonts w:asciiTheme="majorHAnsi" w:eastAsia="SimSun" w:hAnsiTheme="majorHAnsi" w:cstheme="majorHAnsi"/>
          <w:iCs/>
          <w:lang w:val="en-GB" w:eastAsia="zh-CN" w:bidi="hi-IN"/>
        </w:rPr>
        <w:fldChar w:fldCharType="begin">
          <w:fldData xml:space="preserve">PEVuZE5vdGU+PENpdGU+PEF1dGhvcj5LYXpkaW48L0F1dGhvcj48WWVhcj4xOTg2PC9ZZWFyPjxS
ZWNOdW0+MTU3PC9SZWNOdW0+PERpc3BsYXlUZXh0PlsyLCAzLCA1LCA3LTExXTwvRGlzcGxheVRl
eHQ+PHJlY29yZD48cmVjLW51bWJlcj4xNTc8L3JlYy1udW1iZXI+PGZvcmVpZ24ta2V5cz48a2V5
IGFwcD0iRU4iIGRiLWlkPSJzZHc1MnNkdmx2Zjlla2VheHZtNXp3cGl6ZHNwejB6NWFydDUiIHRp
bWVzdGFtcD0iMTYyMTUyMjA1MyI+MTU3PC9rZXk+PC9mb3JlaWduLWtleXM+PHJlZi10eXBlIG5h
bWU9IkpvdXJuYWwgQXJ0aWNsZSI+MTc8L3JlZi10eXBlPjxjb250cmlidXRvcnM+PGF1dGhvcnM+
PGF1dGhvcj5LYXpkaW4sIEEuIEUuPC9hdXRob3I+PC9hdXRob3JzPjwvY29udHJpYnV0b3JzPjx0
aXRsZXM+PHRpdGxlPkNvbXBhcmF0aXZlIG91dGNvbWUgc3R1ZGllcyBvZiBwc3ljaG90aGVyYXB5
OiBtZXRob2RvbG9naWNhbCBpc3N1ZXMgYW5kIHN0cmF0ZWdpZXM8L3RpdGxlPjxzZWNvbmRhcnkt
dGl0bGU+SiBDb25zdWx0IENsaW4gUHN5Y2hvbDwvc2Vjb25kYXJ5LXRpdGxlPjwvdGl0bGVzPjxw
ZXJpb2RpY2FsPjxmdWxsLXRpdGxlPkogQ29uc3VsdCBDbGluIFBzeWNob2w8L2Z1bGwtdGl0bGU+
PC9wZXJpb2RpY2FsPjxwYWdlcz45NS0xMDU8L3BhZ2VzPjx2b2x1bWU+NTQ8L3ZvbHVtZT48bnVt
YmVyPjE8L251bWJlcj48ZWRpdGlvbj4xOTg2LzAyLzAxPC9lZGl0aW9uPjxrZXl3b3Jkcz48a2V5
d29yZD5Gb2xsb3ctVXAgU3R1ZGllczwva2V5d29yZD48a2V5d29yZD5IdW1hbnM8L2tleXdvcmQ+
PGtleXdvcmQ+TWVudGFsIERpc29yZGVycy8qdGhlcmFweTwva2V5d29yZD48a2V5d29yZD5Qc3lj
aG90aGVyYXB5LyptZXRob2RzPC9rZXl3b3JkPjxrZXl3b3JkPlJlc2VhcmNoIERlc2lnbjwva2V5
d29yZD48L2tleXdvcmRzPjxkYXRlcz48eWVhcj4xOTg2PC95ZWFyPjxwdWItZGF0ZXM+PGRhdGU+
RmViPC9kYXRlPjwvcHViLWRhdGVzPjwvZGF0ZXM+PGlzYm4+MDAyMi0wMDZYIChQcmludCkmI3hE
OzAwMjItMDA2WCAoTGlua2luZyk8L2lzYm4+PGFjY2Vzc2lvbi1udW0+Mzk1ODMwNjwvYWNjZXNz
aW9uLW51bT48dXJscz48cmVsYXRlZC11cmxzPjx1cmw+aHR0cHM6Ly93d3cubmNiaS5ubG0ubmlo
Lmdvdi9wdWJtZWQvMzk1ODMwNjwvdXJsPjwvcmVsYXRlZC11cmxzPjwvdXJscz48ZWxlY3Ryb25p
Yy1yZXNvdXJjZS1udW0+MTAuMTAzNy8vMDAyMi0wMDZ4LjU0LjEuOTU8L2VsZWN0cm9uaWMtcmVz
b3VyY2UtbnVt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1vbmNoZXIgRko8L0F1dGhvcj48WWVhcj4xOTkxPC9ZZWFyPjxSZWNOdW0+NTI0PC9SZWNOdW0+
PHJlY29yZD48cmVjLW51bWJlcj41MjQ8L3JlYy1udW1iZXI+PGZvcmVpZ24ta2V5cz48a2V5IGFw
cD0iRU4iIGRiLWlkPSJzZHc1MnNkdmx2Zjlla2VheHZtNXp3cGl6ZHNwejB6NWFydDUiIHRpbWVz
dGFtcD0iMTYyNTM4MzE5MyI+NTI0PC9rZXk+PC9mb3JlaWduLWtleXM+PHJlZi10eXBlIG5hbWU9
IkpvdXJuYWwgQXJ0aWNsZSI+MTc8L3JlZi10eXBlPjxjb250cmlidXRvcnM+PGF1dGhvcnM+PGF1
dGhvcj5Nb25jaGVyIEZKLCBQcmlueiBSSiwgPC9hdXRob3I+PC9hdXRob3JzPjwvY29udHJpYnV0
b3JzPjx0aXRsZXM+PHRpdGxlPlRyZWF0bWVudCBmaWRlbGl0eSBpbiBvdXRjb21lIHN0dWRpZXM8
L3RpdGxlPjxzZWNvbmRhcnktdGl0bGU+Q2xpbiBQc3ljaG9sIFJldjwvc2Vjb25kYXJ5LXRpdGxl
PjwvdGl0bGVzPjxwZXJpb2RpY2FsPjxmdWxsLXRpdGxlPkNsaW4gUHN5Y2hvbCBSZXY8L2Z1bGwt
dGl0bGU+PC9wZXJpb2RpY2FsPjxwYWdlcz4yNDdlNjY8L3BhZ2VzPjx2b2x1bWU+MTE8L3ZvbHVt
ZT48ZGF0ZXM+PHllYXI+MTk5MTwveWVhcj48L2RhdGVzPjx1cmxzPjwvdXJscz48L3JlY29yZD48
L0NpdGU+PENpdGU+PEF1dGhvcj5ZZWF0b248L0F1dGhvcj48WWVhcj4xOTgxPC9ZZWFyPjxSZWNO
dW0+NTIxPC9SZWNOdW0+PHJlY29yZD48cmVjLW51bWJlcj41MjE8L3JlYy1udW1iZXI+PGZvcmVp
Z24ta2V5cz48a2V5IGFwcD0iRU4iIGRiLWlkPSJzZHc1MnNkdmx2Zjlla2VheHZtNXp3cGl6ZHNw
ejB6NWFydDUiIHRpbWVzdGFtcD0iMTYyNTM4MjU5OCI+NTIxPC9rZXk+PC9mb3JlaWduLWtleXM+
PHJlZi10eXBlIG5hbWU9IkpvdXJuYWwgQXJ0aWNsZSI+MTc8L3JlZi10eXBlPjxjb250cmlidXRv
cnM+PGF1dGhvcnM+PGF1dGhvcj5ZZWF0b24sIFcuIEguPC9hdXRob3I+PGF1dGhvcj5TZWNocmVz
dCwgTC48L2F1dGhvcj48L2F1dGhvcnM+PC9jb250cmlidXRvcnM+PHRpdGxlcz48dGl0bGU+Q3Jp
dGljYWwgZGltZW5zaW9ucyBpbiB0aGUgY2hvaWNlIGFuZCBtYWludGVuYW5jZSBvZiBzdWNjZXNz
ZnVsIHRyZWF0bWVudHM6IHN0cmVuZ3RoLCBpbnRlZ3JpdHksIGFuZCBlZmZlY3RpdmVuZXNzPC90
aXRsZT48c2Vjb25kYXJ5LXRpdGxlPkogQ29uc3VsdCBDbGluIFBzeWNob2w8L3NlY29uZGFyeS10
aXRsZT48L3RpdGxlcz48cGVyaW9kaWNhbD48ZnVsbC10aXRsZT5KIENvbnN1bHQgQ2xpbiBQc3lj
aG9sPC9mdWxsLXRpdGxlPjwvcGVyaW9kaWNhbD48cGFnZXM+MTU2LTY3PC9wYWdlcz48dm9sdW1l
PjQ5PC92b2x1bWU+PG51bWJlcj4yPC9udW1iZXI+PGVkaXRpb24+MTk4MS8wNC8wMTwvZWRpdGlv
bj48a2V5d29yZHM+PGtleXdvcmQ+RGVjaXNpb24gTWFraW5nPC9rZXl3b3JkPjxrZXl3b3JkPkh1
bWFuczwva2V5d29yZD48a2V5d29yZD5PdXRjb21lIGFuZCBQcm9jZXNzIEFzc2Vzc21lbnQsIEhl
YWx0aCBDYXJlPC9rZXl3b3JkPjxrZXl3b3JkPlBzeWNob3RoZXJhcHkvKm1ldGhvZHM8L2tleXdv
cmQ+PC9rZXl3b3Jkcz48ZGF0ZXM+PHllYXI+MTk4MTwveWVhcj48cHViLWRhdGVzPjxkYXRlPkFw
cjwvZGF0ZT48L3B1Yi1kYXRlcz48L2RhdGVzPjxpc2JuPjAwMjItMDA2WCAoUHJpbnQpJiN4RDsw
MDIyLTAwNlggKExpbmtpbmcpPC9pc2JuPjxhY2Nlc3Npb24tbnVtPjcyMTc0ODI8L2FjY2Vzc2lv
bi1udW0+PHVybHM+PHJlbGF0ZWQtdXJscz48dXJsPmh0dHBzOi8vd3d3Lm5jYmkubmxtLm5paC5n
b3YvcHVibWVkLzcyMTc0ODI8L3VybD48L3JlbGF0ZWQtdXJscz48L3VybHM+PGVsZWN0cm9uaWMt
cmVzb3VyY2UtbnVtPjEwLjEwMzcvLzAwMjItMDA2eC40OS4yLjE1NjwvZWxlY3Ryb25pYy1yZXNv
dXJjZS1udW0+PC9yZWNvcmQ+PC9DaXRlPjxDaXRlPjxBdXRob3I+TGVldXc8L0F1dGhvcj48WWVh
cj4yMDA5PC9ZZWFyPjxSZWNOdW0+MTQ2PC9SZWNOdW0+PHJlY29yZD48cmVjLW51bWJlcj4xNDY8
L3JlYy1udW1iZXI+PGZvcmVpZ24ta2V5cz48a2V5IGFwcD0iRU4iIGRiLWlkPSJzZHc1MnNkdmx2
Zjlla2VheHZtNXp3cGl6ZHNwejB6NWFydDUiIHRpbWVzdGFtcD0iMTYyMTQzNTMxMCI+MTQ2PC9r
ZXk+PC9mb3JlaWduLWtleXM+PHJlZi10eXBlIG5hbWU9IkpvdXJuYWwgQXJ0aWNsZSI+MTc8L3Jl
Zi10eXBlPjxjb250cmlidXRvcnM+PGF1dGhvcnM+PGF1dGhvcj5MZWV1dywgTS48L2F1dGhvcj48
YXV0aG9yPkdvb3NzZW5zLCBNLiBFLjwvYXV0aG9yPjxhdXRob3I+ZGUgVmV0LCBILiBDLjwvYXV0
aG9yPjxhdXRob3I+VmxhZXllbiwgSi4gVy48L2F1dGhvcj48L2F1dGhvcnM+PC9jb250cmlidXRv
cnM+PGF1dGgtYWRkcmVzcz5EZXBhcnRtZW50IG9mIENsaW5pY2FsIFBzeWNob2xvZ2ljYWwgU2Np
ZW5jZSwgRmFjdWx0eSBvZiBQc3ljaG9sb2d5LCBNYWFzdHJpY2h0IFVuaXZlcnNpdHksIFAuTy4g
Qm94IDYxNiwgNjIwMCBNRCwgTWFhc3RyaWNodCwgVGhlIE5ldGhlcmxhbmRzLiBNLkxlZXV3QFNS
TC5ubDwvYXV0aC1hZGRyZXNzPjx0aXRsZXM+PHRpdGxlPlRoZSBmaWRlbGl0eSBvZiB0cmVhdG1l
bnQgZGVsaXZlcnkgY2FuIGJlIGFzc2Vzc2VkIGluIHRyZWF0bWVudCBvdXRjb21lIHN0dWRpZXM6
IGEgc3VjY2Vzc2Z1bCBpbGx1c3RyYXRpb24gZnJvbSBiZWhhdmlvcmFsIG1lZGljaW5lPC90aXRs
ZT48c2Vjb25kYXJ5LXRpdGxlPkogQ2xpbiBFcGlkZW1pb2w8L3NlY29uZGFyeS10aXRsZT48L3Rp
dGxlcz48cGVyaW9kaWNhbD48ZnVsbC10aXRsZT5KIENsaW4gRXBpZGVtaW9sPC9mdWxsLXRpdGxl
PjwvcGVyaW9kaWNhbD48cGFnZXM+ODEtOTA8L3BhZ2VzPjx2b2x1bWU+NjI8L3ZvbHVtZT48bnVt
YmVyPjE8L251bWJlcj48ZWRpdGlvbj4yMDA4LzA4LzMwPC9lZGl0aW9uPjxrZXl3b3Jkcz48a2V5
d29yZD5DaHJvbmljIERpc2Vhc2U8L2tleXdvcmQ+PGtleXdvcmQ+RGVsaXZlcnkgb2YgSGVhbHRo
IENhcmUvKnN0YW5kYXJkczwva2V5d29yZD48a2V5d29yZD5IdW1hbnM8L2tleXdvcmQ+PGtleXdv
cmQ+TG93IEJhY2sgUGFpbi9wc3ljaG9sb2d5Lyp0aGVyYXB5PC9rZXl3b3JkPjxrZXl3b3JkPk91
dGNvbWUgQXNzZXNzbWVudCwgSGVhbHRoIENhcmUvKm1ldGhvZHM8L2tleXdvcmQ+PGtleXdvcmQ+
UmVwcm9kdWNpYmlsaXR5IG9mIFJlc3VsdHM8L2tleXdvcmQ+PGtleXdvcmQ+VHJlYXRtZW50IE91
dGNvbWU8L2tleXdvcmQ+PC9rZXl3b3Jkcz48ZGF0ZXM+PHllYXI+MjAwOTwveWVhcj48cHViLWRh
dGVzPjxkYXRlPkphbjwvZGF0ZT48L3B1Yi1kYXRlcz48L2RhdGVzPjxpc2JuPjE4NzgtNTkyMSAo
RWxlY3Ryb25pYykmI3hEOzA4OTUtNDM1NiAoTGlua2luZyk8L2lzYm4+PGFjY2Vzc2lvbi1udW0+
MTg3MjIwODY8L2FjY2Vzc2lvbi1udW0+PHVybHM+PHJlbGF0ZWQtdXJscz48dXJsPmh0dHBzOi8v
d3d3Lm5jYmkubmxtLm5paC5nb3YvcHVibWVkLzE4NzIyMDg2PC91cmw+PC9yZWxhdGVkLXVybHM+
PC91cmxzPjxlbGVjdHJvbmljLXJlc291cmNlLW51bT4xMC4xMDE2L2ouamNsaW5lcGkuMjAwOC4w
My4wMDg8L2VsZWN0cm9uaWMtcmVzb3VyY2UtbnVtPjwvcmVjb3JkPjwvQ2l0ZT48Q2l0ZT48QXV0
aG9yPkxpY2hzdGVpbiBLTDwvQXV0aG9yPjxZZWFyPjE5OTQ8L1llYXI+PFJlY051bT4xNjg8L1Jl
Y051bT48cmVjb3JkPjxyZWMtbnVtYmVyPjE2ODwvcmVjLW51bWJlcj48Zm9yZWlnbi1rZXlzPjxr
ZXkgYXBwPSJFTiIgZGItaWQ9InNkdzUyc2R2bHZmOWVrZWF4dm01endwaXpkc3B6MHo1YXJ0NSIg
dGltZXN0YW1wPSIxNjIxNTIzODgyIj4xNjg8L2tleT48L2ZvcmVpZ24ta2V5cz48cmVmLXR5cGUg
bmFtZT0iSm91cm5hbCBBcnRpY2xlIj4xNzwvcmVmLXR5cGU+PGNvbnRyaWJ1dG9ycz48YXV0aG9y
cz48YXV0aG9yPkxpY2hzdGVpbiBLTCw8L2F1dGhvcj48YXV0aG9yPlJpZWRlbCBCVyw8L2F1dGhv
cj48YXV0aG9yPkdyaWV2ZSBSLDwvYXV0aG9yPjwvYXV0aG9ycz48L2NvbnRyaWJ1dG9ycz48dGl0
bGVzPjx0aXRsZT5GYWlyIHRlc3RzIG9mIGNsaW5pY2FsIHRyaWFsczogYSB0cmVhdG1lbnQgaW1w
bGVtZW50YXRpb24gbW9kZWw8L3RpdGxlPjxzZWNvbmRhcnktdGl0bGU+QWR2IEJlaGF2IFJlcyBU
aGVyPC9zZWNvbmRhcnktdGl0bGU+PC90aXRsZXM+PHBlcmlvZGljYWw+PGZ1bGwtdGl0bGU+QWR2
IEJlaGF2IFJlcyBUaGVyPC9mdWxsLXRpdGxlPjwvcGVyaW9kaWNhbD48cGFnZXM+MS0yOTwvcGFn
ZXM+PHZvbHVtZT4xNjwvdm9sdW1lPjxkYXRlcz48eWVhcj4xOTk0PC95ZWFyPjwvZGF0ZXM+PHVy
bHM+PC91cmxzPjwvcmVjb3JkPjwvQ2l0ZT48Q2l0ZT48QXV0aG9yPkJvcnJlbGxpPC9BdXRob3I+
PFllYXI+MjAwNTwvWWVhcj48UmVjTnVtPjE1NjwvUmVjTnVtPjxyZWNvcmQ+PHJlYy1udW1iZXI+
MTU2PC9yZWMtbnVtYmVyPjxmb3JlaWduLWtleXM+PGtleSBhcHA9IkVOIiBkYi1pZD0ic2R3NTJz
ZHZsdmY5ZWtlYXh2bTV6d3BpemRzcHowejVhcnQ1IiB0aW1lc3RhbXA9IjE2MjE1MjA1ODEiPjE1
Njwva2V5PjwvZm9yZWlnbi1rZXlzPjxyZWYtdHlwZSBuYW1lPSJKb3VybmFsIEFydGljbGUiPjE3
PC9yZWYtdHlwZT48Y29udHJpYnV0b3JzPjxhdXRob3JzPjxhdXRob3I+Qm9ycmVsbGksIEIuPC9h
dXRob3I+PGF1dGhvcj5TZXBpbndhbGwsIEQuPC9hdXRob3I+PGF1dGhvcj5Fcm5zdCwgRC48L2F1
dGhvcj48YXV0aG9yPkJlbGxnLCBBLiBKLjwvYXV0aG9yPjxhdXRob3I+Q3phamtvd3NraSwgUy48
L2F1dGhvcj48YXV0aG9yPkJyZWdlciwgUi48L2F1dGhvcj48YXV0aG9yPkRlRnJhbmNlc2NvLCBD
LjwvYXV0aG9yPjxhdXRob3I+TGV2ZXNxdWUsIEMuPC9hdXRob3I+PGF1dGhvcj5TaGFycCwgRC4g
TC48L2F1dGhvcj48YXV0aG9yPk9nZWRlZ2JlLCBHLjwvYXV0aG9yPjxhdXRob3I+UmVzbmljaywg
Qi48L2F1dGhvcj48YXV0aG9yPk9yd2lnLCBELjwvYXV0aG9yPjwvYXV0aG9ycz48L2NvbnRyaWJ1
dG9ycz48YXV0aC1hZGRyZXNzPkNlbnRlcnMgZm9yIEJlaGF2aW9yYWwgYW5kIFByZXZlbnRpdmUg
TWVkaWNpbmUsIEJyb3duIE1lZGljYWwgU2Nob29sLCBNaXJpYW0gSG9zcGl0YWwsIFByb3ZpZGVu
Y2UsIFJJIDAyOTAzLCBVU0EuIGJlbGluZGFfYm9ycmVsbGlAYnJvd24uZWR1PC9hdXRoLWFkZHJl
c3M+PHRpdGxlcz48dGl0bGU+QSBuZXcgdG9vbCB0byBhc3Nlc3MgdHJlYXRtZW50IGZpZGVsaXR5
IGFuZCBldmFsdWF0aW9uIG9mIHRyZWF0bWVudCBmaWRlbGl0eSBhY3Jvc3MgMTAgeWVhcnMgb2Yg
aGVhbHRoIGJlaGF2aW9yIHJlc2VhcmNoPC90aXRsZT48c2Vjb25kYXJ5LXRpdGxlPkogQ29uc3Vs
dCBDbGluIFBzeWNob2w8L3NlY29uZGFyeS10aXRsZT48L3RpdGxlcz48cGVyaW9kaWNhbD48ZnVs
bC10aXRsZT5KIENvbnN1bHQgQ2xpbiBQc3ljaG9sPC9mdWxsLXRpdGxlPjwvcGVyaW9kaWNhbD48
cGFnZXM+ODUyLTYwPC9wYWdlcz48dm9sdW1lPjczPC92b2x1bWU+PG51bWJlcj41PC9udW1iZXI+
PGVkaXRpb24+MjAwNS8xMS8xNzwvZWRpdGlvbj48a2V5d29yZHM+PGtleXdvcmQ+QmVoYXZpb3Jh
bCBSZXNlYXJjaC8qbWV0aG9kcy9zdGFuZGFyZHM8L2tleXdvcmQ+PGtleXdvcmQ+KkJpYmxpb21l
dHJpY3M8L2tleXdvcmQ+PGtleXdvcmQ+Q2xpbmljYWwgUHJvdG9jb2xzPC9rZXl3b3JkPjxrZXl3
b3JkPkNsaW5pY2FsIFRyaWFscyBhcyBUb3BpYy8qbWV0aG9kcy9zdGFuZGFyZHM8L2tleXdvcmQ+
PGtleXdvcmQ+SHVtYW5zPC9rZXl3b3JkPjxrZXl3b3JkPlBhdGllbnQgU2VsZWN0aW9uPC9rZXl3
b3JkPjxrZXl3b3JkPipQZWVyIFJldmlldywgUmVzZWFyY2g8L2tleXdvcmQ+PGtleXdvcmQ+UGVy
aW9kaWNhbHMgYXMgVG9waWM8L2tleXdvcmQ+PGtleXdvcmQ+KlBzeWNob2xvZ3ksIFNvY2lhbDwv
a2V5d29yZD48a2V5d29yZD5SZXByb2R1Y2liaWxpdHkgb2YgUmVzdWx0czwva2V5d29yZD48a2V5
d29yZD5SZXNlYXJjaCBEZXNpZ24vKnN0YW5kYXJkczwva2V5d29yZD48a2V5d29yZD5Tb2Npb2xv
Z3ksIE1lZGljYWw8L2tleXdvcmQ+PC9rZXl3b3Jkcz48ZGF0ZXM+PHllYXI+MjAwNTwveWVhcj48
cHViLWRhdGVzPjxkYXRlPk9jdDwvZGF0ZT48L3B1Yi1kYXRlcz48L2RhdGVzPjxpc2JuPjAwMjIt
MDA2WCAoUHJpbnQpJiN4RDswMDIyLTAwNlggKExpbmtpbmcpPC9pc2JuPjxhY2Nlc3Npb24tbnVt
PjE2Mjg3Mzg1PC9hY2Nlc3Npb24tbnVtPjx1cmxzPjxyZWxhdGVkLXVybHM+PHVybD5odHRwczov
L3d3dy5uY2JpLm5sbS5uaWguZ292L3B1Ym1lZC8xNjI4NzM4NTwvdXJsPjwvcmVsYXRlZC11cmxz
PjwvdXJscz48ZWxlY3Ryb25pYy1yZXNvdXJjZS1udW0+MTAuMTAzNy8wMDIyLTAwNlguNzMuNS44
NTI8L2VsZWN0cm9uaWMtcmVzb3VyY2UtbnVtPjwvcmVjb3JkPjwvQ2l0ZT48Q2l0ZT48QXV0aG9y
PkJlbGxnPC9BdXRob3I+PFllYXI+MjAwNDwvWWVhcj48UmVjTnVtPjE2NzwvUmVjTnVtPjxyZWNv
cmQ+PHJlYy1udW1iZXI+MTY3PC9yZWMtbnVtYmVyPjxmb3JlaWduLWtleXM+PGtleSBhcHA9IkVO
IiBkYi1pZD0ic2R3NTJzZHZsdmY5ZWtlYXh2bTV6d3BpemRzcHowejVhcnQ1IiB0aW1lc3RhbXA9
IjE2MjE1MjMzMDQiPjE2Nzwva2V5PjwvZm9yZWlnbi1rZXlzPjxyZWYtdHlwZSBuYW1lPSJKb3Vy
bmFsIEFydGljbGUiPjE3PC9yZWYtdHlwZT48Y29udHJpYnV0b3JzPjxhdXRob3JzPjxhdXRob3I+
QmVsbGcsIEEuIEouPC9hdXRob3I+PGF1dGhvcj5Cb3JyZWxsaSwgQi48L2F1dGhvcj48YXV0aG9y
PlJlc25pY2ssIEIuPC9hdXRob3I+PGF1dGhvcj5IZWNodCwgSi48L2F1dGhvcj48YXV0aG9yPk1p
bmljdWNjaSwgRC4gUy48L2F1dGhvcj48YXV0aG9yPk9yeSwgTS48L2F1dGhvcj48YXV0aG9yPk9n
ZWRlZ2JlLCBHLjwvYXV0aG9yPjxhdXRob3I+T3J3aWcsIEQuPC9hdXRob3I+PGF1dGhvcj5Fcm5z
dCwgRC48L2F1dGhvcj48YXV0aG9yPkN6YWprb3dza2ksIFMuPC9hdXRob3I+PGF1dGhvcj5UcmVh
dG1lbnQgRmlkZWxpdHkgV29ya2dyb3VwIG9mIHRoZSwgTi4gSS4gSC4gQmVoYXZpb3IgQ2hhbmdl
IENvbnNvcnRpdW08L2F1dGhvcj48L2F1dGhvcnM+PC9jb250cmlidXRvcnM+PGF1dGgtYWRkcmVz
cz5BcHBsZXRvbiBDYXJkaW9sb2d5IEFzc29jaWF0ZXMsIEFwcGxldG9uIEhlYXJ0IEluc3RpdHV0
ZSwgQXBwbGV0b24sIFdJIDU0OTExLCBVU0EuIGFsYmVydC5iZWxsZ0B0aGVkYWNhcmUub3JnPC9h
dXRoLWFkZHJlc3M+PHRpdGxlcz48dGl0bGU+RW5oYW5jaW5nIHRyZWF0bWVudCBmaWRlbGl0eSBp
biBoZWFsdGggYmVoYXZpb3IgY2hhbmdlIHN0dWRpZXM6IGJlc3QgcHJhY3RpY2VzIGFuZCByZWNv
bW1lbmRhdGlvbnMgZnJvbSB0aGUgTklIIEJlaGF2aW9yIENoYW5nZSBDb25zb3J0aXVtPC90aXRs
ZT48c2Vjb25kYXJ5LXRpdGxlPkhlYWx0aCBQc3ljaG9sPC9zZWNvbmRhcnktdGl0bGU+PC90aXRs
ZXM+PHBlcmlvZGljYWw+PGZ1bGwtdGl0bGU+SGVhbHRoIFBzeWNob2w8L2Z1bGwtdGl0bGU+PC9w
ZXJpb2RpY2FsPjxwYWdlcz40NDMtNTE8L3BhZ2VzPjx2b2x1bWU+MjM8L3ZvbHVtZT48bnVtYmVy
PjU8L251bWJlcj48ZWRpdGlvbj4yMDA0LzA5LzE2PC9lZGl0aW9uPjxrZXl3b3Jkcz48a2V5d29y
ZD4qQmVuY2htYXJraW5nPC9rZXl3b3JkPjxrZXl3b3JkPkNsaW5pY2FsIENvbXBldGVuY2Uvc3Rh
bmRhcmRzPC9rZXl3b3JkPjxrZXl3b3JkPkNvZ25pdGl2ZSBCZWhhdmlvcmFsIFRoZXJhcHkvKnN0
YW5kYXJkczwva2V5d29yZD48a2V5d29yZD5Db250cm9sbGVkIENsaW5pY2FsIFRyaWFscyBhcyBU
b3BpYy8qc3RhbmRhcmRzPC9rZXl3b3JkPjxrZXl3b3JkPipIZWFsdGggQmVoYXZpb3I8L2tleXdv
cmQ+PGtleXdvcmQ+SHVtYW5zPC9rZXl3b3JkPjxrZXl3b3JkPkluc2VydmljZSBUcmFpbmluZy9z
dGFuZGFyZHM8L2tleXdvcmQ+PGtleXdvcmQ+TmF0aW9uYWwgSW5zdGl0dXRlcyBvZiBIZWFsdGgg
KFUuUy4pPC9rZXl3b3JkPjxrZXl3b3JkPlBhdGllbnQgQ29tcGxpYW5jZTwva2V5d29yZD48a2V5
d29yZD5QYXRpZW50IFBhcnRpY2lwYXRpb248L2tleXdvcmQ+PGtleXdvcmQ+UmVmZXJlbmNlIFN0
YW5kYXJkczwva2V5d29yZD48a2V5d29yZD5SZXByb2R1Y2liaWxpdHkgb2YgUmVzdWx0czwva2V5
d29yZD48a2V5d29yZD5SZXNlYXJjaCBEZXNpZ248L2tleXdvcmQ+PGtleXdvcmQ+VW5pdGVkIFN0
YXRlczwva2V5d29yZD48L2tleXdvcmRzPjxkYXRlcz48eWVhcj4yMDA0PC95ZWFyPjxwdWItZGF0
ZXM+PGRhdGU+U2VwPC9kYXRlPjwvcHViLWRhdGVzPjwvZGF0ZXM+PGlzYm4+MDI3OC02MTMzIChQ
cmludCkmI3hEOzAyNzgtNjEzMyAoTGlua2luZyk8L2lzYm4+PGFjY2Vzc2lvbi1udW0+MTUzNjcw
NjM8L2FjY2Vzc2lvbi1udW0+PHVybHM+PHJlbGF0ZWQtdXJscz48dXJsPmh0dHBzOi8vd3d3Lm5j
YmkubmxtLm5paC5nb3YvcHVibWVkLzE1MzY3MDYzPC91cmw+PC9yZWxhdGVkLXVybHM+PC91cmxz
PjxlbGVjdHJvbmljLXJlc291cmNlLW51bT4xMC4xMDM3LzAyNzgtNjEzMy4yMy41LjQ0MzwvZWxl
Y3Ryb25pYy1yZXNvdXJjZS1udW0+PC9yZWNvcmQ+PC9DaXRlPjxDaXRlPjxBdXRob3I+UGVyZXBs
ZXRjaGlrb3ZhIEY8L0F1dGhvcj48WWVhcj4yMDA1PC9ZZWFyPjxSZWNOdW0+MTY2PC9SZWNOdW0+
PHJlY29yZD48cmVjLW51bWJlcj4xNjY8L3JlYy1udW1iZXI+PGZvcmVpZ24ta2V5cz48a2V5IGFw
cD0iRU4iIGRiLWlkPSJzZHc1MnNkdmx2Zjlla2VheHZtNXp3cGl6ZHNwejB6NWFydDUiIHRpbWVz
dGFtcD0iMTYyMTUyMzE1OCI+MTY2PC9rZXk+PC9mb3JlaWduLWtleXM+PHJlZi10eXBlIG5hbWU9
IkpvdXJuYWwgQXJ0aWNsZSI+MTc8L3JlZi10eXBlPjxjb250cmlidXRvcnM+PGF1dGhvcnM+PGF1
dGhvcj5QZXJlcGxldGNoaWtvdmEgRiw8L2F1dGhvcj48YXV0aG9yPkthemRpbiBBRSw8L2F1dGhv
cj48L2F1dGhvcnM+PC9jb250cmlidXRvcnM+PHRpdGxlcz48dGl0bGU+VHJlYXRtZW50IGludGVn
cml0eSBhbmQgdGhlcmFwZXV0aWMgY2hhbmdlOiBpc3N1ZXMgYW5kIHJlc2VhcmNoIHJlY29tbWVu
ZGF0aW9uczwvdGl0bGU+PHNlY29uZGFyeS10aXRsZT5DbGluIFBzeWNob2wgU2NpIFByYWN0PC9z
ZWNvbmRhcnktdGl0bGU+PC90aXRsZXM+PHBlcmlvZGljYWw+PGZ1bGwtdGl0bGU+Q2xpbiBQc3lj
aG9sIFNjaSBQcmFjdDwvZnVsbC10aXRsZT48L3BlcmlvZGljYWw+PHBhZ2VzPjM2NS04MzwvcGFn
ZXM+PHZvbHVtZT4xMjwvdm9sdW1lPjxudW1iZXI+NDwvbnVtYmVyPjxkYXRlcz48eWVhcj4yMDA1
PC95ZWFyPjwvZGF0ZXM+PHVybHM+PC91cmxzPjwvcmVjb3JkPjwvQ2l0ZT48L0VuZE5vdGU+AG==
</w:fldData>
        </w:fldChar>
      </w:r>
      <w:r w:rsidR="0064358B" w:rsidRPr="0064358B">
        <w:rPr>
          <w:rFonts w:asciiTheme="majorHAnsi" w:eastAsia="SimSun" w:hAnsiTheme="majorHAnsi" w:cstheme="majorHAnsi"/>
          <w:iCs/>
          <w:lang w:val="en-GB" w:eastAsia="zh-CN" w:bidi="hi-IN"/>
        </w:rPr>
        <w:instrText xml:space="preserve"> ADDIN EN.CITE.DATA </w:instrText>
      </w:r>
      <w:r w:rsidR="0064358B" w:rsidRPr="0064358B">
        <w:rPr>
          <w:rFonts w:asciiTheme="majorHAnsi" w:eastAsia="SimSun" w:hAnsiTheme="majorHAnsi" w:cstheme="majorHAnsi"/>
          <w:iCs/>
          <w:lang w:val="en-GB" w:eastAsia="zh-CN" w:bidi="hi-IN"/>
        </w:rPr>
      </w:r>
      <w:r w:rsidR="0064358B" w:rsidRPr="0064358B">
        <w:rPr>
          <w:rFonts w:asciiTheme="majorHAnsi" w:eastAsia="SimSun" w:hAnsiTheme="majorHAnsi" w:cstheme="majorHAnsi"/>
          <w:iCs/>
          <w:lang w:val="en-GB" w:eastAsia="zh-CN" w:bidi="hi-IN"/>
        </w:rPr>
        <w:fldChar w:fldCharType="end"/>
      </w:r>
      <w:r w:rsidRPr="0064358B">
        <w:rPr>
          <w:rFonts w:asciiTheme="majorHAnsi" w:eastAsia="SimSun" w:hAnsiTheme="majorHAnsi" w:cstheme="majorHAnsi"/>
          <w:iCs/>
          <w:lang w:val="en-GB" w:eastAsia="zh-CN" w:bidi="hi-IN"/>
        </w:rPr>
      </w:r>
      <w:r w:rsidRPr="0064358B">
        <w:rPr>
          <w:rFonts w:asciiTheme="majorHAnsi" w:eastAsia="SimSun" w:hAnsiTheme="majorHAnsi" w:cstheme="majorHAnsi"/>
          <w:iCs/>
          <w:lang w:val="en-GB" w:eastAsia="zh-CN" w:bidi="hi-IN"/>
        </w:rPr>
        <w:fldChar w:fldCharType="separate"/>
      </w:r>
      <w:r w:rsidR="0064358B" w:rsidRPr="0064358B">
        <w:rPr>
          <w:rFonts w:asciiTheme="majorHAnsi" w:eastAsia="SimSun" w:hAnsiTheme="majorHAnsi" w:cstheme="majorHAnsi"/>
          <w:iCs/>
          <w:noProof/>
          <w:lang w:val="en-GB" w:eastAsia="zh-CN" w:bidi="hi-IN"/>
        </w:rPr>
        <w:t>[2, 3, 5, 7-11]</w:t>
      </w:r>
      <w:r w:rsidRPr="0064358B">
        <w:rPr>
          <w:rFonts w:asciiTheme="majorHAnsi" w:eastAsia="SimSun" w:hAnsiTheme="majorHAnsi" w:cstheme="majorHAnsi"/>
          <w:iCs/>
          <w:lang w:val="en-GB" w:eastAsia="zh-CN" w:bidi="hi-IN"/>
        </w:rPr>
        <w:fldChar w:fldCharType="end"/>
      </w:r>
      <w:r w:rsidRPr="0064358B">
        <w:rPr>
          <w:rFonts w:asciiTheme="majorHAnsi" w:eastAsia="SimSun" w:hAnsiTheme="majorHAnsi" w:cstheme="majorHAnsi"/>
          <w:iCs/>
          <w:lang w:val="en-GB" w:eastAsia="zh-CN" w:bidi="hi-IN"/>
        </w:rPr>
        <w:t xml:space="preserve">. We include the participants’ expectations for the intervention as </w:t>
      </w:r>
      <w:r w:rsidR="00CE2E72" w:rsidRPr="0064358B">
        <w:rPr>
          <w:rFonts w:asciiTheme="majorHAnsi" w:eastAsia="SimSun" w:hAnsiTheme="majorHAnsi" w:cstheme="majorHAnsi"/>
          <w:iCs/>
          <w:lang w:val="en-GB" w:eastAsia="zh-CN" w:bidi="hi-IN"/>
        </w:rPr>
        <w:t>this</w:t>
      </w:r>
      <w:r w:rsidRPr="0064358B">
        <w:rPr>
          <w:rFonts w:asciiTheme="majorHAnsi" w:eastAsia="SimSun" w:hAnsiTheme="majorHAnsi" w:cstheme="majorHAnsi"/>
          <w:iCs/>
          <w:lang w:val="en-GB" w:eastAsia="zh-CN" w:bidi="hi-IN"/>
        </w:rPr>
        <w:t xml:space="preserve"> can impact the intervention integrity </w:t>
      </w:r>
      <w:r w:rsidRPr="0064358B">
        <w:rPr>
          <w:rFonts w:asciiTheme="majorHAnsi" w:eastAsia="SimSun" w:hAnsiTheme="majorHAnsi" w:cstheme="majorHAnsi"/>
          <w:iCs/>
          <w:lang w:val="en-GB" w:eastAsia="zh-CN" w:bidi="hi-IN"/>
        </w:rPr>
        <w:fldChar w:fldCharType="begin"/>
      </w:r>
      <w:r w:rsidR="0064358B" w:rsidRPr="0064358B">
        <w:rPr>
          <w:rFonts w:asciiTheme="majorHAnsi" w:eastAsia="SimSun" w:hAnsiTheme="majorHAnsi" w:cstheme="majorHAnsi"/>
          <w:iCs/>
          <w:lang w:val="en-GB" w:eastAsia="zh-CN" w:bidi="hi-IN"/>
        </w:rPr>
        <w:instrText xml:space="preserve"> ADDIN EN.CITE &lt;EndNote&gt;&lt;Cite&gt;&lt;Author&gt;Perepletchikova F&lt;/Author&gt;&lt;Year&gt;2005&lt;/Year&gt;&lt;RecNum&gt;166&lt;/RecNum&gt;&lt;DisplayText&gt;[3]&lt;/DisplayText&gt;&lt;record&gt;&lt;rec-number&gt;166&lt;/rec-number&gt;&lt;foreign-keys&gt;&lt;key app="EN" db-id="sdw52sdvlvf9ekeaxvm5zwpizdspz0z5art5" timestamp="1621523158"&gt;166&lt;/key&gt;&lt;/foreign-keys&gt;&lt;ref-type name="Journal Article"&gt;17&lt;/ref-type&gt;&lt;contributors&gt;&lt;authors&gt;&lt;author&gt;Perepletchikova F,&lt;/author&gt;&lt;author&gt;Kazdin AE,&lt;/author&gt;&lt;/authors&gt;&lt;/contributors&gt;&lt;titles&gt;&lt;title&gt;Treatment integrity and therapeutic change: issues and research recommendations&lt;/title&gt;&lt;secondary-title&gt;Clin Psychol Sci Pract&lt;/secondary-title&gt;&lt;/titles&gt;&lt;periodical&gt;&lt;full-title&gt;Clin Psychol Sci Pract&lt;/full-title&gt;&lt;/periodical&gt;&lt;pages&gt;365-83&lt;/pages&gt;&lt;volume&gt;12&lt;/volume&gt;&lt;number&gt;4&lt;/number&gt;&lt;dates&gt;&lt;year&gt;2005&lt;/year&gt;&lt;/dates&gt;&lt;urls&gt;&lt;/urls&gt;&lt;/record&gt;&lt;/Cite&gt;&lt;/EndNote&gt;</w:instrText>
      </w:r>
      <w:r w:rsidRPr="0064358B">
        <w:rPr>
          <w:rFonts w:asciiTheme="majorHAnsi" w:eastAsia="SimSun" w:hAnsiTheme="majorHAnsi" w:cstheme="majorHAnsi"/>
          <w:iCs/>
          <w:lang w:val="en-GB" w:eastAsia="zh-CN" w:bidi="hi-IN"/>
        </w:rPr>
        <w:fldChar w:fldCharType="separate"/>
      </w:r>
      <w:r w:rsidR="0064358B" w:rsidRPr="0064358B">
        <w:rPr>
          <w:rFonts w:asciiTheme="majorHAnsi" w:eastAsia="SimSun" w:hAnsiTheme="majorHAnsi" w:cstheme="majorHAnsi"/>
          <w:iCs/>
          <w:noProof/>
          <w:lang w:val="en-GB" w:eastAsia="zh-CN" w:bidi="hi-IN"/>
        </w:rPr>
        <w:t>[3]</w:t>
      </w:r>
      <w:r w:rsidRPr="0064358B">
        <w:rPr>
          <w:rFonts w:asciiTheme="majorHAnsi" w:eastAsia="SimSun" w:hAnsiTheme="majorHAnsi" w:cstheme="majorHAnsi"/>
          <w:iCs/>
          <w:lang w:val="en-GB" w:eastAsia="zh-CN" w:bidi="hi-IN"/>
        </w:rPr>
        <w:fldChar w:fldCharType="end"/>
      </w:r>
      <w:r w:rsidRPr="0064358B">
        <w:rPr>
          <w:rFonts w:asciiTheme="majorHAnsi" w:eastAsia="SimSun" w:hAnsiTheme="majorHAnsi" w:cstheme="majorHAnsi"/>
          <w:iCs/>
          <w:lang w:val="en-GB" w:eastAsia="zh-CN" w:bidi="hi-IN"/>
        </w:rPr>
        <w:t xml:space="preserve">. The tool also considers attempts to enhance the participants’ knowledge about the intervention, its therapeutic goals, and potential side effects. These efforts may influence the participant’s acceptance of the intervention and, thus, the integrity </w:t>
      </w:r>
      <w:r w:rsidRPr="0064358B">
        <w:rPr>
          <w:rFonts w:asciiTheme="majorHAnsi" w:eastAsia="SimSun" w:hAnsiTheme="majorHAnsi" w:cstheme="majorHAnsi"/>
          <w:iCs/>
          <w:lang w:val="en-GB" w:eastAsia="zh-CN" w:bidi="hi-IN"/>
        </w:rPr>
        <w:fldChar w:fldCharType="begin"/>
      </w:r>
      <w:r w:rsidR="0064358B" w:rsidRPr="0064358B">
        <w:rPr>
          <w:rFonts w:asciiTheme="majorHAnsi" w:eastAsia="SimSun" w:hAnsiTheme="majorHAnsi" w:cstheme="majorHAnsi"/>
          <w:iCs/>
          <w:lang w:val="en-GB" w:eastAsia="zh-CN" w:bidi="hi-IN"/>
        </w:rPr>
        <w:instrText xml:space="preserve"> ADDIN EN.CITE &lt;EndNote&gt;&lt;Cite&gt;&lt;Author&gt;Perepletchikova F&lt;/Author&gt;&lt;Year&gt;2005&lt;/Year&gt;&lt;RecNum&gt;166&lt;/RecNum&gt;&lt;DisplayText&gt;[3]&lt;/DisplayText&gt;&lt;record&gt;&lt;rec-number&gt;166&lt;/rec-number&gt;&lt;foreign-keys&gt;&lt;key app="EN" db-id="sdw52sdvlvf9ekeaxvm5zwpizdspz0z5art5" timestamp="1621523158"&gt;166&lt;/key&gt;&lt;/foreign-keys&gt;&lt;ref-type name="Journal Article"&gt;17&lt;/ref-type&gt;&lt;contributors&gt;&lt;authors&gt;&lt;author&gt;Perepletchikova F,&lt;/author&gt;&lt;author&gt;Kazdin AE,&lt;/author&gt;&lt;/authors&gt;&lt;/contributors&gt;&lt;titles&gt;&lt;title&gt;Treatment integrity and therapeutic change: issues and research recommendations&lt;/title&gt;&lt;secondary-title&gt;Clin Psychol Sci Pract&lt;/secondary-title&gt;&lt;/titles&gt;&lt;periodical&gt;&lt;full-title&gt;Clin Psychol Sci Pract&lt;/full-title&gt;&lt;/periodical&gt;&lt;pages&gt;365-83&lt;/pages&gt;&lt;volume&gt;12&lt;/volume&gt;&lt;number&gt;4&lt;/number&gt;&lt;dates&gt;&lt;year&gt;2005&lt;/year&gt;&lt;/dates&gt;&lt;urls&gt;&lt;/urls&gt;&lt;/record&gt;&lt;/Cite&gt;&lt;/EndNote&gt;</w:instrText>
      </w:r>
      <w:r w:rsidRPr="0064358B">
        <w:rPr>
          <w:rFonts w:asciiTheme="majorHAnsi" w:eastAsia="SimSun" w:hAnsiTheme="majorHAnsi" w:cstheme="majorHAnsi"/>
          <w:iCs/>
          <w:lang w:val="en-GB" w:eastAsia="zh-CN" w:bidi="hi-IN"/>
        </w:rPr>
        <w:fldChar w:fldCharType="separate"/>
      </w:r>
      <w:r w:rsidR="0064358B" w:rsidRPr="0064358B">
        <w:rPr>
          <w:rFonts w:asciiTheme="majorHAnsi" w:eastAsia="SimSun" w:hAnsiTheme="majorHAnsi" w:cstheme="majorHAnsi"/>
          <w:iCs/>
          <w:noProof/>
          <w:lang w:val="en-GB" w:eastAsia="zh-CN" w:bidi="hi-IN"/>
        </w:rPr>
        <w:t>[3]</w:t>
      </w:r>
      <w:r w:rsidRPr="0064358B">
        <w:rPr>
          <w:rFonts w:asciiTheme="majorHAnsi" w:eastAsia="SimSun" w:hAnsiTheme="majorHAnsi" w:cstheme="majorHAnsi"/>
          <w:iCs/>
          <w:lang w:val="en-GB" w:eastAsia="zh-CN" w:bidi="hi-IN"/>
        </w:rPr>
        <w:fldChar w:fldCharType="end"/>
      </w:r>
      <w:r w:rsidRPr="0064358B">
        <w:rPr>
          <w:rFonts w:asciiTheme="majorHAnsi" w:eastAsia="SimSun" w:hAnsiTheme="majorHAnsi" w:cstheme="majorHAnsi"/>
          <w:iCs/>
          <w:lang w:val="en-GB" w:eastAsia="zh-CN" w:bidi="hi-IN"/>
        </w:rPr>
        <w:t>.</w:t>
      </w:r>
    </w:p>
    <w:p w14:paraId="773EF0E2" w14:textId="77777777" w:rsidR="00A3125D" w:rsidRPr="0064358B" w:rsidRDefault="00A3125D" w:rsidP="00A3125D">
      <w:pPr>
        <w:spacing w:line="360" w:lineRule="auto"/>
        <w:jc w:val="both"/>
        <w:rPr>
          <w:rFonts w:asciiTheme="majorHAnsi" w:eastAsia="SimSun" w:hAnsiTheme="majorHAnsi" w:cstheme="majorHAnsi"/>
          <w:iCs/>
          <w:lang w:eastAsia="zh-CN" w:bidi="hi-IN"/>
        </w:rPr>
      </w:pPr>
    </w:p>
    <w:p w14:paraId="2AB1E0DE" w14:textId="0DAF4166" w:rsidR="00A3125D" w:rsidRDefault="00A3125D" w:rsidP="00A3125D">
      <w:pPr>
        <w:spacing w:line="360" w:lineRule="auto"/>
        <w:jc w:val="both"/>
        <w:rPr>
          <w:rFonts w:asciiTheme="majorHAnsi" w:eastAsia="SimSun" w:hAnsiTheme="majorHAnsi" w:cstheme="majorHAnsi"/>
          <w:bCs/>
          <w:iCs/>
          <w:lang w:eastAsia="zh-CN" w:bidi="hi-IN"/>
        </w:rPr>
      </w:pPr>
      <w:r w:rsidRPr="0064358B">
        <w:rPr>
          <w:rFonts w:asciiTheme="majorHAnsi" w:eastAsia="SimSun" w:hAnsiTheme="majorHAnsi" w:cstheme="majorHAnsi"/>
          <w:iCs/>
          <w:lang w:eastAsia="zh-CN" w:bidi="hi-IN"/>
        </w:rPr>
        <w:t>Our tool requests a separate reporting of these aspects as any breakdown can compromise integrity</w:t>
      </w:r>
      <w:r w:rsidRPr="0064358B">
        <w:rPr>
          <w:rFonts w:asciiTheme="majorHAnsi" w:eastAsia="SimSun" w:hAnsiTheme="majorHAnsi" w:cstheme="majorHAnsi"/>
          <w:bCs/>
          <w:iCs/>
          <w:lang w:eastAsia="zh-CN" w:bidi="hi-IN"/>
        </w:rPr>
        <w:t xml:space="preserve"> </w:t>
      </w:r>
      <w:r w:rsidRPr="0064358B">
        <w:rPr>
          <w:rFonts w:asciiTheme="majorHAnsi" w:eastAsia="SimSun" w:hAnsiTheme="majorHAnsi" w:cstheme="majorHAnsi"/>
          <w:bCs/>
          <w:iCs/>
          <w:lang w:eastAsia="zh-CN" w:bidi="hi-IN"/>
        </w:rPr>
        <w:fldChar w:fldCharType="begin">
          <w:fldData xml:space="preserve">PEVuZE5vdGU+PENpdGU+PEF1dGhvcj5Cb3JyZWxsaTwvQXV0aG9yPjxZZWFyPjIwMDU8L1llYXI+
PFJlY051bT4xNTY8L1JlY051bT48RGlzcGxheVRleHQ+WzIsIDNdPC9EaXNwbGF5VGV4dD48cmVj
b3JkPjxyZWMtbnVtYmVyPjE1NjwvcmVjLW51bWJlcj48Zm9yZWlnbi1rZXlzPjxrZXkgYXBwPSJF
TiIgZGItaWQ9InNkdzUyc2R2bHZmOWVrZWF4dm01endwaXpkc3B6MHo1YXJ0NSIgdGltZXN0YW1w
PSIxNjIxNTIwNTgxIj4xNTY8L2tleT48L2ZvcmVpZ24ta2V5cz48cmVmLXR5cGUgbmFtZT0iSm91
cm5hbCBBcnRpY2xlIj4xNzwvcmVmLXR5cGU+PGNvbnRyaWJ1dG9ycz48YXV0aG9ycz48YXV0aG9y
PkJvcnJlbGxpLCBCLjwvYXV0aG9yPjxhdXRob3I+U2VwaW53YWxsLCBELjwvYXV0aG9yPjxhdXRo
b3I+RXJuc3QsIEQuPC9hdXRob3I+PGF1dGhvcj5CZWxsZywgQS4gSi48L2F1dGhvcj48YXV0aG9y
PkN6YWprb3dza2ksIFMuPC9hdXRob3I+PGF1dGhvcj5CcmVnZXIsIFIuPC9hdXRob3I+PGF1dGhv
cj5EZUZyYW5jZXNjbywgQy48L2F1dGhvcj48YXV0aG9yPkxldmVzcXVlLCBDLjwvYXV0aG9yPjxh
dXRob3I+U2hhcnAsIEQuIEwuPC9hdXRob3I+PGF1dGhvcj5PZ2VkZWdiZSwgRy48L2F1dGhvcj48
YXV0aG9yPlJlc25pY2ssIEIuPC9hdXRob3I+PGF1dGhvcj5PcndpZywgRC48L2F1dGhvcj48L2F1
dGhvcnM+PC9jb250cmlidXRvcnM+PGF1dGgtYWRkcmVzcz5DZW50ZXJzIGZvciBCZWhhdmlvcmFs
IGFuZCBQcmV2ZW50aXZlIE1lZGljaW5lLCBCcm93biBNZWRpY2FsIFNjaG9vbCwgTWlyaWFtIEhv
c3BpdGFsLCBQcm92aWRlbmNlLCBSSSAwMjkwMywgVVNBLiBiZWxpbmRhX2JvcnJlbGxpQGJyb3du
LmVkdTwvYXV0aC1hZGRyZXNzPjx0aXRsZXM+PHRpdGxlPkEgbmV3IHRvb2wgdG8gYXNzZXNzIHRy
ZWF0bWVudCBmaWRlbGl0eSBhbmQgZXZhbHVhdGlvbiBvZiB0cmVhdG1lbnQgZmlkZWxpdHkgYWNy
b3NzIDEwIHllYXJzIG9mIGhlYWx0aCBiZWhhdmlvciByZXNlYXJjaDwvdGl0bGU+PHNlY29uZGFy
eS10aXRsZT5KIENvbnN1bHQgQ2xpbiBQc3ljaG9sPC9zZWNvbmRhcnktdGl0bGU+PC90aXRsZXM+
PHBlcmlvZGljYWw+PGZ1bGwtdGl0bGU+SiBDb25zdWx0IENsaW4gUHN5Y2hvbDwvZnVsbC10aXRs
ZT48L3BlcmlvZGljYWw+PHBhZ2VzPjg1Mi02MDwvcGFnZXM+PHZvbHVtZT43Mzwvdm9sdW1lPjxu
dW1iZXI+NTwvbnVtYmVyPjxlZGl0aW9uPjIwMDUvMTEvMTc8L2VkaXRpb24+PGtleXdvcmRzPjxr
ZXl3b3JkPkJlaGF2aW9yYWwgUmVzZWFyY2gvKm1ldGhvZHMvc3RhbmRhcmRzPC9rZXl3b3JkPjxr
ZXl3b3JkPipCaWJsaW9tZXRyaWNzPC9rZXl3b3JkPjxrZXl3b3JkPkNsaW5pY2FsIFByb3RvY29s
czwva2V5d29yZD48a2V5d29yZD5DbGluaWNhbCBUcmlhbHMgYXMgVG9waWMvKm1ldGhvZHMvc3Rh
bmRhcmRzPC9rZXl3b3JkPjxrZXl3b3JkPkh1bWFuczwva2V5d29yZD48a2V5d29yZD5QYXRpZW50
IFNlbGVjdGlvbjwva2V5d29yZD48a2V5d29yZD4qUGVlciBSZXZpZXcsIFJlc2VhcmNoPC9rZXl3
b3JkPjxrZXl3b3JkPlBlcmlvZGljYWxzIGFzIFRvcGljPC9rZXl3b3JkPjxrZXl3b3JkPipQc3lj
aG9sb2d5LCBTb2NpYWw8L2tleXdvcmQ+PGtleXdvcmQ+UmVwcm9kdWNpYmlsaXR5IG9mIFJlc3Vs
dHM8L2tleXdvcmQ+PGtleXdvcmQ+UmVzZWFyY2ggRGVzaWduLypzdGFuZGFyZHM8L2tleXdvcmQ+
PGtleXdvcmQ+U29jaW9sb2d5LCBNZWRpY2FsPC9rZXl3b3JkPjwva2V5d29yZHM+PGRhdGVzPjx5
ZWFyPjIwMDU8L3llYXI+PHB1Yi1kYXRlcz48ZGF0ZT5PY3Q8L2RhdGU+PC9wdWItZGF0ZXM+PC9k
YXRlcz48aXNibj4wMDIyLTAwNlggKFByaW50KSYjeEQ7MDAyMi0wMDZYIChMaW5raW5nKTwvaXNi
bj48YWNjZXNzaW9uLW51bT4xNjI4NzM4NTwvYWNjZXNzaW9uLW51bT48dXJscz48cmVsYXRlZC11
cmxzPjx1cmw+aHR0cHM6Ly93d3cubmNiaS5ubG0ubmloLmdvdi9wdWJtZWQvMTYyODczODU8L3Vy
bD48L3JlbGF0ZWQtdXJscz48L3VybHM+PGVsZWN0cm9uaWMtcmVzb3VyY2UtbnVtPjEwLjEwMzcv
MDAyMi0wMDZYLjczLjUuODUyPC9lbGVjdHJvbmljLXJlc291cmNlLW51bT48L3JlY29yZD48L0Np
dGU+PENpdGU+PEF1dGhvcj5QZXJlcGxldGNoaWtvdmEgRjwvQXV0aG9yPjxZZWFyPjIwMDU8L1ll
YXI+PFJlY051bT4xNjY8L1JlY051bT48cmVjb3JkPjxyZWMtbnVtYmVyPjE2NjwvcmVjLW51bWJl
cj48Zm9yZWlnbi1rZXlzPjxrZXkgYXBwPSJFTiIgZGItaWQ9InNkdzUyc2R2bHZmOWVrZWF4dm01
endwaXpkc3B6MHo1YXJ0NSIgdGltZXN0YW1wPSIxNjIxNTIzMTU4Ij4xNjY8L2tleT48L2ZvcmVp
Z24ta2V5cz48cmVmLXR5cGUgbmFtZT0iSm91cm5hbCBBcnRpY2xlIj4xNzwvcmVmLXR5cGU+PGNv
bnRyaWJ1dG9ycz48YXV0aG9ycz48YXV0aG9yPlBlcmVwbGV0Y2hpa292YSBGLDwvYXV0aG9yPjxh
dXRob3I+S2F6ZGluIEFFLDwvYXV0aG9yPjwvYXV0aG9ycz48L2NvbnRyaWJ1dG9ycz48dGl0bGVz
Pjx0aXRsZT5UcmVhdG1lbnQgaW50ZWdyaXR5IGFuZCB0aGVyYXBldXRpYyBjaGFuZ2U6IGlzc3Vl
cyBhbmQgcmVzZWFyY2ggcmVjb21tZW5kYXRpb25zPC90aXRsZT48c2Vjb25kYXJ5LXRpdGxlPkNs
aW4gUHN5Y2hvbCBTY2kgUHJhY3Q8L3NlY29uZGFyeS10aXRsZT48L3RpdGxlcz48cGVyaW9kaWNh
bD48ZnVsbC10aXRsZT5DbGluIFBzeWNob2wgU2NpIFByYWN0PC9mdWxsLXRpdGxlPjwvcGVyaW9k
aWNhbD48cGFnZXM+MzY1LTgzPC9wYWdlcz48dm9sdW1lPjEyPC92b2x1bWU+PG51bWJlcj40PC9u
dW1iZXI+PGRhdGVzPjx5ZWFyPjIwMDU8L3llYXI+PC9kYXRlcz48dXJscz48L3VybHM+PC9yZWNv
cmQ+PC9DaXRlPjwvRW5kTm90ZT5=
</w:fldData>
        </w:fldChar>
      </w:r>
      <w:r w:rsidR="0064358B" w:rsidRPr="0064358B">
        <w:rPr>
          <w:rFonts w:asciiTheme="majorHAnsi" w:eastAsia="SimSun" w:hAnsiTheme="majorHAnsi" w:cstheme="majorHAnsi"/>
          <w:bCs/>
          <w:iCs/>
          <w:lang w:eastAsia="zh-CN" w:bidi="hi-IN"/>
        </w:rPr>
        <w:instrText xml:space="preserve"> ADDIN EN.CITE </w:instrText>
      </w:r>
      <w:r w:rsidR="0064358B" w:rsidRPr="0064358B">
        <w:rPr>
          <w:rFonts w:asciiTheme="majorHAnsi" w:eastAsia="SimSun" w:hAnsiTheme="majorHAnsi" w:cstheme="majorHAnsi"/>
          <w:bCs/>
          <w:iCs/>
          <w:lang w:eastAsia="zh-CN" w:bidi="hi-IN"/>
        </w:rPr>
        <w:fldChar w:fldCharType="begin">
          <w:fldData xml:space="preserve">PEVuZE5vdGU+PENpdGU+PEF1dGhvcj5Cb3JyZWxsaTwvQXV0aG9yPjxZZWFyPjIwMDU8L1llYXI+
PFJlY051bT4xNTY8L1JlY051bT48RGlzcGxheVRleHQ+WzIsIDNdPC9EaXNwbGF5VGV4dD48cmVj
b3JkPjxyZWMtbnVtYmVyPjE1NjwvcmVjLW51bWJlcj48Zm9yZWlnbi1rZXlzPjxrZXkgYXBwPSJF
TiIgZGItaWQ9InNkdzUyc2R2bHZmOWVrZWF4dm01endwaXpkc3B6MHo1YXJ0NSIgdGltZXN0YW1w
PSIxNjIxNTIwNTgxIj4xNTY8L2tleT48L2ZvcmVpZ24ta2V5cz48cmVmLXR5cGUgbmFtZT0iSm91
cm5hbCBBcnRpY2xlIj4xNzwvcmVmLXR5cGU+PGNvbnRyaWJ1dG9ycz48YXV0aG9ycz48YXV0aG9y
PkJvcnJlbGxpLCBCLjwvYXV0aG9yPjxhdXRob3I+U2VwaW53YWxsLCBELjwvYXV0aG9yPjxhdXRo
b3I+RXJuc3QsIEQuPC9hdXRob3I+PGF1dGhvcj5CZWxsZywgQS4gSi48L2F1dGhvcj48YXV0aG9y
PkN6YWprb3dza2ksIFMuPC9hdXRob3I+PGF1dGhvcj5CcmVnZXIsIFIuPC9hdXRob3I+PGF1dGhv
cj5EZUZyYW5jZXNjbywgQy48L2F1dGhvcj48YXV0aG9yPkxldmVzcXVlLCBDLjwvYXV0aG9yPjxh
dXRob3I+U2hhcnAsIEQuIEwuPC9hdXRob3I+PGF1dGhvcj5PZ2VkZWdiZSwgRy48L2F1dGhvcj48
YXV0aG9yPlJlc25pY2ssIEIuPC9hdXRob3I+PGF1dGhvcj5PcndpZywgRC48L2F1dGhvcj48L2F1
dGhvcnM+PC9jb250cmlidXRvcnM+PGF1dGgtYWRkcmVzcz5DZW50ZXJzIGZvciBCZWhhdmlvcmFs
IGFuZCBQcmV2ZW50aXZlIE1lZGljaW5lLCBCcm93biBNZWRpY2FsIFNjaG9vbCwgTWlyaWFtIEhv
c3BpdGFsLCBQcm92aWRlbmNlLCBSSSAwMjkwMywgVVNBLiBiZWxpbmRhX2JvcnJlbGxpQGJyb3du
LmVkdTwvYXV0aC1hZGRyZXNzPjx0aXRsZXM+PHRpdGxlPkEgbmV3IHRvb2wgdG8gYXNzZXNzIHRy
ZWF0bWVudCBmaWRlbGl0eSBhbmQgZXZhbHVhdGlvbiBvZiB0cmVhdG1lbnQgZmlkZWxpdHkgYWNy
b3NzIDEwIHllYXJzIG9mIGhlYWx0aCBiZWhhdmlvciByZXNlYXJjaDwvdGl0bGU+PHNlY29uZGFy
eS10aXRsZT5KIENvbnN1bHQgQ2xpbiBQc3ljaG9sPC9zZWNvbmRhcnktdGl0bGU+PC90aXRsZXM+
PHBlcmlvZGljYWw+PGZ1bGwtdGl0bGU+SiBDb25zdWx0IENsaW4gUHN5Y2hvbDwvZnVsbC10aXRs
ZT48L3BlcmlvZGljYWw+PHBhZ2VzPjg1Mi02MDwvcGFnZXM+PHZvbHVtZT43Mzwvdm9sdW1lPjxu
dW1iZXI+NTwvbnVtYmVyPjxlZGl0aW9uPjIwMDUvMTEvMTc8L2VkaXRpb24+PGtleXdvcmRzPjxr
ZXl3b3JkPkJlaGF2aW9yYWwgUmVzZWFyY2gvKm1ldGhvZHMvc3RhbmRhcmRzPC9rZXl3b3JkPjxr
ZXl3b3JkPipCaWJsaW9tZXRyaWNzPC9rZXl3b3JkPjxrZXl3b3JkPkNsaW5pY2FsIFByb3RvY29s
czwva2V5d29yZD48a2V5d29yZD5DbGluaWNhbCBUcmlhbHMgYXMgVG9waWMvKm1ldGhvZHMvc3Rh
bmRhcmRzPC9rZXl3b3JkPjxrZXl3b3JkPkh1bWFuczwva2V5d29yZD48a2V5d29yZD5QYXRpZW50
IFNlbGVjdGlvbjwva2V5d29yZD48a2V5d29yZD4qUGVlciBSZXZpZXcsIFJlc2VhcmNoPC9rZXl3
b3JkPjxrZXl3b3JkPlBlcmlvZGljYWxzIGFzIFRvcGljPC9rZXl3b3JkPjxrZXl3b3JkPipQc3lj
aG9sb2d5LCBTb2NpYWw8L2tleXdvcmQ+PGtleXdvcmQ+UmVwcm9kdWNpYmlsaXR5IG9mIFJlc3Vs
dHM8L2tleXdvcmQ+PGtleXdvcmQ+UmVzZWFyY2ggRGVzaWduLypzdGFuZGFyZHM8L2tleXdvcmQ+
PGtleXdvcmQ+U29jaW9sb2d5LCBNZWRpY2FsPC9rZXl3b3JkPjwva2V5d29yZHM+PGRhdGVzPjx5
ZWFyPjIwMDU8L3llYXI+PHB1Yi1kYXRlcz48ZGF0ZT5PY3Q8L2RhdGU+PC9wdWItZGF0ZXM+PC9k
YXRlcz48aXNibj4wMDIyLTAwNlggKFByaW50KSYjeEQ7MDAyMi0wMDZYIChMaW5raW5nKTwvaXNi
bj48YWNjZXNzaW9uLW51bT4xNjI4NzM4NTwvYWNjZXNzaW9uLW51bT48dXJscz48cmVsYXRlZC11
cmxzPjx1cmw+aHR0cHM6Ly93d3cubmNiaS5ubG0ubmloLmdvdi9wdWJtZWQvMTYyODczODU8L3Vy
bD48L3JlbGF0ZWQtdXJscz48L3VybHM+PGVsZWN0cm9uaWMtcmVzb3VyY2UtbnVtPjEwLjEwMzcv
MDAyMi0wMDZYLjczLjUuODUyPC9lbGVjdHJvbmljLXJlc291cmNlLW51bT48L3JlY29yZD48L0Np
dGU+PENpdGU+PEF1dGhvcj5QZXJlcGxldGNoaWtvdmEgRjwvQXV0aG9yPjxZZWFyPjIwMDU8L1ll
YXI+PFJlY051bT4xNjY8L1JlY051bT48cmVjb3JkPjxyZWMtbnVtYmVyPjE2NjwvcmVjLW51bWJl
cj48Zm9yZWlnbi1rZXlzPjxrZXkgYXBwPSJFTiIgZGItaWQ9InNkdzUyc2R2bHZmOWVrZWF4dm01
endwaXpkc3B6MHo1YXJ0NSIgdGltZXN0YW1wPSIxNjIxNTIzMTU4Ij4xNjY8L2tleT48L2ZvcmVp
Z24ta2V5cz48cmVmLXR5cGUgbmFtZT0iSm91cm5hbCBBcnRpY2xlIj4xNzwvcmVmLXR5cGU+PGNv
bnRyaWJ1dG9ycz48YXV0aG9ycz48YXV0aG9yPlBlcmVwbGV0Y2hpa292YSBGLDwvYXV0aG9yPjxh
dXRob3I+S2F6ZGluIEFFLDwvYXV0aG9yPjwvYXV0aG9ycz48L2NvbnRyaWJ1dG9ycz48dGl0bGVz
Pjx0aXRsZT5UcmVhdG1lbnQgaW50ZWdyaXR5IGFuZCB0aGVyYXBldXRpYyBjaGFuZ2U6IGlzc3Vl
cyBhbmQgcmVzZWFyY2ggcmVjb21tZW5kYXRpb25zPC90aXRsZT48c2Vjb25kYXJ5LXRpdGxlPkNs
aW4gUHN5Y2hvbCBTY2kgUHJhY3Q8L3NlY29uZGFyeS10aXRsZT48L3RpdGxlcz48cGVyaW9kaWNh
bD48ZnVsbC10aXRsZT5DbGluIFBzeWNob2wgU2NpIFByYWN0PC9mdWxsLXRpdGxlPjwvcGVyaW9k
aWNhbD48cGFnZXM+MzY1LTgzPC9wYWdlcz48dm9sdW1lPjEyPC92b2x1bWU+PG51bWJlcj40PC9u
dW1iZXI+PGRhdGVzPjx5ZWFyPjIwMDU8L3llYXI+PC9kYXRlcz48dXJscz48L3VybHM+PC9yZWNv
cmQ+PC9DaXRlPjwvRW5kTm90ZT5=
</w:fldData>
        </w:fldChar>
      </w:r>
      <w:r w:rsidR="0064358B" w:rsidRPr="0064358B">
        <w:rPr>
          <w:rFonts w:asciiTheme="majorHAnsi" w:eastAsia="SimSun" w:hAnsiTheme="majorHAnsi" w:cstheme="majorHAnsi"/>
          <w:bCs/>
          <w:iCs/>
          <w:lang w:eastAsia="zh-CN" w:bidi="hi-IN"/>
        </w:rPr>
        <w:instrText xml:space="preserve"> ADDIN EN.CITE.DATA </w:instrText>
      </w:r>
      <w:r w:rsidR="0064358B" w:rsidRPr="0064358B">
        <w:rPr>
          <w:rFonts w:asciiTheme="majorHAnsi" w:eastAsia="SimSun" w:hAnsiTheme="majorHAnsi" w:cstheme="majorHAnsi"/>
          <w:bCs/>
          <w:iCs/>
          <w:lang w:eastAsia="zh-CN" w:bidi="hi-IN"/>
        </w:rPr>
      </w:r>
      <w:r w:rsidR="0064358B"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r>
      <w:r w:rsidRPr="0064358B">
        <w:rPr>
          <w:rFonts w:asciiTheme="majorHAnsi" w:eastAsia="SimSun" w:hAnsiTheme="majorHAnsi" w:cstheme="majorHAnsi"/>
          <w:bCs/>
          <w:iCs/>
          <w:lang w:eastAsia="zh-CN" w:bidi="hi-IN"/>
        </w:rPr>
        <w:fldChar w:fldCharType="separate"/>
      </w:r>
      <w:r w:rsidR="0064358B" w:rsidRPr="0064358B">
        <w:rPr>
          <w:rFonts w:asciiTheme="majorHAnsi" w:eastAsia="SimSun" w:hAnsiTheme="majorHAnsi" w:cstheme="majorHAnsi"/>
          <w:bCs/>
          <w:iCs/>
          <w:noProof/>
          <w:lang w:eastAsia="zh-CN" w:bidi="hi-IN"/>
        </w:rPr>
        <w:t>[2, 3]</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For example, providers may adhere to the intervention protocol and be skilled in the delivery. However, their lack of empathy for the client can compromise the intervention integrity and, thus, its effects. On the other hand</w:t>
      </w:r>
      <w:r w:rsidRPr="0064358B">
        <w:rPr>
          <w:rFonts w:asciiTheme="majorHAnsi" w:eastAsia="SimSun" w:hAnsiTheme="majorHAnsi" w:cstheme="majorHAnsi"/>
          <w:bCs/>
          <w:iCs/>
          <w:lang w:eastAsia="zh-CN" w:bidi="hi-IN"/>
        </w:rPr>
        <w:t xml:space="preserve">, </w:t>
      </w:r>
      <w:r w:rsidR="006A57DB" w:rsidRPr="0064358B">
        <w:rPr>
          <w:rFonts w:asciiTheme="majorHAnsi" w:eastAsia="SimSun" w:hAnsiTheme="majorHAnsi" w:cstheme="majorHAnsi"/>
          <w:bCs/>
          <w:iCs/>
          <w:lang w:eastAsia="zh-CN" w:bidi="hi-IN"/>
        </w:rPr>
        <w:t xml:space="preserve">the intervention </w:t>
      </w:r>
      <w:r w:rsidR="006A57DB">
        <w:rPr>
          <w:rFonts w:asciiTheme="majorHAnsi" w:eastAsia="SimSun" w:hAnsiTheme="majorHAnsi" w:cstheme="majorHAnsi"/>
          <w:bCs/>
          <w:iCs/>
          <w:lang w:eastAsia="zh-CN" w:bidi="hi-IN"/>
        </w:rPr>
        <w:t xml:space="preserve">can be wrongly judged as </w:t>
      </w:r>
      <w:r w:rsidR="006A57DB" w:rsidRPr="0064358B">
        <w:rPr>
          <w:rFonts w:asciiTheme="majorHAnsi" w:eastAsia="SimSun" w:hAnsiTheme="majorHAnsi" w:cstheme="majorHAnsi"/>
          <w:bCs/>
          <w:iCs/>
          <w:lang w:eastAsia="zh-CN" w:bidi="hi-IN"/>
        </w:rPr>
        <w:t>ineffective when</w:t>
      </w:r>
      <w:r w:rsidR="006A57DB">
        <w:rPr>
          <w:rFonts w:asciiTheme="majorHAnsi" w:eastAsia="SimSun" w:hAnsiTheme="majorHAnsi" w:cstheme="majorHAnsi"/>
          <w:bCs/>
          <w:iCs/>
          <w:lang w:eastAsia="zh-CN" w:bidi="hi-IN"/>
        </w:rPr>
        <w:t xml:space="preserve"> </w:t>
      </w:r>
      <w:r w:rsidRPr="0064358B">
        <w:rPr>
          <w:rFonts w:asciiTheme="majorHAnsi" w:eastAsia="SimSun" w:hAnsiTheme="majorHAnsi" w:cstheme="majorHAnsi"/>
          <w:bCs/>
          <w:iCs/>
          <w:lang w:eastAsia="zh-CN" w:bidi="hi-IN"/>
        </w:rPr>
        <w:t>the</w:t>
      </w:r>
      <w:r w:rsidR="006A57DB">
        <w:rPr>
          <w:rFonts w:asciiTheme="majorHAnsi" w:eastAsia="SimSun" w:hAnsiTheme="majorHAnsi" w:cstheme="majorHAnsi"/>
          <w:bCs/>
          <w:iCs/>
          <w:lang w:eastAsia="zh-CN" w:bidi="hi-IN"/>
        </w:rPr>
        <w:t xml:space="preserve">re is a low </w:t>
      </w:r>
      <w:r w:rsidRPr="0064358B">
        <w:rPr>
          <w:rFonts w:asciiTheme="majorHAnsi" w:eastAsia="SimSun" w:hAnsiTheme="majorHAnsi" w:cstheme="majorHAnsi"/>
          <w:bCs/>
          <w:iCs/>
          <w:lang w:eastAsia="zh-CN" w:bidi="hi-IN"/>
        </w:rPr>
        <w:t xml:space="preserve">participants’ receipt </w:t>
      </w:r>
      <w:r w:rsidR="006A57DB">
        <w:rPr>
          <w:rFonts w:asciiTheme="majorHAnsi" w:eastAsia="SimSun" w:hAnsiTheme="majorHAnsi" w:cstheme="majorHAnsi"/>
          <w:bCs/>
          <w:iCs/>
          <w:lang w:eastAsia="zh-CN" w:bidi="hi-IN"/>
        </w:rPr>
        <w:t xml:space="preserve">because they </w:t>
      </w:r>
      <w:r w:rsidRPr="0064358B">
        <w:rPr>
          <w:rFonts w:asciiTheme="majorHAnsi" w:eastAsia="SimSun" w:hAnsiTheme="majorHAnsi" w:cstheme="majorHAnsi"/>
          <w:bCs/>
          <w:iCs/>
          <w:lang w:eastAsia="zh-CN" w:bidi="hi-IN"/>
        </w:rPr>
        <w:t xml:space="preserve">did not </w:t>
      </w:r>
      <w:r w:rsidR="006A57DB">
        <w:rPr>
          <w:rFonts w:asciiTheme="majorHAnsi" w:eastAsia="SimSun" w:hAnsiTheme="majorHAnsi" w:cstheme="majorHAnsi"/>
          <w:bCs/>
          <w:iCs/>
          <w:lang w:eastAsia="zh-CN" w:bidi="hi-IN"/>
        </w:rPr>
        <w:t>know</w:t>
      </w:r>
      <w:r w:rsidRPr="0064358B">
        <w:rPr>
          <w:rFonts w:asciiTheme="majorHAnsi" w:eastAsia="SimSun" w:hAnsiTheme="majorHAnsi" w:cstheme="majorHAnsi"/>
          <w:bCs/>
          <w:iCs/>
          <w:lang w:eastAsia="zh-CN" w:bidi="hi-IN"/>
        </w:rPr>
        <w:t xml:space="preserve"> to </w:t>
      </w:r>
      <w:r w:rsidR="006A57DB">
        <w:rPr>
          <w:rFonts w:asciiTheme="majorHAnsi" w:eastAsia="SimSun" w:hAnsiTheme="majorHAnsi" w:cstheme="majorHAnsi"/>
          <w:bCs/>
          <w:iCs/>
          <w:lang w:eastAsia="zh-CN" w:bidi="hi-IN"/>
        </w:rPr>
        <w:t xml:space="preserve">implement </w:t>
      </w:r>
      <w:r w:rsidRPr="0064358B">
        <w:rPr>
          <w:rFonts w:asciiTheme="majorHAnsi" w:eastAsia="SimSun" w:hAnsiTheme="majorHAnsi" w:cstheme="majorHAnsi"/>
          <w:bCs/>
          <w:iCs/>
          <w:lang w:eastAsia="zh-CN" w:bidi="hi-IN"/>
        </w:rPr>
        <w:t xml:space="preserve">the </w:t>
      </w:r>
      <w:r w:rsidR="006A57DB">
        <w:rPr>
          <w:rFonts w:asciiTheme="majorHAnsi" w:eastAsia="SimSun" w:hAnsiTheme="majorHAnsi" w:cstheme="majorHAnsi"/>
          <w:bCs/>
          <w:iCs/>
          <w:lang w:eastAsia="zh-CN" w:bidi="hi-IN"/>
        </w:rPr>
        <w:t xml:space="preserve">competencies </w:t>
      </w:r>
      <w:r w:rsidRPr="0064358B">
        <w:rPr>
          <w:rFonts w:asciiTheme="majorHAnsi" w:eastAsia="SimSun" w:hAnsiTheme="majorHAnsi" w:cstheme="majorHAnsi"/>
          <w:bCs/>
          <w:iCs/>
          <w:lang w:eastAsia="zh-CN" w:bidi="hi-IN"/>
        </w:rPr>
        <w:t xml:space="preserve">learned </w:t>
      </w:r>
      <w:r w:rsidRPr="0064358B">
        <w:rPr>
          <w:rFonts w:asciiTheme="majorHAnsi" w:eastAsia="SimSun" w:hAnsiTheme="majorHAnsi" w:cstheme="majorHAnsi"/>
          <w:bCs/>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bCs/>
          <w:iCs/>
          <w:lang w:eastAsia="zh-CN" w:bidi="hi-IN"/>
        </w:rPr>
        <w:instrText xml:space="preserve"> ADDIN EN.CITE </w:instrText>
      </w:r>
      <w:r w:rsidR="0064358B" w:rsidRPr="0064358B">
        <w:rPr>
          <w:rFonts w:asciiTheme="majorHAnsi" w:eastAsia="SimSun" w:hAnsiTheme="majorHAnsi" w:cstheme="majorHAnsi"/>
          <w:bCs/>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bCs/>
          <w:iCs/>
          <w:lang w:eastAsia="zh-CN" w:bidi="hi-IN"/>
        </w:rPr>
        <w:instrText xml:space="preserve"> ADDIN EN.CITE.DATA </w:instrText>
      </w:r>
      <w:r w:rsidR="0064358B" w:rsidRPr="0064358B">
        <w:rPr>
          <w:rFonts w:asciiTheme="majorHAnsi" w:eastAsia="SimSun" w:hAnsiTheme="majorHAnsi" w:cstheme="majorHAnsi"/>
          <w:bCs/>
          <w:iCs/>
          <w:lang w:eastAsia="zh-CN" w:bidi="hi-IN"/>
        </w:rPr>
      </w:r>
      <w:r w:rsidR="0064358B"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r>
      <w:r w:rsidRPr="0064358B">
        <w:rPr>
          <w:rFonts w:asciiTheme="majorHAnsi" w:eastAsia="SimSun" w:hAnsiTheme="majorHAnsi" w:cstheme="majorHAnsi"/>
          <w:bCs/>
          <w:iCs/>
          <w:lang w:eastAsia="zh-CN" w:bidi="hi-IN"/>
        </w:rPr>
        <w:fldChar w:fldCharType="separate"/>
      </w:r>
      <w:r w:rsidR="0064358B" w:rsidRPr="0064358B">
        <w:rPr>
          <w:rFonts w:asciiTheme="majorHAnsi" w:eastAsia="SimSun" w:hAnsiTheme="majorHAnsi" w:cstheme="majorHAnsi"/>
          <w:bCs/>
          <w:iCs/>
          <w:noProof/>
          <w:lang w:eastAsia="zh-CN" w:bidi="hi-IN"/>
        </w:rPr>
        <w:t>[2]</w:t>
      </w:r>
      <w:r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t xml:space="preserve">. Moreover, even if the participants understand how to apply a particular </w:t>
      </w:r>
      <w:r w:rsidRPr="0064358B">
        <w:rPr>
          <w:rFonts w:asciiTheme="majorHAnsi" w:eastAsia="SimSun" w:hAnsiTheme="majorHAnsi" w:cstheme="majorHAnsi"/>
          <w:bCs/>
          <w:iCs/>
          <w:lang w:eastAsia="zh-CN" w:bidi="hi-IN"/>
        </w:rPr>
        <w:lastRenderedPageBreak/>
        <w:t xml:space="preserve">intervention, they may not try the intervention between sessions; this may lead the researcher to conclude </w:t>
      </w:r>
      <w:r w:rsidR="00CE2E72" w:rsidRPr="0064358B">
        <w:rPr>
          <w:rFonts w:asciiTheme="majorHAnsi" w:eastAsia="SimSun" w:hAnsiTheme="majorHAnsi" w:cstheme="majorHAnsi"/>
          <w:bCs/>
          <w:iCs/>
          <w:lang w:eastAsia="zh-CN" w:bidi="hi-IN"/>
        </w:rPr>
        <w:t xml:space="preserve">that </w:t>
      </w:r>
      <w:r w:rsidRPr="0064358B">
        <w:rPr>
          <w:rFonts w:asciiTheme="majorHAnsi" w:eastAsia="SimSun" w:hAnsiTheme="majorHAnsi" w:cstheme="majorHAnsi"/>
          <w:bCs/>
          <w:iCs/>
          <w:lang w:eastAsia="zh-CN" w:bidi="hi-IN"/>
        </w:rPr>
        <w:t xml:space="preserve">the intervention was not effective, while there was poor integrity </w:t>
      </w:r>
      <w:r w:rsidRPr="0064358B">
        <w:rPr>
          <w:rFonts w:asciiTheme="majorHAnsi" w:eastAsia="SimSun" w:hAnsiTheme="majorHAnsi" w:cstheme="majorHAnsi"/>
          <w:bCs/>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bCs/>
          <w:iCs/>
          <w:lang w:eastAsia="zh-CN" w:bidi="hi-IN"/>
        </w:rPr>
        <w:instrText xml:space="preserve"> ADDIN EN.CITE </w:instrText>
      </w:r>
      <w:r w:rsidR="0064358B" w:rsidRPr="0064358B">
        <w:rPr>
          <w:rFonts w:asciiTheme="majorHAnsi" w:eastAsia="SimSun" w:hAnsiTheme="majorHAnsi" w:cstheme="majorHAnsi"/>
          <w:bCs/>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bCs/>
          <w:iCs/>
          <w:lang w:eastAsia="zh-CN" w:bidi="hi-IN"/>
        </w:rPr>
        <w:instrText xml:space="preserve"> ADDIN EN.CITE.DATA </w:instrText>
      </w:r>
      <w:r w:rsidR="0064358B" w:rsidRPr="0064358B">
        <w:rPr>
          <w:rFonts w:asciiTheme="majorHAnsi" w:eastAsia="SimSun" w:hAnsiTheme="majorHAnsi" w:cstheme="majorHAnsi"/>
          <w:bCs/>
          <w:iCs/>
          <w:lang w:eastAsia="zh-CN" w:bidi="hi-IN"/>
        </w:rPr>
      </w:r>
      <w:r w:rsidR="0064358B"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r>
      <w:r w:rsidRPr="0064358B">
        <w:rPr>
          <w:rFonts w:asciiTheme="majorHAnsi" w:eastAsia="SimSun" w:hAnsiTheme="majorHAnsi" w:cstheme="majorHAnsi"/>
          <w:bCs/>
          <w:iCs/>
          <w:lang w:eastAsia="zh-CN" w:bidi="hi-IN"/>
        </w:rPr>
        <w:fldChar w:fldCharType="separate"/>
      </w:r>
      <w:r w:rsidR="0064358B" w:rsidRPr="0064358B">
        <w:rPr>
          <w:rFonts w:asciiTheme="majorHAnsi" w:eastAsia="SimSun" w:hAnsiTheme="majorHAnsi" w:cstheme="majorHAnsi"/>
          <w:bCs/>
          <w:iCs/>
          <w:noProof/>
          <w:lang w:eastAsia="zh-CN" w:bidi="hi-IN"/>
        </w:rPr>
        <w:t>[2]</w:t>
      </w:r>
      <w:r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t xml:space="preserve">. Inattention to intervention receipt by the participants has been pointed </w:t>
      </w:r>
      <w:r w:rsidR="00CE2E72" w:rsidRPr="0064358B">
        <w:rPr>
          <w:rFonts w:asciiTheme="majorHAnsi" w:eastAsia="SimSun" w:hAnsiTheme="majorHAnsi" w:cstheme="majorHAnsi"/>
          <w:bCs/>
          <w:iCs/>
          <w:lang w:eastAsia="zh-CN" w:bidi="hi-IN"/>
        </w:rPr>
        <w:t xml:space="preserve">out </w:t>
      </w:r>
      <w:r w:rsidRPr="0064358B">
        <w:rPr>
          <w:rFonts w:asciiTheme="majorHAnsi" w:eastAsia="SimSun" w:hAnsiTheme="majorHAnsi" w:cstheme="majorHAnsi"/>
          <w:bCs/>
          <w:iCs/>
          <w:lang w:eastAsia="zh-CN" w:bidi="hi-IN"/>
        </w:rPr>
        <w:t>as a relevant threat to the study</w:t>
      </w:r>
      <w:r w:rsidR="00CE2E72" w:rsidRPr="0064358B">
        <w:rPr>
          <w:rFonts w:asciiTheme="majorHAnsi" w:eastAsia="SimSun" w:hAnsiTheme="majorHAnsi" w:cstheme="majorHAnsi"/>
          <w:bCs/>
          <w:iCs/>
          <w:lang w:eastAsia="zh-CN" w:bidi="hi-IN"/>
        </w:rPr>
        <w:t>’s</w:t>
      </w:r>
      <w:r w:rsidRPr="0064358B">
        <w:rPr>
          <w:rFonts w:asciiTheme="majorHAnsi" w:eastAsia="SimSun" w:hAnsiTheme="majorHAnsi" w:cstheme="majorHAnsi"/>
          <w:bCs/>
          <w:iCs/>
          <w:lang w:eastAsia="zh-CN" w:bidi="hi-IN"/>
        </w:rPr>
        <w:t xml:space="preserve"> validity </w:t>
      </w:r>
      <w:r w:rsidRPr="0064358B">
        <w:rPr>
          <w:rFonts w:asciiTheme="majorHAnsi" w:eastAsia="SimSun" w:hAnsiTheme="majorHAnsi" w:cstheme="majorHAnsi"/>
          <w:bCs/>
          <w:iCs/>
          <w:lang w:eastAsia="zh-CN" w:bidi="hi-IN"/>
        </w:rPr>
        <w:fldChar w:fldCharType="begin">
          <w:fldData xml:space="preserve">PEVuZE5vdGU+PENpdGU+PEF1dGhvcj5LYXpkaW48L0F1dGhvcj48WWVhcj4xOTg2PC9ZZWFyPjxS
ZWNOdW0+MTU3PC9SZWNOdW0+PERpc3BsYXlUZXh0PlsyLCA4XTwvRGlzcGxheVRleHQ+PHJlY29y
ZD48cmVjLW51bWJlcj4xNTc8L3JlYy1udW1iZXI+PGZvcmVpZ24ta2V5cz48a2V5IGFwcD0iRU4i
IGRiLWlkPSJzZHc1MnNkdmx2Zjlla2VheHZtNXp3cGl6ZHNwejB6NWFydDUiIHRpbWVzdGFtcD0i
MTYyMTUyMjA1MyI+MTU3PC9rZXk+PC9mb3JlaWduLWtleXM+PHJlZi10eXBlIG5hbWU9IkpvdXJu
YWwgQXJ0aWNsZSI+MTc8L3JlZi10eXBlPjxjb250cmlidXRvcnM+PGF1dGhvcnM+PGF1dGhvcj5L
YXpkaW4sIEEuIEUuPC9hdXRob3I+PC9hdXRob3JzPjwvY29udHJpYnV0b3JzPjx0aXRsZXM+PHRp
dGxlPkNvbXBhcmF0aXZlIG91dGNvbWUgc3R1ZGllcyBvZiBwc3ljaG90aGVyYXB5OiBtZXRob2Rv
bG9naWNhbCBpc3N1ZXMgYW5kIHN0cmF0ZWdpZXM8L3RpdGxlPjxzZWNvbmRhcnktdGl0bGU+SiBD
b25zdWx0IENsaW4gUHN5Y2hvbDwvc2Vjb25kYXJ5LXRpdGxlPjwvdGl0bGVzPjxwZXJpb2RpY2Fs
PjxmdWxsLXRpdGxlPkogQ29uc3VsdCBDbGluIFBzeWNob2w8L2Z1bGwtdGl0bGU+PC9wZXJpb2Rp
Y2FsPjxwYWdlcz45NS0xMDU8L3BhZ2VzPjx2b2x1bWU+NTQ8L3ZvbHVtZT48bnVtYmVyPjE8L251
bWJlcj48ZWRpdGlvbj4xOTg2LzAyLzAxPC9lZGl0aW9uPjxrZXl3b3Jkcz48a2V5d29yZD5Gb2xs
b3ctVXAgU3R1ZGllczwva2V5d29yZD48a2V5d29yZD5IdW1hbnM8L2tleXdvcmQ+PGtleXdvcmQ+
TWVudGFsIERpc29yZGVycy8qdGhlcmFweTwva2V5d29yZD48a2V5d29yZD5Qc3ljaG90aGVyYXB5
LyptZXRob2RzPC9rZXl3b3JkPjxrZXl3b3JkPlJlc2VhcmNoIERlc2lnbjwva2V5d29yZD48L2tl
eXdvcmRzPjxkYXRlcz48eWVhcj4xOTg2PC95ZWFyPjxwdWItZGF0ZXM+PGRhdGU+RmViPC9kYXRl
PjwvcHViLWRhdGVzPjwvZGF0ZXM+PGlzYm4+MDAyMi0wMDZYIChQcmludCkmI3hEOzAwMjItMDA2
WCAoTGlua2luZyk8L2lzYm4+PGFjY2Vzc2lvbi1udW0+Mzk1ODMwNjwvYWNjZXNzaW9uLW51bT48
dXJscz48cmVsYXRlZC11cmxzPjx1cmw+aHR0cHM6Ly93d3cubmNiaS5ubG0ubmloLmdvdi9wdWJt
ZWQvMzk1ODMwNjwvdXJsPjwvcmVsYXRlZC11cmxzPjwvdXJscz48ZWxlY3Ryb25pYy1yZXNvdXJj
ZS1udW0+MTAuMTAzNy8vMDAyMi0wMDZ4LjU0LjEuOTU8L2VsZWN0cm9uaWMtcmVzb3VyY2UtbnVt
PjwvcmVjb3JkPjwvQ2l0ZT48Q2l0ZT48QXV0aG9yPkJvcnJlbGxpPC9BdXRob3I+PFllYXI+MjAw
NTwvWWVhcj48UmVjTnVtPjE1NjwvUmVjTnVtPjxyZWNvcmQ+PHJlYy1udW1iZXI+MTU2PC9yZWMt
bnVtYmVyPjxmb3JlaWduLWtleXM+PGtleSBhcHA9IkVOIiBkYi1pZD0ic2R3NTJzZHZsdmY5ZWtl
YXh2bTV6d3BpemRzcHowejVhcnQ1IiB0aW1lc3RhbXA9IjE2MjE1MjA1ODEiPjE1Njwva2V5Pjwv
Zm9yZWlnbi1rZXlzPjxyZWYtdHlwZSBuYW1lPSJKb3VybmFsIEFydGljbGUiPjE3PC9yZWYtdHlw
ZT48Y29udHJpYnV0b3JzPjxhdXRob3JzPjxhdXRob3I+Qm9ycmVsbGksIEIuPC9hdXRob3I+PGF1
dGhvcj5TZXBpbndhbGwsIEQuPC9hdXRob3I+PGF1dGhvcj5Fcm5zdCwgRC48L2F1dGhvcj48YXV0
aG9yPkJlbGxnLCBBLiBKLjwvYXV0aG9yPjxhdXRob3I+Q3phamtvd3NraSwgUy48L2F1dGhvcj48
YXV0aG9yPkJyZWdlciwgUi48L2F1dGhvcj48YXV0aG9yPkRlRnJhbmNlc2NvLCBDLjwvYXV0aG9y
PjxhdXRob3I+TGV2ZXNxdWUsIEMuPC9hdXRob3I+PGF1dGhvcj5TaGFycCwgRC4gTC48L2F1dGhv
cj48YXV0aG9yPk9nZWRlZ2JlLCBHLjwvYXV0aG9yPjxhdXRob3I+UmVzbmljaywgQi48L2F1dGhv
cj48YXV0aG9yPk9yd2lnLCBELjwvYXV0aG9yPjwvYXV0aG9ycz48L2NvbnRyaWJ1dG9ycz48YXV0
aC1hZGRyZXNzPkNlbnRlcnMgZm9yIEJlaGF2aW9yYWwgYW5kIFByZXZlbnRpdmUgTWVkaWNpbmUs
IEJyb3duIE1lZGljYWwgU2Nob29sLCBNaXJpYW0gSG9zcGl0YWwsIFByb3ZpZGVuY2UsIFJJIDAy
OTAzLCBVU0EuIGJlbGluZGFfYm9ycmVsbGlAYnJvd24uZWR1PC9hdXRoLWFkZHJlc3M+PHRpdGxl
cz48dGl0bGU+QSBuZXcgdG9vbCB0byBhc3Nlc3MgdHJlYXRtZW50IGZpZGVsaXR5IGFuZCBldmFs
dWF0aW9uIG9mIHRyZWF0bWVudCBmaWRlbGl0eSBhY3Jvc3MgMTAgeWVhcnMgb2YgaGVhbHRoIGJl
aGF2aW9yIHJlc2VhcmNoPC90aXRsZT48c2Vjb25kYXJ5LXRpdGxlPkogQ29uc3VsdCBDbGluIFBz
eWNob2w8L3NlY29uZGFyeS10aXRsZT48L3RpdGxlcz48cGVyaW9kaWNhbD48ZnVsbC10aXRsZT5K
IENvbnN1bHQgQ2xpbiBQc3ljaG9sPC9mdWxsLXRpdGxlPjwvcGVyaW9kaWNhbD48cGFnZXM+ODUy
LTYwPC9wYWdlcz48dm9sdW1lPjczPC92b2x1bWU+PG51bWJlcj41PC9udW1iZXI+PGVkaXRpb24+
MjAwNS8xMS8xNzwvZWRpdGlvbj48a2V5d29yZHM+PGtleXdvcmQ+QmVoYXZpb3JhbCBSZXNlYXJj
aC8qbWV0aG9kcy9zdGFuZGFyZHM8L2tleXdvcmQ+PGtleXdvcmQ+KkJpYmxpb21ldHJpY3M8L2tl
eXdvcmQ+PGtleXdvcmQ+Q2xpbmljYWwgUHJvdG9jb2xzPC9rZXl3b3JkPjxrZXl3b3JkPkNsaW5p
Y2FsIFRyaWFscyBhcyBUb3BpYy8qbWV0aG9kcy9zdGFuZGFyZHM8L2tleXdvcmQ+PGtleXdvcmQ+
SHVtYW5zPC9rZXl3b3JkPjxrZXl3b3JkPlBhdGllbnQgU2VsZWN0aW9uPC9rZXl3b3JkPjxrZXl3
b3JkPipQZWVyIFJldmlldywgUmVzZWFyY2g8L2tleXdvcmQ+PGtleXdvcmQ+UGVyaW9kaWNhbHMg
YXMgVG9waWM8L2tleXdvcmQ+PGtleXdvcmQ+KlBzeWNob2xvZ3ksIFNvY2lhbDwva2V5d29yZD48
a2V5d29yZD5SZXByb2R1Y2liaWxpdHkgb2YgUmVzdWx0czwva2V5d29yZD48a2V5d29yZD5SZXNl
YXJjaCBEZXNpZ24vKnN0YW5kYXJkczwva2V5d29yZD48a2V5d29yZD5Tb2Npb2xvZ3ksIE1lZGlj
YWw8L2tleXdvcmQ+PC9rZXl3b3Jkcz48ZGF0ZXM+PHllYXI+MjAwNTwveWVhcj48cHViLWRhdGVz
PjxkYXRlPk9jdDwvZGF0ZT48L3B1Yi1kYXRlcz48L2RhdGVzPjxpc2JuPjAwMjItMDA2WCAoUHJp
bnQpJiN4RDswMDIyLTAwNlggKExpbmtpbmcpPC9pc2JuPjxhY2Nlc3Npb24tbnVtPjE2Mjg3Mzg1
PC9hY2Nlc3Npb24tbnVtPjx1cmxzPjxyZWxhdGVkLXVybHM+PHVybD5odHRwczovL3d3dy5uY2Jp
Lm5sbS5uaWguZ292L3B1Ym1lZC8xNjI4NzM4NTwvdXJsPjwvcmVsYXRlZC11cmxzPjwvdXJscz48
ZWxlY3Ryb25pYy1yZXNvdXJjZS1udW0+MTAuMTAzNy8wMDIyLTAwNlguNzMuNS44NTI8L2VsZWN0
cm9uaWMtcmVzb3VyY2UtbnVtPjwvcmVjb3JkPjwvQ2l0ZT48L0VuZE5vdGU+AG==
</w:fldData>
        </w:fldChar>
      </w:r>
      <w:r w:rsidR="0064358B" w:rsidRPr="0064358B">
        <w:rPr>
          <w:rFonts w:asciiTheme="majorHAnsi" w:eastAsia="SimSun" w:hAnsiTheme="majorHAnsi" w:cstheme="majorHAnsi"/>
          <w:bCs/>
          <w:iCs/>
          <w:lang w:eastAsia="zh-CN" w:bidi="hi-IN"/>
        </w:rPr>
        <w:instrText xml:space="preserve"> ADDIN EN.CITE </w:instrText>
      </w:r>
      <w:r w:rsidR="0064358B" w:rsidRPr="0064358B">
        <w:rPr>
          <w:rFonts w:asciiTheme="majorHAnsi" w:eastAsia="SimSun" w:hAnsiTheme="majorHAnsi" w:cstheme="majorHAnsi"/>
          <w:bCs/>
          <w:iCs/>
          <w:lang w:eastAsia="zh-CN" w:bidi="hi-IN"/>
        </w:rPr>
        <w:fldChar w:fldCharType="begin">
          <w:fldData xml:space="preserve">PEVuZE5vdGU+PENpdGU+PEF1dGhvcj5LYXpkaW48L0F1dGhvcj48WWVhcj4xOTg2PC9ZZWFyPjxS
ZWNOdW0+MTU3PC9SZWNOdW0+PERpc3BsYXlUZXh0PlsyLCA4XTwvRGlzcGxheVRleHQ+PHJlY29y
ZD48cmVjLW51bWJlcj4xNTc8L3JlYy1udW1iZXI+PGZvcmVpZ24ta2V5cz48a2V5IGFwcD0iRU4i
IGRiLWlkPSJzZHc1MnNkdmx2Zjlla2VheHZtNXp3cGl6ZHNwejB6NWFydDUiIHRpbWVzdGFtcD0i
MTYyMTUyMjA1MyI+MTU3PC9rZXk+PC9mb3JlaWduLWtleXM+PHJlZi10eXBlIG5hbWU9IkpvdXJu
YWwgQXJ0aWNsZSI+MTc8L3JlZi10eXBlPjxjb250cmlidXRvcnM+PGF1dGhvcnM+PGF1dGhvcj5L
YXpkaW4sIEEuIEUuPC9hdXRob3I+PC9hdXRob3JzPjwvY29udHJpYnV0b3JzPjx0aXRsZXM+PHRp
dGxlPkNvbXBhcmF0aXZlIG91dGNvbWUgc3R1ZGllcyBvZiBwc3ljaG90aGVyYXB5OiBtZXRob2Rv
bG9naWNhbCBpc3N1ZXMgYW5kIHN0cmF0ZWdpZXM8L3RpdGxlPjxzZWNvbmRhcnktdGl0bGU+SiBD
b25zdWx0IENsaW4gUHN5Y2hvbDwvc2Vjb25kYXJ5LXRpdGxlPjwvdGl0bGVzPjxwZXJpb2RpY2Fs
PjxmdWxsLXRpdGxlPkogQ29uc3VsdCBDbGluIFBzeWNob2w8L2Z1bGwtdGl0bGU+PC9wZXJpb2Rp
Y2FsPjxwYWdlcz45NS0xMDU8L3BhZ2VzPjx2b2x1bWU+NTQ8L3ZvbHVtZT48bnVtYmVyPjE8L251
bWJlcj48ZWRpdGlvbj4xOTg2LzAyLzAxPC9lZGl0aW9uPjxrZXl3b3Jkcz48a2V5d29yZD5Gb2xs
b3ctVXAgU3R1ZGllczwva2V5d29yZD48a2V5d29yZD5IdW1hbnM8L2tleXdvcmQ+PGtleXdvcmQ+
TWVudGFsIERpc29yZGVycy8qdGhlcmFweTwva2V5d29yZD48a2V5d29yZD5Qc3ljaG90aGVyYXB5
LyptZXRob2RzPC9rZXl3b3JkPjxrZXl3b3JkPlJlc2VhcmNoIERlc2lnbjwva2V5d29yZD48L2tl
eXdvcmRzPjxkYXRlcz48eWVhcj4xOTg2PC95ZWFyPjxwdWItZGF0ZXM+PGRhdGU+RmViPC9kYXRl
PjwvcHViLWRhdGVzPjwvZGF0ZXM+PGlzYm4+MDAyMi0wMDZYIChQcmludCkmI3hEOzAwMjItMDA2
WCAoTGlua2luZyk8L2lzYm4+PGFjY2Vzc2lvbi1udW0+Mzk1ODMwNjwvYWNjZXNzaW9uLW51bT48
dXJscz48cmVsYXRlZC11cmxzPjx1cmw+aHR0cHM6Ly93d3cubmNiaS5ubG0ubmloLmdvdi9wdWJt
ZWQvMzk1ODMwNjwvdXJsPjwvcmVsYXRlZC11cmxzPjwvdXJscz48ZWxlY3Ryb25pYy1yZXNvdXJj
ZS1udW0+MTAuMTAzNy8vMDAyMi0wMDZ4LjU0LjEuOTU8L2VsZWN0cm9uaWMtcmVzb3VyY2UtbnVt
PjwvcmVjb3JkPjwvQ2l0ZT48Q2l0ZT48QXV0aG9yPkJvcnJlbGxpPC9BdXRob3I+PFllYXI+MjAw
NTwvWWVhcj48UmVjTnVtPjE1NjwvUmVjTnVtPjxyZWNvcmQ+PHJlYy1udW1iZXI+MTU2PC9yZWMt
bnVtYmVyPjxmb3JlaWduLWtleXM+PGtleSBhcHA9IkVOIiBkYi1pZD0ic2R3NTJzZHZsdmY5ZWtl
YXh2bTV6d3BpemRzcHowejVhcnQ1IiB0aW1lc3RhbXA9IjE2MjE1MjA1ODEiPjE1Njwva2V5Pjwv
Zm9yZWlnbi1rZXlzPjxyZWYtdHlwZSBuYW1lPSJKb3VybmFsIEFydGljbGUiPjE3PC9yZWYtdHlw
ZT48Y29udHJpYnV0b3JzPjxhdXRob3JzPjxhdXRob3I+Qm9ycmVsbGksIEIuPC9hdXRob3I+PGF1
dGhvcj5TZXBpbndhbGwsIEQuPC9hdXRob3I+PGF1dGhvcj5Fcm5zdCwgRC48L2F1dGhvcj48YXV0
aG9yPkJlbGxnLCBBLiBKLjwvYXV0aG9yPjxhdXRob3I+Q3phamtvd3NraSwgUy48L2F1dGhvcj48
YXV0aG9yPkJyZWdlciwgUi48L2F1dGhvcj48YXV0aG9yPkRlRnJhbmNlc2NvLCBDLjwvYXV0aG9y
PjxhdXRob3I+TGV2ZXNxdWUsIEMuPC9hdXRob3I+PGF1dGhvcj5TaGFycCwgRC4gTC48L2F1dGhv
cj48YXV0aG9yPk9nZWRlZ2JlLCBHLjwvYXV0aG9yPjxhdXRob3I+UmVzbmljaywgQi48L2F1dGhv
cj48YXV0aG9yPk9yd2lnLCBELjwvYXV0aG9yPjwvYXV0aG9ycz48L2NvbnRyaWJ1dG9ycz48YXV0
aC1hZGRyZXNzPkNlbnRlcnMgZm9yIEJlaGF2aW9yYWwgYW5kIFByZXZlbnRpdmUgTWVkaWNpbmUs
IEJyb3duIE1lZGljYWwgU2Nob29sLCBNaXJpYW0gSG9zcGl0YWwsIFByb3ZpZGVuY2UsIFJJIDAy
OTAzLCBVU0EuIGJlbGluZGFfYm9ycmVsbGlAYnJvd24uZWR1PC9hdXRoLWFkZHJlc3M+PHRpdGxl
cz48dGl0bGU+QSBuZXcgdG9vbCB0byBhc3Nlc3MgdHJlYXRtZW50IGZpZGVsaXR5IGFuZCBldmFs
dWF0aW9uIG9mIHRyZWF0bWVudCBmaWRlbGl0eSBhY3Jvc3MgMTAgeWVhcnMgb2YgaGVhbHRoIGJl
aGF2aW9yIHJlc2VhcmNoPC90aXRsZT48c2Vjb25kYXJ5LXRpdGxlPkogQ29uc3VsdCBDbGluIFBz
eWNob2w8L3NlY29uZGFyeS10aXRsZT48L3RpdGxlcz48cGVyaW9kaWNhbD48ZnVsbC10aXRsZT5K
IENvbnN1bHQgQ2xpbiBQc3ljaG9sPC9mdWxsLXRpdGxlPjwvcGVyaW9kaWNhbD48cGFnZXM+ODUy
LTYwPC9wYWdlcz48dm9sdW1lPjczPC92b2x1bWU+PG51bWJlcj41PC9udW1iZXI+PGVkaXRpb24+
MjAwNS8xMS8xNzwvZWRpdGlvbj48a2V5d29yZHM+PGtleXdvcmQ+QmVoYXZpb3JhbCBSZXNlYXJj
aC8qbWV0aG9kcy9zdGFuZGFyZHM8L2tleXdvcmQ+PGtleXdvcmQ+KkJpYmxpb21ldHJpY3M8L2tl
eXdvcmQ+PGtleXdvcmQ+Q2xpbmljYWwgUHJvdG9jb2xzPC9rZXl3b3JkPjxrZXl3b3JkPkNsaW5p
Y2FsIFRyaWFscyBhcyBUb3BpYy8qbWV0aG9kcy9zdGFuZGFyZHM8L2tleXdvcmQ+PGtleXdvcmQ+
SHVtYW5zPC9rZXl3b3JkPjxrZXl3b3JkPlBhdGllbnQgU2VsZWN0aW9uPC9rZXl3b3JkPjxrZXl3
b3JkPipQZWVyIFJldmlldywgUmVzZWFyY2g8L2tleXdvcmQ+PGtleXdvcmQ+UGVyaW9kaWNhbHMg
YXMgVG9waWM8L2tleXdvcmQ+PGtleXdvcmQ+KlBzeWNob2xvZ3ksIFNvY2lhbDwva2V5d29yZD48
a2V5d29yZD5SZXByb2R1Y2liaWxpdHkgb2YgUmVzdWx0czwva2V5d29yZD48a2V5d29yZD5SZXNl
YXJjaCBEZXNpZ24vKnN0YW5kYXJkczwva2V5d29yZD48a2V5d29yZD5Tb2Npb2xvZ3ksIE1lZGlj
YWw8L2tleXdvcmQ+PC9rZXl3b3Jkcz48ZGF0ZXM+PHllYXI+MjAwNTwveWVhcj48cHViLWRhdGVz
PjxkYXRlPk9jdDwvZGF0ZT48L3B1Yi1kYXRlcz48L2RhdGVzPjxpc2JuPjAwMjItMDA2WCAoUHJp
bnQpJiN4RDswMDIyLTAwNlggKExpbmtpbmcpPC9pc2JuPjxhY2Nlc3Npb24tbnVtPjE2Mjg3Mzg1
PC9hY2Nlc3Npb24tbnVtPjx1cmxzPjxyZWxhdGVkLXVybHM+PHVybD5odHRwczovL3d3dy5uY2Jp
Lm5sbS5uaWguZ292L3B1Ym1lZC8xNjI4NzM4NTwvdXJsPjwvcmVsYXRlZC11cmxzPjwvdXJscz48
ZWxlY3Ryb25pYy1yZXNvdXJjZS1udW0+MTAuMTAzNy8wMDIyLTAwNlguNzMuNS44NTI8L2VsZWN0
cm9uaWMtcmVzb3VyY2UtbnVtPjwvcmVjb3JkPjwvQ2l0ZT48L0VuZE5vdGU+AG==
</w:fldData>
        </w:fldChar>
      </w:r>
      <w:r w:rsidR="0064358B" w:rsidRPr="0064358B">
        <w:rPr>
          <w:rFonts w:asciiTheme="majorHAnsi" w:eastAsia="SimSun" w:hAnsiTheme="majorHAnsi" w:cstheme="majorHAnsi"/>
          <w:bCs/>
          <w:iCs/>
          <w:lang w:eastAsia="zh-CN" w:bidi="hi-IN"/>
        </w:rPr>
        <w:instrText xml:space="preserve"> ADDIN EN.CITE.DATA </w:instrText>
      </w:r>
      <w:r w:rsidR="0064358B" w:rsidRPr="0064358B">
        <w:rPr>
          <w:rFonts w:asciiTheme="majorHAnsi" w:eastAsia="SimSun" w:hAnsiTheme="majorHAnsi" w:cstheme="majorHAnsi"/>
          <w:bCs/>
          <w:iCs/>
          <w:lang w:eastAsia="zh-CN" w:bidi="hi-IN"/>
        </w:rPr>
      </w:r>
      <w:r w:rsidR="0064358B"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r>
      <w:r w:rsidRPr="0064358B">
        <w:rPr>
          <w:rFonts w:asciiTheme="majorHAnsi" w:eastAsia="SimSun" w:hAnsiTheme="majorHAnsi" w:cstheme="majorHAnsi"/>
          <w:bCs/>
          <w:iCs/>
          <w:lang w:eastAsia="zh-CN" w:bidi="hi-IN"/>
        </w:rPr>
        <w:fldChar w:fldCharType="separate"/>
      </w:r>
      <w:r w:rsidR="0064358B" w:rsidRPr="0064358B">
        <w:rPr>
          <w:rFonts w:asciiTheme="majorHAnsi" w:eastAsia="SimSun" w:hAnsiTheme="majorHAnsi" w:cstheme="majorHAnsi"/>
          <w:bCs/>
          <w:iCs/>
          <w:noProof/>
          <w:lang w:eastAsia="zh-CN" w:bidi="hi-IN"/>
        </w:rPr>
        <w:t>[2, 8]</w:t>
      </w:r>
      <w:r w:rsidRPr="0064358B">
        <w:rPr>
          <w:rFonts w:asciiTheme="majorHAnsi" w:eastAsia="SimSun" w:hAnsiTheme="majorHAnsi" w:cstheme="majorHAnsi"/>
          <w:bCs/>
          <w:iCs/>
          <w:lang w:eastAsia="zh-CN" w:bidi="hi-IN"/>
        </w:rPr>
        <w:fldChar w:fldCharType="end"/>
      </w:r>
      <w:r w:rsidRPr="0064358B">
        <w:rPr>
          <w:rFonts w:asciiTheme="majorHAnsi" w:eastAsia="SimSun" w:hAnsiTheme="majorHAnsi" w:cstheme="majorHAnsi"/>
          <w:bCs/>
          <w:iCs/>
          <w:lang w:eastAsia="zh-CN" w:bidi="hi-IN"/>
        </w:rPr>
        <w:t xml:space="preserve">. </w:t>
      </w:r>
    </w:p>
    <w:p w14:paraId="05FEE913" w14:textId="3A9112BB" w:rsidR="00801557" w:rsidRDefault="00801557" w:rsidP="00A3125D">
      <w:pPr>
        <w:spacing w:line="360" w:lineRule="auto"/>
        <w:jc w:val="both"/>
        <w:rPr>
          <w:rFonts w:asciiTheme="majorHAnsi" w:eastAsia="SimSun" w:hAnsiTheme="majorHAnsi" w:cstheme="majorHAnsi"/>
          <w:bCs/>
          <w:iCs/>
          <w:lang w:eastAsia="zh-CN" w:bidi="hi-IN"/>
        </w:rPr>
      </w:pPr>
    </w:p>
    <w:p w14:paraId="050C755A" w14:textId="77777777"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t>4. Distinction between planned and observed intervention delivery</w:t>
      </w:r>
    </w:p>
    <w:p w14:paraId="0B4E891A" w14:textId="0881029D" w:rsidR="00801557" w:rsidRDefault="00A3125D" w:rsidP="00A3125D">
      <w:pPr>
        <w:spacing w:after="240"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Another critical difference </w:t>
      </w:r>
      <w:r w:rsidR="00CE2E72" w:rsidRPr="0064358B">
        <w:rPr>
          <w:rFonts w:asciiTheme="majorHAnsi" w:eastAsia="SimSun" w:hAnsiTheme="majorHAnsi" w:cstheme="majorHAnsi"/>
          <w:iCs/>
          <w:lang w:eastAsia="zh-CN" w:bidi="hi-IN"/>
        </w:rPr>
        <w:t>from</w:t>
      </w:r>
      <w:r w:rsidRPr="0064358B">
        <w:rPr>
          <w:rFonts w:asciiTheme="majorHAnsi" w:eastAsia="SimSun" w:hAnsiTheme="majorHAnsi" w:cstheme="majorHAnsi"/>
          <w:iCs/>
          <w:lang w:eastAsia="zh-CN" w:bidi="hi-IN"/>
        </w:rPr>
        <w:t xml:space="preserve"> TIDieR is that RIPI-f requests reporting the planned and observed delivery for all relevant aspects. This separate reporting is vital to identify</w:t>
      </w:r>
      <w:r w:rsidR="00CE2E72" w:rsidRPr="0064358B">
        <w:rPr>
          <w:rFonts w:asciiTheme="majorHAnsi" w:eastAsia="SimSun" w:hAnsiTheme="majorHAnsi" w:cstheme="majorHAnsi"/>
          <w:iCs/>
          <w:lang w:eastAsia="zh-CN" w:bidi="hi-IN"/>
        </w:rPr>
        <w:t>ing</w:t>
      </w:r>
      <w:r w:rsidRPr="0064358B">
        <w:rPr>
          <w:rFonts w:asciiTheme="majorHAnsi" w:eastAsia="SimSun" w:hAnsiTheme="majorHAnsi" w:cstheme="majorHAnsi"/>
          <w:iCs/>
          <w:lang w:eastAsia="zh-CN" w:bidi="hi-IN"/>
        </w:rPr>
        <w:t xml:space="preserve"> deviations from the plan and, thus, compromised integrity.</w:t>
      </w:r>
    </w:p>
    <w:p w14:paraId="584DEFB7" w14:textId="77777777" w:rsidR="00801557" w:rsidRPr="00801557" w:rsidRDefault="00801557" w:rsidP="00801557">
      <w:pPr>
        <w:spacing w:line="360" w:lineRule="auto"/>
        <w:jc w:val="both"/>
        <w:rPr>
          <w:rFonts w:asciiTheme="majorHAnsi" w:eastAsia="SimSun" w:hAnsiTheme="majorHAnsi" w:cstheme="majorHAnsi"/>
          <w:bCs/>
          <w:iCs/>
          <w:lang w:eastAsia="zh-CN" w:bidi="hi-IN"/>
        </w:rPr>
      </w:pPr>
    </w:p>
    <w:p w14:paraId="48BAAF5B" w14:textId="6ECE5B2A"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t>5. Consideration of peculiarities of psychological interventions</w:t>
      </w:r>
    </w:p>
    <w:p w14:paraId="3CE6234E" w14:textId="56F829FE"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A vital improvement concerning TIDieR is that RIPI-f requests the reporting of aspects specific to psychological interventions. An example is the providers’ allegiance to the intervention (item 11). As Borreli </w:t>
      </w:r>
      <w:r w:rsidRPr="0064358B">
        <w:rPr>
          <w:rFonts w:asciiTheme="majorHAnsi" w:eastAsia="SimSun" w:hAnsiTheme="majorHAnsi" w:cstheme="majorHAnsi"/>
          <w:i/>
          <w:lang w:eastAsia="zh-CN" w:bidi="hi-IN"/>
        </w:rPr>
        <w:t>et al</w:t>
      </w:r>
      <w:r w:rsidRPr="0064358B">
        <w:rPr>
          <w:rFonts w:asciiTheme="majorHAnsi" w:eastAsia="SimSun" w:hAnsiTheme="majorHAnsi" w:cstheme="majorHAnsi"/>
          <w:iCs/>
          <w:lang w:eastAsia="zh-CN" w:bidi="hi-IN"/>
        </w:rPr>
        <w:t xml:space="preserve">. state, “[…], it is also important to hire those who are not only capable of delivering the intervention but also buy into the theoretical foundation” </w:t>
      </w:r>
      <w:r w:rsidRPr="0064358B">
        <w:rPr>
          <w:rFonts w:asciiTheme="majorHAnsi" w:eastAsia="SimSun" w:hAnsiTheme="majorHAnsi" w:cstheme="majorHAnsi"/>
          <w:iCs/>
          <w:lang w:eastAsia="zh-CN" w:bidi="hi-IN"/>
        </w:rPr>
        <w:fldChar w:fldCharType="begin">
          <w:fldData xml:space="preserve">PEVuZE5vdGU+PENpdGU+PEF1dGhvcj5MZWV1dzwvQXV0aG9yPjxZZWFyPjIwMDk8L1llYXI+PFJl
Y051bT4xNDY8L1JlY051bT48RGlzcGxheVRleHQ+WzIsIDddPC9EaXNwbGF5VGV4dD48cmVjb3Jk
PjxyZWMtbnVtYmVyPjE0NjwvcmVjLW51bWJlcj48Zm9yZWlnbi1rZXlzPjxrZXkgYXBwPSJFTiIg
ZGItaWQ9InNkdzUyc2R2bHZmOWVrZWF4dm01endwaXpkc3B6MHo1YXJ0NSIgdGltZXN0YW1wPSIx
NjIxNDM1MzEwIj4xNDY8L2tleT48L2ZvcmVpZ24ta2V5cz48cmVmLXR5cGUgbmFtZT0iSm91cm5h
bCBBcnRpY2xlIj4xNzwvcmVmLXR5cGU+PGNvbnRyaWJ1dG9ycz48YXV0aG9ycz48YXV0aG9yPkxl
ZXV3LCBNLjwvYXV0aG9yPjxhdXRob3I+R29vc3NlbnMsIE0uIEUuPC9hdXRob3I+PGF1dGhvcj5k
ZSBWZXQsIEguIEMuPC9hdXRob3I+PGF1dGhvcj5WbGFleWVuLCBKLiBXLjwvYXV0aG9yPjwvYXV0
aG9ycz48L2NvbnRyaWJ1dG9ycz48YXV0aC1hZGRyZXNzPkRlcGFydG1lbnQgb2YgQ2xpbmljYWwg
UHN5Y2hvbG9naWNhbCBTY2llbmNlLCBGYWN1bHR5IG9mIFBzeWNob2xvZ3ksIE1hYXN0cmljaHQg
VW5pdmVyc2l0eSwgUC5PLiBCb3ggNjE2LCA2MjAwIE1ELCBNYWFzdHJpY2h0LCBUaGUgTmV0aGVy
bGFuZHMuIE0uTGVldXdAU1JMLm5sPC9hdXRoLWFkZHJlc3M+PHRpdGxlcz48dGl0bGU+VGhlIGZp
ZGVsaXR5IG9mIHRyZWF0bWVudCBkZWxpdmVyeSBjYW4gYmUgYXNzZXNzZWQgaW4gdHJlYXRtZW50
IG91dGNvbWUgc3R1ZGllczogYSBzdWNjZXNzZnVsIGlsbHVzdHJhdGlvbiBmcm9tIGJlaGF2aW9y
YWwgbWVkaWNpbmU8L3RpdGxlPjxzZWNvbmRhcnktdGl0bGU+SiBDbGluIEVwaWRlbWlvbDwvc2Vj
b25kYXJ5LXRpdGxlPjwvdGl0bGVzPjxwZXJpb2RpY2FsPjxmdWxsLXRpdGxlPkogQ2xpbiBFcGlk
ZW1pb2w8L2Z1bGwtdGl0bGU+PC9wZXJpb2RpY2FsPjxwYWdlcz44MS05MDwvcGFnZXM+PHZvbHVt
ZT42Mjwvdm9sdW1lPjxudW1iZXI+MTwvbnVtYmVyPjxlZGl0aW9uPjIwMDgvMDgvMzA8L2VkaXRp
b24+PGtleXdvcmRzPjxrZXl3b3JkPkNocm9uaWMgRGlzZWFzZTwva2V5d29yZD48a2V5d29yZD5E
ZWxpdmVyeSBvZiBIZWFsdGggQ2FyZS8qc3RhbmRhcmRzPC9rZXl3b3JkPjxrZXl3b3JkPkh1bWFu
czwva2V5d29yZD48a2V5d29yZD5Mb3cgQmFjayBQYWluL3BzeWNob2xvZ3kvKnRoZXJhcHk8L2tl
eXdvcmQ+PGtleXdvcmQ+T3V0Y29tZSBBc3Nlc3NtZW50LCBIZWFsdGggQ2FyZS8qbWV0aG9kczwv
a2V5d29yZD48a2V5d29yZD5SZXByb2R1Y2liaWxpdHkgb2YgUmVzdWx0czwva2V5d29yZD48a2V5
d29yZD5UcmVhdG1lbnQgT3V0Y29tZTwva2V5d29yZD48L2tleXdvcmRzPjxkYXRlcz48eWVhcj4y
MDA5PC95ZWFyPjxwdWItZGF0ZXM+PGRhdGU+SmFuPC9kYXRlPjwvcHViLWRhdGVzPjwvZGF0ZXM+
PGlzYm4+MTg3OC01OTIxIChFbGVjdHJvbmljKSYjeEQ7MDg5NS00MzU2IChMaW5raW5nKTwvaXNi
bj48YWNjZXNzaW9uLW51bT4xODcyMjA4NjwvYWNjZXNzaW9uLW51bT48dXJscz48cmVsYXRlZC11
cmxzPjx1cmw+aHR0cHM6Ly93d3cubmNiaS5ubG0ubmloLmdvdi9wdWJtZWQvMTg3MjIwODY8L3Vy
bD48L3JlbGF0ZWQtdXJscz48L3VybHM+PGVsZWN0cm9uaWMtcmVzb3VyY2UtbnVtPjEwLjEwMTYv
ai5qY2xpbmVwaS4yMDA4LjAzLjAwODwvZWxlY3Ryb25pYy1yZXNvdXJjZS1udW0+PC9yZWNvcmQ+
PC9DaXRlPjxDaXRlPjxBdXRob3I+Qm9ycmVsbGk8L0F1dGhvcj48WWVhcj4yMDA1PC9ZZWFyPjxS
ZWNOdW0+MTU2PC9SZWNOdW0+PHJlY29yZD48cmVjLW51bWJlcj4xNTY8L3JlYy1udW1iZXI+PGZv
cmVpZ24ta2V5cz48a2V5IGFwcD0iRU4iIGRiLWlkPSJzZHc1MnNkdmx2Zjlla2VheHZtNXp3cGl6
ZHNwejB6NWFydDUiIHRpbWVzdGFtcD0iMTYyMTUyMDU4MSI+MTU2PC9rZXk+PC9mb3JlaWduLWtl
eXM+PHJlZi10eXBlIG5hbWU9IkpvdXJuYWwgQXJ0aWNsZSI+MTc8L3JlZi10eXBlPjxjb250cmli
dXRvcnM+PGF1dGhvcnM+PGF1dGhvcj5Cb3JyZWxsaSwgQi48L2F1dGhvcj48YXV0aG9yPlNlcGlu
d2FsbCwgRC48L2F1dGhvcj48YXV0aG9yPkVybnN0LCBELjwvYXV0aG9yPjxhdXRob3I+QmVsbGcs
IEEuIEouPC9hdXRob3I+PGF1dGhvcj5DemFqa293c2tpLCBTLjwvYXV0aG9yPjxhdXRob3I+QnJl
Z2VyLCBSLjwvYXV0aG9yPjxhdXRob3I+RGVGcmFuY2VzY28sIEMuPC9hdXRob3I+PGF1dGhvcj5M
ZXZlc3F1ZSwgQy48L2F1dGhvcj48YXV0aG9yPlNoYXJwLCBELiBMLjwvYXV0aG9yPjxhdXRob3I+
T2dlZGVnYmUsIEcuPC9hdXRob3I+PGF1dGhvcj5SZXNuaWNrLCBCLjwvYXV0aG9yPjxhdXRob3I+
T3J3aWcsIEQuPC9hdXRob3I+PC9hdXRob3JzPjwvY29udHJpYnV0b3JzPjxhdXRoLWFkZHJlc3M+
Q2VudGVycyBmb3IgQmVoYXZpb3JhbCBhbmQgUHJldmVudGl2ZSBNZWRpY2luZSwgQnJvd24gTWVk
aWNhbCBTY2hvb2wsIE1pcmlhbSBIb3NwaXRhbCwgUHJvdmlkZW5jZSwgUkkgMDI5MDMsIFVTQS4g
YmVsaW5kYV9ib3JyZWxsaUBicm93bi5lZHU8L2F1dGgtYWRkcmVzcz48dGl0bGVzPjx0aXRsZT5B
IG5ldyB0b29sIHRvIGFzc2VzcyB0cmVhdG1lbnQgZmlkZWxpdHkgYW5kIGV2YWx1YXRpb24gb2Yg
dHJlYXRtZW50IGZpZGVsaXR5IGFjcm9zcyAxMCB5ZWFycyBvZiBoZWFsdGggYmVoYXZpb3IgcmVz
ZWFyY2g8L3RpdGxlPjxzZWNvbmRhcnktdGl0bGU+SiBDb25zdWx0IENsaW4gUHN5Y2hvbDwvc2Vj
b25kYXJ5LXRpdGxlPjwvdGl0bGVzPjxwZXJpb2RpY2FsPjxmdWxsLXRpdGxlPkogQ29uc3VsdCBD
bGluIFBzeWNob2w8L2Z1bGwtdGl0bGU+PC9wZXJpb2RpY2FsPjxwYWdlcz44NTItNjA8L3BhZ2Vz
Pjx2b2x1bWU+NzM8L3ZvbHVtZT48bnVtYmVyPjU8L251bWJlcj48ZWRpdGlvbj4yMDA1LzExLzE3
PC9lZGl0aW9uPjxrZXl3b3Jkcz48a2V5d29yZD5CZWhhdmlvcmFsIFJlc2VhcmNoLyptZXRob2Rz
L3N0YW5kYXJkczwva2V5d29yZD48a2V5d29yZD4qQmlibGlvbWV0cmljczwva2V5d29yZD48a2V5
d29yZD5DbGluaWNhbCBQcm90b2NvbHM8L2tleXdvcmQ+PGtleXdvcmQ+Q2xpbmljYWwgVHJpYWxz
IGFzIFRvcGljLyptZXRob2RzL3N0YW5kYXJkczwva2V5d29yZD48a2V5d29yZD5IdW1hbnM8L2tl
eXdvcmQ+PGtleXdvcmQ+UGF0aWVudCBTZWxlY3Rpb248L2tleXdvcmQ+PGtleXdvcmQ+KlBlZXIg
UmV2aWV3LCBSZXNlYXJjaDwva2V5d29yZD48a2V5d29yZD5QZXJpb2RpY2FscyBhcyBUb3BpYzwv
a2V5d29yZD48a2V5d29yZD4qUHN5Y2hvbG9neSwgU29jaWFsPC9rZXl3b3JkPjxrZXl3b3JkPlJl
cHJvZHVjaWJpbGl0eSBvZiBSZXN1bHRzPC9rZXl3b3JkPjxrZXl3b3JkPlJlc2VhcmNoIERlc2ln
bi8qc3RhbmRhcmRzPC9rZXl3b3JkPjxrZXl3b3JkPlNvY2lvbG9neSwgTWVkaWNhbDwva2V5d29y
ZD48L2tleXdvcmRzPjxkYXRlcz48eWVhcj4yMDA1PC95ZWFyPjxwdWItZGF0ZXM+PGRhdGU+T2N0
PC9kYXRlPjwvcHViLWRhdGVzPjwvZGF0ZXM+PGlzYm4+MDAyMi0wMDZYIChQcmludCkmI3hEOzAw
MjItMDA2WCAoTGlua2luZyk8L2lzYm4+PGFjY2Vzc2lvbi1udW0+MTYyODczODU8L2FjY2Vzc2lv
bi1udW0+PHVybHM+PHJlbGF0ZWQtdXJscz48dXJsPmh0dHBzOi8vd3d3Lm5jYmkubmxtLm5paC5n
b3YvcHVibWVkLzE2Mjg3Mzg1PC91cmw+PC9yZWxhdGVkLXVybHM+PC91cmxzPjxlbGVjdHJvbmlj
LXJlc291cmNlLW51bT4xMC4xMDM3LzAwMjItMDA2WC43My41Ljg1MjwvZWxlY3Ryb25pYy1yZXNv
dXJjZS1udW0+PC9yZWNvcmQ+PC9DaXRlPjwvRW5kTm90ZT4A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MZWV1dzwvQXV0aG9yPjxZZWFyPjIwMDk8L1llYXI+PFJl
Y051bT4xNDY8L1JlY051bT48RGlzcGxheVRleHQ+WzIsIDddPC9EaXNwbGF5VGV4dD48cmVjb3Jk
PjxyZWMtbnVtYmVyPjE0NjwvcmVjLW51bWJlcj48Zm9yZWlnbi1rZXlzPjxrZXkgYXBwPSJFTiIg
ZGItaWQ9InNkdzUyc2R2bHZmOWVrZWF4dm01endwaXpkc3B6MHo1YXJ0NSIgdGltZXN0YW1wPSIx
NjIxNDM1MzEwIj4xNDY8L2tleT48L2ZvcmVpZ24ta2V5cz48cmVmLXR5cGUgbmFtZT0iSm91cm5h
bCBBcnRpY2xlIj4xNzwvcmVmLXR5cGU+PGNvbnRyaWJ1dG9ycz48YXV0aG9ycz48YXV0aG9yPkxl
ZXV3LCBNLjwvYXV0aG9yPjxhdXRob3I+R29vc3NlbnMsIE0uIEUuPC9hdXRob3I+PGF1dGhvcj5k
ZSBWZXQsIEguIEMuPC9hdXRob3I+PGF1dGhvcj5WbGFleWVuLCBKLiBXLjwvYXV0aG9yPjwvYXV0
aG9ycz48L2NvbnRyaWJ1dG9ycz48YXV0aC1hZGRyZXNzPkRlcGFydG1lbnQgb2YgQ2xpbmljYWwg
UHN5Y2hvbG9naWNhbCBTY2llbmNlLCBGYWN1bHR5IG9mIFBzeWNob2xvZ3ksIE1hYXN0cmljaHQg
VW5pdmVyc2l0eSwgUC5PLiBCb3ggNjE2LCA2MjAwIE1ELCBNYWFzdHJpY2h0LCBUaGUgTmV0aGVy
bGFuZHMuIE0uTGVldXdAU1JMLm5sPC9hdXRoLWFkZHJlc3M+PHRpdGxlcz48dGl0bGU+VGhlIGZp
ZGVsaXR5IG9mIHRyZWF0bWVudCBkZWxpdmVyeSBjYW4gYmUgYXNzZXNzZWQgaW4gdHJlYXRtZW50
IG91dGNvbWUgc3R1ZGllczogYSBzdWNjZXNzZnVsIGlsbHVzdHJhdGlvbiBmcm9tIGJlaGF2aW9y
YWwgbWVkaWNpbmU8L3RpdGxlPjxzZWNvbmRhcnktdGl0bGU+SiBDbGluIEVwaWRlbWlvbDwvc2Vj
b25kYXJ5LXRpdGxlPjwvdGl0bGVzPjxwZXJpb2RpY2FsPjxmdWxsLXRpdGxlPkogQ2xpbiBFcGlk
ZW1pb2w8L2Z1bGwtdGl0bGU+PC9wZXJpb2RpY2FsPjxwYWdlcz44MS05MDwvcGFnZXM+PHZvbHVt
ZT42Mjwvdm9sdW1lPjxudW1iZXI+MTwvbnVtYmVyPjxlZGl0aW9uPjIwMDgvMDgvMzA8L2VkaXRp
b24+PGtleXdvcmRzPjxrZXl3b3JkPkNocm9uaWMgRGlzZWFzZTwva2V5d29yZD48a2V5d29yZD5E
ZWxpdmVyeSBvZiBIZWFsdGggQ2FyZS8qc3RhbmRhcmRzPC9rZXl3b3JkPjxrZXl3b3JkPkh1bWFu
czwva2V5d29yZD48a2V5d29yZD5Mb3cgQmFjayBQYWluL3BzeWNob2xvZ3kvKnRoZXJhcHk8L2tl
eXdvcmQ+PGtleXdvcmQ+T3V0Y29tZSBBc3Nlc3NtZW50LCBIZWFsdGggQ2FyZS8qbWV0aG9kczwv
a2V5d29yZD48a2V5d29yZD5SZXByb2R1Y2liaWxpdHkgb2YgUmVzdWx0czwva2V5d29yZD48a2V5
d29yZD5UcmVhdG1lbnQgT3V0Y29tZTwva2V5d29yZD48L2tleXdvcmRzPjxkYXRlcz48eWVhcj4y
MDA5PC95ZWFyPjxwdWItZGF0ZXM+PGRhdGU+SmFuPC9kYXRlPjwvcHViLWRhdGVzPjwvZGF0ZXM+
PGlzYm4+MTg3OC01OTIxIChFbGVjdHJvbmljKSYjeEQ7MDg5NS00MzU2IChMaW5raW5nKTwvaXNi
bj48YWNjZXNzaW9uLW51bT4xODcyMjA4NjwvYWNjZXNzaW9uLW51bT48dXJscz48cmVsYXRlZC11
cmxzPjx1cmw+aHR0cHM6Ly93d3cubmNiaS5ubG0ubmloLmdvdi9wdWJtZWQvMTg3MjIwODY8L3Vy
bD48L3JlbGF0ZWQtdXJscz48L3VybHM+PGVsZWN0cm9uaWMtcmVzb3VyY2UtbnVtPjEwLjEwMTYv
ai5qY2xpbmVwaS4yMDA4LjAzLjAwODwvZWxlY3Ryb25pYy1yZXNvdXJjZS1udW0+PC9yZWNvcmQ+
PC9DaXRlPjxDaXRlPjxBdXRob3I+Qm9ycmVsbGk8L0F1dGhvcj48WWVhcj4yMDA1PC9ZZWFyPjxS
ZWNOdW0+MTU2PC9SZWNOdW0+PHJlY29yZD48cmVjLW51bWJlcj4xNTY8L3JlYy1udW1iZXI+PGZv
cmVpZ24ta2V5cz48a2V5IGFwcD0iRU4iIGRiLWlkPSJzZHc1MnNkdmx2Zjlla2VheHZtNXp3cGl6
ZHNwejB6NWFydDUiIHRpbWVzdGFtcD0iMTYyMTUyMDU4MSI+MTU2PC9rZXk+PC9mb3JlaWduLWtl
eXM+PHJlZi10eXBlIG5hbWU9IkpvdXJuYWwgQXJ0aWNsZSI+MTc8L3JlZi10eXBlPjxjb250cmli
dXRvcnM+PGF1dGhvcnM+PGF1dGhvcj5Cb3JyZWxsaSwgQi48L2F1dGhvcj48YXV0aG9yPlNlcGlu
d2FsbCwgRC48L2F1dGhvcj48YXV0aG9yPkVybnN0LCBELjwvYXV0aG9yPjxhdXRob3I+QmVsbGcs
IEEuIEouPC9hdXRob3I+PGF1dGhvcj5DemFqa293c2tpLCBTLjwvYXV0aG9yPjxhdXRob3I+QnJl
Z2VyLCBSLjwvYXV0aG9yPjxhdXRob3I+RGVGcmFuY2VzY28sIEMuPC9hdXRob3I+PGF1dGhvcj5M
ZXZlc3F1ZSwgQy48L2F1dGhvcj48YXV0aG9yPlNoYXJwLCBELiBMLjwvYXV0aG9yPjxhdXRob3I+
T2dlZGVnYmUsIEcuPC9hdXRob3I+PGF1dGhvcj5SZXNuaWNrLCBCLjwvYXV0aG9yPjxhdXRob3I+
T3J3aWcsIEQuPC9hdXRob3I+PC9hdXRob3JzPjwvY29udHJpYnV0b3JzPjxhdXRoLWFkZHJlc3M+
Q2VudGVycyBmb3IgQmVoYXZpb3JhbCBhbmQgUHJldmVudGl2ZSBNZWRpY2luZSwgQnJvd24gTWVk
aWNhbCBTY2hvb2wsIE1pcmlhbSBIb3NwaXRhbCwgUHJvdmlkZW5jZSwgUkkgMDI5MDMsIFVTQS4g
YmVsaW5kYV9ib3JyZWxsaUBicm93bi5lZHU8L2F1dGgtYWRkcmVzcz48dGl0bGVzPjx0aXRsZT5B
IG5ldyB0b29sIHRvIGFzc2VzcyB0cmVhdG1lbnQgZmlkZWxpdHkgYW5kIGV2YWx1YXRpb24gb2Yg
dHJlYXRtZW50IGZpZGVsaXR5IGFjcm9zcyAxMCB5ZWFycyBvZiBoZWFsdGggYmVoYXZpb3IgcmVz
ZWFyY2g8L3RpdGxlPjxzZWNvbmRhcnktdGl0bGU+SiBDb25zdWx0IENsaW4gUHN5Y2hvbDwvc2Vj
b25kYXJ5LXRpdGxlPjwvdGl0bGVzPjxwZXJpb2RpY2FsPjxmdWxsLXRpdGxlPkogQ29uc3VsdCBD
bGluIFBzeWNob2w8L2Z1bGwtdGl0bGU+PC9wZXJpb2RpY2FsPjxwYWdlcz44NTItNjA8L3BhZ2Vz
Pjx2b2x1bWU+NzM8L3ZvbHVtZT48bnVtYmVyPjU8L251bWJlcj48ZWRpdGlvbj4yMDA1LzExLzE3
PC9lZGl0aW9uPjxrZXl3b3Jkcz48a2V5d29yZD5CZWhhdmlvcmFsIFJlc2VhcmNoLyptZXRob2Rz
L3N0YW5kYXJkczwva2V5d29yZD48a2V5d29yZD4qQmlibGlvbWV0cmljczwva2V5d29yZD48a2V5
d29yZD5DbGluaWNhbCBQcm90b2NvbHM8L2tleXdvcmQ+PGtleXdvcmQ+Q2xpbmljYWwgVHJpYWxz
IGFzIFRvcGljLyptZXRob2RzL3N0YW5kYXJkczwva2V5d29yZD48a2V5d29yZD5IdW1hbnM8L2tl
eXdvcmQ+PGtleXdvcmQ+UGF0aWVudCBTZWxlY3Rpb248L2tleXdvcmQ+PGtleXdvcmQ+KlBlZXIg
UmV2aWV3LCBSZXNlYXJjaDwva2V5d29yZD48a2V5d29yZD5QZXJpb2RpY2FscyBhcyBUb3BpYzwv
a2V5d29yZD48a2V5d29yZD4qUHN5Y2hvbG9neSwgU29jaWFsPC9rZXl3b3JkPjxrZXl3b3JkPlJl
cHJvZHVjaWJpbGl0eSBvZiBSZXN1bHRzPC9rZXl3b3JkPjxrZXl3b3JkPlJlc2VhcmNoIERlc2ln
bi8qc3RhbmRhcmRzPC9rZXl3b3JkPjxrZXl3b3JkPlNvY2lvbG9neSwgTWVkaWNhbDwva2V5d29y
ZD48L2tleXdvcmRzPjxkYXRlcz48eWVhcj4yMDA1PC95ZWFyPjxwdWItZGF0ZXM+PGRhdGU+T2N0
PC9kYXRlPjwvcHViLWRhdGVzPjwvZGF0ZXM+PGlzYm4+MDAyMi0wMDZYIChQcmludCkmI3hEOzAw
MjItMDA2WCAoTGlua2luZyk8L2lzYm4+PGFjY2Vzc2lvbi1udW0+MTYyODczODU8L2FjY2Vzc2lv
bi1udW0+PHVybHM+PHJlbGF0ZWQtdXJscz48dXJsPmh0dHBzOi8vd3d3Lm5jYmkubmxtLm5paC5n
b3YvcHVibWVkLzE2Mjg3Mzg1PC91cmw+PC9yZWxhdGVkLXVybHM+PC91cmxzPjxlbGVjdHJvbmlj
LXJlc291cmNlLW51bT4xMC4xMDM3LzAwMjItMDA2WC43My41Ljg1MjwvZWxlY3Ryb25pYy1yZXNv
dXJjZS1udW0+PC9yZWNvcmQ+PC9DaXRlPjwvRW5kTm90ZT4A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 7]</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Thus, it is vital to know if the providers believe in the psychological intervention</w:t>
      </w:r>
      <w:r w:rsidRPr="0064358B">
        <w:rPr>
          <w:rFonts w:asciiTheme="majorHAnsi" w:eastAsia="SimSun" w:hAnsiTheme="majorHAnsi" w:cstheme="majorHAnsi"/>
          <w:b/>
          <w:bCs/>
          <w:iCs/>
          <w:lang w:eastAsia="zh-CN" w:bidi="hi-IN"/>
        </w:rPr>
        <w:t xml:space="preserve"> </w:t>
      </w:r>
      <w:r w:rsidRPr="0064358B">
        <w:rPr>
          <w:rFonts w:asciiTheme="majorHAnsi" w:eastAsia="SimSun" w:hAnsiTheme="majorHAnsi" w:cstheme="majorHAnsi"/>
          <w:iCs/>
          <w:lang w:eastAsia="zh-CN" w:bidi="hi-IN"/>
        </w:rPr>
        <w:t>they deliver.</w:t>
      </w:r>
    </w:p>
    <w:p w14:paraId="63E53ABB" w14:textId="77777777" w:rsidR="00A3125D" w:rsidRPr="0064358B" w:rsidRDefault="00A3125D" w:rsidP="00A3125D">
      <w:pPr>
        <w:spacing w:line="360" w:lineRule="auto"/>
        <w:jc w:val="both"/>
        <w:rPr>
          <w:rFonts w:asciiTheme="majorHAnsi" w:eastAsia="SimSun" w:hAnsiTheme="majorHAnsi" w:cstheme="majorHAnsi"/>
          <w:iCs/>
          <w:lang w:eastAsia="zh-CN" w:bidi="hi-IN"/>
        </w:rPr>
      </w:pPr>
    </w:p>
    <w:p w14:paraId="6C0AF824" w14:textId="62C5FC9A"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RIPI-f also requests reporting other factors related to nonspecific intervention effects, particularly the providers’ motivation and the therapeutic alliance (items 12 and 13) and the participants’ receipt, enactment, and expectations (items 15 to 20). These effects can influence the outcomes </w:t>
      </w:r>
      <w:r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IsIDEyXTwvRGlzcGxheVRleHQ+PHJl
Y29yZD48cmVjLW51bWJlcj4xNTY8L3JlYy1udW1iZXI+PGZvcmVpZ24ta2V5cz48a2V5IGFwcD0i
RU4iIGRiLWlkPSJzZHc1MnNkdmx2Zjlla2VheHZtNXp3cGl6ZHNwejB6NWFydDUiIHRpbWVzdGFt
cD0iMTYyMTUyMDU4MSI+MTU2PC9rZXk+PC9mb3JlaWduLWtleXM+PHJlZi10eXBlIG5hbWU9Ikpv
dXJuYWwgQXJ0aWNsZSI+MTc8L3JlZi10eXBlPjxjb250cmlidXRvcnM+PGF1dGhvcnM+PGF1dGhv
cj5Cb3JyZWxsaSwgQi48L2F1dGhvcj48YXV0aG9yPlNlcGlud2FsbCwgRC48L2F1dGhvcj48YXV0
aG9yPkVybnN0LCBELjwvYXV0aG9yPjxhdXRob3I+QmVsbGcsIEEuIEouPC9hdXRob3I+PGF1dGhv
cj5DemFqa293c2tpLCBTLjwvYXV0aG9yPjxhdXRob3I+QnJlZ2VyLCBSLjwvYXV0aG9yPjxhdXRo
b3I+RGVGcmFuY2VzY28sIEMuPC9hdXRob3I+PGF1dGhvcj5MZXZlc3F1ZSwgQy48L2F1dGhvcj48
YXV0aG9yPlNoYXJwLCBELiBMLjwvYXV0aG9yPjxhdXRob3I+T2dlZGVnYmUsIEcuPC9hdXRob3I+
PGF1dGhvcj5SZXNuaWNrLCBCLjwvYXV0aG9yPjxhdXRob3I+T3J3aWcsIEQuPC9hdXRob3I+PC9h
dXRob3JzPjwvY29udHJpYnV0b3JzPjxhdXRoLWFkZHJlc3M+Q2VudGVycyBmb3IgQmVoYXZpb3Jh
bCBhbmQgUHJldmVudGl2ZSBNZWRpY2luZSwgQnJvd24gTWVkaWNhbCBTY2hvb2wsIE1pcmlhbSBI
b3NwaXRhbCwgUHJvdmlkZW5jZSwgUkkgMDI5MDMsIFVTQS4gYmVsaW5kYV9ib3JyZWxsaUBicm93
bi5lZHU8L2F1dGgtYWRkcmVzcz48dGl0bGVzPjx0aXRsZT5BIG5ldyB0b29sIHRvIGFzc2VzcyB0
cmVhdG1lbnQgZmlkZWxpdHkgYW5kIGV2YWx1YXRpb24gb2YgdHJlYXRtZW50IGZpZGVsaXR5IGFj
cm9zcyAxMCB5ZWFycyBvZiBoZWFsdGggYmVoYXZpb3IgcmVzZWFyY2g8L3RpdGxlPjxzZWNvbmRh
cnktdGl0bGU+SiBDb25zdWx0IENsaW4gUHN5Y2hvbDwvc2Vjb25kYXJ5LXRpdGxlPjwvdGl0bGVz
PjxwZXJpb2RpY2FsPjxmdWxsLXRpdGxlPkogQ29uc3VsdCBDbGluIFBzeWNob2w8L2Z1bGwtdGl0
bGU+PC9wZXJpb2RpY2FsPjxwYWdlcz44NTItNjA8L3BhZ2VzPjx2b2x1bWU+NzM8L3ZvbHVtZT48
bnVtYmVyPjU8L251bWJlcj48ZWRpdGlvbj4yMDA1LzExLzE3PC9lZGl0aW9uPjxrZXl3b3Jkcz48
a2V5d29yZD5CZWhhdmlvcmFsIFJlc2VhcmNoLyptZXRob2RzL3N0YW5kYXJkczwva2V5d29yZD48
a2V5d29yZD4qQmlibGlvbWV0cmljczwva2V5d29yZD48a2V5d29yZD5DbGluaWNhbCBQcm90b2Nv
bHM8L2tleXdvcmQ+PGtleXdvcmQ+Q2xpbmljYWwgVHJpYWxzIGFzIFRvcGljLyptZXRob2RzL3N0
YW5kYXJkczwva2V5d29yZD48a2V5d29yZD5IdW1hbnM8L2tleXdvcmQ+PGtleXdvcmQ+UGF0aWVu
dCBTZWxlY3Rpb248L2tleXdvcmQ+PGtleXdvcmQ+KlBlZXIgUmV2aWV3LCBSZXNlYXJjaDwva2V5
d29yZD48a2V5d29yZD5QZXJpb2RpY2FscyBhcyBUb3BpYzwva2V5d29yZD48a2V5d29yZD4qUHN5
Y2hvbG9neSwgU29jaWFsPC9rZXl3b3JkPjxrZXl3b3JkPlJlcHJvZHVjaWJpbGl0eSBvZiBSZXN1
bHRzPC9rZXl3b3JkPjxrZXl3b3JkPlJlc2VhcmNoIERlc2lnbi8qc3RhbmRhcmRzPC9rZXl3b3Jk
PjxrZXl3b3JkPlNvY2lvbG9neSwgTWVkaWNhbDwva2V5d29yZD48L2tleXdvcmRzPjxkYXRlcz48
eWVhcj4yMDA1PC95ZWFyPjxwdWItZGF0ZXM+PGRhdGU+T2N0PC9kYXRlPjwvcHViLWRhdGVzPjwv
ZGF0ZXM+PGlzYm4+MDAyMi0wMDZYIChQcmludCkmI3hEOzAwMjItMDA2WCAoTGlua2luZyk8L2lz
Ym4+PGFjY2Vzc2lvbi1udW0+MTYyODczODU8L2FjY2Vzc2lvbi1udW0+PHVybHM+PHJlbGF0ZWQt
dXJscz48dXJsPmh0dHBzOi8vd3d3Lm5jYmkubmxtLm5paC5nb3YvcHVibWVkLzE2Mjg3Mzg1PC91
cmw+PC9yZWxhdGVkLXVybHM+PC91cmxzPjxlbGVjdHJvbmljLXJlc291cmNlLW51bT4xMC4xMDM3
LzAwMjItMDA2WC43My41Ljg1MjwvZWxlY3Ryb25pYy1yZXNvdXJjZS1udW0+PC9yZWNvcmQ+PC9D
aXRlPjxDaXRlPjxBdXRob3I+S2xlaW48L0F1dGhvcj48WWVhcj4yMDAzPC9ZZWFyPjxSZWNOdW0+
NTI3PC9SZWNOdW0+PHJlY29yZD48cmVjLW51bWJlcj41Mjc8L3JlYy1udW1iZXI+PGZvcmVpZ24t
a2V5cz48a2V5IGFwcD0iRU4iIGRiLWlkPSJzZHc1MnNkdmx2Zjlla2VheHZtNXp3cGl6ZHNwejB6
NWFydDUiIHRpbWVzdGFtcD0iMTYyNTQzMTAwNiI+NTI3PC9rZXk+PC9mb3JlaWduLWtleXM+PHJl
Zi10eXBlIG5hbWU9IkpvdXJuYWwgQXJ0aWNsZSI+MTc8L3JlZi10eXBlPjxjb250cmlidXRvcnM+
PGF1dGhvcnM+PGF1dGhvcj5LbGVpbiwgRC4gTi48L2F1dGhvcj48YXV0aG9yPlNjaHdhcnR6LCBK
LiBFLjwvYXV0aG9yPjxhdXRob3I+U2FudGlhZ28sIE4uIEouPC9hdXRob3I+PGF1dGhvcj5WaXZp
YW4sIEQuPC9hdXRob3I+PGF1dGhvcj5Wb2Npc2FubywgQy48L2F1dGhvcj48YXV0aG9yPkNhc3Rv
bmd1YXksIEwuIEcuPC9hdXRob3I+PGF1dGhvcj5Bcm5vdywgQi48L2F1dGhvcj48YXV0aG9yPkJs
YWxvY2ssIEouIEEuPC9hdXRob3I+PGF1dGhvcj5NYW5iZXIsIFIuPC9hdXRob3I+PGF1dGhvcj5N
YXJrb3dpdHosIEouIEMuPC9hdXRob3I+PGF1dGhvcj5SaXNvLCBMLiBQLjwvYXV0aG9yPjxhdXRo
b3I+Um90aGJhdW0sIEIuPC9hdXRob3I+PGF1dGhvcj5NY0N1bGxvdWdoLCBKLiBQLjwvYXV0aG9y
PjxhdXRob3I+VGhhc2UsIE0uIEUuPC9hdXRob3I+PGF1dGhvcj5Cb3JpYW4sIEYuIEUuPC9hdXRo
b3I+PGF1dGhvcj5NaWxsZXIsIEkuIFcuPC9hdXRob3I+PGF1dGhvcj5LZWxsZXIsIE0uIEIuPC9h
dXRob3I+PC9hdXRob3JzPjwvY29udHJpYnV0b3JzPjxhdXRoLWFkZHJlc3M+RGVwYXJ0bWVudCBv
ZiBQc3ljaG9sb2d5IGFuZCBQc3ljaGlhdHJ5LCBTdGF0ZSBVbml2ZXJzaXR5IG9mIE5ldyBZb3Jr
IGF0IFN0b255IEJyb29rLCAxMTc5NC0yNTAwLCBVU0EuIGRhbmllbC5rbGVpbkBzdG9ueWJyb29r
LmVkdTwvYXV0aC1hZGRyZXNzPjx0aXRsZXM+PHRpdGxlPlRoZXJhcGV1dGljIGFsbGlhbmNlIGlu
IGRlcHJlc3Npb24gdHJlYXRtZW50OiBjb250cm9sbGluZyBmb3IgcHJpb3IgY2hhbmdlIGFuZCBw
YXRpZW50IGNoYXJhY3RlcmlzdGljczwvdGl0bGU+PHNlY29uZGFyeS10aXRsZT5KIENvbnN1bHQg
Q2xpbiBQc3ljaG9sPC9zZWNvbmRhcnktdGl0bGU+PC90aXRsZXM+PHBlcmlvZGljYWw+PGZ1bGwt
dGl0bGU+SiBDb25zdWx0IENsaW4gUHN5Y2hvbDwvZnVsbC10aXRsZT48L3BlcmlvZGljYWw+PHBh
Z2VzPjk5Ny0xMDA2PC9wYWdlcz48dm9sdW1lPjcxPC92b2x1bWU+PG51bWJlcj42PC9udW1iZXI+
PGVkaXRpb24+MjAwMy8xMS8xOTwvZWRpdGlvbj48a2V5d29yZHM+PGtleXdvcmQ+QWR1bHQ8L2tl
eXdvcmQ+PGtleXdvcmQ+QW50aWRlcHJlc3NpdmUgQWdlbnRzLCBTZWNvbmQtR2VuZXJhdGlvbi8q
dGhlcmFwZXV0aWMgdXNlPC9rZXl3b3JkPjxrZXl3b3JkPipDb2duaXRpdmUgQmVoYXZpb3JhbCBU
aGVyYXB5PC9rZXl3b3JkPjxrZXl3b3JkPkNvbWJpbmVkIE1vZGFsaXR5IFRoZXJhcHk8L2tleXdv
cmQ+PGtleXdvcmQ+Q29tb3JiaWRpdHk8L2tleXdvcmQ+PGtleXdvcmQ+RGVwcmVzc2l2ZSBEaXNv
cmRlciwgTWFqb3IvcHN5Y2hvbG9neS8qdGhlcmFweTwva2V5d29yZD48a2V5d29yZD5EeXN0aHlt
aWMgRGlzb3JkZXIvcHN5Y2hvbG9neS8qdGhlcmFweTwva2V5d29yZD48a2V5d29yZD5GZW1hbGU8
L2tleXdvcmQ+PGtleXdvcmQ+SHVtYW5zPC9rZXl3b3JkPjxrZXl3b3JkPk1hbGU8L2tleXdvcmQ+
PGtleXdvcmQ+TWlkZGxlIEFnZWQ8L2tleXdvcmQ+PGtleXdvcmQ+T3V0Y29tZSBhbmQgUHJvY2Vz
cyBBc3Nlc3NtZW50LCBIZWFsdGggQ2FyZTwva2V5d29yZD48a2V5d29yZD5QaXBlcmF6aW5lczwv
a2V5d29yZD48a2V5d29yZD4qUHJvZmVzc2lvbmFsLVBhdGllbnQgUmVsYXRpb25zPC9rZXl3b3Jk
PjxrZXl3b3JkPlJlY3VycmVuY2U8L2tleXdvcmQ+PGtleXdvcmQ+VHJpYXpvbGVzLyp0aGVyYXBl
dXRpYyB1c2U8L2tleXdvcmQ+PC9rZXl3b3Jkcz48ZGF0ZXM+PHllYXI+MjAwMzwveWVhcj48cHVi
LWRhdGVzPjxkYXRlPkRlYzwvZGF0ZT48L3B1Yi1kYXRlcz48L2RhdGVzPjxpc2JuPjAwMjItMDA2
WCAoUHJpbnQpJiN4RDswMDIyLTAwNng8L2lzYm4+PGFjY2Vzc2lvbi1udW0+MTQ2MjIwNzU8L2Fj
Y2Vzc2lvbi1udW0+PHVybHM+PC91cmxzPjxlbGVjdHJvbmljLXJlc291cmNlLW51bT4xMC4xMDM3
LzAwMjItMDA2eC43MS42Ljk5NzwvZWxlY3Ryb25pYy1yZXNvdXJjZS1udW0+PHJlbW90ZS1kYXRh
YmFzZS1wcm92aWRlcj5OTE08L3JlbW90ZS1kYXRhYmFzZS1wcm92aWRlcj48bGFuZ3VhZ2U+ZW5n
PC9sYW5ndWFnZT48L3JlY29yZD48L0NpdGU+PC9FbmROb3RlPgB=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IsIDEyXTwvRGlzcGxheVRleHQ+PHJl
Y29yZD48cmVjLW51bWJlcj4xNTY8L3JlYy1udW1iZXI+PGZvcmVpZ24ta2V5cz48a2V5IGFwcD0i
RU4iIGRiLWlkPSJzZHc1MnNkdmx2Zjlla2VheHZtNXp3cGl6ZHNwejB6NWFydDUiIHRpbWVzdGFt
cD0iMTYyMTUyMDU4MSI+MTU2PC9rZXk+PC9mb3JlaWduLWtleXM+PHJlZi10eXBlIG5hbWU9Ikpv
dXJuYWwgQXJ0aWNsZSI+MTc8L3JlZi10eXBlPjxjb250cmlidXRvcnM+PGF1dGhvcnM+PGF1dGhv
cj5Cb3JyZWxsaSwgQi48L2F1dGhvcj48YXV0aG9yPlNlcGlud2FsbCwgRC48L2F1dGhvcj48YXV0
aG9yPkVybnN0LCBELjwvYXV0aG9yPjxhdXRob3I+QmVsbGcsIEEuIEouPC9hdXRob3I+PGF1dGhv
cj5DemFqa293c2tpLCBTLjwvYXV0aG9yPjxhdXRob3I+QnJlZ2VyLCBSLjwvYXV0aG9yPjxhdXRo
b3I+RGVGcmFuY2VzY28sIEMuPC9hdXRob3I+PGF1dGhvcj5MZXZlc3F1ZSwgQy48L2F1dGhvcj48
YXV0aG9yPlNoYXJwLCBELiBMLjwvYXV0aG9yPjxhdXRob3I+T2dlZGVnYmUsIEcuPC9hdXRob3I+
PGF1dGhvcj5SZXNuaWNrLCBCLjwvYXV0aG9yPjxhdXRob3I+T3J3aWcsIEQuPC9hdXRob3I+PC9h
dXRob3JzPjwvY29udHJpYnV0b3JzPjxhdXRoLWFkZHJlc3M+Q2VudGVycyBmb3IgQmVoYXZpb3Jh
bCBhbmQgUHJldmVudGl2ZSBNZWRpY2luZSwgQnJvd24gTWVkaWNhbCBTY2hvb2wsIE1pcmlhbSBI
b3NwaXRhbCwgUHJvdmlkZW5jZSwgUkkgMDI5MDMsIFVTQS4gYmVsaW5kYV9ib3JyZWxsaUBicm93
bi5lZHU8L2F1dGgtYWRkcmVzcz48dGl0bGVzPjx0aXRsZT5BIG5ldyB0b29sIHRvIGFzc2VzcyB0
cmVhdG1lbnQgZmlkZWxpdHkgYW5kIGV2YWx1YXRpb24gb2YgdHJlYXRtZW50IGZpZGVsaXR5IGFj
cm9zcyAxMCB5ZWFycyBvZiBoZWFsdGggYmVoYXZpb3IgcmVzZWFyY2g8L3RpdGxlPjxzZWNvbmRh
cnktdGl0bGU+SiBDb25zdWx0IENsaW4gUHN5Y2hvbDwvc2Vjb25kYXJ5LXRpdGxlPjwvdGl0bGVz
PjxwZXJpb2RpY2FsPjxmdWxsLXRpdGxlPkogQ29uc3VsdCBDbGluIFBzeWNob2w8L2Z1bGwtdGl0
bGU+PC9wZXJpb2RpY2FsPjxwYWdlcz44NTItNjA8L3BhZ2VzPjx2b2x1bWU+NzM8L3ZvbHVtZT48
bnVtYmVyPjU8L251bWJlcj48ZWRpdGlvbj4yMDA1LzExLzE3PC9lZGl0aW9uPjxrZXl3b3Jkcz48
a2V5d29yZD5CZWhhdmlvcmFsIFJlc2VhcmNoLyptZXRob2RzL3N0YW5kYXJkczwva2V5d29yZD48
a2V5d29yZD4qQmlibGlvbWV0cmljczwva2V5d29yZD48a2V5d29yZD5DbGluaWNhbCBQcm90b2Nv
bHM8L2tleXdvcmQ+PGtleXdvcmQ+Q2xpbmljYWwgVHJpYWxzIGFzIFRvcGljLyptZXRob2RzL3N0
YW5kYXJkczwva2V5d29yZD48a2V5d29yZD5IdW1hbnM8L2tleXdvcmQ+PGtleXdvcmQ+UGF0aWVu
dCBTZWxlY3Rpb248L2tleXdvcmQ+PGtleXdvcmQ+KlBlZXIgUmV2aWV3LCBSZXNlYXJjaDwva2V5
d29yZD48a2V5d29yZD5QZXJpb2RpY2FscyBhcyBUb3BpYzwva2V5d29yZD48a2V5d29yZD4qUHN5
Y2hvbG9neSwgU29jaWFsPC9rZXl3b3JkPjxrZXl3b3JkPlJlcHJvZHVjaWJpbGl0eSBvZiBSZXN1
bHRzPC9rZXl3b3JkPjxrZXl3b3JkPlJlc2VhcmNoIERlc2lnbi8qc3RhbmRhcmRzPC9rZXl3b3Jk
PjxrZXl3b3JkPlNvY2lvbG9neSwgTWVkaWNhbDwva2V5d29yZD48L2tleXdvcmRzPjxkYXRlcz48
eWVhcj4yMDA1PC95ZWFyPjxwdWItZGF0ZXM+PGRhdGU+T2N0PC9kYXRlPjwvcHViLWRhdGVzPjwv
ZGF0ZXM+PGlzYm4+MDAyMi0wMDZYIChQcmludCkmI3hEOzAwMjItMDA2WCAoTGlua2luZyk8L2lz
Ym4+PGFjY2Vzc2lvbi1udW0+MTYyODczODU8L2FjY2Vzc2lvbi1udW0+PHVybHM+PHJlbGF0ZWQt
dXJscz48dXJsPmh0dHBzOi8vd3d3Lm5jYmkubmxtLm5paC5nb3YvcHVibWVkLzE2Mjg3Mzg1PC91
cmw+PC9yZWxhdGVkLXVybHM+PC91cmxzPjxlbGVjdHJvbmljLXJlc291cmNlLW51bT4xMC4xMDM3
LzAwMjItMDA2WC43My41Ljg1MjwvZWxlY3Ryb25pYy1yZXNvdXJjZS1udW0+PC9yZWNvcmQ+PC9D
aXRlPjxDaXRlPjxBdXRob3I+S2xlaW48L0F1dGhvcj48WWVhcj4yMDAzPC9ZZWFyPjxSZWNOdW0+
NTI3PC9SZWNOdW0+PHJlY29yZD48cmVjLW51bWJlcj41Mjc8L3JlYy1udW1iZXI+PGZvcmVpZ24t
a2V5cz48a2V5IGFwcD0iRU4iIGRiLWlkPSJzZHc1MnNkdmx2Zjlla2VheHZtNXp3cGl6ZHNwejB6
NWFydDUiIHRpbWVzdGFtcD0iMTYyNTQzMTAwNiI+NTI3PC9rZXk+PC9mb3JlaWduLWtleXM+PHJl
Zi10eXBlIG5hbWU9IkpvdXJuYWwgQXJ0aWNsZSI+MTc8L3JlZi10eXBlPjxjb250cmlidXRvcnM+
PGF1dGhvcnM+PGF1dGhvcj5LbGVpbiwgRC4gTi48L2F1dGhvcj48YXV0aG9yPlNjaHdhcnR6LCBK
LiBFLjwvYXV0aG9yPjxhdXRob3I+U2FudGlhZ28sIE4uIEouPC9hdXRob3I+PGF1dGhvcj5WaXZp
YW4sIEQuPC9hdXRob3I+PGF1dGhvcj5Wb2Npc2FubywgQy48L2F1dGhvcj48YXV0aG9yPkNhc3Rv
bmd1YXksIEwuIEcuPC9hdXRob3I+PGF1dGhvcj5Bcm5vdywgQi48L2F1dGhvcj48YXV0aG9yPkJs
YWxvY2ssIEouIEEuPC9hdXRob3I+PGF1dGhvcj5NYW5iZXIsIFIuPC9hdXRob3I+PGF1dGhvcj5N
YXJrb3dpdHosIEouIEMuPC9hdXRob3I+PGF1dGhvcj5SaXNvLCBMLiBQLjwvYXV0aG9yPjxhdXRo
b3I+Um90aGJhdW0sIEIuPC9hdXRob3I+PGF1dGhvcj5NY0N1bGxvdWdoLCBKLiBQLjwvYXV0aG9y
PjxhdXRob3I+VGhhc2UsIE0uIEUuPC9hdXRob3I+PGF1dGhvcj5Cb3JpYW4sIEYuIEUuPC9hdXRo
b3I+PGF1dGhvcj5NaWxsZXIsIEkuIFcuPC9hdXRob3I+PGF1dGhvcj5LZWxsZXIsIE0uIEIuPC9h
dXRob3I+PC9hdXRob3JzPjwvY29udHJpYnV0b3JzPjxhdXRoLWFkZHJlc3M+RGVwYXJ0bWVudCBv
ZiBQc3ljaG9sb2d5IGFuZCBQc3ljaGlhdHJ5LCBTdGF0ZSBVbml2ZXJzaXR5IG9mIE5ldyBZb3Jr
IGF0IFN0b255IEJyb29rLCAxMTc5NC0yNTAwLCBVU0EuIGRhbmllbC5rbGVpbkBzdG9ueWJyb29r
LmVkdTwvYXV0aC1hZGRyZXNzPjx0aXRsZXM+PHRpdGxlPlRoZXJhcGV1dGljIGFsbGlhbmNlIGlu
IGRlcHJlc3Npb24gdHJlYXRtZW50OiBjb250cm9sbGluZyBmb3IgcHJpb3IgY2hhbmdlIGFuZCBw
YXRpZW50IGNoYXJhY3RlcmlzdGljczwvdGl0bGU+PHNlY29uZGFyeS10aXRsZT5KIENvbnN1bHQg
Q2xpbiBQc3ljaG9sPC9zZWNvbmRhcnktdGl0bGU+PC90aXRsZXM+PHBlcmlvZGljYWw+PGZ1bGwt
dGl0bGU+SiBDb25zdWx0IENsaW4gUHN5Y2hvbDwvZnVsbC10aXRsZT48L3BlcmlvZGljYWw+PHBh
Z2VzPjk5Ny0xMDA2PC9wYWdlcz48dm9sdW1lPjcxPC92b2x1bWU+PG51bWJlcj42PC9udW1iZXI+
PGVkaXRpb24+MjAwMy8xMS8xOTwvZWRpdGlvbj48a2V5d29yZHM+PGtleXdvcmQ+QWR1bHQ8L2tl
eXdvcmQ+PGtleXdvcmQ+QW50aWRlcHJlc3NpdmUgQWdlbnRzLCBTZWNvbmQtR2VuZXJhdGlvbi8q
dGhlcmFwZXV0aWMgdXNlPC9rZXl3b3JkPjxrZXl3b3JkPipDb2duaXRpdmUgQmVoYXZpb3JhbCBU
aGVyYXB5PC9rZXl3b3JkPjxrZXl3b3JkPkNvbWJpbmVkIE1vZGFsaXR5IFRoZXJhcHk8L2tleXdv
cmQ+PGtleXdvcmQ+Q29tb3JiaWRpdHk8L2tleXdvcmQ+PGtleXdvcmQ+RGVwcmVzc2l2ZSBEaXNv
cmRlciwgTWFqb3IvcHN5Y2hvbG9neS8qdGhlcmFweTwva2V5d29yZD48a2V5d29yZD5EeXN0aHlt
aWMgRGlzb3JkZXIvcHN5Y2hvbG9neS8qdGhlcmFweTwva2V5d29yZD48a2V5d29yZD5GZW1hbGU8
L2tleXdvcmQ+PGtleXdvcmQ+SHVtYW5zPC9rZXl3b3JkPjxrZXl3b3JkPk1hbGU8L2tleXdvcmQ+
PGtleXdvcmQ+TWlkZGxlIEFnZWQ8L2tleXdvcmQ+PGtleXdvcmQ+T3V0Y29tZSBhbmQgUHJvY2Vz
cyBBc3Nlc3NtZW50LCBIZWFsdGggQ2FyZTwva2V5d29yZD48a2V5d29yZD5QaXBlcmF6aW5lczwv
a2V5d29yZD48a2V5d29yZD4qUHJvZmVzc2lvbmFsLVBhdGllbnQgUmVsYXRpb25zPC9rZXl3b3Jk
PjxrZXl3b3JkPlJlY3VycmVuY2U8L2tleXdvcmQ+PGtleXdvcmQ+VHJpYXpvbGVzLyp0aGVyYXBl
dXRpYyB1c2U8L2tleXdvcmQ+PC9rZXl3b3Jkcz48ZGF0ZXM+PHllYXI+MjAwMzwveWVhcj48cHVi
LWRhdGVzPjxkYXRlPkRlYzwvZGF0ZT48L3B1Yi1kYXRlcz48L2RhdGVzPjxpc2JuPjAwMjItMDA2
WCAoUHJpbnQpJiN4RDswMDIyLTAwNng8L2lzYm4+PGFjY2Vzc2lvbi1udW0+MTQ2MjIwNzU8L2Fj
Y2Vzc2lvbi1udW0+PHVybHM+PC91cmxzPjxlbGVjdHJvbmljLXJlc291cmNlLW51bT4xMC4xMDM3
LzAwMjItMDA2eC43MS42Ljk5NzwvZWxlY3Ryb25pYy1yZXNvdXJjZS1udW0+PHJlbW90ZS1kYXRh
YmFzZS1wcm92aWRlcj5OTE08L3JlbW90ZS1kYXRhYmFzZS1wcm92aWRlcj48bGFuZ3VhZ2U+ZW5n
PC9sYW5ndWFnZT48L3JlY29yZD48L0NpdGU+PC9FbmROb3RlPgB=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 12]</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However, they are described in just 6% of the articles </w:t>
      </w:r>
      <w:r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Cb3JyZWxsaTwvQXV0aG9yPjxZZWFyPjIwMDU8L1llYXI+
PFJlY051bT4xNTY8L1JlY051bT48RGlzcGxheVRleHQ+WzJdPC9EaXNwbGF5VGV4dD48cmVjb3Jk
PjxyZWMtbnVtYmVyPjE1NjwvcmVjLW51bWJlcj48Zm9yZWlnbi1rZXlzPjxrZXkgYXBwPSJFTiIg
ZGItaWQ9InNkdzUyc2R2bHZmOWVrZWF4dm01endwaXpkc3B6MHo1YXJ0NSIgdGltZXN0YW1wPSIx
NjIxNTIwNTgxIj4xNTY8L2tleT48L2ZvcmVpZ24ta2V5cz48cmVmLXR5cGUgbmFtZT0iSm91cm5h
bCBBcnRpY2xlIj4xNzwvcmVmLXR5cGU+PGNvbnRyaWJ1dG9ycz48YXV0aG9ycz48YXV0aG9yPkJv
cnJlbGxpLCBCLjwvYXV0aG9yPjxhdXRob3I+U2VwaW53YWxsLCBELjwvYXV0aG9yPjxhdXRob3I+
RXJuc3QsIEQuPC9hdXRob3I+PGF1dGhvcj5CZWxsZywgQS4gSi48L2F1dGhvcj48YXV0aG9yPkN6
YWprb3dza2ksIFMuPC9hdXRob3I+PGF1dGhvcj5CcmVnZXIsIFIuPC9hdXRob3I+PGF1dGhvcj5E
ZUZyYW5jZXNjbywgQy48L2F1dGhvcj48YXV0aG9yPkxldmVzcXVlLCBDLjwvYXV0aG9yPjxhdXRo
b3I+U2hhcnAsIEQuIEwuPC9hdXRob3I+PGF1dGhvcj5PZ2VkZWdiZSwgRy48L2F1dGhvcj48YXV0
aG9yPlJlc25pY2ssIEIuPC9hdXRob3I+PGF1dGhvcj5PcndpZywgRC48L2F1dGhvcj48L2F1dGhv
cnM+PC9jb250cmlidXRvcnM+PGF1dGgtYWRkcmVzcz5DZW50ZXJzIGZvciBCZWhhdmlvcmFsIGFu
ZCBQcmV2ZW50aXZlIE1lZGljaW5lLCBCcm93biBNZWRpY2FsIFNjaG9vbCwgTWlyaWFtIEhvc3Bp
dGFsLCBQcm92aWRlbmNlLCBSSSAwMjkwMywgVVNBLiBiZWxpbmRhX2JvcnJlbGxpQGJyb3duLmVk
dTwvYXV0aC1hZGRyZXNzPjx0aXRsZXM+PHRpdGxlPkEgbmV3IHRvb2wgdG8gYXNzZXNzIHRyZWF0
bWVudCBmaWRlbGl0eSBhbmQgZXZhbHVhdGlvbiBvZiB0cmVhdG1lbnQgZmlkZWxpdHkgYWNyb3Nz
IDEwIHllYXJzIG9mIGhlYWx0aCBiZWhhdmlvciByZXNlYXJjaDwvdGl0bGU+PHNlY29uZGFyeS10
aXRsZT5KIENvbnN1bHQgQ2xpbiBQc3ljaG9sPC9zZWNvbmRhcnktdGl0bGU+PC90aXRsZXM+PHBl
cmlvZGljYWw+PGZ1bGwtdGl0bGU+SiBDb25zdWx0IENsaW4gUHN5Y2hvbDwvZnVsbC10aXRsZT48
L3BlcmlvZGljYWw+PHBhZ2VzPjg1Mi02MDwvcGFnZXM+PHZvbHVtZT43Mzwvdm9sdW1lPjxudW1i
ZXI+NTwvbnVtYmVyPjxlZGl0aW9uPjIwMDUvMTEvMTc8L2VkaXRpb24+PGtleXdvcmRzPjxrZXl3
b3JkPkJlaGF2aW9yYWwgUmVzZWFyY2gvKm1ldGhvZHMvc3RhbmRhcmRzPC9rZXl3b3JkPjxrZXl3
b3JkPipCaWJsaW9tZXRyaWNzPC9rZXl3b3JkPjxrZXl3b3JkPkNsaW5pY2FsIFByb3RvY29sczwv
a2V5d29yZD48a2V5d29yZD5DbGluaWNhbCBUcmlhbHMgYXMgVG9waWMvKm1ldGhvZHMvc3RhbmRh
cmRzPC9rZXl3b3JkPjxrZXl3b3JkPkh1bWFuczwva2V5d29yZD48a2V5d29yZD5QYXRpZW50IFNl
bGVjdGlvbjwva2V5d29yZD48a2V5d29yZD4qUGVlciBSZXZpZXcsIFJlc2VhcmNoPC9rZXl3b3Jk
PjxrZXl3b3JkPlBlcmlvZGljYWxzIGFzIFRvcGljPC9rZXl3b3JkPjxrZXl3b3JkPipQc3ljaG9s
b2d5LCBTb2NpYWw8L2tleXdvcmQ+PGtleXdvcmQ+UmVwcm9kdWNpYmlsaXR5IG9mIFJlc3VsdHM8
L2tleXdvcmQ+PGtleXdvcmQ+UmVzZWFyY2ggRGVzaWduLypzdGFuZGFyZHM8L2tleXdvcmQ+PGtl
eXdvcmQ+U29jaW9sb2d5LCBNZWRpY2FsPC9rZXl3b3JkPjwva2V5d29yZHM+PGRhdGVzPjx5ZWFy
PjIwMDU8L3llYXI+PHB1Yi1kYXRlcz48ZGF0ZT5PY3Q8L2RhdGU+PC9wdWItZGF0ZXM+PC9kYXRl
cz48aXNibj4wMDIyLTAwNlggKFByaW50KSYjeEQ7MDAyMi0wMDZYIChMaW5raW5nKTwvaXNibj48
YWNjZXNzaW9uLW51bT4xNjI4NzM4NTwvYWNjZXNzaW9uLW51bT48dXJscz48cmVsYXRlZC11cmxz
Pjx1cmw+aHR0cHM6Ly93d3cubmNiaS5ubG0ubmloLmdvdi9wdWJtZWQvMTYyODczODU8L3VybD48
L3JlbGF0ZWQtdXJscz48L3VybHM+PGVsZWN0cm9uaWMtcmVzb3VyY2UtbnVtPjEwLjEwMzcvMDAy
Mi0wMDZYLjczLjUuODUyPC9lbGVjdHJvbmljLXJlc291cmNlLW51bT48L3JlY29yZD48L0NpdGU+
PC9FbmROb3RlPgB=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2]</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and are not considered in TIDieR or CONSORT SPI. </w:t>
      </w:r>
    </w:p>
    <w:p w14:paraId="32F91A8E" w14:textId="77777777" w:rsidR="00801557" w:rsidRDefault="00801557" w:rsidP="00A3125D">
      <w:pPr>
        <w:spacing w:after="240" w:line="360" w:lineRule="auto"/>
        <w:jc w:val="both"/>
        <w:rPr>
          <w:rFonts w:asciiTheme="majorHAnsi" w:eastAsia="SimSun" w:hAnsiTheme="majorHAnsi" w:cstheme="majorHAnsi"/>
          <w:b/>
          <w:bCs/>
          <w:iCs/>
          <w:lang w:eastAsia="zh-CN" w:bidi="hi-IN"/>
        </w:rPr>
      </w:pPr>
    </w:p>
    <w:p w14:paraId="1D06B81E" w14:textId="394BFB6B"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lastRenderedPageBreak/>
        <w:t>6. More detailed description of the intervention provider</w:t>
      </w:r>
    </w:p>
    <w:p w14:paraId="25D225A6" w14:textId="0B347BCD"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RIPI-f proposes a more granular and complete description of the provider (Domain Who). This domain contains subdomains, namely</w:t>
      </w:r>
      <w:r w:rsidR="00DF0F0E" w:rsidRPr="0064358B">
        <w:rPr>
          <w:rFonts w:asciiTheme="majorHAnsi" w:eastAsia="SimSun" w:hAnsiTheme="majorHAnsi" w:cstheme="majorHAnsi"/>
          <w:iCs/>
          <w:lang w:eastAsia="zh-CN" w:bidi="hi-IN"/>
        </w:rPr>
        <w:t>,</w:t>
      </w:r>
      <w:r w:rsidRPr="0064358B">
        <w:rPr>
          <w:rFonts w:asciiTheme="majorHAnsi" w:eastAsia="SimSun" w:hAnsiTheme="majorHAnsi" w:cstheme="majorHAnsi"/>
          <w:iCs/>
          <w:lang w:eastAsia="zh-CN" w:bidi="hi-IN"/>
        </w:rPr>
        <w:t xml:space="preserve"> the number of providers, competencies, allegiance, motivation, therapeutic allegiance, motivation, therapeutic alliance, and awareness of being observed (TIDieR does not consider the latter six). </w:t>
      </w:r>
      <w:r w:rsidR="00DF0F0E" w:rsidRPr="0064358B">
        <w:rPr>
          <w:rFonts w:asciiTheme="majorHAnsi" w:eastAsia="SimSun" w:hAnsiTheme="majorHAnsi" w:cstheme="majorHAnsi"/>
          <w:iCs/>
          <w:lang w:eastAsia="zh-CN" w:bidi="hi-IN"/>
        </w:rPr>
        <w:t>In addition</w:t>
      </w:r>
      <w:r w:rsidRPr="0064358B">
        <w:rPr>
          <w:rFonts w:asciiTheme="majorHAnsi" w:eastAsia="SimSun" w:hAnsiTheme="majorHAnsi" w:cstheme="majorHAnsi"/>
          <w:iCs/>
          <w:lang w:eastAsia="zh-CN" w:bidi="hi-IN"/>
        </w:rPr>
        <w:t xml:space="preserve">, our competence domain is more comprehensive and integrates critical factors for interventions delivered by human providers. </w:t>
      </w:r>
    </w:p>
    <w:p w14:paraId="09FB277A" w14:textId="77777777" w:rsidR="00A3125D" w:rsidRPr="0064358B" w:rsidRDefault="00A3125D" w:rsidP="00A3125D">
      <w:pPr>
        <w:spacing w:line="360" w:lineRule="auto"/>
        <w:jc w:val="both"/>
        <w:rPr>
          <w:rFonts w:asciiTheme="majorHAnsi" w:eastAsia="SimSun" w:hAnsiTheme="majorHAnsi" w:cstheme="majorHAnsi"/>
          <w:iCs/>
          <w:lang w:eastAsia="zh-CN" w:bidi="hi-IN"/>
        </w:rPr>
      </w:pPr>
    </w:p>
    <w:p w14:paraId="69047948" w14:textId="622BB15B" w:rsidR="00A3125D"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The tool collects aspects needed to demonstrate that the providers had and maintained the skills for successful intervention delivery. Careful recruitment, thorough training, and ongoing supervision are essential to promot</w:t>
      </w:r>
      <w:r w:rsidR="00DF0F0E" w:rsidRPr="0064358B">
        <w:rPr>
          <w:rFonts w:asciiTheme="majorHAnsi" w:eastAsia="SimSun" w:hAnsiTheme="majorHAnsi" w:cstheme="majorHAnsi"/>
          <w:iCs/>
          <w:lang w:eastAsia="zh-CN" w:bidi="hi-IN"/>
        </w:rPr>
        <w:t>ing</w:t>
      </w:r>
      <w:r w:rsidRPr="0064358B">
        <w:rPr>
          <w:rFonts w:asciiTheme="majorHAnsi" w:eastAsia="SimSun" w:hAnsiTheme="majorHAnsi" w:cstheme="majorHAnsi"/>
          <w:iCs/>
          <w:lang w:eastAsia="zh-CN" w:bidi="hi-IN"/>
        </w:rPr>
        <w:t xml:space="preserve"> integrity </w:t>
      </w:r>
      <w:r w:rsidRPr="0064358B">
        <w:rPr>
          <w:rFonts w:asciiTheme="majorHAnsi" w:eastAsia="SimSun" w:hAnsiTheme="majorHAnsi" w:cstheme="majorHAnsi"/>
          <w:iCs/>
          <w:lang w:eastAsia="zh-CN" w:bidi="hi-IN"/>
        </w:rPr>
        <w:fldChar w:fldCharType="begin"/>
      </w:r>
      <w:r w:rsidR="0064358B" w:rsidRPr="0064358B">
        <w:rPr>
          <w:rFonts w:asciiTheme="majorHAnsi" w:eastAsia="SimSun" w:hAnsiTheme="majorHAnsi" w:cstheme="majorHAnsi"/>
          <w:iCs/>
          <w:lang w:eastAsia="zh-CN" w:bidi="hi-IN"/>
        </w:rPr>
        <w:instrText xml:space="preserve"> ADDIN EN.CITE &lt;EndNote&gt;&lt;Cite&gt;&lt;Author&gt;Dumas&lt;/Author&gt;&lt;Year&gt;2001&lt;/Year&gt;&lt;RecNum&gt;530&lt;/RecNum&gt;&lt;DisplayText&gt;[13]&lt;/DisplayText&gt;&lt;record&gt;&lt;rec-number&gt;530&lt;/rec-number&gt;&lt;foreign-keys&gt;&lt;key app="EN" db-id="sdw52sdvlvf9ekeaxvm5zwpizdspz0z5art5" timestamp="1625576721"&gt;530&lt;/key&gt;&lt;/foreign-keys&gt;&lt;ref-type name="Journal Article"&gt;17&lt;/ref-type&gt;&lt;contributors&gt;&lt;authors&gt;&lt;author&gt;Dumas, J. E.&lt;/author&gt;&lt;author&gt;Lynch, A. M.&lt;/author&gt;&lt;author&gt;Laughlin, J. E.&lt;/author&gt;&lt;author&gt;Phillips Smith, E.&lt;/author&gt;&lt;author&gt;Prinz, R. J.&lt;/author&gt;&lt;/authors&gt;&lt;/contributors&gt;&lt;auth-address&gt;Department of Psychological Sciences, Purdue University, West Lafayette, Indiana, USA. jed@psych.purdue.edu&lt;/auth-address&gt;&lt;titles&gt;&lt;title&gt;Promoting intervention fidelity. Conceptual issues, methods, and preliminary results from the EARLY ALLIANCE prevention trial&lt;/title&gt;&lt;secondary-title&gt;Am J Prev Med&lt;/secondary-title&gt;&lt;/titles&gt;&lt;periodical&gt;&lt;full-title&gt;Am J Prev Med&lt;/full-title&gt;&lt;/periodical&gt;&lt;pages&gt;38-47&lt;/pages&gt;&lt;volume&gt;20&lt;/volume&gt;&lt;number&gt;1 Suppl&lt;/number&gt;&lt;edition&gt;2001/01/09&lt;/edition&gt;&lt;keywords&gt;&lt;keyword&gt;Adaptation, Psychological&lt;/keyword&gt;&lt;keyword&gt;Child&lt;/keyword&gt;&lt;keyword&gt;Child Behavior Disorders/*prevention &amp;amp; control&lt;/keyword&gt;&lt;keyword&gt;Child, Preschool&lt;/keyword&gt;&lt;keyword&gt;Humans&lt;/keyword&gt;&lt;keyword&gt;Models, Theoretical&lt;/keyword&gt;&lt;keyword&gt;Outcome Assessment, Health Care&lt;/keyword&gt;&lt;keyword&gt;Personnel Selection&lt;/keyword&gt;&lt;keyword&gt;Program Development&lt;/keyword&gt;&lt;keyword&gt;Records&lt;/keyword&gt;&lt;keyword&gt;Substance-Related Disorders/prevention &amp;amp; control&lt;/keyword&gt;&lt;/keywords&gt;&lt;dates&gt;&lt;year&gt;2001&lt;/year&gt;&lt;pub-dates&gt;&lt;date&gt;Jan&lt;/date&gt;&lt;/pub-dates&gt;&lt;/dates&gt;&lt;isbn&gt;0749-3797 (Print)&amp;#xD;0749-3797 (Linking)&lt;/isbn&gt;&lt;accession-num&gt;11146259&lt;/accession-num&gt;&lt;urls&gt;&lt;related-urls&gt;&lt;url&gt;https://www.ncbi.nlm.nih.gov/pubmed/11146259&lt;/url&gt;&lt;/related-urls&gt;&lt;/urls&gt;&lt;electronic-resource-num&gt;10.1016/s0749-3797(00)00272-5&lt;/electronic-resource-num&gt;&lt;/record&gt;&lt;/Cite&gt;&lt;/EndNote&gt;</w:instrText>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13]</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Thus, RIPI-f requires reporting the providers’ competence, supervision, and performance at the </w:t>
      </w:r>
      <w:r w:rsidR="00587584">
        <w:rPr>
          <w:rFonts w:asciiTheme="majorHAnsi" w:eastAsia="SimSun" w:hAnsiTheme="majorHAnsi" w:cstheme="majorHAnsi"/>
          <w:iCs/>
          <w:lang w:eastAsia="zh-CN" w:bidi="hi-IN"/>
        </w:rPr>
        <w:t xml:space="preserve">start of the </w:t>
      </w:r>
      <w:r w:rsidRPr="0064358B">
        <w:rPr>
          <w:rFonts w:asciiTheme="majorHAnsi" w:eastAsia="SimSun" w:hAnsiTheme="majorHAnsi" w:cstheme="majorHAnsi"/>
          <w:iCs/>
          <w:lang w:eastAsia="zh-CN" w:bidi="hi-IN"/>
        </w:rPr>
        <w:t>study, during the study, and among providers. This description allows</w:t>
      </w:r>
      <w:r w:rsidR="00DF0F0E" w:rsidRPr="0064358B">
        <w:rPr>
          <w:rFonts w:asciiTheme="majorHAnsi" w:eastAsia="SimSun" w:hAnsiTheme="majorHAnsi" w:cstheme="majorHAnsi"/>
          <w:iCs/>
          <w:lang w:eastAsia="zh-CN" w:bidi="hi-IN"/>
        </w:rPr>
        <w:t xml:space="preserve"> for</w:t>
      </w:r>
      <w:r w:rsidRPr="0064358B">
        <w:rPr>
          <w:rFonts w:asciiTheme="majorHAnsi" w:eastAsia="SimSun" w:hAnsiTheme="majorHAnsi" w:cstheme="majorHAnsi"/>
          <w:iCs/>
          <w:lang w:eastAsia="zh-CN" w:bidi="hi-IN"/>
        </w:rPr>
        <w:t xml:space="preserve"> determining the competence maintenance over the trial. We think </w:t>
      </w:r>
      <w:r w:rsidR="00DF0F0E" w:rsidRPr="0064358B">
        <w:rPr>
          <w:rFonts w:asciiTheme="majorHAnsi" w:eastAsia="SimSun" w:hAnsiTheme="majorHAnsi" w:cstheme="majorHAnsi"/>
          <w:iCs/>
          <w:lang w:eastAsia="zh-CN" w:bidi="hi-IN"/>
        </w:rPr>
        <w:t xml:space="preserve">that </w:t>
      </w:r>
      <w:r w:rsidRPr="0064358B">
        <w:rPr>
          <w:rFonts w:asciiTheme="majorHAnsi" w:eastAsia="SimSun" w:hAnsiTheme="majorHAnsi" w:cstheme="majorHAnsi"/>
          <w:iCs/>
          <w:lang w:eastAsia="zh-CN" w:bidi="hi-IN"/>
        </w:rPr>
        <w:t xml:space="preserve">RIPI-f proposes a structured framework to describe how the providers were trained, whether training was standardized across providers, </w:t>
      </w:r>
      <w:r w:rsidR="00DF0F0E" w:rsidRPr="0064358B">
        <w:rPr>
          <w:rFonts w:asciiTheme="majorHAnsi" w:eastAsia="SimSun" w:hAnsiTheme="majorHAnsi" w:cstheme="majorHAnsi"/>
          <w:iCs/>
          <w:lang w:eastAsia="zh-CN" w:bidi="hi-IN"/>
        </w:rPr>
        <w:t>whether</w:t>
      </w:r>
      <w:r w:rsidRPr="0064358B">
        <w:rPr>
          <w:rFonts w:asciiTheme="majorHAnsi" w:eastAsia="SimSun" w:hAnsiTheme="majorHAnsi" w:cstheme="majorHAnsi"/>
          <w:iCs/>
          <w:lang w:eastAsia="zh-CN" w:bidi="hi-IN"/>
        </w:rPr>
        <w:t xml:space="preserve"> the skill acquisition by providers was measured, and </w:t>
      </w:r>
      <w:r w:rsidR="00DF0F0E" w:rsidRPr="0064358B">
        <w:rPr>
          <w:rFonts w:asciiTheme="majorHAnsi" w:eastAsia="SimSun" w:hAnsiTheme="majorHAnsi" w:cstheme="majorHAnsi"/>
          <w:iCs/>
          <w:lang w:eastAsia="zh-CN" w:bidi="hi-IN"/>
        </w:rPr>
        <w:t>whether</w:t>
      </w:r>
      <w:r w:rsidRPr="0064358B">
        <w:rPr>
          <w:rFonts w:asciiTheme="majorHAnsi" w:eastAsia="SimSun" w:hAnsiTheme="majorHAnsi" w:cstheme="majorHAnsi"/>
          <w:iCs/>
          <w:lang w:eastAsia="zh-CN" w:bidi="hi-IN"/>
        </w:rPr>
        <w:t xml:space="preserve"> these skills were maintained over time. Also, RIPI-f highlights the need to describe the staff competencies, as different competencies may lead to </w:t>
      </w:r>
      <w:r w:rsidR="00DF0F0E" w:rsidRPr="0064358B">
        <w:rPr>
          <w:rFonts w:asciiTheme="majorHAnsi" w:eastAsia="SimSun" w:hAnsiTheme="majorHAnsi" w:cstheme="majorHAnsi"/>
          <w:iCs/>
          <w:lang w:eastAsia="zh-CN" w:bidi="hi-IN"/>
        </w:rPr>
        <w:t>the conclusion</w:t>
      </w:r>
      <w:r w:rsidRPr="0064358B">
        <w:rPr>
          <w:rFonts w:asciiTheme="majorHAnsi" w:eastAsia="SimSun" w:hAnsiTheme="majorHAnsi" w:cstheme="majorHAnsi"/>
          <w:iCs/>
          <w:lang w:eastAsia="zh-CN" w:bidi="hi-IN"/>
        </w:rPr>
        <w:t xml:space="preserve"> that a particular intervention is ineffective when, in fact, it might be effective if delivered by competent staff </w:t>
      </w:r>
      <w:r w:rsidRPr="0064358B">
        <w:rPr>
          <w:rFonts w:asciiTheme="majorHAnsi" w:eastAsia="SimSun" w:hAnsiTheme="majorHAnsi" w:cstheme="majorHAnsi"/>
          <w:iCs/>
          <w:lang w:eastAsia="zh-CN" w:bidi="hi-IN"/>
        </w:rPr>
        <w:fldChar w:fldCharType="begin">
          <w:fldData xml:space="preserve">PEVuZE5vdGU+PENpdGU+PEF1dGhvcj5EdW1hczwvQXV0aG9yPjxZZWFyPjIwMDE8L1llYXI+PFJl
Y051bT41MzA8L1JlY051bT48RGlzcGxheVRleHQ+WzEzLCAxNF08L0Rpc3BsYXlUZXh0PjxyZWNv
cmQ+PHJlYy1udW1iZXI+NTMwPC9yZWMtbnVtYmVyPjxmb3JlaWduLWtleXM+PGtleSBhcHA9IkVO
IiBkYi1pZD0ic2R3NTJzZHZsdmY5ZWtlYXh2bTV6d3BpemRzcHowejVhcnQ1IiB0aW1lc3RhbXA9
IjE2MjU1NzY3MjEiPjUzMDwva2V5PjwvZm9yZWlnbi1rZXlzPjxyZWYtdHlwZSBuYW1lPSJKb3Vy
bmFsIEFydGljbGUiPjE3PC9yZWYtdHlwZT48Y29udHJpYnV0b3JzPjxhdXRob3JzPjxhdXRob3I+
RHVtYXMsIEouIEUuPC9hdXRob3I+PGF1dGhvcj5MeW5jaCwgQS4gTS48L2F1dGhvcj48YXV0aG9y
PkxhdWdobGluLCBKLiBFLjwvYXV0aG9yPjxhdXRob3I+UGhpbGxpcHMgU21pdGgsIEUuPC9hdXRo
b3I+PGF1dGhvcj5QcmlueiwgUi4gSi48L2F1dGhvcj48L2F1dGhvcnM+PC9jb250cmlidXRvcnM+
PGF1dGgtYWRkcmVzcz5EZXBhcnRtZW50IG9mIFBzeWNob2xvZ2ljYWwgU2NpZW5jZXMsIFB1cmR1
ZSBVbml2ZXJzaXR5LCBXZXN0IExhZmF5ZXR0ZSwgSW5kaWFuYSwgVVNBLiBqZWRAcHN5Y2gucHVy
ZHVlLmVkdTwvYXV0aC1hZGRyZXNzPjx0aXRsZXM+PHRpdGxlPlByb21vdGluZyBpbnRlcnZlbnRp
b24gZmlkZWxpdHkuIENvbmNlcHR1YWwgaXNzdWVzLCBtZXRob2RzLCBhbmQgcHJlbGltaW5hcnkg
cmVzdWx0cyBmcm9tIHRoZSBFQVJMWSBBTExJQU5DRSBwcmV2ZW50aW9uIHRyaWFsPC90aXRsZT48
c2Vjb25kYXJ5LXRpdGxlPkFtIEogUHJldiBNZWQ8L3NlY29uZGFyeS10aXRsZT48L3RpdGxlcz48
cGVyaW9kaWNhbD48ZnVsbC10aXRsZT5BbSBKIFByZXYgTWVkPC9mdWxsLXRpdGxlPjwvcGVyaW9k
aWNhbD48cGFnZXM+MzgtNDc8L3BhZ2VzPjx2b2x1bWU+MjA8L3ZvbHVtZT48bnVtYmVyPjEgU3Vw
cGw8L251bWJlcj48ZWRpdGlvbj4yMDAxLzAxLzA5PC9lZGl0aW9uPjxrZXl3b3Jkcz48a2V5d29y
ZD5BZGFwdGF0aW9uLCBQc3ljaG9sb2dpY2FsPC9rZXl3b3JkPjxrZXl3b3JkPkNoaWxkPC9rZXl3
b3JkPjxrZXl3b3JkPkNoaWxkIEJlaGF2aW9yIERpc29yZGVycy8qcHJldmVudGlvbiAmYW1wOyBj
b250cm9sPC9rZXl3b3JkPjxrZXl3b3JkPkNoaWxkLCBQcmVzY2hvb2w8L2tleXdvcmQ+PGtleXdv
cmQ+SHVtYW5zPC9rZXl3b3JkPjxrZXl3b3JkPk1vZGVscywgVGhlb3JldGljYWw8L2tleXdvcmQ+
PGtleXdvcmQ+T3V0Y29tZSBBc3Nlc3NtZW50LCBIZWFsdGggQ2FyZTwva2V5d29yZD48a2V5d29y
ZD5QZXJzb25uZWwgU2VsZWN0aW9uPC9rZXl3b3JkPjxrZXl3b3JkPlByb2dyYW0gRGV2ZWxvcG1l
bnQ8L2tleXdvcmQ+PGtleXdvcmQ+UmVjb3Jkczwva2V5d29yZD48a2V5d29yZD5TdWJzdGFuY2Ut
UmVsYXRlZCBEaXNvcmRlcnMvcHJldmVudGlvbiAmYW1wOyBjb250cm9sPC9rZXl3b3JkPjwva2V5
d29yZHM+PGRhdGVzPjx5ZWFyPjIwMDE8L3llYXI+PHB1Yi1kYXRlcz48ZGF0ZT5KYW48L2RhdGU+
PC9wdWItZGF0ZXM+PC9kYXRlcz48aXNibj4wNzQ5LTM3OTcgKFByaW50KSYjeEQ7MDc0OS0zNzk3
IChMaW5raW5nKTwvaXNibj48YWNjZXNzaW9uLW51bT4xMTE0NjI1OTwvYWNjZXNzaW9uLW51bT48
dXJscz48cmVsYXRlZC11cmxzPjx1cmw+aHR0cHM6Ly93d3cubmNiaS5ubG0ubmloLmdvdi9wdWJt
ZWQvMTExNDYyNTk8L3VybD48L3JlbGF0ZWQtdXJscz48L3VybHM+PGVsZWN0cm9uaWMtcmVzb3Vy
Y2UtbnVtPjEwLjEwMTYvczA3NDktMzc5NygwMCkwMDI3Mi01PC9lbGVjdHJvbmljLXJlc291cmNl
LW51bT48L3JlY29yZD48L0NpdGU+PENpdGU+PEF1dGhvcj5XYWx0eiBKPC9BdXRob3I+PFllYXI+
MTk5MzwvWWVhcj48UmVjTnVtPjE1NTwvUmVjTnVtPjxyZWNvcmQ+PHJlYy1udW1iZXI+MTU1PC9y
ZWMtbnVtYmVyPjxmb3JlaWduLWtleXM+PGtleSBhcHA9IkVOIiBkYi1pZD0ic2R3NTJzZHZsdmY5
ZWtlYXh2bTV6d3BpemRzcHowejVhcnQ1IiB0aW1lc3RhbXA9IjE2MjE0OTUzOTUiPjE1NTwva2V5
PjwvZm9yZWlnbi1rZXlzPjxyZWYtdHlwZSBuYW1lPSJKb3VybmFsIEFydGljbGUiPjE3PC9yZWYt
dHlwZT48Y29udHJpYnV0b3JzPjxhdXRob3JzPjxhdXRob3I+V2FsdHogSiw8L2F1dGhvcj48YXV0
aG9yPkFkZGlzIE1FLDwvYXV0aG9yPjxhdXRob3I+S29lcm5lciBLLDwvYXV0aG9yPjxhdXRob3I+
SmFjb2Jzb24gTlMsPC9hdXRob3I+PC9hdXRob3JzPjwvY29udHJpYnV0b3JzPjx0aXRsZXM+PHRp
dGxlPlRlc3RpbmcgdGhlIGludGVncml0eSBvZiBhIHBzeWNob3RoZXJhcHkgcHJvdG9jb2w6IGFz
c2Vzc21lbnQgb2YgYWRoZXJlbmNlIGFuZCBjb21wZXRlbmNlPC90aXRsZT48c2Vjb25kYXJ5LXRp
dGxlPkogQ29uc3VsdCBDbGluIFBzeWNob2w8L3NlY29uZGFyeS10aXRsZT48L3RpdGxlcz48cGVy
aW9kaWNhbD48ZnVsbC10aXRsZT5KIENvbnN1bHQgQ2xpbiBQc3ljaG9sPC9mdWxsLXRpdGxlPjwv
cGVyaW9kaWNhbD48cGFnZXM+NjIzLTMwPC9wYWdlcz48dm9sdW1lPjYxPC92b2x1bWU+PGRhdGVz
Pjx5ZWFyPjE5OTM8L3llYXI+PC9kYXRlcz48dXJscz48L3VybHM+PC9yZWNvcmQ+PC9DaXRlPjwv
RW5kTm90ZT5=
</w:fldData>
        </w:fldChar>
      </w:r>
      <w:r w:rsidR="0064358B" w:rsidRPr="0064358B">
        <w:rPr>
          <w:rFonts w:asciiTheme="majorHAnsi" w:eastAsia="SimSun" w:hAnsiTheme="majorHAnsi" w:cstheme="majorHAnsi"/>
          <w:iCs/>
          <w:lang w:eastAsia="zh-CN" w:bidi="hi-IN"/>
        </w:rPr>
        <w:instrText xml:space="preserve"> ADDIN EN.CITE </w:instrText>
      </w:r>
      <w:r w:rsidR="0064358B" w:rsidRPr="0064358B">
        <w:rPr>
          <w:rFonts w:asciiTheme="majorHAnsi" w:eastAsia="SimSun" w:hAnsiTheme="majorHAnsi" w:cstheme="majorHAnsi"/>
          <w:iCs/>
          <w:lang w:eastAsia="zh-CN" w:bidi="hi-IN"/>
        </w:rPr>
        <w:fldChar w:fldCharType="begin">
          <w:fldData xml:space="preserve">PEVuZE5vdGU+PENpdGU+PEF1dGhvcj5EdW1hczwvQXV0aG9yPjxZZWFyPjIwMDE8L1llYXI+PFJl
Y051bT41MzA8L1JlY051bT48RGlzcGxheVRleHQ+WzEzLCAxNF08L0Rpc3BsYXlUZXh0PjxyZWNv
cmQ+PHJlYy1udW1iZXI+NTMwPC9yZWMtbnVtYmVyPjxmb3JlaWduLWtleXM+PGtleSBhcHA9IkVO
IiBkYi1pZD0ic2R3NTJzZHZsdmY5ZWtlYXh2bTV6d3BpemRzcHowejVhcnQ1IiB0aW1lc3RhbXA9
IjE2MjU1NzY3MjEiPjUzMDwva2V5PjwvZm9yZWlnbi1rZXlzPjxyZWYtdHlwZSBuYW1lPSJKb3Vy
bmFsIEFydGljbGUiPjE3PC9yZWYtdHlwZT48Y29udHJpYnV0b3JzPjxhdXRob3JzPjxhdXRob3I+
RHVtYXMsIEouIEUuPC9hdXRob3I+PGF1dGhvcj5MeW5jaCwgQS4gTS48L2F1dGhvcj48YXV0aG9y
PkxhdWdobGluLCBKLiBFLjwvYXV0aG9yPjxhdXRob3I+UGhpbGxpcHMgU21pdGgsIEUuPC9hdXRo
b3I+PGF1dGhvcj5QcmlueiwgUi4gSi48L2F1dGhvcj48L2F1dGhvcnM+PC9jb250cmlidXRvcnM+
PGF1dGgtYWRkcmVzcz5EZXBhcnRtZW50IG9mIFBzeWNob2xvZ2ljYWwgU2NpZW5jZXMsIFB1cmR1
ZSBVbml2ZXJzaXR5LCBXZXN0IExhZmF5ZXR0ZSwgSW5kaWFuYSwgVVNBLiBqZWRAcHN5Y2gucHVy
ZHVlLmVkdTwvYXV0aC1hZGRyZXNzPjx0aXRsZXM+PHRpdGxlPlByb21vdGluZyBpbnRlcnZlbnRp
b24gZmlkZWxpdHkuIENvbmNlcHR1YWwgaXNzdWVzLCBtZXRob2RzLCBhbmQgcHJlbGltaW5hcnkg
cmVzdWx0cyBmcm9tIHRoZSBFQVJMWSBBTExJQU5DRSBwcmV2ZW50aW9uIHRyaWFsPC90aXRsZT48
c2Vjb25kYXJ5LXRpdGxlPkFtIEogUHJldiBNZWQ8L3NlY29uZGFyeS10aXRsZT48L3RpdGxlcz48
cGVyaW9kaWNhbD48ZnVsbC10aXRsZT5BbSBKIFByZXYgTWVkPC9mdWxsLXRpdGxlPjwvcGVyaW9k
aWNhbD48cGFnZXM+MzgtNDc8L3BhZ2VzPjx2b2x1bWU+MjA8L3ZvbHVtZT48bnVtYmVyPjEgU3Vw
cGw8L251bWJlcj48ZWRpdGlvbj4yMDAxLzAxLzA5PC9lZGl0aW9uPjxrZXl3b3Jkcz48a2V5d29y
ZD5BZGFwdGF0aW9uLCBQc3ljaG9sb2dpY2FsPC9rZXl3b3JkPjxrZXl3b3JkPkNoaWxkPC9rZXl3
b3JkPjxrZXl3b3JkPkNoaWxkIEJlaGF2aW9yIERpc29yZGVycy8qcHJldmVudGlvbiAmYW1wOyBj
b250cm9sPC9rZXl3b3JkPjxrZXl3b3JkPkNoaWxkLCBQcmVzY2hvb2w8L2tleXdvcmQ+PGtleXdv
cmQ+SHVtYW5zPC9rZXl3b3JkPjxrZXl3b3JkPk1vZGVscywgVGhlb3JldGljYWw8L2tleXdvcmQ+
PGtleXdvcmQ+T3V0Y29tZSBBc3Nlc3NtZW50LCBIZWFsdGggQ2FyZTwva2V5d29yZD48a2V5d29y
ZD5QZXJzb25uZWwgU2VsZWN0aW9uPC9rZXl3b3JkPjxrZXl3b3JkPlByb2dyYW0gRGV2ZWxvcG1l
bnQ8L2tleXdvcmQ+PGtleXdvcmQ+UmVjb3Jkczwva2V5d29yZD48a2V5d29yZD5TdWJzdGFuY2Ut
UmVsYXRlZCBEaXNvcmRlcnMvcHJldmVudGlvbiAmYW1wOyBjb250cm9sPC9rZXl3b3JkPjwva2V5
d29yZHM+PGRhdGVzPjx5ZWFyPjIwMDE8L3llYXI+PHB1Yi1kYXRlcz48ZGF0ZT5KYW48L2RhdGU+
PC9wdWItZGF0ZXM+PC9kYXRlcz48aXNibj4wNzQ5LTM3OTcgKFByaW50KSYjeEQ7MDc0OS0zNzk3
IChMaW5raW5nKTwvaXNibj48YWNjZXNzaW9uLW51bT4xMTE0NjI1OTwvYWNjZXNzaW9uLW51bT48
dXJscz48cmVsYXRlZC11cmxzPjx1cmw+aHR0cHM6Ly93d3cubmNiaS5ubG0ubmloLmdvdi9wdWJt
ZWQvMTExNDYyNTk8L3VybD48L3JlbGF0ZWQtdXJscz48L3VybHM+PGVsZWN0cm9uaWMtcmVzb3Vy
Y2UtbnVtPjEwLjEwMTYvczA3NDktMzc5NygwMCkwMDI3Mi01PC9lbGVjdHJvbmljLXJlc291cmNl
LW51bT48L3JlY29yZD48L0NpdGU+PENpdGU+PEF1dGhvcj5XYWx0eiBKPC9BdXRob3I+PFllYXI+
MTk5MzwvWWVhcj48UmVjTnVtPjE1NTwvUmVjTnVtPjxyZWNvcmQ+PHJlYy1udW1iZXI+MTU1PC9y
ZWMtbnVtYmVyPjxmb3JlaWduLWtleXM+PGtleSBhcHA9IkVOIiBkYi1pZD0ic2R3NTJzZHZsdmY5
ZWtlYXh2bTV6d3BpemRzcHowejVhcnQ1IiB0aW1lc3RhbXA9IjE2MjE0OTUzOTUiPjE1NTwva2V5
PjwvZm9yZWlnbi1rZXlzPjxyZWYtdHlwZSBuYW1lPSJKb3VybmFsIEFydGljbGUiPjE3PC9yZWYt
dHlwZT48Y29udHJpYnV0b3JzPjxhdXRob3JzPjxhdXRob3I+V2FsdHogSiw8L2F1dGhvcj48YXV0
aG9yPkFkZGlzIE1FLDwvYXV0aG9yPjxhdXRob3I+S29lcm5lciBLLDwvYXV0aG9yPjxhdXRob3I+
SmFjb2Jzb24gTlMsPC9hdXRob3I+PC9hdXRob3JzPjwvY29udHJpYnV0b3JzPjx0aXRsZXM+PHRp
dGxlPlRlc3RpbmcgdGhlIGludGVncml0eSBvZiBhIHBzeWNob3RoZXJhcHkgcHJvdG9jb2w6IGFz
c2Vzc21lbnQgb2YgYWRoZXJlbmNlIGFuZCBjb21wZXRlbmNlPC90aXRsZT48c2Vjb25kYXJ5LXRp
dGxlPkogQ29uc3VsdCBDbGluIFBzeWNob2w8L3NlY29uZGFyeS10aXRsZT48L3RpdGxlcz48cGVy
aW9kaWNhbD48ZnVsbC10aXRsZT5KIENvbnN1bHQgQ2xpbiBQc3ljaG9sPC9mdWxsLXRpdGxlPjwv
cGVyaW9kaWNhbD48cGFnZXM+NjIzLTMwPC9wYWdlcz48dm9sdW1lPjYxPC92b2x1bWU+PGRhdGVz
Pjx5ZWFyPjE5OTM8L3llYXI+PC9kYXRlcz48dXJscz48L3VybHM+PC9yZWNvcmQ+PC9DaXRlPjwv
RW5kTm90ZT5=
</w:fldData>
        </w:fldChar>
      </w:r>
      <w:r w:rsidR="0064358B" w:rsidRPr="0064358B">
        <w:rPr>
          <w:rFonts w:asciiTheme="majorHAnsi" w:eastAsia="SimSun" w:hAnsiTheme="majorHAnsi" w:cstheme="majorHAnsi"/>
          <w:iCs/>
          <w:lang w:eastAsia="zh-CN" w:bidi="hi-IN"/>
        </w:rPr>
        <w:instrText xml:space="preserve"> ADDIN EN.CITE.DATA </w:instrText>
      </w:r>
      <w:r w:rsidR="0064358B" w:rsidRPr="0064358B">
        <w:rPr>
          <w:rFonts w:asciiTheme="majorHAnsi" w:eastAsia="SimSun" w:hAnsiTheme="majorHAnsi" w:cstheme="majorHAnsi"/>
          <w:iCs/>
          <w:lang w:eastAsia="zh-CN" w:bidi="hi-IN"/>
        </w:rPr>
      </w:r>
      <w:r w:rsidR="0064358B"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r>
      <w:r w:rsidRPr="0064358B">
        <w:rPr>
          <w:rFonts w:asciiTheme="majorHAnsi" w:eastAsia="SimSun" w:hAnsiTheme="majorHAnsi" w:cstheme="majorHAnsi"/>
          <w:iCs/>
          <w:lang w:eastAsia="zh-CN" w:bidi="hi-IN"/>
        </w:rPr>
        <w:fldChar w:fldCharType="separate"/>
      </w:r>
      <w:r w:rsidR="0064358B" w:rsidRPr="0064358B">
        <w:rPr>
          <w:rFonts w:asciiTheme="majorHAnsi" w:eastAsia="SimSun" w:hAnsiTheme="majorHAnsi" w:cstheme="majorHAnsi"/>
          <w:iCs/>
          <w:noProof/>
          <w:lang w:eastAsia="zh-CN" w:bidi="hi-IN"/>
        </w:rPr>
        <w:t>[13, 14]</w:t>
      </w:r>
      <w:r w:rsidRPr="0064358B">
        <w:rPr>
          <w:rFonts w:asciiTheme="majorHAnsi" w:eastAsia="SimSun" w:hAnsiTheme="majorHAnsi" w:cstheme="majorHAnsi"/>
          <w:iCs/>
          <w:lang w:eastAsia="zh-CN" w:bidi="hi-IN"/>
        </w:rPr>
        <w:fldChar w:fldCharType="end"/>
      </w:r>
      <w:r w:rsidRPr="0064358B">
        <w:rPr>
          <w:rFonts w:asciiTheme="majorHAnsi" w:eastAsia="SimSun" w:hAnsiTheme="majorHAnsi" w:cstheme="majorHAnsi"/>
          <w:iCs/>
          <w:lang w:eastAsia="zh-CN" w:bidi="hi-IN"/>
        </w:rPr>
        <w:t xml:space="preserve"> (items 7 to 10).</w:t>
      </w:r>
    </w:p>
    <w:p w14:paraId="413FEB17" w14:textId="6BE080A8" w:rsidR="00801557" w:rsidRDefault="00801557" w:rsidP="00A3125D">
      <w:pPr>
        <w:spacing w:line="360" w:lineRule="auto"/>
        <w:jc w:val="both"/>
        <w:rPr>
          <w:rFonts w:asciiTheme="majorHAnsi" w:eastAsia="SimSun" w:hAnsiTheme="majorHAnsi" w:cstheme="majorHAnsi"/>
          <w:iCs/>
          <w:lang w:eastAsia="zh-CN" w:bidi="hi-IN"/>
        </w:rPr>
      </w:pPr>
    </w:p>
    <w:p w14:paraId="6BADA163" w14:textId="77777777"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t>7. Differentiation between the integrity assessment plan and how integrity was finally assessed</w:t>
      </w:r>
    </w:p>
    <w:p w14:paraId="7F1548D3" w14:textId="557EB906"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RIPI-f emphasizes the need to describe the assessment plan concerning integrity and how integrity was finally assessed. This description should inform the researchers’ use of validated measurement tools and </w:t>
      </w:r>
      <w:r w:rsidR="00FE0ED3" w:rsidRPr="0064358B">
        <w:rPr>
          <w:rFonts w:asciiTheme="majorHAnsi" w:eastAsia="SimSun" w:hAnsiTheme="majorHAnsi" w:cstheme="majorHAnsi"/>
          <w:iCs/>
          <w:lang w:eastAsia="zh-CN" w:bidi="hi-IN"/>
        </w:rPr>
        <w:t>whether</w:t>
      </w:r>
      <w:r w:rsidRPr="0064358B">
        <w:rPr>
          <w:rFonts w:asciiTheme="majorHAnsi" w:eastAsia="SimSun" w:hAnsiTheme="majorHAnsi" w:cstheme="majorHAnsi"/>
          <w:iCs/>
          <w:lang w:eastAsia="zh-CN" w:bidi="hi-IN"/>
        </w:rPr>
        <w:t xml:space="preserve"> deviations from the plan occurred in the assessment. For example, a study protocol may plan to supervise providers daily in both study arms. However, the authors should state </w:t>
      </w:r>
      <w:r w:rsidR="00FE0ED3" w:rsidRPr="0064358B">
        <w:rPr>
          <w:rFonts w:asciiTheme="majorHAnsi" w:eastAsia="SimSun" w:hAnsiTheme="majorHAnsi" w:cstheme="majorHAnsi"/>
          <w:iCs/>
          <w:lang w:eastAsia="zh-CN" w:bidi="hi-IN"/>
        </w:rPr>
        <w:t>whether</w:t>
      </w:r>
      <w:r w:rsidRPr="0064358B">
        <w:rPr>
          <w:rFonts w:asciiTheme="majorHAnsi" w:eastAsia="SimSun" w:hAnsiTheme="majorHAnsi" w:cstheme="majorHAnsi"/>
          <w:iCs/>
          <w:lang w:eastAsia="zh-CN" w:bidi="hi-IN"/>
        </w:rPr>
        <w:t xml:space="preserve"> the supervision finally occurred in one study arm, as this can affect the internal and external study validity. </w:t>
      </w:r>
    </w:p>
    <w:p w14:paraId="6E97BC36" w14:textId="77777777" w:rsidR="00A3125D" w:rsidRPr="0064358B" w:rsidRDefault="00A3125D" w:rsidP="00A3125D">
      <w:pPr>
        <w:spacing w:line="360" w:lineRule="auto"/>
        <w:jc w:val="both"/>
        <w:rPr>
          <w:rFonts w:asciiTheme="majorHAnsi" w:eastAsia="SimSun" w:hAnsiTheme="majorHAnsi" w:cstheme="majorHAnsi"/>
          <w:iCs/>
          <w:lang w:eastAsia="zh-CN" w:bidi="hi-IN"/>
        </w:rPr>
      </w:pPr>
    </w:p>
    <w:p w14:paraId="4E1C63AB" w14:textId="6D4936ED" w:rsidR="00A3125D" w:rsidRPr="0064358B"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 xml:space="preserve">Another strength is the explicit consideration </w:t>
      </w:r>
      <w:r w:rsidR="00FE0ED3" w:rsidRPr="0064358B">
        <w:rPr>
          <w:rFonts w:asciiTheme="majorHAnsi" w:eastAsia="SimSun" w:hAnsiTheme="majorHAnsi" w:cstheme="majorHAnsi"/>
          <w:iCs/>
          <w:lang w:eastAsia="zh-CN" w:bidi="hi-IN"/>
        </w:rPr>
        <w:t>of whether</w:t>
      </w:r>
      <w:r w:rsidRPr="0064358B">
        <w:rPr>
          <w:rFonts w:asciiTheme="majorHAnsi" w:eastAsia="SimSun" w:hAnsiTheme="majorHAnsi" w:cstheme="majorHAnsi"/>
          <w:iCs/>
          <w:lang w:eastAsia="zh-CN" w:bidi="hi-IN"/>
        </w:rPr>
        <w:t xml:space="preserve"> the providers and participants were aware of the recording of their sessions</w:t>
      </w:r>
      <w:r w:rsidR="00FE0ED3" w:rsidRPr="0064358B">
        <w:rPr>
          <w:rFonts w:asciiTheme="majorHAnsi" w:eastAsia="SimSun" w:hAnsiTheme="majorHAnsi" w:cstheme="majorHAnsi"/>
          <w:iCs/>
          <w:lang w:eastAsia="zh-CN" w:bidi="hi-IN"/>
        </w:rPr>
        <w:t>,</w:t>
      </w:r>
      <w:r w:rsidRPr="0064358B">
        <w:rPr>
          <w:rFonts w:asciiTheme="majorHAnsi" w:eastAsia="SimSun" w:hAnsiTheme="majorHAnsi" w:cstheme="majorHAnsi"/>
          <w:iCs/>
          <w:lang w:eastAsia="zh-CN" w:bidi="hi-IN"/>
        </w:rPr>
        <w:t xml:space="preserve"> as this can influence the intervention delivery [10, 11, 18, 23, 29] (items 14 and 21).</w:t>
      </w:r>
    </w:p>
    <w:p w14:paraId="3228814C" w14:textId="77777777" w:rsidR="00A3125D" w:rsidRPr="00801557" w:rsidRDefault="00A3125D" w:rsidP="00A3125D">
      <w:pPr>
        <w:spacing w:line="360" w:lineRule="auto"/>
        <w:jc w:val="both"/>
        <w:rPr>
          <w:rFonts w:asciiTheme="majorHAnsi" w:eastAsia="SimSun" w:hAnsiTheme="majorHAnsi" w:cstheme="majorHAnsi"/>
          <w:bCs/>
          <w:iCs/>
          <w:lang w:eastAsia="zh-CN" w:bidi="hi-IN"/>
        </w:rPr>
      </w:pPr>
    </w:p>
    <w:p w14:paraId="56F502D8" w14:textId="77777777" w:rsidR="00A3125D" w:rsidRPr="0064358B" w:rsidRDefault="00A3125D" w:rsidP="00A3125D">
      <w:pPr>
        <w:spacing w:after="240" w:line="360" w:lineRule="auto"/>
        <w:jc w:val="both"/>
        <w:rPr>
          <w:rFonts w:asciiTheme="majorHAnsi" w:eastAsia="SimSun" w:hAnsiTheme="majorHAnsi" w:cstheme="majorHAnsi"/>
          <w:b/>
          <w:bCs/>
          <w:iCs/>
          <w:lang w:eastAsia="zh-CN" w:bidi="hi-IN"/>
        </w:rPr>
      </w:pPr>
      <w:r w:rsidRPr="0064358B">
        <w:rPr>
          <w:rFonts w:asciiTheme="majorHAnsi" w:eastAsia="SimSun" w:hAnsiTheme="majorHAnsi" w:cstheme="majorHAnsi"/>
          <w:b/>
          <w:bCs/>
          <w:iCs/>
          <w:lang w:eastAsia="zh-CN" w:bidi="hi-IN"/>
        </w:rPr>
        <w:t xml:space="preserve">8. Reporting of co-interventions </w:t>
      </w:r>
    </w:p>
    <w:p w14:paraId="4C9EC62E" w14:textId="049FE3F4" w:rsidR="00587584" w:rsidRDefault="00A3125D" w:rsidP="00A3125D">
      <w:pPr>
        <w:spacing w:line="360" w:lineRule="auto"/>
        <w:jc w:val="both"/>
        <w:rPr>
          <w:rFonts w:asciiTheme="majorHAnsi" w:eastAsia="SimSun" w:hAnsiTheme="majorHAnsi" w:cstheme="majorHAnsi"/>
          <w:iCs/>
          <w:lang w:eastAsia="zh-CN" w:bidi="hi-IN"/>
        </w:rPr>
      </w:pPr>
      <w:r w:rsidRPr="0064358B">
        <w:rPr>
          <w:rFonts w:asciiTheme="majorHAnsi" w:eastAsia="SimSun" w:hAnsiTheme="majorHAnsi" w:cstheme="majorHAnsi"/>
          <w:iCs/>
          <w:lang w:eastAsia="zh-CN" w:bidi="hi-IN"/>
        </w:rPr>
        <w:t>RIPI-f proposes clear guidance to describe the integrity of the co-interventions. We consider that TIDieR guidance on this matter is vague</w:t>
      </w:r>
      <w:r w:rsidR="00FE0ED3" w:rsidRPr="0064358B">
        <w:rPr>
          <w:rFonts w:asciiTheme="majorHAnsi" w:eastAsia="SimSun" w:hAnsiTheme="majorHAnsi" w:cstheme="majorHAnsi"/>
          <w:iCs/>
          <w:lang w:eastAsia="zh-CN" w:bidi="hi-IN"/>
        </w:rPr>
        <w:t xml:space="preserve">, </w:t>
      </w:r>
      <w:r w:rsidRPr="0064358B">
        <w:rPr>
          <w:rFonts w:asciiTheme="majorHAnsi" w:eastAsia="SimSun" w:hAnsiTheme="majorHAnsi" w:cstheme="majorHAnsi"/>
          <w:iCs/>
          <w:lang w:eastAsia="zh-CN" w:bidi="hi-IN"/>
        </w:rPr>
        <w:t xml:space="preserve">as this is the only statement presented: “Control interventions and co-interventions are often particularly poorly described; </w:t>
      </w:r>
      <w:r w:rsidR="00FE0ED3" w:rsidRPr="0064358B">
        <w:rPr>
          <w:rFonts w:asciiTheme="majorHAnsi" w:eastAsia="SimSun" w:hAnsiTheme="majorHAnsi" w:cstheme="majorHAnsi"/>
          <w:iCs/>
          <w:lang w:eastAsia="zh-CN" w:bidi="hi-IN"/>
        </w:rPr>
        <w:t>‘</w:t>
      </w:r>
      <w:r w:rsidRPr="0064358B">
        <w:rPr>
          <w:rFonts w:asciiTheme="majorHAnsi" w:eastAsia="SimSun" w:hAnsiTheme="majorHAnsi" w:cstheme="majorHAnsi"/>
          <w:iCs/>
          <w:lang w:eastAsia="zh-CN" w:bidi="hi-IN"/>
        </w:rPr>
        <w:t>usual care</w:t>
      </w:r>
      <w:r w:rsidR="00FE0ED3" w:rsidRPr="0064358B">
        <w:rPr>
          <w:rFonts w:asciiTheme="majorHAnsi" w:eastAsia="SimSun" w:hAnsiTheme="majorHAnsi" w:cstheme="majorHAnsi"/>
          <w:iCs/>
          <w:lang w:eastAsia="zh-CN" w:bidi="hi-IN"/>
        </w:rPr>
        <w:t>’</w:t>
      </w:r>
      <w:r w:rsidRPr="0064358B">
        <w:rPr>
          <w:rFonts w:asciiTheme="majorHAnsi" w:eastAsia="SimSun" w:hAnsiTheme="majorHAnsi" w:cstheme="majorHAnsi"/>
          <w:iCs/>
          <w:lang w:eastAsia="zh-CN" w:bidi="hi-IN"/>
        </w:rPr>
        <w:t xml:space="preserve"> is not a sufficient description.” </w:t>
      </w:r>
    </w:p>
    <w:p w14:paraId="04F8B0A1" w14:textId="26479422" w:rsidR="00587584" w:rsidRDefault="00587584" w:rsidP="00A3125D">
      <w:pPr>
        <w:spacing w:line="360" w:lineRule="auto"/>
        <w:jc w:val="both"/>
        <w:rPr>
          <w:rFonts w:asciiTheme="majorHAnsi" w:eastAsia="SimSun" w:hAnsiTheme="majorHAnsi" w:cstheme="majorHAnsi"/>
          <w:iCs/>
          <w:lang w:eastAsia="zh-CN" w:bidi="hi-IN"/>
        </w:rPr>
      </w:pPr>
    </w:p>
    <w:p w14:paraId="230A98E5" w14:textId="7F4998FB" w:rsidR="00587584" w:rsidRPr="00587584" w:rsidRDefault="00587584" w:rsidP="00587584">
      <w:pPr>
        <w:spacing w:after="240" w:line="360" w:lineRule="auto"/>
        <w:jc w:val="both"/>
        <w:rPr>
          <w:rFonts w:asciiTheme="majorHAnsi" w:eastAsia="SimSun" w:hAnsiTheme="majorHAnsi" w:cstheme="majorHAnsi"/>
          <w:b/>
          <w:bCs/>
          <w:iCs/>
          <w:lang w:eastAsia="zh-CN" w:bidi="hi-IN"/>
        </w:rPr>
      </w:pPr>
      <w:r w:rsidRPr="00587584">
        <w:rPr>
          <w:rFonts w:asciiTheme="majorHAnsi" w:eastAsia="SimSun" w:hAnsiTheme="majorHAnsi" w:cstheme="majorHAnsi"/>
          <w:b/>
          <w:bCs/>
          <w:iCs/>
          <w:lang w:eastAsia="zh-CN" w:bidi="hi-IN"/>
        </w:rPr>
        <w:t>Bibliography</w:t>
      </w:r>
    </w:p>
    <w:p w14:paraId="7644734F" w14:textId="77777777" w:rsidR="00587584" w:rsidRPr="00587584" w:rsidRDefault="00587584" w:rsidP="00587584">
      <w:pPr>
        <w:pStyle w:val="EndNoteBibliography"/>
      </w:pPr>
      <w:r>
        <w:rPr>
          <w:rFonts w:asciiTheme="majorHAnsi" w:eastAsia="SimSun" w:hAnsiTheme="majorHAnsi" w:cstheme="majorHAnsi"/>
          <w:iCs/>
          <w:lang w:eastAsia="zh-CN" w:bidi="hi-IN"/>
        </w:rPr>
        <w:fldChar w:fldCharType="begin"/>
      </w:r>
      <w:r>
        <w:rPr>
          <w:rFonts w:asciiTheme="majorHAnsi" w:eastAsia="SimSun" w:hAnsiTheme="majorHAnsi" w:cstheme="majorHAnsi"/>
          <w:iCs/>
          <w:lang w:eastAsia="zh-CN" w:bidi="hi-IN"/>
        </w:rPr>
        <w:instrText xml:space="preserve"> ADDIN EN.REFLIST </w:instrText>
      </w:r>
      <w:r>
        <w:rPr>
          <w:rFonts w:asciiTheme="majorHAnsi" w:eastAsia="SimSun" w:hAnsiTheme="majorHAnsi" w:cstheme="majorHAnsi"/>
          <w:iCs/>
          <w:lang w:eastAsia="zh-CN" w:bidi="hi-IN"/>
        </w:rPr>
        <w:fldChar w:fldCharType="separate"/>
      </w:r>
      <w:r w:rsidRPr="00587584">
        <w:t>[1] Hoffmann TC, Glasziou PP, Boutron I, Milne R, Perera R, Moher D, et al. Better reporting of interventions: template for intervention description and replication (TIDieR) checklist and guide. BMJ. 2014;348:g1687.</w:t>
      </w:r>
    </w:p>
    <w:p w14:paraId="452FEBE1" w14:textId="77777777" w:rsidR="00587584" w:rsidRPr="00587584" w:rsidRDefault="00587584" w:rsidP="00587584">
      <w:pPr>
        <w:pStyle w:val="EndNoteBibliography"/>
      </w:pPr>
      <w:r w:rsidRPr="00587584">
        <w:t>[2] Borrelli B, Sepinwall D, Ernst D, Bellg AJ, Czajkowski S, Breger R, et al. A new tool to assess treatment fidelity and evaluation of treatment fidelity across 10 years of health behavior research. J Consult Clin Psychol. 2005;73:852-60.</w:t>
      </w:r>
    </w:p>
    <w:p w14:paraId="612E683D" w14:textId="77777777" w:rsidR="00587584" w:rsidRPr="00587584" w:rsidRDefault="00587584" w:rsidP="00587584">
      <w:pPr>
        <w:pStyle w:val="EndNoteBibliography"/>
      </w:pPr>
      <w:r w:rsidRPr="00587584">
        <w:t>[3] Perepletchikova F, Kazdin AE. Treatment integrity and therapeutic change: issues and research recommendations. Clin Psychol Sci Pract. 2005;12:365-83.</w:t>
      </w:r>
    </w:p>
    <w:p w14:paraId="04620782" w14:textId="77777777" w:rsidR="00587584" w:rsidRPr="00587584" w:rsidRDefault="00587584" w:rsidP="00587584">
      <w:pPr>
        <w:pStyle w:val="EndNoteBibliography"/>
      </w:pPr>
      <w:r w:rsidRPr="00587584">
        <w:t>[4] Capin P, Walker MA, Vaughn S, Wanzek J. Examining how treatment fidelity is supported, measured, and reported in K–3 reading intervention research. Educational Psychology Review. 2018;30:885-919.</w:t>
      </w:r>
    </w:p>
    <w:p w14:paraId="5ED37146" w14:textId="77777777" w:rsidR="00587584" w:rsidRPr="00587584" w:rsidRDefault="00587584" w:rsidP="00587584">
      <w:pPr>
        <w:pStyle w:val="EndNoteBibliography"/>
      </w:pPr>
      <w:r w:rsidRPr="00587584">
        <w:t>[5] Bellg AJ, Borrelli B, Resnick B, Hecht J, Minicucci DS, Ory M, et al. Enhancing treatment fidelity in health behavior change studies: best practices and recommendations from the NIH Behavior Change Consortium. Health Psychol. 2004;23:443-51.</w:t>
      </w:r>
    </w:p>
    <w:p w14:paraId="486DAB69" w14:textId="77777777" w:rsidR="00587584" w:rsidRPr="006A57DB" w:rsidRDefault="00587584" w:rsidP="00587584">
      <w:pPr>
        <w:pStyle w:val="EndNoteBibliography"/>
        <w:rPr>
          <w:lang w:val="fr-FR"/>
        </w:rPr>
      </w:pPr>
      <w:r w:rsidRPr="00587584">
        <w:t xml:space="preserve">[6] Miller WR, Rollnick S. The effectiveness and ineffectiveness of complex behavioral interventions: impact of treatment fidelity. </w:t>
      </w:r>
      <w:r w:rsidRPr="006A57DB">
        <w:rPr>
          <w:lang w:val="fr-FR"/>
        </w:rPr>
        <w:t>Contemp Clin Trials. 2014;37:234-41.</w:t>
      </w:r>
    </w:p>
    <w:p w14:paraId="7C8BA979" w14:textId="77777777" w:rsidR="00587584" w:rsidRPr="00587584" w:rsidRDefault="00587584" w:rsidP="00587584">
      <w:pPr>
        <w:pStyle w:val="EndNoteBibliography"/>
      </w:pPr>
      <w:r w:rsidRPr="006A57DB">
        <w:rPr>
          <w:lang w:val="fr-FR"/>
        </w:rPr>
        <w:t xml:space="preserve">[7] Leeuw M, Goossens ME, de Vet HC, Vlaeyen JW. </w:t>
      </w:r>
      <w:r w:rsidRPr="00587584">
        <w:t>The fidelity of treatment delivery can be assessed in treatment outcome studies: a successful illustration from behavioral medicine. J Clin Epidemiol. 2009;62:81-90.</w:t>
      </w:r>
    </w:p>
    <w:p w14:paraId="13CF35C4" w14:textId="77777777" w:rsidR="00587584" w:rsidRPr="00587584" w:rsidRDefault="00587584" w:rsidP="00587584">
      <w:pPr>
        <w:pStyle w:val="EndNoteBibliography"/>
      </w:pPr>
      <w:r w:rsidRPr="00587584">
        <w:t>[8] Kazdin AE. Comparative outcome studies of psychotherapy: methodological issues and strategies. J Consult Clin Psychol. 1986;54:95-105.</w:t>
      </w:r>
    </w:p>
    <w:p w14:paraId="4B154A12" w14:textId="77777777" w:rsidR="00587584" w:rsidRPr="00587584" w:rsidRDefault="00587584" w:rsidP="00587584">
      <w:pPr>
        <w:pStyle w:val="EndNoteBibliography"/>
      </w:pPr>
      <w:r w:rsidRPr="00587584">
        <w:lastRenderedPageBreak/>
        <w:t>[9] Moncher FJ PR. Treatment fidelity in outcome studies. Clin Psychol Rev. 1991;11:247e66.</w:t>
      </w:r>
    </w:p>
    <w:p w14:paraId="1C7D68EC" w14:textId="77777777" w:rsidR="00587584" w:rsidRPr="00587584" w:rsidRDefault="00587584" w:rsidP="00587584">
      <w:pPr>
        <w:pStyle w:val="EndNoteBibliography"/>
      </w:pPr>
      <w:r w:rsidRPr="00587584">
        <w:t>[10] Yeaton WH, Sechrest L. Critical dimensions in the choice and maintenance of successful treatments: strength, integrity, and effectiveness. J Consult Clin Psychol. 1981;49:156-67.</w:t>
      </w:r>
    </w:p>
    <w:p w14:paraId="2AFF1667" w14:textId="77777777" w:rsidR="00587584" w:rsidRPr="00587584" w:rsidRDefault="00587584" w:rsidP="00587584">
      <w:pPr>
        <w:pStyle w:val="EndNoteBibliography"/>
      </w:pPr>
      <w:r w:rsidRPr="00587584">
        <w:t>[11] Lichstein KL, Riedel BW, Grieve R. Fair tests of clinical trials: a treatment implementation model. Adv Behav Res Ther. 1994;16:1-29.</w:t>
      </w:r>
    </w:p>
    <w:p w14:paraId="380BAF4B" w14:textId="77777777" w:rsidR="00587584" w:rsidRPr="00587584" w:rsidRDefault="00587584" w:rsidP="00587584">
      <w:pPr>
        <w:pStyle w:val="EndNoteBibliography"/>
      </w:pPr>
      <w:r w:rsidRPr="00587584">
        <w:t>[12] Klein DN, Schwartz JE, Santiago NJ, Vivian D, Vocisano C, Castonguay LG, et al. Therapeutic alliance in depression treatment: controlling for prior change and patient characteristics. J Consult Clin Psychol. 2003;71:997-1006.</w:t>
      </w:r>
    </w:p>
    <w:p w14:paraId="708BDD24" w14:textId="77777777" w:rsidR="00587584" w:rsidRPr="00587584" w:rsidRDefault="00587584" w:rsidP="00587584">
      <w:pPr>
        <w:pStyle w:val="EndNoteBibliography"/>
      </w:pPr>
      <w:r w:rsidRPr="00587584">
        <w:t>[13] Dumas JE, Lynch AM, Laughlin JE, Phillips Smith E, Prinz RJ. Promoting intervention fidelity. Conceptual issues, methods, and preliminary results from the EARLY ALLIANCE prevention trial. Am J Prev Med. 2001;20:38-47.</w:t>
      </w:r>
    </w:p>
    <w:p w14:paraId="3354D95C" w14:textId="77777777" w:rsidR="00587584" w:rsidRPr="00587584" w:rsidRDefault="00587584" w:rsidP="00587584">
      <w:pPr>
        <w:pStyle w:val="EndNoteBibliography"/>
      </w:pPr>
      <w:r w:rsidRPr="00587584">
        <w:t>[14] Waltz J, Addis ME, Koerner K, Jacobson NS. Testing the integrity of a psychotherapy protocol: assessment of adherence and competence. J Consult Clin Psychol. 1993;61:623-30.</w:t>
      </w:r>
    </w:p>
    <w:p w14:paraId="2782E7FA" w14:textId="005EFAA3" w:rsidR="00A3125D" w:rsidRPr="0064358B" w:rsidRDefault="00587584" w:rsidP="00A3125D">
      <w:pPr>
        <w:spacing w:line="360" w:lineRule="auto"/>
        <w:jc w:val="both"/>
        <w:rPr>
          <w:rFonts w:asciiTheme="majorHAnsi" w:eastAsia="SimSun" w:hAnsiTheme="majorHAnsi" w:cstheme="majorHAnsi"/>
          <w:iCs/>
          <w:lang w:eastAsia="zh-CN" w:bidi="hi-IN"/>
        </w:rPr>
      </w:pPr>
      <w:r>
        <w:rPr>
          <w:rFonts w:asciiTheme="majorHAnsi" w:eastAsia="SimSun" w:hAnsiTheme="majorHAnsi" w:cstheme="majorHAnsi"/>
          <w:iCs/>
          <w:lang w:eastAsia="zh-CN" w:bidi="hi-IN"/>
        </w:rPr>
        <w:fldChar w:fldCharType="end"/>
      </w:r>
    </w:p>
    <w:sectPr w:rsidR="00A3125D" w:rsidRPr="0064358B" w:rsidSect="00A13B15">
      <w:pgSz w:w="16838" w:h="11906" w:orient="landscape"/>
      <w:pgMar w:top="1440" w:right="1440" w:bottom="1440" w:left="1440" w:header="0" w:footer="0" w:gutter="0"/>
      <w:lnNumType w:countBy="1" w:restart="continuous"/>
      <w:cols w:space="720"/>
      <w:formProt w:val="0"/>
      <w:docGrid w:linePitch="326"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3F457" w14:textId="77777777" w:rsidR="00CF3F73" w:rsidRDefault="00CF3F73" w:rsidP="00E55FA4">
      <w:r>
        <w:separator/>
      </w:r>
    </w:p>
  </w:endnote>
  <w:endnote w:type="continuationSeparator" w:id="0">
    <w:p w14:paraId="34D3BA1B" w14:textId="77777777" w:rsidR="00CF3F73" w:rsidRDefault="00CF3F73" w:rsidP="00E55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OpenSymbol">
    <w:altName w:val="Times New Roman"/>
    <w:panose1 w:val="00000000000000000000"/>
    <w:charset w:val="00"/>
    <w:family w:val="roman"/>
    <w:notTrueType/>
    <w:pitch w:val="default"/>
  </w:font>
  <w:font w:name="Liberation Sans">
    <w:altName w:val="Arial"/>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1E465" w14:textId="77777777" w:rsidR="00CF3F73" w:rsidRDefault="00CF3F73" w:rsidP="00E55FA4">
      <w:r>
        <w:separator/>
      </w:r>
    </w:p>
  </w:footnote>
  <w:footnote w:type="continuationSeparator" w:id="0">
    <w:p w14:paraId="0619FF34" w14:textId="77777777" w:rsidR="00CF3F73" w:rsidRDefault="00CF3F73" w:rsidP="00E55F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2EB1"/>
    <w:multiLevelType w:val="hybridMultilevel"/>
    <w:tmpl w:val="F8567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D76E9F"/>
    <w:multiLevelType w:val="hybridMultilevel"/>
    <w:tmpl w:val="2ECCC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9647830"/>
    <w:multiLevelType w:val="hybridMultilevel"/>
    <w:tmpl w:val="AB24FD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6D0AF6"/>
    <w:multiLevelType w:val="multilevel"/>
    <w:tmpl w:val="7B528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C801AF"/>
    <w:multiLevelType w:val="hybridMultilevel"/>
    <w:tmpl w:val="94EE11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799096D"/>
    <w:multiLevelType w:val="hybridMultilevel"/>
    <w:tmpl w:val="FF807F74"/>
    <w:lvl w:ilvl="0" w:tplc="789093BC">
      <w:start w:val="10"/>
      <w:numFmt w:val="bullet"/>
      <w:lvlText w:val=""/>
      <w:lvlJc w:val="left"/>
      <w:pPr>
        <w:ind w:left="720" w:hanging="360"/>
      </w:pPr>
      <w:rPr>
        <w:rFonts w:ascii="Wingdings" w:eastAsia="Times New Roman"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F0001B4"/>
    <w:multiLevelType w:val="hybridMultilevel"/>
    <w:tmpl w:val="0B88C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62429B"/>
    <w:multiLevelType w:val="hybridMultilevel"/>
    <w:tmpl w:val="BF189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221F30"/>
    <w:multiLevelType w:val="hybridMultilevel"/>
    <w:tmpl w:val="120462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104F64"/>
    <w:multiLevelType w:val="hybridMultilevel"/>
    <w:tmpl w:val="2670D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506B59"/>
    <w:multiLevelType w:val="hybridMultilevel"/>
    <w:tmpl w:val="F05EF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C63D57"/>
    <w:multiLevelType w:val="hybridMultilevel"/>
    <w:tmpl w:val="C5CA8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480820"/>
    <w:multiLevelType w:val="hybridMultilevel"/>
    <w:tmpl w:val="ABE645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12"/>
  </w:num>
  <w:num w:numId="3">
    <w:abstractNumId w:val="6"/>
  </w:num>
  <w:num w:numId="4">
    <w:abstractNumId w:val="3"/>
  </w:num>
  <w:num w:numId="5">
    <w:abstractNumId w:val="5"/>
  </w:num>
  <w:num w:numId="6">
    <w:abstractNumId w:val="0"/>
  </w:num>
  <w:num w:numId="7">
    <w:abstractNumId w:val="11"/>
  </w:num>
  <w:num w:numId="8">
    <w:abstractNumId w:val="9"/>
  </w:num>
  <w:num w:numId="9">
    <w:abstractNumId w:val="4"/>
  </w:num>
  <w:num w:numId="10">
    <w:abstractNumId w:val="2"/>
  </w:num>
  <w:num w:numId="11">
    <w:abstractNumId w:val="8"/>
  </w:num>
  <w:num w:numId="12">
    <w:abstractNumId w:val="10"/>
  </w:num>
  <w:num w:numId="13">
    <w:abstractNumId w:val="7"/>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W3tDC2NDYxMTcysTRW0lEKTi0uzszPAykwNLCoBQBruM2FLgAAAA=="/>
    <w:docVar w:name="EN.InstantFormat" w:val="&lt;ENInstantFormat&gt;&lt;Enabled&gt;1&lt;/Enabled&gt;&lt;ScanUnformatted&gt;1&lt;/ScanUnformatted&gt;&lt;ScanChanges&gt;1&lt;/ScanChanges&gt;&lt;Suspended&gt;0&lt;/Suspended&gt;&lt;/ENInstantFormat&gt;"/>
    <w:docVar w:name="EN.Layout" w:val="&lt;ENLayout&gt;&lt;Style&gt;J Clinical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52sdvlvf9ekeaxvm5zwpizdspz0z5art5&quot;&gt;Manuscript ATIPI&lt;record-ids&gt;&lt;item&gt;4&lt;/item&gt;&lt;item&gt;146&lt;/item&gt;&lt;item&gt;155&lt;/item&gt;&lt;item&gt;156&lt;/item&gt;&lt;item&gt;157&lt;/item&gt;&lt;item&gt;158&lt;/item&gt;&lt;item&gt;166&lt;/item&gt;&lt;item&gt;167&lt;/item&gt;&lt;item&gt;168&lt;/item&gt;&lt;item&gt;521&lt;/item&gt;&lt;item&gt;524&lt;/item&gt;&lt;item&gt;527&lt;/item&gt;&lt;item&gt;530&lt;/item&gt;&lt;item&gt;577&lt;/item&gt;&lt;/record-ids&gt;&lt;/item&gt;&lt;/Libraries&gt;"/>
  </w:docVars>
  <w:rsids>
    <w:rsidRoot w:val="00DF36FE"/>
    <w:rsid w:val="00005702"/>
    <w:rsid w:val="00006356"/>
    <w:rsid w:val="00010B40"/>
    <w:rsid w:val="00013CEA"/>
    <w:rsid w:val="00016F62"/>
    <w:rsid w:val="000174E3"/>
    <w:rsid w:val="00020E5B"/>
    <w:rsid w:val="00021821"/>
    <w:rsid w:val="0002330C"/>
    <w:rsid w:val="00023938"/>
    <w:rsid w:val="000256DC"/>
    <w:rsid w:val="0002644F"/>
    <w:rsid w:val="00027999"/>
    <w:rsid w:val="000309FD"/>
    <w:rsid w:val="00032457"/>
    <w:rsid w:val="00032BA3"/>
    <w:rsid w:val="00033630"/>
    <w:rsid w:val="0003393F"/>
    <w:rsid w:val="000343AC"/>
    <w:rsid w:val="000348D2"/>
    <w:rsid w:val="000348EB"/>
    <w:rsid w:val="000362D0"/>
    <w:rsid w:val="000370B4"/>
    <w:rsid w:val="00041A58"/>
    <w:rsid w:val="0004348C"/>
    <w:rsid w:val="00044413"/>
    <w:rsid w:val="00045049"/>
    <w:rsid w:val="00046773"/>
    <w:rsid w:val="000474EA"/>
    <w:rsid w:val="00050462"/>
    <w:rsid w:val="000508B1"/>
    <w:rsid w:val="00050DE0"/>
    <w:rsid w:val="00051A58"/>
    <w:rsid w:val="00051CAF"/>
    <w:rsid w:val="000536D3"/>
    <w:rsid w:val="00054645"/>
    <w:rsid w:val="000557A8"/>
    <w:rsid w:val="000578C3"/>
    <w:rsid w:val="00057D33"/>
    <w:rsid w:val="00061737"/>
    <w:rsid w:val="000626D1"/>
    <w:rsid w:val="000629DB"/>
    <w:rsid w:val="000649E3"/>
    <w:rsid w:val="000657A5"/>
    <w:rsid w:val="00065F86"/>
    <w:rsid w:val="00066741"/>
    <w:rsid w:val="00067A19"/>
    <w:rsid w:val="00070796"/>
    <w:rsid w:val="000712E8"/>
    <w:rsid w:val="00071FE8"/>
    <w:rsid w:val="00072C47"/>
    <w:rsid w:val="00074D6C"/>
    <w:rsid w:val="000755E5"/>
    <w:rsid w:val="00075CE8"/>
    <w:rsid w:val="00076B76"/>
    <w:rsid w:val="00080B11"/>
    <w:rsid w:val="00083133"/>
    <w:rsid w:val="00085790"/>
    <w:rsid w:val="00085C60"/>
    <w:rsid w:val="000861C2"/>
    <w:rsid w:val="0009076D"/>
    <w:rsid w:val="000912A9"/>
    <w:rsid w:val="00091360"/>
    <w:rsid w:val="00092712"/>
    <w:rsid w:val="0009408B"/>
    <w:rsid w:val="0009410F"/>
    <w:rsid w:val="0009486B"/>
    <w:rsid w:val="00096B24"/>
    <w:rsid w:val="00097687"/>
    <w:rsid w:val="00097D50"/>
    <w:rsid w:val="000A435E"/>
    <w:rsid w:val="000A46ED"/>
    <w:rsid w:val="000A4C1A"/>
    <w:rsid w:val="000A548D"/>
    <w:rsid w:val="000A70C6"/>
    <w:rsid w:val="000A73CC"/>
    <w:rsid w:val="000B1CEA"/>
    <w:rsid w:val="000B27C1"/>
    <w:rsid w:val="000B2D6F"/>
    <w:rsid w:val="000B4114"/>
    <w:rsid w:val="000B673B"/>
    <w:rsid w:val="000B6843"/>
    <w:rsid w:val="000B6B9D"/>
    <w:rsid w:val="000B7480"/>
    <w:rsid w:val="000C26B8"/>
    <w:rsid w:val="000C31FD"/>
    <w:rsid w:val="000C4992"/>
    <w:rsid w:val="000C4AEF"/>
    <w:rsid w:val="000C5755"/>
    <w:rsid w:val="000C5A81"/>
    <w:rsid w:val="000C5F41"/>
    <w:rsid w:val="000D0DDB"/>
    <w:rsid w:val="000D15A4"/>
    <w:rsid w:val="000D1EDC"/>
    <w:rsid w:val="000D22B2"/>
    <w:rsid w:val="000D2B79"/>
    <w:rsid w:val="000D36E5"/>
    <w:rsid w:val="000D53A2"/>
    <w:rsid w:val="000D591F"/>
    <w:rsid w:val="000D69AF"/>
    <w:rsid w:val="000E11EF"/>
    <w:rsid w:val="000E17EF"/>
    <w:rsid w:val="000E20E7"/>
    <w:rsid w:val="000E3255"/>
    <w:rsid w:val="000E5352"/>
    <w:rsid w:val="000E59EE"/>
    <w:rsid w:val="000E60D2"/>
    <w:rsid w:val="000E6259"/>
    <w:rsid w:val="000E683A"/>
    <w:rsid w:val="000E74F9"/>
    <w:rsid w:val="000E77C6"/>
    <w:rsid w:val="000F07B1"/>
    <w:rsid w:val="000F41A8"/>
    <w:rsid w:val="000F6F51"/>
    <w:rsid w:val="00101E5C"/>
    <w:rsid w:val="001024CF"/>
    <w:rsid w:val="00103836"/>
    <w:rsid w:val="0010415D"/>
    <w:rsid w:val="00104664"/>
    <w:rsid w:val="001049D1"/>
    <w:rsid w:val="001052BE"/>
    <w:rsid w:val="00105FFA"/>
    <w:rsid w:val="001061A1"/>
    <w:rsid w:val="00107401"/>
    <w:rsid w:val="00111F2D"/>
    <w:rsid w:val="001138C4"/>
    <w:rsid w:val="00113EE7"/>
    <w:rsid w:val="00114118"/>
    <w:rsid w:val="00115A66"/>
    <w:rsid w:val="00116621"/>
    <w:rsid w:val="00116D9F"/>
    <w:rsid w:val="001177F9"/>
    <w:rsid w:val="00117CD0"/>
    <w:rsid w:val="00120E29"/>
    <w:rsid w:val="0012440B"/>
    <w:rsid w:val="00125C63"/>
    <w:rsid w:val="0012675A"/>
    <w:rsid w:val="00127E48"/>
    <w:rsid w:val="001324A5"/>
    <w:rsid w:val="00132D60"/>
    <w:rsid w:val="0013366B"/>
    <w:rsid w:val="0013594E"/>
    <w:rsid w:val="00140684"/>
    <w:rsid w:val="00140765"/>
    <w:rsid w:val="001417DB"/>
    <w:rsid w:val="00142EA0"/>
    <w:rsid w:val="00143248"/>
    <w:rsid w:val="00143286"/>
    <w:rsid w:val="001436D2"/>
    <w:rsid w:val="00146862"/>
    <w:rsid w:val="001507AA"/>
    <w:rsid w:val="0015350F"/>
    <w:rsid w:val="001571C9"/>
    <w:rsid w:val="00160118"/>
    <w:rsid w:val="00163273"/>
    <w:rsid w:val="001633E4"/>
    <w:rsid w:val="0016362C"/>
    <w:rsid w:val="001639BC"/>
    <w:rsid w:val="0016428F"/>
    <w:rsid w:val="00165A6F"/>
    <w:rsid w:val="001660C2"/>
    <w:rsid w:val="0017456C"/>
    <w:rsid w:val="001779C7"/>
    <w:rsid w:val="00177A9D"/>
    <w:rsid w:val="00177DEB"/>
    <w:rsid w:val="00177F78"/>
    <w:rsid w:val="001800D5"/>
    <w:rsid w:val="00180DB3"/>
    <w:rsid w:val="00180FA3"/>
    <w:rsid w:val="00181B60"/>
    <w:rsid w:val="00182DD6"/>
    <w:rsid w:val="0018318F"/>
    <w:rsid w:val="00183B60"/>
    <w:rsid w:val="001851E0"/>
    <w:rsid w:val="00185459"/>
    <w:rsid w:val="001867E6"/>
    <w:rsid w:val="00190A78"/>
    <w:rsid w:val="00193333"/>
    <w:rsid w:val="00195B4F"/>
    <w:rsid w:val="0019755F"/>
    <w:rsid w:val="001A040D"/>
    <w:rsid w:val="001A2219"/>
    <w:rsid w:val="001A24E6"/>
    <w:rsid w:val="001A71A2"/>
    <w:rsid w:val="001B00C7"/>
    <w:rsid w:val="001B0978"/>
    <w:rsid w:val="001B22D1"/>
    <w:rsid w:val="001B32E1"/>
    <w:rsid w:val="001B36A3"/>
    <w:rsid w:val="001B4354"/>
    <w:rsid w:val="001B537C"/>
    <w:rsid w:val="001B5E8D"/>
    <w:rsid w:val="001B70EC"/>
    <w:rsid w:val="001B772F"/>
    <w:rsid w:val="001C05A2"/>
    <w:rsid w:val="001C647D"/>
    <w:rsid w:val="001C7DC3"/>
    <w:rsid w:val="001D1546"/>
    <w:rsid w:val="001D172A"/>
    <w:rsid w:val="001D1A0F"/>
    <w:rsid w:val="001D24B3"/>
    <w:rsid w:val="001D24B8"/>
    <w:rsid w:val="001D45A8"/>
    <w:rsid w:val="001D50FD"/>
    <w:rsid w:val="001D6115"/>
    <w:rsid w:val="001D6479"/>
    <w:rsid w:val="001D6A55"/>
    <w:rsid w:val="001E09F6"/>
    <w:rsid w:val="001E5941"/>
    <w:rsid w:val="001E5AF0"/>
    <w:rsid w:val="001E5D9C"/>
    <w:rsid w:val="001E7276"/>
    <w:rsid w:val="001F055F"/>
    <w:rsid w:val="001F068E"/>
    <w:rsid w:val="001F12C9"/>
    <w:rsid w:val="001F20B1"/>
    <w:rsid w:val="001F3428"/>
    <w:rsid w:val="001F349C"/>
    <w:rsid w:val="001F3E3B"/>
    <w:rsid w:val="001F462E"/>
    <w:rsid w:val="001F4A75"/>
    <w:rsid w:val="001F603A"/>
    <w:rsid w:val="001F6A4B"/>
    <w:rsid w:val="001F716A"/>
    <w:rsid w:val="00203A51"/>
    <w:rsid w:val="00204627"/>
    <w:rsid w:val="00204C0D"/>
    <w:rsid w:val="00205DE1"/>
    <w:rsid w:val="002060F6"/>
    <w:rsid w:val="00206B22"/>
    <w:rsid w:val="00206DD3"/>
    <w:rsid w:val="002071BE"/>
    <w:rsid w:val="00211EB0"/>
    <w:rsid w:val="00212410"/>
    <w:rsid w:val="002133F7"/>
    <w:rsid w:val="00213F86"/>
    <w:rsid w:val="00214006"/>
    <w:rsid w:val="00214CDB"/>
    <w:rsid w:val="002155F1"/>
    <w:rsid w:val="00215D80"/>
    <w:rsid w:val="0021708B"/>
    <w:rsid w:val="002206B5"/>
    <w:rsid w:val="00221489"/>
    <w:rsid w:val="00222176"/>
    <w:rsid w:val="00225439"/>
    <w:rsid w:val="00225C1A"/>
    <w:rsid w:val="00230B5A"/>
    <w:rsid w:val="002328F1"/>
    <w:rsid w:val="002337E1"/>
    <w:rsid w:val="00233AF2"/>
    <w:rsid w:val="00234AF4"/>
    <w:rsid w:val="0023581F"/>
    <w:rsid w:val="00235B6D"/>
    <w:rsid w:val="00237472"/>
    <w:rsid w:val="00237A01"/>
    <w:rsid w:val="00237A7D"/>
    <w:rsid w:val="00240699"/>
    <w:rsid w:val="00240B9B"/>
    <w:rsid w:val="00240F3A"/>
    <w:rsid w:val="002432CE"/>
    <w:rsid w:val="002438C2"/>
    <w:rsid w:val="002440E4"/>
    <w:rsid w:val="00244260"/>
    <w:rsid w:val="002449E0"/>
    <w:rsid w:val="00245D96"/>
    <w:rsid w:val="00247240"/>
    <w:rsid w:val="00247B8C"/>
    <w:rsid w:val="00247D76"/>
    <w:rsid w:val="00250388"/>
    <w:rsid w:val="00250990"/>
    <w:rsid w:val="00250D87"/>
    <w:rsid w:val="00251686"/>
    <w:rsid w:val="002521EA"/>
    <w:rsid w:val="0025416D"/>
    <w:rsid w:val="00255B2B"/>
    <w:rsid w:val="00264B3D"/>
    <w:rsid w:val="00266DC6"/>
    <w:rsid w:val="00272EAB"/>
    <w:rsid w:val="00273318"/>
    <w:rsid w:val="00273EFE"/>
    <w:rsid w:val="00274A1C"/>
    <w:rsid w:val="002763DF"/>
    <w:rsid w:val="0028045A"/>
    <w:rsid w:val="00281627"/>
    <w:rsid w:val="00281804"/>
    <w:rsid w:val="002828A4"/>
    <w:rsid w:val="00283E69"/>
    <w:rsid w:val="00283FBF"/>
    <w:rsid w:val="0028470A"/>
    <w:rsid w:val="00285C70"/>
    <w:rsid w:val="00286C2A"/>
    <w:rsid w:val="00287A9E"/>
    <w:rsid w:val="00290196"/>
    <w:rsid w:val="00290383"/>
    <w:rsid w:val="0029147F"/>
    <w:rsid w:val="00291985"/>
    <w:rsid w:val="00291FCC"/>
    <w:rsid w:val="00293168"/>
    <w:rsid w:val="0029496D"/>
    <w:rsid w:val="00296F98"/>
    <w:rsid w:val="00297105"/>
    <w:rsid w:val="00297C2E"/>
    <w:rsid w:val="002A00A5"/>
    <w:rsid w:val="002A20BC"/>
    <w:rsid w:val="002A22C4"/>
    <w:rsid w:val="002A3E45"/>
    <w:rsid w:val="002A6FD0"/>
    <w:rsid w:val="002B16D9"/>
    <w:rsid w:val="002B1C7D"/>
    <w:rsid w:val="002B1CE4"/>
    <w:rsid w:val="002B2BAB"/>
    <w:rsid w:val="002B31E9"/>
    <w:rsid w:val="002B4303"/>
    <w:rsid w:val="002B5E0E"/>
    <w:rsid w:val="002B7999"/>
    <w:rsid w:val="002C03DB"/>
    <w:rsid w:val="002C169B"/>
    <w:rsid w:val="002C346B"/>
    <w:rsid w:val="002C5741"/>
    <w:rsid w:val="002C6EC7"/>
    <w:rsid w:val="002C77EA"/>
    <w:rsid w:val="002D0C77"/>
    <w:rsid w:val="002D113C"/>
    <w:rsid w:val="002D2E05"/>
    <w:rsid w:val="002D37EC"/>
    <w:rsid w:val="002D537C"/>
    <w:rsid w:val="002D541B"/>
    <w:rsid w:val="002D560C"/>
    <w:rsid w:val="002D69DA"/>
    <w:rsid w:val="002D72BF"/>
    <w:rsid w:val="002E0931"/>
    <w:rsid w:val="002E1400"/>
    <w:rsid w:val="002E1996"/>
    <w:rsid w:val="002E31D1"/>
    <w:rsid w:val="002E4526"/>
    <w:rsid w:val="002E4F26"/>
    <w:rsid w:val="002F08CF"/>
    <w:rsid w:val="002F0B20"/>
    <w:rsid w:val="002F2A8A"/>
    <w:rsid w:val="002F2DAD"/>
    <w:rsid w:val="002F301E"/>
    <w:rsid w:val="002F37F3"/>
    <w:rsid w:val="002F39E9"/>
    <w:rsid w:val="002F3BFE"/>
    <w:rsid w:val="002F3E9D"/>
    <w:rsid w:val="002F543E"/>
    <w:rsid w:val="002F7BE7"/>
    <w:rsid w:val="003024E0"/>
    <w:rsid w:val="00303CFC"/>
    <w:rsid w:val="0030671E"/>
    <w:rsid w:val="00310A1C"/>
    <w:rsid w:val="00310DAE"/>
    <w:rsid w:val="0031287D"/>
    <w:rsid w:val="00314B5D"/>
    <w:rsid w:val="0031675B"/>
    <w:rsid w:val="0031728F"/>
    <w:rsid w:val="00321308"/>
    <w:rsid w:val="003229E7"/>
    <w:rsid w:val="0032360C"/>
    <w:rsid w:val="00325277"/>
    <w:rsid w:val="00326BBF"/>
    <w:rsid w:val="00327839"/>
    <w:rsid w:val="00331670"/>
    <w:rsid w:val="00332372"/>
    <w:rsid w:val="00333274"/>
    <w:rsid w:val="00334483"/>
    <w:rsid w:val="00335E2C"/>
    <w:rsid w:val="003375A6"/>
    <w:rsid w:val="00337C2A"/>
    <w:rsid w:val="003410F4"/>
    <w:rsid w:val="00341C39"/>
    <w:rsid w:val="00342B51"/>
    <w:rsid w:val="003436A3"/>
    <w:rsid w:val="00343AFF"/>
    <w:rsid w:val="00344F0C"/>
    <w:rsid w:val="00345368"/>
    <w:rsid w:val="003456A4"/>
    <w:rsid w:val="00353D66"/>
    <w:rsid w:val="003549ED"/>
    <w:rsid w:val="00356751"/>
    <w:rsid w:val="00356A15"/>
    <w:rsid w:val="0035779D"/>
    <w:rsid w:val="00360542"/>
    <w:rsid w:val="00361347"/>
    <w:rsid w:val="00361A30"/>
    <w:rsid w:val="00362C88"/>
    <w:rsid w:val="00364A41"/>
    <w:rsid w:val="00365B2F"/>
    <w:rsid w:val="00366CDA"/>
    <w:rsid w:val="00366ED1"/>
    <w:rsid w:val="003675F3"/>
    <w:rsid w:val="00367FDB"/>
    <w:rsid w:val="003709CA"/>
    <w:rsid w:val="003714DA"/>
    <w:rsid w:val="003722CF"/>
    <w:rsid w:val="003730DB"/>
    <w:rsid w:val="0037424A"/>
    <w:rsid w:val="00375173"/>
    <w:rsid w:val="00376441"/>
    <w:rsid w:val="0037676B"/>
    <w:rsid w:val="0038007F"/>
    <w:rsid w:val="00381A3E"/>
    <w:rsid w:val="00382994"/>
    <w:rsid w:val="00382FEC"/>
    <w:rsid w:val="003837B7"/>
    <w:rsid w:val="00384627"/>
    <w:rsid w:val="003875BE"/>
    <w:rsid w:val="00390AB4"/>
    <w:rsid w:val="00391ED7"/>
    <w:rsid w:val="0039255F"/>
    <w:rsid w:val="00392E4B"/>
    <w:rsid w:val="00395310"/>
    <w:rsid w:val="003A06BA"/>
    <w:rsid w:val="003A26DE"/>
    <w:rsid w:val="003A3015"/>
    <w:rsid w:val="003A497E"/>
    <w:rsid w:val="003A5523"/>
    <w:rsid w:val="003A57FF"/>
    <w:rsid w:val="003A676B"/>
    <w:rsid w:val="003A6D22"/>
    <w:rsid w:val="003A7A1E"/>
    <w:rsid w:val="003A7DB6"/>
    <w:rsid w:val="003B03DA"/>
    <w:rsid w:val="003B0F7D"/>
    <w:rsid w:val="003B2238"/>
    <w:rsid w:val="003B5C20"/>
    <w:rsid w:val="003B646F"/>
    <w:rsid w:val="003C00E8"/>
    <w:rsid w:val="003C2B3F"/>
    <w:rsid w:val="003C303E"/>
    <w:rsid w:val="003C381E"/>
    <w:rsid w:val="003C42E3"/>
    <w:rsid w:val="003C4361"/>
    <w:rsid w:val="003C485E"/>
    <w:rsid w:val="003C65BD"/>
    <w:rsid w:val="003C7632"/>
    <w:rsid w:val="003D2F20"/>
    <w:rsid w:val="003D3371"/>
    <w:rsid w:val="003D4D9B"/>
    <w:rsid w:val="003D52AD"/>
    <w:rsid w:val="003D7945"/>
    <w:rsid w:val="003E09CF"/>
    <w:rsid w:val="003E0ACD"/>
    <w:rsid w:val="003E20AA"/>
    <w:rsid w:val="003E473F"/>
    <w:rsid w:val="003E701E"/>
    <w:rsid w:val="003E74E2"/>
    <w:rsid w:val="003F01A7"/>
    <w:rsid w:val="003F22B8"/>
    <w:rsid w:val="003F2DB6"/>
    <w:rsid w:val="003F3CA4"/>
    <w:rsid w:val="003F3F37"/>
    <w:rsid w:val="003F43AC"/>
    <w:rsid w:val="003F4CBD"/>
    <w:rsid w:val="003F57CE"/>
    <w:rsid w:val="003F5F67"/>
    <w:rsid w:val="003F69FB"/>
    <w:rsid w:val="00401B63"/>
    <w:rsid w:val="00401BFA"/>
    <w:rsid w:val="00402D06"/>
    <w:rsid w:val="00402F52"/>
    <w:rsid w:val="00403523"/>
    <w:rsid w:val="0040436F"/>
    <w:rsid w:val="0040553A"/>
    <w:rsid w:val="00406155"/>
    <w:rsid w:val="00407DD4"/>
    <w:rsid w:val="00411464"/>
    <w:rsid w:val="00412798"/>
    <w:rsid w:val="00414616"/>
    <w:rsid w:val="0041499E"/>
    <w:rsid w:val="00415F7E"/>
    <w:rsid w:val="0041754A"/>
    <w:rsid w:val="00417C07"/>
    <w:rsid w:val="00417D88"/>
    <w:rsid w:val="0042194B"/>
    <w:rsid w:val="004232D8"/>
    <w:rsid w:val="00423750"/>
    <w:rsid w:val="004245B1"/>
    <w:rsid w:val="00425DBA"/>
    <w:rsid w:val="004277F0"/>
    <w:rsid w:val="00427C9D"/>
    <w:rsid w:val="0043104C"/>
    <w:rsid w:val="0043162A"/>
    <w:rsid w:val="0043275B"/>
    <w:rsid w:val="00432F36"/>
    <w:rsid w:val="00435F39"/>
    <w:rsid w:val="00436286"/>
    <w:rsid w:val="00437AAC"/>
    <w:rsid w:val="00440AA8"/>
    <w:rsid w:val="00445F3A"/>
    <w:rsid w:val="0044673D"/>
    <w:rsid w:val="004474F1"/>
    <w:rsid w:val="0045029A"/>
    <w:rsid w:val="004517BF"/>
    <w:rsid w:val="00452B3D"/>
    <w:rsid w:val="00452EB9"/>
    <w:rsid w:val="00455263"/>
    <w:rsid w:val="00456D25"/>
    <w:rsid w:val="004600E1"/>
    <w:rsid w:val="00460CD3"/>
    <w:rsid w:val="00460EEA"/>
    <w:rsid w:val="00463E10"/>
    <w:rsid w:val="00465104"/>
    <w:rsid w:val="004666CF"/>
    <w:rsid w:val="00467001"/>
    <w:rsid w:val="004702F5"/>
    <w:rsid w:val="0047181C"/>
    <w:rsid w:val="004728BE"/>
    <w:rsid w:val="00472BBD"/>
    <w:rsid w:val="004734A3"/>
    <w:rsid w:val="00473E97"/>
    <w:rsid w:val="00474258"/>
    <w:rsid w:val="0047451D"/>
    <w:rsid w:val="00474D3F"/>
    <w:rsid w:val="00475674"/>
    <w:rsid w:val="004771C2"/>
    <w:rsid w:val="00477699"/>
    <w:rsid w:val="00480C66"/>
    <w:rsid w:val="00482075"/>
    <w:rsid w:val="004826FC"/>
    <w:rsid w:val="00483240"/>
    <w:rsid w:val="00484B60"/>
    <w:rsid w:val="00485848"/>
    <w:rsid w:val="00485854"/>
    <w:rsid w:val="0048791D"/>
    <w:rsid w:val="0049063F"/>
    <w:rsid w:val="00490721"/>
    <w:rsid w:val="00490A09"/>
    <w:rsid w:val="00490B03"/>
    <w:rsid w:val="00491005"/>
    <w:rsid w:val="0049308F"/>
    <w:rsid w:val="0049562E"/>
    <w:rsid w:val="0049659E"/>
    <w:rsid w:val="00496D16"/>
    <w:rsid w:val="00497056"/>
    <w:rsid w:val="00497ED1"/>
    <w:rsid w:val="004A1C16"/>
    <w:rsid w:val="004A1C2F"/>
    <w:rsid w:val="004A2433"/>
    <w:rsid w:val="004A26A2"/>
    <w:rsid w:val="004A328F"/>
    <w:rsid w:val="004A4554"/>
    <w:rsid w:val="004A57BF"/>
    <w:rsid w:val="004A5818"/>
    <w:rsid w:val="004A6250"/>
    <w:rsid w:val="004A7271"/>
    <w:rsid w:val="004B073B"/>
    <w:rsid w:val="004B1104"/>
    <w:rsid w:val="004B1772"/>
    <w:rsid w:val="004B6662"/>
    <w:rsid w:val="004B67D8"/>
    <w:rsid w:val="004B67FE"/>
    <w:rsid w:val="004B6DCF"/>
    <w:rsid w:val="004B7F15"/>
    <w:rsid w:val="004C039F"/>
    <w:rsid w:val="004C079B"/>
    <w:rsid w:val="004C0ACD"/>
    <w:rsid w:val="004C1B3B"/>
    <w:rsid w:val="004C2141"/>
    <w:rsid w:val="004C43C7"/>
    <w:rsid w:val="004C4612"/>
    <w:rsid w:val="004C470A"/>
    <w:rsid w:val="004C4942"/>
    <w:rsid w:val="004C4B3F"/>
    <w:rsid w:val="004C4CD1"/>
    <w:rsid w:val="004C5E4C"/>
    <w:rsid w:val="004C5E7C"/>
    <w:rsid w:val="004C6CC7"/>
    <w:rsid w:val="004C7653"/>
    <w:rsid w:val="004D065A"/>
    <w:rsid w:val="004D0A1D"/>
    <w:rsid w:val="004D0B3C"/>
    <w:rsid w:val="004D125C"/>
    <w:rsid w:val="004D1BA9"/>
    <w:rsid w:val="004D303F"/>
    <w:rsid w:val="004D379F"/>
    <w:rsid w:val="004D4512"/>
    <w:rsid w:val="004D794A"/>
    <w:rsid w:val="004E04A3"/>
    <w:rsid w:val="004E0F77"/>
    <w:rsid w:val="004E2667"/>
    <w:rsid w:val="004E3724"/>
    <w:rsid w:val="004F03F3"/>
    <w:rsid w:val="004F34FF"/>
    <w:rsid w:val="004F4294"/>
    <w:rsid w:val="004F435F"/>
    <w:rsid w:val="004F471B"/>
    <w:rsid w:val="004F4CA1"/>
    <w:rsid w:val="0050051D"/>
    <w:rsid w:val="00502D30"/>
    <w:rsid w:val="00503628"/>
    <w:rsid w:val="00503EE2"/>
    <w:rsid w:val="00506252"/>
    <w:rsid w:val="00507336"/>
    <w:rsid w:val="005073EF"/>
    <w:rsid w:val="005079B4"/>
    <w:rsid w:val="00510429"/>
    <w:rsid w:val="00510659"/>
    <w:rsid w:val="00510C5F"/>
    <w:rsid w:val="00510EDD"/>
    <w:rsid w:val="00511702"/>
    <w:rsid w:val="0051174C"/>
    <w:rsid w:val="00512AAC"/>
    <w:rsid w:val="00514068"/>
    <w:rsid w:val="00514285"/>
    <w:rsid w:val="005157F9"/>
    <w:rsid w:val="00515C63"/>
    <w:rsid w:val="00515D90"/>
    <w:rsid w:val="00517702"/>
    <w:rsid w:val="00517B9C"/>
    <w:rsid w:val="00517D0D"/>
    <w:rsid w:val="0052058B"/>
    <w:rsid w:val="005207C5"/>
    <w:rsid w:val="00520B25"/>
    <w:rsid w:val="00520F50"/>
    <w:rsid w:val="00523D52"/>
    <w:rsid w:val="0052685E"/>
    <w:rsid w:val="00526E67"/>
    <w:rsid w:val="00527957"/>
    <w:rsid w:val="00530005"/>
    <w:rsid w:val="00530FE9"/>
    <w:rsid w:val="00531D0B"/>
    <w:rsid w:val="00532DA8"/>
    <w:rsid w:val="00536929"/>
    <w:rsid w:val="005415FF"/>
    <w:rsid w:val="00541DD9"/>
    <w:rsid w:val="00542136"/>
    <w:rsid w:val="00542A34"/>
    <w:rsid w:val="00544357"/>
    <w:rsid w:val="0054465D"/>
    <w:rsid w:val="005462E1"/>
    <w:rsid w:val="005504C3"/>
    <w:rsid w:val="00552B31"/>
    <w:rsid w:val="00554718"/>
    <w:rsid w:val="005612B5"/>
    <w:rsid w:val="00563A0E"/>
    <w:rsid w:val="00563C77"/>
    <w:rsid w:val="00566843"/>
    <w:rsid w:val="00570B86"/>
    <w:rsid w:val="005716CA"/>
    <w:rsid w:val="00572BF7"/>
    <w:rsid w:val="00573872"/>
    <w:rsid w:val="00576DB4"/>
    <w:rsid w:val="00577670"/>
    <w:rsid w:val="005801A4"/>
    <w:rsid w:val="00582791"/>
    <w:rsid w:val="005832B6"/>
    <w:rsid w:val="005845F9"/>
    <w:rsid w:val="00585B2B"/>
    <w:rsid w:val="00585BE4"/>
    <w:rsid w:val="00585DCC"/>
    <w:rsid w:val="00586401"/>
    <w:rsid w:val="00587584"/>
    <w:rsid w:val="00587E34"/>
    <w:rsid w:val="00590615"/>
    <w:rsid w:val="005911D0"/>
    <w:rsid w:val="0059258E"/>
    <w:rsid w:val="00594100"/>
    <w:rsid w:val="005944F9"/>
    <w:rsid w:val="005950A1"/>
    <w:rsid w:val="0059696C"/>
    <w:rsid w:val="00596F27"/>
    <w:rsid w:val="00597297"/>
    <w:rsid w:val="00597556"/>
    <w:rsid w:val="00597895"/>
    <w:rsid w:val="005979D4"/>
    <w:rsid w:val="005A026A"/>
    <w:rsid w:val="005A0456"/>
    <w:rsid w:val="005A2BDC"/>
    <w:rsid w:val="005A4622"/>
    <w:rsid w:val="005A72EC"/>
    <w:rsid w:val="005B03E0"/>
    <w:rsid w:val="005B0B07"/>
    <w:rsid w:val="005B0F7C"/>
    <w:rsid w:val="005B155D"/>
    <w:rsid w:val="005B2336"/>
    <w:rsid w:val="005B2740"/>
    <w:rsid w:val="005B57A4"/>
    <w:rsid w:val="005B60B6"/>
    <w:rsid w:val="005B6BF8"/>
    <w:rsid w:val="005B7727"/>
    <w:rsid w:val="005C0638"/>
    <w:rsid w:val="005C28A2"/>
    <w:rsid w:val="005C361F"/>
    <w:rsid w:val="005C3BDC"/>
    <w:rsid w:val="005C4198"/>
    <w:rsid w:val="005C44E3"/>
    <w:rsid w:val="005C4ECC"/>
    <w:rsid w:val="005C5105"/>
    <w:rsid w:val="005C556E"/>
    <w:rsid w:val="005C6841"/>
    <w:rsid w:val="005C705C"/>
    <w:rsid w:val="005C773F"/>
    <w:rsid w:val="005D00AC"/>
    <w:rsid w:val="005D0FBB"/>
    <w:rsid w:val="005D45B3"/>
    <w:rsid w:val="005D5013"/>
    <w:rsid w:val="005D61DA"/>
    <w:rsid w:val="005E024B"/>
    <w:rsid w:val="005E0455"/>
    <w:rsid w:val="005E2A99"/>
    <w:rsid w:val="005E46B4"/>
    <w:rsid w:val="005E54D6"/>
    <w:rsid w:val="005E79DC"/>
    <w:rsid w:val="005F0818"/>
    <w:rsid w:val="005F1A6F"/>
    <w:rsid w:val="005F2A74"/>
    <w:rsid w:val="005F6E89"/>
    <w:rsid w:val="005F6F90"/>
    <w:rsid w:val="006006DA"/>
    <w:rsid w:val="00600795"/>
    <w:rsid w:val="006025A0"/>
    <w:rsid w:val="0060295C"/>
    <w:rsid w:val="00604B73"/>
    <w:rsid w:val="00610BA0"/>
    <w:rsid w:val="00611992"/>
    <w:rsid w:val="00615B32"/>
    <w:rsid w:val="006161B8"/>
    <w:rsid w:val="006176CB"/>
    <w:rsid w:val="00621675"/>
    <w:rsid w:val="00623AE6"/>
    <w:rsid w:val="006252BA"/>
    <w:rsid w:val="0063149A"/>
    <w:rsid w:val="00631845"/>
    <w:rsid w:val="00634349"/>
    <w:rsid w:val="0063510A"/>
    <w:rsid w:val="00635113"/>
    <w:rsid w:val="0063655D"/>
    <w:rsid w:val="00636AB4"/>
    <w:rsid w:val="0064204C"/>
    <w:rsid w:val="00642AC6"/>
    <w:rsid w:val="0064358B"/>
    <w:rsid w:val="00644EB6"/>
    <w:rsid w:val="0065018D"/>
    <w:rsid w:val="006530D4"/>
    <w:rsid w:val="00653805"/>
    <w:rsid w:val="00654250"/>
    <w:rsid w:val="00656D96"/>
    <w:rsid w:val="00657989"/>
    <w:rsid w:val="006605B6"/>
    <w:rsid w:val="00660948"/>
    <w:rsid w:val="00661841"/>
    <w:rsid w:val="00664F4F"/>
    <w:rsid w:val="006656D3"/>
    <w:rsid w:val="00666E25"/>
    <w:rsid w:val="0067376B"/>
    <w:rsid w:val="00674AEE"/>
    <w:rsid w:val="00675410"/>
    <w:rsid w:val="006756C9"/>
    <w:rsid w:val="00680255"/>
    <w:rsid w:val="00680631"/>
    <w:rsid w:val="0068087A"/>
    <w:rsid w:val="00682873"/>
    <w:rsid w:val="00685109"/>
    <w:rsid w:val="00687360"/>
    <w:rsid w:val="00693150"/>
    <w:rsid w:val="00693572"/>
    <w:rsid w:val="0069451C"/>
    <w:rsid w:val="00695210"/>
    <w:rsid w:val="006977EF"/>
    <w:rsid w:val="00697B16"/>
    <w:rsid w:val="00697F2F"/>
    <w:rsid w:val="006A0555"/>
    <w:rsid w:val="006A1805"/>
    <w:rsid w:val="006A36ED"/>
    <w:rsid w:val="006A57DB"/>
    <w:rsid w:val="006A5C2D"/>
    <w:rsid w:val="006A7091"/>
    <w:rsid w:val="006A7291"/>
    <w:rsid w:val="006A7535"/>
    <w:rsid w:val="006A7B11"/>
    <w:rsid w:val="006B108B"/>
    <w:rsid w:val="006B2B29"/>
    <w:rsid w:val="006B2C30"/>
    <w:rsid w:val="006B5348"/>
    <w:rsid w:val="006B5F7E"/>
    <w:rsid w:val="006C21B8"/>
    <w:rsid w:val="006C36D7"/>
    <w:rsid w:val="006C37CD"/>
    <w:rsid w:val="006C5EA6"/>
    <w:rsid w:val="006C6D49"/>
    <w:rsid w:val="006C769F"/>
    <w:rsid w:val="006C7E22"/>
    <w:rsid w:val="006C7EAD"/>
    <w:rsid w:val="006D1195"/>
    <w:rsid w:val="006D2665"/>
    <w:rsid w:val="006D32FF"/>
    <w:rsid w:val="006D3CEA"/>
    <w:rsid w:val="006D4EAE"/>
    <w:rsid w:val="006D60B0"/>
    <w:rsid w:val="006D61E2"/>
    <w:rsid w:val="006D6429"/>
    <w:rsid w:val="006D706A"/>
    <w:rsid w:val="006D7701"/>
    <w:rsid w:val="006E1E62"/>
    <w:rsid w:val="006E2877"/>
    <w:rsid w:val="006E3AC5"/>
    <w:rsid w:val="006E4BA9"/>
    <w:rsid w:val="006E4D14"/>
    <w:rsid w:val="006E5402"/>
    <w:rsid w:val="006E7551"/>
    <w:rsid w:val="006F101A"/>
    <w:rsid w:val="006F1663"/>
    <w:rsid w:val="006F1ECA"/>
    <w:rsid w:val="006F23CB"/>
    <w:rsid w:val="006F3083"/>
    <w:rsid w:val="006F387D"/>
    <w:rsid w:val="006F38C4"/>
    <w:rsid w:val="006F4689"/>
    <w:rsid w:val="006F4AE2"/>
    <w:rsid w:val="006F632D"/>
    <w:rsid w:val="006F65B7"/>
    <w:rsid w:val="006F6734"/>
    <w:rsid w:val="006F67E8"/>
    <w:rsid w:val="006F76FD"/>
    <w:rsid w:val="006F7B9C"/>
    <w:rsid w:val="00700077"/>
    <w:rsid w:val="00700F3F"/>
    <w:rsid w:val="007014AF"/>
    <w:rsid w:val="00702F21"/>
    <w:rsid w:val="00703D07"/>
    <w:rsid w:val="00703F86"/>
    <w:rsid w:val="0070435C"/>
    <w:rsid w:val="00705213"/>
    <w:rsid w:val="00705674"/>
    <w:rsid w:val="00705FDB"/>
    <w:rsid w:val="00711F44"/>
    <w:rsid w:val="007132E7"/>
    <w:rsid w:val="00713DC0"/>
    <w:rsid w:val="007140A8"/>
    <w:rsid w:val="00715D71"/>
    <w:rsid w:val="007160D0"/>
    <w:rsid w:val="0071740D"/>
    <w:rsid w:val="0071745A"/>
    <w:rsid w:val="00720243"/>
    <w:rsid w:val="007203F6"/>
    <w:rsid w:val="00720E65"/>
    <w:rsid w:val="007214F3"/>
    <w:rsid w:val="00724D43"/>
    <w:rsid w:val="007253FC"/>
    <w:rsid w:val="00725415"/>
    <w:rsid w:val="00725F76"/>
    <w:rsid w:val="007274F5"/>
    <w:rsid w:val="00727504"/>
    <w:rsid w:val="00727602"/>
    <w:rsid w:val="00727C0D"/>
    <w:rsid w:val="0073474F"/>
    <w:rsid w:val="007360A2"/>
    <w:rsid w:val="007361B3"/>
    <w:rsid w:val="0073697A"/>
    <w:rsid w:val="00736E29"/>
    <w:rsid w:val="00736EA0"/>
    <w:rsid w:val="0074033D"/>
    <w:rsid w:val="007403BF"/>
    <w:rsid w:val="007405B4"/>
    <w:rsid w:val="00740AED"/>
    <w:rsid w:val="00742FAB"/>
    <w:rsid w:val="0074385C"/>
    <w:rsid w:val="00744E9B"/>
    <w:rsid w:val="0074534D"/>
    <w:rsid w:val="007457D1"/>
    <w:rsid w:val="00751ED5"/>
    <w:rsid w:val="00752581"/>
    <w:rsid w:val="00752D0C"/>
    <w:rsid w:val="00753C6C"/>
    <w:rsid w:val="00753EC9"/>
    <w:rsid w:val="00755336"/>
    <w:rsid w:val="007559CF"/>
    <w:rsid w:val="00756031"/>
    <w:rsid w:val="007561C6"/>
    <w:rsid w:val="00757E0B"/>
    <w:rsid w:val="00757F71"/>
    <w:rsid w:val="00760756"/>
    <w:rsid w:val="007624CC"/>
    <w:rsid w:val="00763718"/>
    <w:rsid w:val="007651AA"/>
    <w:rsid w:val="00767F9E"/>
    <w:rsid w:val="007739EE"/>
    <w:rsid w:val="007775E7"/>
    <w:rsid w:val="00780C2C"/>
    <w:rsid w:val="007834B1"/>
    <w:rsid w:val="00784E87"/>
    <w:rsid w:val="00785290"/>
    <w:rsid w:val="007860FA"/>
    <w:rsid w:val="00787ADC"/>
    <w:rsid w:val="0079044A"/>
    <w:rsid w:val="007913D9"/>
    <w:rsid w:val="00791421"/>
    <w:rsid w:val="00792349"/>
    <w:rsid w:val="0079268C"/>
    <w:rsid w:val="00792F83"/>
    <w:rsid w:val="007931EC"/>
    <w:rsid w:val="007933F5"/>
    <w:rsid w:val="0079553A"/>
    <w:rsid w:val="007955AF"/>
    <w:rsid w:val="00797311"/>
    <w:rsid w:val="00797B99"/>
    <w:rsid w:val="007A0318"/>
    <w:rsid w:val="007A0567"/>
    <w:rsid w:val="007A16D5"/>
    <w:rsid w:val="007A3D5C"/>
    <w:rsid w:val="007A4381"/>
    <w:rsid w:val="007A4959"/>
    <w:rsid w:val="007A52A9"/>
    <w:rsid w:val="007A534D"/>
    <w:rsid w:val="007A562F"/>
    <w:rsid w:val="007A614C"/>
    <w:rsid w:val="007B0CB9"/>
    <w:rsid w:val="007B165F"/>
    <w:rsid w:val="007B3588"/>
    <w:rsid w:val="007B3958"/>
    <w:rsid w:val="007B49FC"/>
    <w:rsid w:val="007B6DC8"/>
    <w:rsid w:val="007B6F62"/>
    <w:rsid w:val="007C00FD"/>
    <w:rsid w:val="007C0908"/>
    <w:rsid w:val="007C2939"/>
    <w:rsid w:val="007C3727"/>
    <w:rsid w:val="007C4DDB"/>
    <w:rsid w:val="007C569B"/>
    <w:rsid w:val="007C7F32"/>
    <w:rsid w:val="007D0E0D"/>
    <w:rsid w:val="007D1572"/>
    <w:rsid w:val="007D20FF"/>
    <w:rsid w:val="007D21B0"/>
    <w:rsid w:val="007D27D8"/>
    <w:rsid w:val="007D2A50"/>
    <w:rsid w:val="007D31FE"/>
    <w:rsid w:val="007D4133"/>
    <w:rsid w:val="007D43DB"/>
    <w:rsid w:val="007D4951"/>
    <w:rsid w:val="007D4ABE"/>
    <w:rsid w:val="007D4E58"/>
    <w:rsid w:val="007D5C44"/>
    <w:rsid w:val="007D6CEA"/>
    <w:rsid w:val="007D6EE5"/>
    <w:rsid w:val="007D73E8"/>
    <w:rsid w:val="007D75A9"/>
    <w:rsid w:val="007D78CB"/>
    <w:rsid w:val="007E1601"/>
    <w:rsid w:val="007E16BB"/>
    <w:rsid w:val="007E24CB"/>
    <w:rsid w:val="007E2E37"/>
    <w:rsid w:val="007E544D"/>
    <w:rsid w:val="007F03B6"/>
    <w:rsid w:val="007F0FC8"/>
    <w:rsid w:val="007F1906"/>
    <w:rsid w:val="007F24A4"/>
    <w:rsid w:val="007F4850"/>
    <w:rsid w:val="007F5F8A"/>
    <w:rsid w:val="007F6B75"/>
    <w:rsid w:val="00800044"/>
    <w:rsid w:val="00801557"/>
    <w:rsid w:val="00801A46"/>
    <w:rsid w:val="00801B22"/>
    <w:rsid w:val="00801B8D"/>
    <w:rsid w:val="00801D66"/>
    <w:rsid w:val="008043EC"/>
    <w:rsid w:val="008070C9"/>
    <w:rsid w:val="0081126C"/>
    <w:rsid w:val="00811706"/>
    <w:rsid w:val="0081358A"/>
    <w:rsid w:val="00813C91"/>
    <w:rsid w:val="008150D3"/>
    <w:rsid w:val="00815555"/>
    <w:rsid w:val="0081587E"/>
    <w:rsid w:val="008162D7"/>
    <w:rsid w:val="00816598"/>
    <w:rsid w:val="008178D7"/>
    <w:rsid w:val="008226F2"/>
    <w:rsid w:val="008233D2"/>
    <w:rsid w:val="00824F49"/>
    <w:rsid w:val="008253F1"/>
    <w:rsid w:val="0082583E"/>
    <w:rsid w:val="008332B1"/>
    <w:rsid w:val="008336E8"/>
    <w:rsid w:val="0083443F"/>
    <w:rsid w:val="00834675"/>
    <w:rsid w:val="00837CEB"/>
    <w:rsid w:val="00837F6B"/>
    <w:rsid w:val="0084164B"/>
    <w:rsid w:val="00842C3E"/>
    <w:rsid w:val="00843323"/>
    <w:rsid w:val="00844F23"/>
    <w:rsid w:val="00844FC0"/>
    <w:rsid w:val="00845222"/>
    <w:rsid w:val="0084558A"/>
    <w:rsid w:val="00845C78"/>
    <w:rsid w:val="00847A27"/>
    <w:rsid w:val="00852FAA"/>
    <w:rsid w:val="00853720"/>
    <w:rsid w:val="008537A9"/>
    <w:rsid w:val="00853D80"/>
    <w:rsid w:val="00855707"/>
    <w:rsid w:val="00855F29"/>
    <w:rsid w:val="00857991"/>
    <w:rsid w:val="00857D28"/>
    <w:rsid w:val="00860D58"/>
    <w:rsid w:val="00862DB2"/>
    <w:rsid w:val="00865E8D"/>
    <w:rsid w:val="00866512"/>
    <w:rsid w:val="00866B84"/>
    <w:rsid w:val="00867D44"/>
    <w:rsid w:val="008728AF"/>
    <w:rsid w:val="00873FF8"/>
    <w:rsid w:val="00874BCF"/>
    <w:rsid w:val="0087675C"/>
    <w:rsid w:val="008842CC"/>
    <w:rsid w:val="00884B16"/>
    <w:rsid w:val="00884BF6"/>
    <w:rsid w:val="0088553C"/>
    <w:rsid w:val="00885F7E"/>
    <w:rsid w:val="00887110"/>
    <w:rsid w:val="008904ED"/>
    <w:rsid w:val="008909F4"/>
    <w:rsid w:val="00892016"/>
    <w:rsid w:val="008920D7"/>
    <w:rsid w:val="0089227F"/>
    <w:rsid w:val="008926DE"/>
    <w:rsid w:val="00892B75"/>
    <w:rsid w:val="0089390A"/>
    <w:rsid w:val="0089581C"/>
    <w:rsid w:val="00896644"/>
    <w:rsid w:val="00897995"/>
    <w:rsid w:val="00897F7F"/>
    <w:rsid w:val="008A562D"/>
    <w:rsid w:val="008A6CA3"/>
    <w:rsid w:val="008B16BA"/>
    <w:rsid w:val="008B323E"/>
    <w:rsid w:val="008B4443"/>
    <w:rsid w:val="008B5200"/>
    <w:rsid w:val="008B5595"/>
    <w:rsid w:val="008B624A"/>
    <w:rsid w:val="008B7F25"/>
    <w:rsid w:val="008C0624"/>
    <w:rsid w:val="008C0C6B"/>
    <w:rsid w:val="008C14E3"/>
    <w:rsid w:val="008C238A"/>
    <w:rsid w:val="008C36C5"/>
    <w:rsid w:val="008C45C3"/>
    <w:rsid w:val="008C5D3C"/>
    <w:rsid w:val="008C5E29"/>
    <w:rsid w:val="008D102B"/>
    <w:rsid w:val="008D11BA"/>
    <w:rsid w:val="008D18C2"/>
    <w:rsid w:val="008D1EF4"/>
    <w:rsid w:val="008D3A70"/>
    <w:rsid w:val="008D61F1"/>
    <w:rsid w:val="008D6446"/>
    <w:rsid w:val="008E2869"/>
    <w:rsid w:val="008E3561"/>
    <w:rsid w:val="008E4672"/>
    <w:rsid w:val="008E4A12"/>
    <w:rsid w:val="008E53E8"/>
    <w:rsid w:val="008F18CD"/>
    <w:rsid w:val="008F198F"/>
    <w:rsid w:val="008F23A8"/>
    <w:rsid w:val="008F28D0"/>
    <w:rsid w:val="008F4BB5"/>
    <w:rsid w:val="008F697E"/>
    <w:rsid w:val="008F788E"/>
    <w:rsid w:val="009007C5"/>
    <w:rsid w:val="00900B10"/>
    <w:rsid w:val="00901812"/>
    <w:rsid w:val="0090262A"/>
    <w:rsid w:val="00902D87"/>
    <w:rsid w:val="009040D6"/>
    <w:rsid w:val="00904B6F"/>
    <w:rsid w:val="00904CF1"/>
    <w:rsid w:val="0090548A"/>
    <w:rsid w:val="00906144"/>
    <w:rsid w:val="0090678D"/>
    <w:rsid w:val="0091143C"/>
    <w:rsid w:val="0091256E"/>
    <w:rsid w:val="00915CCA"/>
    <w:rsid w:val="00916C79"/>
    <w:rsid w:val="0091732C"/>
    <w:rsid w:val="009206C7"/>
    <w:rsid w:val="009242A5"/>
    <w:rsid w:val="009249D0"/>
    <w:rsid w:val="00924F7E"/>
    <w:rsid w:val="00927192"/>
    <w:rsid w:val="00927859"/>
    <w:rsid w:val="00930340"/>
    <w:rsid w:val="00930800"/>
    <w:rsid w:val="00930D7E"/>
    <w:rsid w:val="009325A7"/>
    <w:rsid w:val="00933489"/>
    <w:rsid w:val="00933A0A"/>
    <w:rsid w:val="00934738"/>
    <w:rsid w:val="0093540B"/>
    <w:rsid w:val="00936746"/>
    <w:rsid w:val="0093697B"/>
    <w:rsid w:val="00941716"/>
    <w:rsid w:val="00941CF7"/>
    <w:rsid w:val="00942905"/>
    <w:rsid w:val="00943255"/>
    <w:rsid w:val="00947116"/>
    <w:rsid w:val="00947135"/>
    <w:rsid w:val="00950C7A"/>
    <w:rsid w:val="009515A6"/>
    <w:rsid w:val="0095410D"/>
    <w:rsid w:val="00955CCB"/>
    <w:rsid w:val="009567F7"/>
    <w:rsid w:val="00957FE6"/>
    <w:rsid w:val="009600F8"/>
    <w:rsid w:val="00960416"/>
    <w:rsid w:val="00962FA0"/>
    <w:rsid w:val="0096427A"/>
    <w:rsid w:val="009645CB"/>
    <w:rsid w:val="009651CA"/>
    <w:rsid w:val="009656DF"/>
    <w:rsid w:val="00965BD2"/>
    <w:rsid w:val="0096748D"/>
    <w:rsid w:val="00970053"/>
    <w:rsid w:val="00970353"/>
    <w:rsid w:val="009715A3"/>
    <w:rsid w:val="00973A1D"/>
    <w:rsid w:val="00973E0E"/>
    <w:rsid w:val="009760ED"/>
    <w:rsid w:val="00976C2D"/>
    <w:rsid w:val="00977398"/>
    <w:rsid w:val="0098191B"/>
    <w:rsid w:val="00981EF6"/>
    <w:rsid w:val="00983639"/>
    <w:rsid w:val="00985E10"/>
    <w:rsid w:val="00986642"/>
    <w:rsid w:val="00987028"/>
    <w:rsid w:val="009873C6"/>
    <w:rsid w:val="00987637"/>
    <w:rsid w:val="0099086C"/>
    <w:rsid w:val="009915CD"/>
    <w:rsid w:val="009933B1"/>
    <w:rsid w:val="009A0B5C"/>
    <w:rsid w:val="009A2189"/>
    <w:rsid w:val="009A2365"/>
    <w:rsid w:val="009A2E55"/>
    <w:rsid w:val="009A36A1"/>
    <w:rsid w:val="009A4DC5"/>
    <w:rsid w:val="009A5E65"/>
    <w:rsid w:val="009A650E"/>
    <w:rsid w:val="009A691F"/>
    <w:rsid w:val="009B0226"/>
    <w:rsid w:val="009B04B0"/>
    <w:rsid w:val="009B1548"/>
    <w:rsid w:val="009B1A14"/>
    <w:rsid w:val="009B250B"/>
    <w:rsid w:val="009B2BF0"/>
    <w:rsid w:val="009B383B"/>
    <w:rsid w:val="009B4824"/>
    <w:rsid w:val="009B5B3D"/>
    <w:rsid w:val="009B6EDF"/>
    <w:rsid w:val="009C1843"/>
    <w:rsid w:val="009C3390"/>
    <w:rsid w:val="009C668A"/>
    <w:rsid w:val="009C69FD"/>
    <w:rsid w:val="009C74BC"/>
    <w:rsid w:val="009D0863"/>
    <w:rsid w:val="009D6C49"/>
    <w:rsid w:val="009D79F0"/>
    <w:rsid w:val="009E0131"/>
    <w:rsid w:val="009E0ADD"/>
    <w:rsid w:val="009E11C5"/>
    <w:rsid w:val="009E283B"/>
    <w:rsid w:val="009E3F47"/>
    <w:rsid w:val="009E4FF1"/>
    <w:rsid w:val="009E6A4F"/>
    <w:rsid w:val="009E752A"/>
    <w:rsid w:val="009F034D"/>
    <w:rsid w:val="009F0380"/>
    <w:rsid w:val="009F3AC9"/>
    <w:rsid w:val="009F3E04"/>
    <w:rsid w:val="009F3E21"/>
    <w:rsid w:val="009F4ED3"/>
    <w:rsid w:val="009F5056"/>
    <w:rsid w:val="009F5F0F"/>
    <w:rsid w:val="009F76DF"/>
    <w:rsid w:val="009F7B5A"/>
    <w:rsid w:val="009F7BD4"/>
    <w:rsid w:val="00A00248"/>
    <w:rsid w:val="00A0079F"/>
    <w:rsid w:val="00A00D64"/>
    <w:rsid w:val="00A00DF2"/>
    <w:rsid w:val="00A01F54"/>
    <w:rsid w:val="00A0371A"/>
    <w:rsid w:val="00A06D68"/>
    <w:rsid w:val="00A1102A"/>
    <w:rsid w:val="00A112C1"/>
    <w:rsid w:val="00A11B18"/>
    <w:rsid w:val="00A1325C"/>
    <w:rsid w:val="00A13501"/>
    <w:rsid w:val="00A13B15"/>
    <w:rsid w:val="00A14437"/>
    <w:rsid w:val="00A1682C"/>
    <w:rsid w:val="00A17EFC"/>
    <w:rsid w:val="00A17F3F"/>
    <w:rsid w:val="00A21456"/>
    <w:rsid w:val="00A22404"/>
    <w:rsid w:val="00A22847"/>
    <w:rsid w:val="00A249C7"/>
    <w:rsid w:val="00A25440"/>
    <w:rsid w:val="00A27EAF"/>
    <w:rsid w:val="00A3125D"/>
    <w:rsid w:val="00A31B42"/>
    <w:rsid w:val="00A321F6"/>
    <w:rsid w:val="00A32371"/>
    <w:rsid w:val="00A327D8"/>
    <w:rsid w:val="00A33447"/>
    <w:rsid w:val="00A34566"/>
    <w:rsid w:val="00A36499"/>
    <w:rsid w:val="00A401C3"/>
    <w:rsid w:val="00A402E8"/>
    <w:rsid w:val="00A4121B"/>
    <w:rsid w:val="00A41C15"/>
    <w:rsid w:val="00A41F8C"/>
    <w:rsid w:val="00A428D6"/>
    <w:rsid w:val="00A43D6E"/>
    <w:rsid w:val="00A43D7F"/>
    <w:rsid w:val="00A44EC2"/>
    <w:rsid w:val="00A50A65"/>
    <w:rsid w:val="00A50DB5"/>
    <w:rsid w:val="00A5180C"/>
    <w:rsid w:val="00A51D62"/>
    <w:rsid w:val="00A55A88"/>
    <w:rsid w:val="00A55F61"/>
    <w:rsid w:val="00A578B9"/>
    <w:rsid w:val="00A60AE8"/>
    <w:rsid w:val="00A60DD8"/>
    <w:rsid w:val="00A60F52"/>
    <w:rsid w:val="00A6122F"/>
    <w:rsid w:val="00A61FD1"/>
    <w:rsid w:val="00A6381D"/>
    <w:rsid w:val="00A642FD"/>
    <w:rsid w:val="00A64AF9"/>
    <w:rsid w:val="00A666A7"/>
    <w:rsid w:val="00A66C16"/>
    <w:rsid w:val="00A66C42"/>
    <w:rsid w:val="00A725E9"/>
    <w:rsid w:val="00A7266C"/>
    <w:rsid w:val="00A74501"/>
    <w:rsid w:val="00A74FD9"/>
    <w:rsid w:val="00A75366"/>
    <w:rsid w:val="00A77655"/>
    <w:rsid w:val="00A81B06"/>
    <w:rsid w:val="00A84E9A"/>
    <w:rsid w:val="00A85869"/>
    <w:rsid w:val="00A8641A"/>
    <w:rsid w:val="00A911D3"/>
    <w:rsid w:val="00A91CE3"/>
    <w:rsid w:val="00A9202E"/>
    <w:rsid w:val="00A93297"/>
    <w:rsid w:val="00A93961"/>
    <w:rsid w:val="00A94124"/>
    <w:rsid w:val="00A94360"/>
    <w:rsid w:val="00A951D3"/>
    <w:rsid w:val="00A966B9"/>
    <w:rsid w:val="00A96DFD"/>
    <w:rsid w:val="00A96EC6"/>
    <w:rsid w:val="00AA230C"/>
    <w:rsid w:val="00AA332E"/>
    <w:rsid w:val="00AA346D"/>
    <w:rsid w:val="00AA4D46"/>
    <w:rsid w:val="00AA4ECA"/>
    <w:rsid w:val="00AA5D2D"/>
    <w:rsid w:val="00AA6062"/>
    <w:rsid w:val="00AA697A"/>
    <w:rsid w:val="00AB1A11"/>
    <w:rsid w:val="00AB51A9"/>
    <w:rsid w:val="00AB5938"/>
    <w:rsid w:val="00AC04B7"/>
    <w:rsid w:val="00AC527D"/>
    <w:rsid w:val="00AC5514"/>
    <w:rsid w:val="00AC63AB"/>
    <w:rsid w:val="00AC6D97"/>
    <w:rsid w:val="00AD1E34"/>
    <w:rsid w:val="00AD2BB5"/>
    <w:rsid w:val="00AD3A2F"/>
    <w:rsid w:val="00AD4065"/>
    <w:rsid w:val="00AD4F09"/>
    <w:rsid w:val="00AD62C4"/>
    <w:rsid w:val="00AD6DFF"/>
    <w:rsid w:val="00AD79C1"/>
    <w:rsid w:val="00AE24E8"/>
    <w:rsid w:val="00AE3398"/>
    <w:rsid w:val="00AE3AB9"/>
    <w:rsid w:val="00AE40B5"/>
    <w:rsid w:val="00AE42D9"/>
    <w:rsid w:val="00AE4AE9"/>
    <w:rsid w:val="00AE7051"/>
    <w:rsid w:val="00AE7204"/>
    <w:rsid w:val="00AF08BE"/>
    <w:rsid w:val="00AF0C3F"/>
    <w:rsid w:val="00AF1D6B"/>
    <w:rsid w:val="00AF28F3"/>
    <w:rsid w:val="00AF3971"/>
    <w:rsid w:val="00AF6FE3"/>
    <w:rsid w:val="00B00427"/>
    <w:rsid w:val="00B008D6"/>
    <w:rsid w:val="00B00D09"/>
    <w:rsid w:val="00B02622"/>
    <w:rsid w:val="00B0350D"/>
    <w:rsid w:val="00B03878"/>
    <w:rsid w:val="00B05A29"/>
    <w:rsid w:val="00B10F4E"/>
    <w:rsid w:val="00B111FC"/>
    <w:rsid w:val="00B15899"/>
    <w:rsid w:val="00B20D2C"/>
    <w:rsid w:val="00B20DD2"/>
    <w:rsid w:val="00B2167C"/>
    <w:rsid w:val="00B216D0"/>
    <w:rsid w:val="00B21AB2"/>
    <w:rsid w:val="00B22A6B"/>
    <w:rsid w:val="00B24D39"/>
    <w:rsid w:val="00B24F0F"/>
    <w:rsid w:val="00B31218"/>
    <w:rsid w:val="00B3198B"/>
    <w:rsid w:val="00B31C63"/>
    <w:rsid w:val="00B33D1D"/>
    <w:rsid w:val="00B37537"/>
    <w:rsid w:val="00B40F86"/>
    <w:rsid w:val="00B417A7"/>
    <w:rsid w:val="00B41B51"/>
    <w:rsid w:val="00B41FE7"/>
    <w:rsid w:val="00B425E8"/>
    <w:rsid w:val="00B44419"/>
    <w:rsid w:val="00B447D4"/>
    <w:rsid w:val="00B46FC5"/>
    <w:rsid w:val="00B5060D"/>
    <w:rsid w:val="00B51EB2"/>
    <w:rsid w:val="00B52C40"/>
    <w:rsid w:val="00B52E98"/>
    <w:rsid w:val="00B5329B"/>
    <w:rsid w:val="00B53CD3"/>
    <w:rsid w:val="00B5453F"/>
    <w:rsid w:val="00B54684"/>
    <w:rsid w:val="00B6055C"/>
    <w:rsid w:val="00B6229E"/>
    <w:rsid w:val="00B641F5"/>
    <w:rsid w:val="00B6504E"/>
    <w:rsid w:val="00B65D7A"/>
    <w:rsid w:val="00B72C27"/>
    <w:rsid w:val="00B72C78"/>
    <w:rsid w:val="00B7446F"/>
    <w:rsid w:val="00B75AF8"/>
    <w:rsid w:val="00B769AB"/>
    <w:rsid w:val="00B7712B"/>
    <w:rsid w:val="00B80201"/>
    <w:rsid w:val="00B80350"/>
    <w:rsid w:val="00B81483"/>
    <w:rsid w:val="00B8196E"/>
    <w:rsid w:val="00B82005"/>
    <w:rsid w:val="00B82809"/>
    <w:rsid w:val="00B82B9F"/>
    <w:rsid w:val="00B83880"/>
    <w:rsid w:val="00B838B6"/>
    <w:rsid w:val="00B86286"/>
    <w:rsid w:val="00B933FB"/>
    <w:rsid w:val="00B94224"/>
    <w:rsid w:val="00B942E3"/>
    <w:rsid w:val="00B94583"/>
    <w:rsid w:val="00B94B93"/>
    <w:rsid w:val="00B95198"/>
    <w:rsid w:val="00B951F3"/>
    <w:rsid w:val="00B9532B"/>
    <w:rsid w:val="00B97EF3"/>
    <w:rsid w:val="00B97F32"/>
    <w:rsid w:val="00BA11BA"/>
    <w:rsid w:val="00BA1AEA"/>
    <w:rsid w:val="00BA2DF1"/>
    <w:rsid w:val="00BA7EA5"/>
    <w:rsid w:val="00BB0E56"/>
    <w:rsid w:val="00BB0FAD"/>
    <w:rsid w:val="00BB25D5"/>
    <w:rsid w:val="00BB2DBF"/>
    <w:rsid w:val="00BB35BE"/>
    <w:rsid w:val="00BB4699"/>
    <w:rsid w:val="00BB469E"/>
    <w:rsid w:val="00BB5AE3"/>
    <w:rsid w:val="00BB5D1E"/>
    <w:rsid w:val="00BB6314"/>
    <w:rsid w:val="00BC309B"/>
    <w:rsid w:val="00BC5531"/>
    <w:rsid w:val="00BC5C45"/>
    <w:rsid w:val="00BC664A"/>
    <w:rsid w:val="00BC6921"/>
    <w:rsid w:val="00BD0F62"/>
    <w:rsid w:val="00BD1185"/>
    <w:rsid w:val="00BD14DB"/>
    <w:rsid w:val="00BD2D2D"/>
    <w:rsid w:val="00BD3557"/>
    <w:rsid w:val="00BD3AD2"/>
    <w:rsid w:val="00BD3E72"/>
    <w:rsid w:val="00BD400A"/>
    <w:rsid w:val="00BD406E"/>
    <w:rsid w:val="00BD43DF"/>
    <w:rsid w:val="00BD453E"/>
    <w:rsid w:val="00BD53B7"/>
    <w:rsid w:val="00BD74B6"/>
    <w:rsid w:val="00BD7A0C"/>
    <w:rsid w:val="00BE0C13"/>
    <w:rsid w:val="00BE0E68"/>
    <w:rsid w:val="00BE350B"/>
    <w:rsid w:val="00BE36DE"/>
    <w:rsid w:val="00BE4835"/>
    <w:rsid w:val="00BE4D96"/>
    <w:rsid w:val="00BE6A04"/>
    <w:rsid w:val="00BE72F6"/>
    <w:rsid w:val="00BE7926"/>
    <w:rsid w:val="00BF16C5"/>
    <w:rsid w:val="00BF2A72"/>
    <w:rsid w:val="00BF3914"/>
    <w:rsid w:val="00BF4536"/>
    <w:rsid w:val="00BF4B57"/>
    <w:rsid w:val="00BF4BC4"/>
    <w:rsid w:val="00BF4BCB"/>
    <w:rsid w:val="00BF75F7"/>
    <w:rsid w:val="00BF792B"/>
    <w:rsid w:val="00C0247F"/>
    <w:rsid w:val="00C03384"/>
    <w:rsid w:val="00C04727"/>
    <w:rsid w:val="00C047F0"/>
    <w:rsid w:val="00C0500C"/>
    <w:rsid w:val="00C0514C"/>
    <w:rsid w:val="00C0737D"/>
    <w:rsid w:val="00C078D9"/>
    <w:rsid w:val="00C11667"/>
    <w:rsid w:val="00C129A9"/>
    <w:rsid w:val="00C13434"/>
    <w:rsid w:val="00C141DA"/>
    <w:rsid w:val="00C1508D"/>
    <w:rsid w:val="00C16E29"/>
    <w:rsid w:val="00C25906"/>
    <w:rsid w:val="00C25BF1"/>
    <w:rsid w:val="00C2689B"/>
    <w:rsid w:val="00C27198"/>
    <w:rsid w:val="00C276C0"/>
    <w:rsid w:val="00C27FE1"/>
    <w:rsid w:val="00C3062C"/>
    <w:rsid w:val="00C30821"/>
    <w:rsid w:val="00C31DBA"/>
    <w:rsid w:val="00C32F52"/>
    <w:rsid w:val="00C33C83"/>
    <w:rsid w:val="00C35761"/>
    <w:rsid w:val="00C402D7"/>
    <w:rsid w:val="00C405A3"/>
    <w:rsid w:val="00C416F7"/>
    <w:rsid w:val="00C41C85"/>
    <w:rsid w:val="00C4280C"/>
    <w:rsid w:val="00C42842"/>
    <w:rsid w:val="00C42EDB"/>
    <w:rsid w:val="00C43F2D"/>
    <w:rsid w:val="00C44FCE"/>
    <w:rsid w:val="00C455C5"/>
    <w:rsid w:val="00C4632B"/>
    <w:rsid w:val="00C46C99"/>
    <w:rsid w:val="00C47088"/>
    <w:rsid w:val="00C479EB"/>
    <w:rsid w:val="00C509E8"/>
    <w:rsid w:val="00C51B90"/>
    <w:rsid w:val="00C531C6"/>
    <w:rsid w:val="00C550E2"/>
    <w:rsid w:val="00C55A1D"/>
    <w:rsid w:val="00C56414"/>
    <w:rsid w:val="00C57001"/>
    <w:rsid w:val="00C57EE3"/>
    <w:rsid w:val="00C60F83"/>
    <w:rsid w:val="00C6127A"/>
    <w:rsid w:val="00C6170E"/>
    <w:rsid w:val="00C61E1B"/>
    <w:rsid w:val="00C645D5"/>
    <w:rsid w:val="00C64D6F"/>
    <w:rsid w:val="00C64D82"/>
    <w:rsid w:val="00C66F69"/>
    <w:rsid w:val="00C671DC"/>
    <w:rsid w:val="00C71E40"/>
    <w:rsid w:val="00C73455"/>
    <w:rsid w:val="00C737D3"/>
    <w:rsid w:val="00C73BE4"/>
    <w:rsid w:val="00C748D5"/>
    <w:rsid w:val="00C74DF8"/>
    <w:rsid w:val="00C7565D"/>
    <w:rsid w:val="00C7585A"/>
    <w:rsid w:val="00C75EA8"/>
    <w:rsid w:val="00C77278"/>
    <w:rsid w:val="00C81135"/>
    <w:rsid w:val="00C83097"/>
    <w:rsid w:val="00C83686"/>
    <w:rsid w:val="00C84981"/>
    <w:rsid w:val="00C84DE9"/>
    <w:rsid w:val="00C85600"/>
    <w:rsid w:val="00C87376"/>
    <w:rsid w:val="00C90286"/>
    <w:rsid w:val="00C9056C"/>
    <w:rsid w:val="00C90B8B"/>
    <w:rsid w:val="00C9212A"/>
    <w:rsid w:val="00C94B63"/>
    <w:rsid w:val="00C951DE"/>
    <w:rsid w:val="00C958D3"/>
    <w:rsid w:val="00C96FED"/>
    <w:rsid w:val="00C9717E"/>
    <w:rsid w:val="00C97E86"/>
    <w:rsid w:val="00CA0373"/>
    <w:rsid w:val="00CA0B16"/>
    <w:rsid w:val="00CA1A0B"/>
    <w:rsid w:val="00CA2391"/>
    <w:rsid w:val="00CA3C73"/>
    <w:rsid w:val="00CA7BE6"/>
    <w:rsid w:val="00CB03A5"/>
    <w:rsid w:val="00CB1756"/>
    <w:rsid w:val="00CB2C03"/>
    <w:rsid w:val="00CB3450"/>
    <w:rsid w:val="00CB4F14"/>
    <w:rsid w:val="00CB5EDA"/>
    <w:rsid w:val="00CB7FBB"/>
    <w:rsid w:val="00CC03D1"/>
    <w:rsid w:val="00CC205D"/>
    <w:rsid w:val="00CC254F"/>
    <w:rsid w:val="00CC4119"/>
    <w:rsid w:val="00CC43B6"/>
    <w:rsid w:val="00CC5C1A"/>
    <w:rsid w:val="00CD0910"/>
    <w:rsid w:val="00CD303C"/>
    <w:rsid w:val="00CD4032"/>
    <w:rsid w:val="00CD4532"/>
    <w:rsid w:val="00CD6314"/>
    <w:rsid w:val="00CD6A94"/>
    <w:rsid w:val="00CD7B62"/>
    <w:rsid w:val="00CD7BFF"/>
    <w:rsid w:val="00CE1500"/>
    <w:rsid w:val="00CE27A4"/>
    <w:rsid w:val="00CE2E72"/>
    <w:rsid w:val="00CE32B9"/>
    <w:rsid w:val="00CE37BE"/>
    <w:rsid w:val="00CE3A9F"/>
    <w:rsid w:val="00CE3E8F"/>
    <w:rsid w:val="00CE632C"/>
    <w:rsid w:val="00CF02A6"/>
    <w:rsid w:val="00CF21FC"/>
    <w:rsid w:val="00CF3F73"/>
    <w:rsid w:val="00CF41A8"/>
    <w:rsid w:val="00CF5584"/>
    <w:rsid w:val="00CF5AE5"/>
    <w:rsid w:val="00CF60B5"/>
    <w:rsid w:val="00D00F76"/>
    <w:rsid w:val="00D018EC"/>
    <w:rsid w:val="00D024FA"/>
    <w:rsid w:val="00D0328D"/>
    <w:rsid w:val="00D03D4F"/>
    <w:rsid w:val="00D03FC7"/>
    <w:rsid w:val="00D04899"/>
    <w:rsid w:val="00D0518D"/>
    <w:rsid w:val="00D057F9"/>
    <w:rsid w:val="00D07692"/>
    <w:rsid w:val="00D12CDB"/>
    <w:rsid w:val="00D163E3"/>
    <w:rsid w:val="00D1760F"/>
    <w:rsid w:val="00D20CC8"/>
    <w:rsid w:val="00D212E1"/>
    <w:rsid w:val="00D221A2"/>
    <w:rsid w:val="00D259C6"/>
    <w:rsid w:val="00D26880"/>
    <w:rsid w:val="00D30ED3"/>
    <w:rsid w:val="00D326B4"/>
    <w:rsid w:val="00D36F66"/>
    <w:rsid w:val="00D37477"/>
    <w:rsid w:val="00D37743"/>
    <w:rsid w:val="00D40029"/>
    <w:rsid w:val="00D40D5C"/>
    <w:rsid w:val="00D40E85"/>
    <w:rsid w:val="00D410E7"/>
    <w:rsid w:val="00D41DFF"/>
    <w:rsid w:val="00D4291E"/>
    <w:rsid w:val="00D4395D"/>
    <w:rsid w:val="00D43A9C"/>
    <w:rsid w:val="00D449E2"/>
    <w:rsid w:val="00D44F15"/>
    <w:rsid w:val="00D44F1B"/>
    <w:rsid w:val="00D45977"/>
    <w:rsid w:val="00D466E0"/>
    <w:rsid w:val="00D468FE"/>
    <w:rsid w:val="00D46ECC"/>
    <w:rsid w:val="00D47259"/>
    <w:rsid w:val="00D47C8E"/>
    <w:rsid w:val="00D50E4F"/>
    <w:rsid w:val="00D53582"/>
    <w:rsid w:val="00D53729"/>
    <w:rsid w:val="00D55EC1"/>
    <w:rsid w:val="00D57B6F"/>
    <w:rsid w:val="00D6002B"/>
    <w:rsid w:val="00D635B9"/>
    <w:rsid w:val="00D63A4B"/>
    <w:rsid w:val="00D6442C"/>
    <w:rsid w:val="00D658F6"/>
    <w:rsid w:val="00D66AEA"/>
    <w:rsid w:val="00D672BF"/>
    <w:rsid w:val="00D672E1"/>
    <w:rsid w:val="00D67B70"/>
    <w:rsid w:val="00D7042F"/>
    <w:rsid w:val="00D71B27"/>
    <w:rsid w:val="00D72078"/>
    <w:rsid w:val="00D72CDB"/>
    <w:rsid w:val="00D73C61"/>
    <w:rsid w:val="00D75244"/>
    <w:rsid w:val="00D754DA"/>
    <w:rsid w:val="00D75869"/>
    <w:rsid w:val="00D76659"/>
    <w:rsid w:val="00D76980"/>
    <w:rsid w:val="00D8119E"/>
    <w:rsid w:val="00D87F7C"/>
    <w:rsid w:val="00D90B62"/>
    <w:rsid w:val="00D91C53"/>
    <w:rsid w:val="00D92D98"/>
    <w:rsid w:val="00D94124"/>
    <w:rsid w:val="00D95907"/>
    <w:rsid w:val="00D96343"/>
    <w:rsid w:val="00D97094"/>
    <w:rsid w:val="00D97CAE"/>
    <w:rsid w:val="00DA00A0"/>
    <w:rsid w:val="00DA060F"/>
    <w:rsid w:val="00DA11EC"/>
    <w:rsid w:val="00DA212F"/>
    <w:rsid w:val="00DA2B84"/>
    <w:rsid w:val="00DA2EF7"/>
    <w:rsid w:val="00DA3C71"/>
    <w:rsid w:val="00DA4F8A"/>
    <w:rsid w:val="00DA5F22"/>
    <w:rsid w:val="00DA6A93"/>
    <w:rsid w:val="00DA706C"/>
    <w:rsid w:val="00DB02F8"/>
    <w:rsid w:val="00DB1858"/>
    <w:rsid w:val="00DB1D06"/>
    <w:rsid w:val="00DB4860"/>
    <w:rsid w:val="00DB564B"/>
    <w:rsid w:val="00DB7C35"/>
    <w:rsid w:val="00DC1F36"/>
    <w:rsid w:val="00DC3310"/>
    <w:rsid w:val="00DC39A0"/>
    <w:rsid w:val="00DC4BC6"/>
    <w:rsid w:val="00DC59AB"/>
    <w:rsid w:val="00DC6F5A"/>
    <w:rsid w:val="00DD006D"/>
    <w:rsid w:val="00DD00B9"/>
    <w:rsid w:val="00DD026E"/>
    <w:rsid w:val="00DD0BF7"/>
    <w:rsid w:val="00DD3970"/>
    <w:rsid w:val="00DD3B47"/>
    <w:rsid w:val="00DD470E"/>
    <w:rsid w:val="00DD5B41"/>
    <w:rsid w:val="00DD79B2"/>
    <w:rsid w:val="00DD7CED"/>
    <w:rsid w:val="00DD7E4F"/>
    <w:rsid w:val="00DE0DEC"/>
    <w:rsid w:val="00DE3A99"/>
    <w:rsid w:val="00DE4C84"/>
    <w:rsid w:val="00DE62A0"/>
    <w:rsid w:val="00DE6833"/>
    <w:rsid w:val="00DE6BAB"/>
    <w:rsid w:val="00DE6C62"/>
    <w:rsid w:val="00DE78E3"/>
    <w:rsid w:val="00DF05D6"/>
    <w:rsid w:val="00DF07D4"/>
    <w:rsid w:val="00DF0AE8"/>
    <w:rsid w:val="00DF0F0E"/>
    <w:rsid w:val="00DF1FFD"/>
    <w:rsid w:val="00DF2CF9"/>
    <w:rsid w:val="00DF36FE"/>
    <w:rsid w:val="00DF3FEB"/>
    <w:rsid w:val="00DF5D89"/>
    <w:rsid w:val="00DF5E09"/>
    <w:rsid w:val="00DF6068"/>
    <w:rsid w:val="00DF7660"/>
    <w:rsid w:val="00E00FFF"/>
    <w:rsid w:val="00E01111"/>
    <w:rsid w:val="00E01F9A"/>
    <w:rsid w:val="00E03152"/>
    <w:rsid w:val="00E04346"/>
    <w:rsid w:val="00E0452B"/>
    <w:rsid w:val="00E0470E"/>
    <w:rsid w:val="00E0552B"/>
    <w:rsid w:val="00E06F56"/>
    <w:rsid w:val="00E10EF4"/>
    <w:rsid w:val="00E125A2"/>
    <w:rsid w:val="00E15AE2"/>
    <w:rsid w:val="00E17964"/>
    <w:rsid w:val="00E211ED"/>
    <w:rsid w:val="00E25371"/>
    <w:rsid w:val="00E253BB"/>
    <w:rsid w:val="00E25A09"/>
    <w:rsid w:val="00E26445"/>
    <w:rsid w:val="00E2669B"/>
    <w:rsid w:val="00E267B5"/>
    <w:rsid w:val="00E26CC2"/>
    <w:rsid w:val="00E26E6E"/>
    <w:rsid w:val="00E27675"/>
    <w:rsid w:val="00E3068D"/>
    <w:rsid w:val="00E31771"/>
    <w:rsid w:val="00E32CD8"/>
    <w:rsid w:val="00E33521"/>
    <w:rsid w:val="00E33953"/>
    <w:rsid w:val="00E33E09"/>
    <w:rsid w:val="00E356C5"/>
    <w:rsid w:val="00E35ADB"/>
    <w:rsid w:val="00E3727A"/>
    <w:rsid w:val="00E402E3"/>
    <w:rsid w:val="00E42889"/>
    <w:rsid w:val="00E445F1"/>
    <w:rsid w:val="00E44A0F"/>
    <w:rsid w:val="00E52AB5"/>
    <w:rsid w:val="00E55101"/>
    <w:rsid w:val="00E55FA4"/>
    <w:rsid w:val="00E5664F"/>
    <w:rsid w:val="00E613EF"/>
    <w:rsid w:val="00E616CF"/>
    <w:rsid w:val="00E61DCC"/>
    <w:rsid w:val="00E62A2F"/>
    <w:rsid w:val="00E62F16"/>
    <w:rsid w:val="00E63B03"/>
    <w:rsid w:val="00E66645"/>
    <w:rsid w:val="00E671FC"/>
    <w:rsid w:val="00E676F8"/>
    <w:rsid w:val="00E701AC"/>
    <w:rsid w:val="00E70662"/>
    <w:rsid w:val="00E707B2"/>
    <w:rsid w:val="00E71078"/>
    <w:rsid w:val="00E713F5"/>
    <w:rsid w:val="00E71464"/>
    <w:rsid w:val="00E7220A"/>
    <w:rsid w:val="00E72219"/>
    <w:rsid w:val="00E72C67"/>
    <w:rsid w:val="00E731A4"/>
    <w:rsid w:val="00E737EC"/>
    <w:rsid w:val="00E738B0"/>
    <w:rsid w:val="00E74F5E"/>
    <w:rsid w:val="00E75F9C"/>
    <w:rsid w:val="00E764B2"/>
    <w:rsid w:val="00E80A1B"/>
    <w:rsid w:val="00E80F34"/>
    <w:rsid w:val="00E8171F"/>
    <w:rsid w:val="00E81C72"/>
    <w:rsid w:val="00E82AED"/>
    <w:rsid w:val="00E82FF8"/>
    <w:rsid w:val="00E84005"/>
    <w:rsid w:val="00E84A01"/>
    <w:rsid w:val="00E84B34"/>
    <w:rsid w:val="00E85935"/>
    <w:rsid w:val="00E85D56"/>
    <w:rsid w:val="00E86DE1"/>
    <w:rsid w:val="00E907A3"/>
    <w:rsid w:val="00E9282E"/>
    <w:rsid w:val="00E928CB"/>
    <w:rsid w:val="00E930A5"/>
    <w:rsid w:val="00E9641F"/>
    <w:rsid w:val="00E96B1F"/>
    <w:rsid w:val="00E973DF"/>
    <w:rsid w:val="00E97695"/>
    <w:rsid w:val="00E97F8C"/>
    <w:rsid w:val="00EA03C3"/>
    <w:rsid w:val="00EA12B9"/>
    <w:rsid w:val="00EA1959"/>
    <w:rsid w:val="00EA2FFA"/>
    <w:rsid w:val="00EA5912"/>
    <w:rsid w:val="00EA5CB9"/>
    <w:rsid w:val="00EA7851"/>
    <w:rsid w:val="00EB00FC"/>
    <w:rsid w:val="00EB0648"/>
    <w:rsid w:val="00EB0753"/>
    <w:rsid w:val="00EB440B"/>
    <w:rsid w:val="00EB4A00"/>
    <w:rsid w:val="00EB5580"/>
    <w:rsid w:val="00EB65F1"/>
    <w:rsid w:val="00EB6B10"/>
    <w:rsid w:val="00EB6FCE"/>
    <w:rsid w:val="00EB7749"/>
    <w:rsid w:val="00EC0C11"/>
    <w:rsid w:val="00EC1092"/>
    <w:rsid w:val="00EC122D"/>
    <w:rsid w:val="00EC2C6E"/>
    <w:rsid w:val="00EC31C9"/>
    <w:rsid w:val="00EC34CB"/>
    <w:rsid w:val="00EC35BD"/>
    <w:rsid w:val="00EC37E9"/>
    <w:rsid w:val="00EC54F1"/>
    <w:rsid w:val="00EC5F2F"/>
    <w:rsid w:val="00EC7DF2"/>
    <w:rsid w:val="00ED0883"/>
    <w:rsid w:val="00ED0C10"/>
    <w:rsid w:val="00ED15C3"/>
    <w:rsid w:val="00ED18EE"/>
    <w:rsid w:val="00ED2884"/>
    <w:rsid w:val="00ED5476"/>
    <w:rsid w:val="00EE0041"/>
    <w:rsid w:val="00EE048C"/>
    <w:rsid w:val="00EE3A55"/>
    <w:rsid w:val="00EE540A"/>
    <w:rsid w:val="00EE629D"/>
    <w:rsid w:val="00EE63DF"/>
    <w:rsid w:val="00EE7D77"/>
    <w:rsid w:val="00EF50B4"/>
    <w:rsid w:val="00EF5C8B"/>
    <w:rsid w:val="00EF5F6A"/>
    <w:rsid w:val="00EF77F3"/>
    <w:rsid w:val="00F0345C"/>
    <w:rsid w:val="00F03EF0"/>
    <w:rsid w:val="00F051B5"/>
    <w:rsid w:val="00F05A35"/>
    <w:rsid w:val="00F07740"/>
    <w:rsid w:val="00F10F0C"/>
    <w:rsid w:val="00F11291"/>
    <w:rsid w:val="00F14CA6"/>
    <w:rsid w:val="00F16531"/>
    <w:rsid w:val="00F173A9"/>
    <w:rsid w:val="00F176F3"/>
    <w:rsid w:val="00F17FC8"/>
    <w:rsid w:val="00F202B2"/>
    <w:rsid w:val="00F20BB7"/>
    <w:rsid w:val="00F20BD5"/>
    <w:rsid w:val="00F2103C"/>
    <w:rsid w:val="00F22594"/>
    <w:rsid w:val="00F22A61"/>
    <w:rsid w:val="00F23112"/>
    <w:rsid w:val="00F246C6"/>
    <w:rsid w:val="00F24DFF"/>
    <w:rsid w:val="00F25E1B"/>
    <w:rsid w:val="00F263B8"/>
    <w:rsid w:val="00F26621"/>
    <w:rsid w:val="00F27C20"/>
    <w:rsid w:val="00F30B92"/>
    <w:rsid w:val="00F31331"/>
    <w:rsid w:val="00F31419"/>
    <w:rsid w:val="00F3222F"/>
    <w:rsid w:val="00F32A2A"/>
    <w:rsid w:val="00F346DD"/>
    <w:rsid w:val="00F34B78"/>
    <w:rsid w:val="00F3593D"/>
    <w:rsid w:val="00F35FF2"/>
    <w:rsid w:val="00F365F4"/>
    <w:rsid w:val="00F371AA"/>
    <w:rsid w:val="00F4051F"/>
    <w:rsid w:val="00F413A5"/>
    <w:rsid w:val="00F41A4E"/>
    <w:rsid w:val="00F42045"/>
    <w:rsid w:val="00F42F0E"/>
    <w:rsid w:val="00F46E08"/>
    <w:rsid w:val="00F502A4"/>
    <w:rsid w:val="00F50D8B"/>
    <w:rsid w:val="00F50F43"/>
    <w:rsid w:val="00F524AC"/>
    <w:rsid w:val="00F5376E"/>
    <w:rsid w:val="00F538CC"/>
    <w:rsid w:val="00F538EF"/>
    <w:rsid w:val="00F55221"/>
    <w:rsid w:val="00F57D5B"/>
    <w:rsid w:val="00F602A3"/>
    <w:rsid w:val="00F6044D"/>
    <w:rsid w:val="00F61801"/>
    <w:rsid w:val="00F61B47"/>
    <w:rsid w:val="00F61CDA"/>
    <w:rsid w:val="00F625E9"/>
    <w:rsid w:val="00F65FDD"/>
    <w:rsid w:val="00F66241"/>
    <w:rsid w:val="00F6648F"/>
    <w:rsid w:val="00F674F9"/>
    <w:rsid w:val="00F6781C"/>
    <w:rsid w:val="00F67DE5"/>
    <w:rsid w:val="00F71E30"/>
    <w:rsid w:val="00F72069"/>
    <w:rsid w:val="00F72078"/>
    <w:rsid w:val="00F722D0"/>
    <w:rsid w:val="00F724AF"/>
    <w:rsid w:val="00F73420"/>
    <w:rsid w:val="00F73745"/>
    <w:rsid w:val="00F7445E"/>
    <w:rsid w:val="00F752BB"/>
    <w:rsid w:val="00F8045D"/>
    <w:rsid w:val="00F80EDD"/>
    <w:rsid w:val="00F81E62"/>
    <w:rsid w:val="00F83A90"/>
    <w:rsid w:val="00F83EFD"/>
    <w:rsid w:val="00F84077"/>
    <w:rsid w:val="00F85705"/>
    <w:rsid w:val="00F8676E"/>
    <w:rsid w:val="00F87609"/>
    <w:rsid w:val="00F87D47"/>
    <w:rsid w:val="00F87EA6"/>
    <w:rsid w:val="00F92834"/>
    <w:rsid w:val="00F94603"/>
    <w:rsid w:val="00F94889"/>
    <w:rsid w:val="00F97390"/>
    <w:rsid w:val="00FA0275"/>
    <w:rsid w:val="00FA3EDA"/>
    <w:rsid w:val="00FA4D11"/>
    <w:rsid w:val="00FA598F"/>
    <w:rsid w:val="00FA600C"/>
    <w:rsid w:val="00FB1C42"/>
    <w:rsid w:val="00FB1F5A"/>
    <w:rsid w:val="00FB3395"/>
    <w:rsid w:val="00FB3E53"/>
    <w:rsid w:val="00FB3F64"/>
    <w:rsid w:val="00FB422E"/>
    <w:rsid w:val="00FB4D15"/>
    <w:rsid w:val="00FB6EF5"/>
    <w:rsid w:val="00FB750F"/>
    <w:rsid w:val="00FC0546"/>
    <w:rsid w:val="00FC10E1"/>
    <w:rsid w:val="00FC1733"/>
    <w:rsid w:val="00FC19AA"/>
    <w:rsid w:val="00FC2233"/>
    <w:rsid w:val="00FC297D"/>
    <w:rsid w:val="00FC703C"/>
    <w:rsid w:val="00FD16CB"/>
    <w:rsid w:val="00FD1CDD"/>
    <w:rsid w:val="00FD1FAD"/>
    <w:rsid w:val="00FD2745"/>
    <w:rsid w:val="00FD45D3"/>
    <w:rsid w:val="00FD4AFA"/>
    <w:rsid w:val="00FD4D5D"/>
    <w:rsid w:val="00FD5448"/>
    <w:rsid w:val="00FD5F06"/>
    <w:rsid w:val="00FE04F4"/>
    <w:rsid w:val="00FE0ED3"/>
    <w:rsid w:val="00FE2165"/>
    <w:rsid w:val="00FE2AB8"/>
    <w:rsid w:val="00FE40A8"/>
    <w:rsid w:val="00FE4549"/>
    <w:rsid w:val="00FE4D2A"/>
    <w:rsid w:val="00FE5A87"/>
    <w:rsid w:val="00FE5BC2"/>
    <w:rsid w:val="00FE6BF6"/>
    <w:rsid w:val="00FE7526"/>
    <w:rsid w:val="00FE7AE4"/>
    <w:rsid w:val="00FF005D"/>
    <w:rsid w:val="00FF1CCD"/>
    <w:rsid w:val="00FF1FEC"/>
    <w:rsid w:val="00FF24A0"/>
    <w:rsid w:val="00FF2BBC"/>
    <w:rsid w:val="00FF35A2"/>
    <w:rsid w:val="00FF3D68"/>
    <w:rsid w:val="00FF501D"/>
    <w:rsid w:val="00FF66A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27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Arial"/>
        <w:szCs w:val="22"/>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AC6"/>
    <w:rPr>
      <w:rFonts w:ascii="Times New Roman" w:eastAsia="Times New Roman" w:hAnsi="Times New Roman" w:cs="Times New Roman"/>
      <w:sz w:val="24"/>
      <w:szCs w:val="24"/>
      <w:lang w:val="en-GB" w:eastAsia="de-DE" w:bidi="ar-SA"/>
    </w:rPr>
  </w:style>
  <w:style w:type="paragraph" w:styleId="Heading1">
    <w:name w:val="heading 1"/>
    <w:basedOn w:val="LO-normal"/>
    <w:next w:val="LO-normal"/>
    <w:link w:val="Heading1Char"/>
    <w:uiPriority w:val="9"/>
    <w:qFormat/>
    <w:pPr>
      <w:keepNext/>
      <w:keepLines/>
      <w:spacing w:before="400" w:after="120" w:line="240" w:lineRule="auto"/>
      <w:outlineLvl w:val="0"/>
    </w:pPr>
    <w:rPr>
      <w:sz w:val="40"/>
      <w:szCs w:val="40"/>
    </w:rPr>
  </w:style>
  <w:style w:type="paragraph" w:styleId="Heading2">
    <w:name w:val="heading 2"/>
    <w:basedOn w:val="LO-normal"/>
    <w:next w:val="LO-normal"/>
    <w:qFormat/>
    <w:pPr>
      <w:keepNext/>
      <w:keepLines/>
      <w:spacing w:before="360" w:after="120" w:line="240" w:lineRule="auto"/>
      <w:outlineLvl w:val="1"/>
    </w:pPr>
    <w:rPr>
      <w:sz w:val="32"/>
      <w:szCs w:val="32"/>
    </w:rPr>
  </w:style>
  <w:style w:type="paragraph" w:styleId="Heading3">
    <w:name w:val="heading 3"/>
    <w:basedOn w:val="LO-normal"/>
    <w:next w:val="LO-normal"/>
    <w:qFormat/>
    <w:pPr>
      <w:keepNext/>
      <w:keepLines/>
      <w:spacing w:before="320" w:after="80" w:line="240" w:lineRule="auto"/>
      <w:outlineLvl w:val="2"/>
    </w:pPr>
    <w:rPr>
      <w:color w:val="434343"/>
      <w:sz w:val="28"/>
      <w:szCs w:val="28"/>
    </w:rPr>
  </w:style>
  <w:style w:type="paragraph" w:styleId="Heading4">
    <w:name w:val="heading 4"/>
    <w:basedOn w:val="LO-normal"/>
    <w:next w:val="LO-normal"/>
    <w:qFormat/>
    <w:pPr>
      <w:keepNext/>
      <w:keepLines/>
      <w:spacing w:before="280" w:after="80" w:line="240" w:lineRule="auto"/>
      <w:outlineLvl w:val="3"/>
    </w:pPr>
    <w:rPr>
      <w:color w:val="666666"/>
      <w:sz w:val="24"/>
      <w:szCs w:val="24"/>
    </w:rPr>
  </w:style>
  <w:style w:type="paragraph" w:styleId="Heading5">
    <w:name w:val="heading 5"/>
    <w:basedOn w:val="LO-normal"/>
    <w:next w:val="LO-normal"/>
    <w:qFormat/>
    <w:pPr>
      <w:keepNext/>
      <w:keepLines/>
      <w:spacing w:before="240" w:after="80" w:line="240" w:lineRule="auto"/>
      <w:outlineLvl w:val="4"/>
    </w:pPr>
    <w:rPr>
      <w:color w:val="666666"/>
    </w:rPr>
  </w:style>
  <w:style w:type="paragraph" w:styleId="Heading6">
    <w:name w:val="heading 6"/>
    <w:basedOn w:val="LO-normal"/>
    <w:next w:val="LO-normal"/>
    <w:qFormat/>
    <w:pPr>
      <w:keepNext/>
      <w:keepLines/>
      <w:spacing w:before="240" w:after="80" w:line="240"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lacedeInternet">
    <w:name w:val="Enlace de Internet"/>
    <w:basedOn w:val="DefaultParagraphFont"/>
    <w:uiPriority w:val="99"/>
    <w:unhideWhenUsed/>
    <w:rsid w:val="000F73A1"/>
    <w:rPr>
      <w:color w:val="0000FF" w:themeColor="hyperlink"/>
      <w:u w:val="single"/>
    </w:rPr>
  </w:style>
  <w:style w:type="character" w:customStyle="1" w:styleId="CommentTextChar">
    <w:name w:val="Comment Text Char"/>
    <w:basedOn w:val="DefaultParagraphFont"/>
    <w:link w:val="CommentText"/>
    <w:qFormat/>
    <w:rPr>
      <w:rFonts w:cs="Mangal"/>
      <w:sz w:val="20"/>
      <w:szCs w:val="18"/>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sid w:val="001744C7"/>
    <w:rPr>
      <w:rFonts w:ascii="Segoe UI" w:hAnsi="Segoe UI" w:cs="Mangal"/>
      <w:sz w:val="18"/>
      <w:szCs w:val="16"/>
    </w:rPr>
  </w:style>
  <w:style w:type="character" w:customStyle="1" w:styleId="CommentSubjectChar">
    <w:name w:val="Comment Subject Char"/>
    <w:basedOn w:val="CommentTextChar"/>
    <w:link w:val="CommentSubject"/>
    <w:uiPriority w:val="99"/>
    <w:semiHidden/>
    <w:qFormat/>
    <w:rsid w:val="001744C7"/>
    <w:rPr>
      <w:rFonts w:cs="Mangal"/>
      <w:b/>
      <w:bCs/>
      <w:sz w:val="20"/>
      <w:szCs w:val="18"/>
    </w:rPr>
  </w:style>
  <w:style w:type="character" w:customStyle="1" w:styleId="Destacado">
    <w:name w:val="Destacado"/>
    <w:qFormat/>
    <w:rPr>
      <w:i/>
      <w:iCs/>
    </w:rPr>
  </w:style>
  <w:style w:type="character" w:customStyle="1" w:styleId="Smbolosdenumeracin">
    <w:name w:val="Símbolos de numeración"/>
    <w:qFormat/>
  </w:style>
  <w:style w:type="character" w:customStyle="1" w:styleId="Vietas">
    <w:name w:val="Viñetas"/>
    <w:qFormat/>
    <w:rPr>
      <w:rFonts w:ascii="OpenSymbol" w:eastAsia="OpenSymbol" w:hAnsi="OpenSymbol" w:cs="OpenSymbol"/>
    </w:rPr>
  </w:style>
  <w:style w:type="character" w:customStyle="1" w:styleId="Muydestacado">
    <w:name w:val="Muy destacado"/>
    <w:qFormat/>
    <w:rPr>
      <w:b/>
      <w:bCs/>
    </w:rPr>
  </w:style>
  <w:style w:type="paragraph" w:customStyle="1" w:styleId="Ttulo">
    <w:name w:val="Título"/>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ice">
    <w:name w:val="Índice"/>
    <w:basedOn w:val="Normal"/>
    <w:qFormat/>
    <w:pPr>
      <w:suppressLineNumbers/>
    </w:pPr>
  </w:style>
  <w:style w:type="paragraph" w:customStyle="1" w:styleId="LO-normal">
    <w:name w:val="LO-normal"/>
    <w:qFormat/>
    <w:pPr>
      <w:spacing w:line="276" w:lineRule="auto"/>
    </w:pPr>
    <w:rPr>
      <w:sz w:val="22"/>
    </w:rPr>
  </w:style>
  <w:style w:type="paragraph" w:styleId="Title">
    <w:name w:val="Title"/>
    <w:basedOn w:val="LO-normal"/>
    <w:next w:val="LO-normal"/>
    <w:qFormat/>
    <w:pPr>
      <w:keepNext/>
      <w:keepLines/>
      <w:spacing w:after="60" w:line="240" w:lineRule="auto"/>
    </w:pPr>
    <w:rPr>
      <w:sz w:val="52"/>
      <w:szCs w:val="52"/>
    </w:rPr>
  </w:style>
  <w:style w:type="paragraph" w:styleId="Subtitle">
    <w:name w:val="Subtitle"/>
    <w:basedOn w:val="LO-normal"/>
    <w:next w:val="LO-normal"/>
    <w:qFormat/>
    <w:pPr>
      <w:keepNext/>
      <w:keepLines/>
      <w:spacing w:after="320" w:line="240" w:lineRule="auto"/>
    </w:pPr>
    <w:rPr>
      <w:color w:val="666666"/>
      <w:sz w:val="30"/>
      <w:szCs w:val="30"/>
    </w:rPr>
  </w:style>
  <w:style w:type="paragraph" w:styleId="CommentText">
    <w:name w:val="annotation text"/>
    <w:basedOn w:val="Normal"/>
    <w:link w:val="CommentTextChar"/>
    <w:unhideWhenUsed/>
    <w:qFormat/>
    <w:rPr>
      <w:rFonts w:cs="Mangal"/>
      <w:sz w:val="20"/>
      <w:szCs w:val="18"/>
    </w:rPr>
  </w:style>
  <w:style w:type="paragraph" w:styleId="BalloonText">
    <w:name w:val="Balloon Text"/>
    <w:basedOn w:val="Normal"/>
    <w:link w:val="BalloonTextChar"/>
    <w:uiPriority w:val="99"/>
    <w:semiHidden/>
    <w:unhideWhenUsed/>
    <w:qFormat/>
    <w:rsid w:val="001744C7"/>
    <w:rPr>
      <w:rFonts w:ascii="Segoe UI" w:hAnsi="Segoe UI" w:cs="Mangal"/>
      <w:sz w:val="18"/>
      <w:szCs w:val="16"/>
    </w:rPr>
  </w:style>
  <w:style w:type="paragraph" w:styleId="CommentSubject">
    <w:name w:val="annotation subject"/>
    <w:basedOn w:val="CommentText"/>
    <w:next w:val="CommentText"/>
    <w:link w:val="CommentSubjectChar"/>
    <w:uiPriority w:val="99"/>
    <w:semiHidden/>
    <w:unhideWhenUsed/>
    <w:qFormat/>
    <w:rsid w:val="001744C7"/>
    <w:rPr>
      <w:b/>
      <w:bCs/>
    </w:rPr>
  </w:style>
  <w:style w:type="paragraph" w:customStyle="1" w:styleId="Contenidodelatabla">
    <w:name w:val="Contenido de la tabla"/>
    <w:basedOn w:val="Normal"/>
    <w:qFormat/>
    <w:pPr>
      <w:suppressLineNumbers/>
    </w:pPr>
  </w:style>
  <w:style w:type="paragraph" w:customStyle="1" w:styleId="Ttulodelatabla">
    <w:name w:val="Título de la tabla"/>
    <w:basedOn w:val="Contenidodelatabla"/>
    <w:qFormat/>
    <w:pPr>
      <w:jc w:val="center"/>
    </w:pPr>
    <w:rPr>
      <w:b/>
      <w:bCs/>
    </w:rPr>
  </w:style>
  <w:style w:type="table" w:styleId="LightShading">
    <w:name w:val="Light Shading"/>
    <w:basedOn w:val="TableNormal"/>
    <w:uiPriority w:val="60"/>
    <w:rsid w:val="0067563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6756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950A1"/>
    <w:rPr>
      <w:rFonts w:cs="Mangal"/>
      <w:sz w:val="22"/>
      <w:szCs w:val="20"/>
    </w:rPr>
  </w:style>
  <w:style w:type="character" w:customStyle="1" w:styleId="normalchar">
    <w:name w:val="normal__char"/>
    <w:basedOn w:val="DefaultParagraphFont"/>
    <w:rsid w:val="005079B4"/>
  </w:style>
  <w:style w:type="table" w:customStyle="1" w:styleId="PlainTable51">
    <w:name w:val="Plain Table 51"/>
    <w:basedOn w:val="TableNormal"/>
    <w:uiPriority w:val="99"/>
    <w:rsid w:val="0046700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99"/>
    <w:rsid w:val="0046700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33E09"/>
    <w:rPr>
      <w:color w:val="0000FF" w:themeColor="hyperlink"/>
      <w:u w:val="single"/>
    </w:rPr>
  </w:style>
  <w:style w:type="character" w:styleId="Emphasis">
    <w:name w:val="Emphasis"/>
    <w:basedOn w:val="DefaultParagraphFont"/>
    <w:uiPriority w:val="20"/>
    <w:qFormat/>
    <w:rsid w:val="00440AA8"/>
    <w:rPr>
      <w:i/>
      <w:iCs/>
    </w:rPr>
  </w:style>
  <w:style w:type="character" w:customStyle="1" w:styleId="highlight">
    <w:name w:val="highlight"/>
    <w:basedOn w:val="DefaultParagraphFont"/>
    <w:rsid w:val="005F6F90"/>
  </w:style>
  <w:style w:type="paragraph" w:styleId="ListParagraph">
    <w:name w:val="List Paragraph"/>
    <w:basedOn w:val="Normal"/>
    <w:uiPriority w:val="34"/>
    <w:qFormat/>
    <w:rsid w:val="00DF6068"/>
    <w:pPr>
      <w:ind w:left="720"/>
      <w:contextualSpacing/>
    </w:pPr>
    <w:rPr>
      <w:lang w:val="ca-ES" w:eastAsia="ca-ES"/>
    </w:rPr>
  </w:style>
  <w:style w:type="paragraph" w:customStyle="1" w:styleId="bulletindent1">
    <w:name w:val="bulletindent1"/>
    <w:basedOn w:val="Normal"/>
    <w:rsid w:val="0099086C"/>
    <w:pPr>
      <w:spacing w:before="100" w:beforeAutospacing="1" w:after="100" w:afterAutospacing="1"/>
    </w:pPr>
    <w:rPr>
      <w:lang w:val="ca-ES" w:eastAsia="ca-ES"/>
    </w:rPr>
  </w:style>
  <w:style w:type="character" w:customStyle="1" w:styleId="glyph">
    <w:name w:val="glyph"/>
    <w:basedOn w:val="DefaultParagraphFont"/>
    <w:rsid w:val="0099086C"/>
  </w:style>
  <w:style w:type="paragraph" w:styleId="NormalWeb">
    <w:name w:val="Normal (Web)"/>
    <w:basedOn w:val="Normal"/>
    <w:uiPriority w:val="99"/>
    <w:unhideWhenUsed/>
    <w:rsid w:val="00A44EC2"/>
    <w:pPr>
      <w:spacing w:before="100" w:beforeAutospacing="1" w:after="100" w:afterAutospacing="1"/>
    </w:pPr>
    <w:rPr>
      <w:lang w:eastAsia="en-US"/>
    </w:rPr>
  </w:style>
  <w:style w:type="paragraph" w:styleId="HTMLPreformatted">
    <w:name w:val="HTML Preformatted"/>
    <w:basedOn w:val="Normal"/>
    <w:link w:val="HTMLPreformattedChar"/>
    <w:uiPriority w:val="99"/>
    <w:semiHidden/>
    <w:unhideWhenUsed/>
    <w:rsid w:val="007931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7931EC"/>
    <w:rPr>
      <w:rFonts w:ascii="Courier New" w:eastAsia="Times New Roman" w:hAnsi="Courier New" w:cs="Courier New"/>
      <w:szCs w:val="20"/>
      <w:lang w:eastAsia="en-US" w:bidi="ar-SA"/>
    </w:rPr>
  </w:style>
  <w:style w:type="character" w:customStyle="1" w:styleId="csl-entry">
    <w:name w:val="csl-entry"/>
    <w:basedOn w:val="DefaultParagraphFont"/>
    <w:rsid w:val="007931EC"/>
  </w:style>
  <w:style w:type="table" w:customStyle="1" w:styleId="PlainTable22">
    <w:name w:val="Plain Table 22"/>
    <w:basedOn w:val="TableNormal"/>
    <w:uiPriority w:val="42"/>
    <w:rsid w:val="002C77E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1D24B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jlqj4b">
    <w:name w:val="jlqj4b"/>
    <w:basedOn w:val="DefaultParagraphFont"/>
    <w:rsid w:val="0048791D"/>
  </w:style>
  <w:style w:type="character" w:styleId="LineNumber">
    <w:name w:val="line number"/>
    <w:basedOn w:val="DefaultParagraphFont"/>
    <w:uiPriority w:val="99"/>
    <w:semiHidden/>
    <w:unhideWhenUsed/>
    <w:rsid w:val="007F5F8A"/>
  </w:style>
  <w:style w:type="paragraph" w:customStyle="1" w:styleId="EndNoteBibliographyTitle">
    <w:name w:val="EndNote Bibliography Title"/>
    <w:basedOn w:val="Normal"/>
    <w:link w:val="EndNoteBibliographyTitleChar"/>
    <w:rsid w:val="00BC6921"/>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C6921"/>
    <w:rPr>
      <w:rFonts w:ascii="Calibri" w:eastAsia="Times New Roman" w:hAnsi="Calibri" w:cs="Calibri"/>
      <w:noProof/>
      <w:sz w:val="22"/>
      <w:szCs w:val="24"/>
      <w:lang w:val="en-GB" w:eastAsia="de-DE" w:bidi="ar-SA"/>
    </w:rPr>
  </w:style>
  <w:style w:type="paragraph" w:customStyle="1" w:styleId="EndNoteBibliography">
    <w:name w:val="EndNote Bibliography"/>
    <w:basedOn w:val="Normal"/>
    <w:link w:val="EndNoteBibliographyChar"/>
    <w:rsid w:val="00BC6921"/>
    <w:rPr>
      <w:rFonts w:ascii="Calibri" w:hAnsi="Calibri" w:cs="Calibri"/>
      <w:noProof/>
      <w:sz w:val="22"/>
    </w:rPr>
  </w:style>
  <w:style w:type="character" w:customStyle="1" w:styleId="EndNoteBibliographyChar">
    <w:name w:val="EndNote Bibliography Char"/>
    <w:basedOn w:val="DefaultParagraphFont"/>
    <w:link w:val="EndNoteBibliography"/>
    <w:rsid w:val="00BC6921"/>
    <w:rPr>
      <w:rFonts w:ascii="Calibri" w:eastAsia="Times New Roman" w:hAnsi="Calibri" w:cs="Calibri"/>
      <w:noProof/>
      <w:sz w:val="22"/>
      <w:szCs w:val="24"/>
      <w:lang w:val="en-GB" w:eastAsia="de-DE" w:bidi="ar-SA"/>
    </w:rPr>
  </w:style>
  <w:style w:type="character" w:customStyle="1" w:styleId="NichtaufgelsteErwhnung1">
    <w:name w:val="Nicht aufgelöste Erwähnung1"/>
    <w:basedOn w:val="DefaultParagraphFont"/>
    <w:uiPriority w:val="99"/>
    <w:semiHidden/>
    <w:unhideWhenUsed/>
    <w:rsid w:val="00866B84"/>
    <w:rPr>
      <w:color w:val="605E5C"/>
      <w:shd w:val="clear" w:color="auto" w:fill="E1DFDD"/>
    </w:rPr>
  </w:style>
  <w:style w:type="table" w:customStyle="1" w:styleId="LightShading1">
    <w:name w:val="Light Shading1"/>
    <w:basedOn w:val="TableNormal"/>
    <w:next w:val="LightShading"/>
    <w:uiPriority w:val="60"/>
    <w:rsid w:val="00B20D2C"/>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E55FA4"/>
    <w:pPr>
      <w:tabs>
        <w:tab w:val="center" w:pos="4513"/>
        <w:tab w:val="right" w:pos="9026"/>
      </w:tabs>
    </w:pPr>
    <w:rPr>
      <w:rFonts w:cs="Mangal"/>
      <w:szCs w:val="20"/>
    </w:rPr>
  </w:style>
  <w:style w:type="character" w:customStyle="1" w:styleId="HeaderChar">
    <w:name w:val="Header Char"/>
    <w:basedOn w:val="DefaultParagraphFont"/>
    <w:link w:val="Header"/>
    <w:uiPriority w:val="99"/>
    <w:rsid w:val="00E55FA4"/>
    <w:rPr>
      <w:rFonts w:cs="Mangal"/>
      <w:sz w:val="22"/>
      <w:szCs w:val="20"/>
    </w:rPr>
  </w:style>
  <w:style w:type="paragraph" w:styleId="Footer">
    <w:name w:val="footer"/>
    <w:basedOn w:val="Normal"/>
    <w:link w:val="FooterChar"/>
    <w:uiPriority w:val="99"/>
    <w:unhideWhenUsed/>
    <w:rsid w:val="00E55FA4"/>
    <w:pPr>
      <w:tabs>
        <w:tab w:val="center" w:pos="4513"/>
        <w:tab w:val="right" w:pos="9026"/>
      </w:tabs>
    </w:pPr>
    <w:rPr>
      <w:rFonts w:cs="Mangal"/>
      <w:szCs w:val="20"/>
    </w:rPr>
  </w:style>
  <w:style w:type="character" w:customStyle="1" w:styleId="FooterChar">
    <w:name w:val="Footer Char"/>
    <w:basedOn w:val="DefaultParagraphFont"/>
    <w:link w:val="Footer"/>
    <w:uiPriority w:val="99"/>
    <w:rsid w:val="00E55FA4"/>
    <w:rPr>
      <w:rFonts w:cs="Mangal"/>
      <w:sz w:val="22"/>
      <w:szCs w:val="20"/>
    </w:rPr>
  </w:style>
  <w:style w:type="paragraph" w:customStyle="1" w:styleId="Default">
    <w:name w:val="Default"/>
    <w:rsid w:val="00E402E3"/>
    <w:pPr>
      <w:autoSpaceDE w:val="0"/>
      <w:autoSpaceDN w:val="0"/>
      <w:adjustRightInd w:val="0"/>
    </w:pPr>
    <w:rPr>
      <w:rFonts w:ascii="Times New Roman" w:hAnsi="Times New Roman" w:cs="Times New Roman"/>
      <w:color w:val="000000"/>
      <w:sz w:val="24"/>
      <w:szCs w:val="24"/>
      <w:lang w:val="en-GB" w:bidi="ar-SA"/>
    </w:rPr>
  </w:style>
  <w:style w:type="character" w:customStyle="1" w:styleId="identifier">
    <w:name w:val="identifier"/>
    <w:basedOn w:val="DefaultParagraphFont"/>
    <w:rsid w:val="00A249C7"/>
  </w:style>
  <w:style w:type="character" w:customStyle="1" w:styleId="id-label">
    <w:name w:val="id-label"/>
    <w:basedOn w:val="DefaultParagraphFont"/>
    <w:rsid w:val="00A249C7"/>
  </w:style>
  <w:style w:type="character" w:customStyle="1" w:styleId="UnresolvedMention1">
    <w:name w:val="Unresolved Mention1"/>
    <w:basedOn w:val="DefaultParagraphFont"/>
    <w:uiPriority w:val="99"/>
    <w:semiHidden/>
    <w:unhideWhenUsed/>
    <w:rsid w:val="00EC35BD"/>
    <w:rPr>
      <w:color w:val="605E5C"/>
      <w:shd w:val="clear" w:color="auto" w:fill="E1DFDD"/>
    </w:rPr>
  </w:style>
  <w:style w:type="character" w:styleId="FollowedHyperlink">
    <w:name w:val="FollowedHyperlink"/>
    <w:basedOn w:val="DefaultParagraphFont"/>
    <w:uiPriority w:val="99"/>
    <w:semiHidden/>
    <w:unhideWhenUsed/>
    <w:rsid w:val="00EC35BD"/>
    <w:rPr>
      <w:color w:val="800080" w:themeColor="followedHyperlink"/>
      <w:u w:val="single"/>
    </w:rPr>
  </w:style>
  <w:style w:type="character" w:customStyle="1" w:styleId="Heading1Char">
    <w:name w:val="Heading 1 Char"/>
    <w:basedOn w:val="DefaultParagraphFont"/>
    <w:link w:val="Heading1"/>
    <w:uiPriority w:val="9"/>
    <w:rsid w:val="00587584"/>
    <w:rPr>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659431">
      <w:bodyDiv w:val="1"/>
      <w:marLeft w:val="0"/>
      <w:marRight w:val="0"/>
      <w:marTop w:val="0"/>
      <w:marBottom w:val="0"/>
      <w:divBdr>
        <w:top w:val="none" w:sz="0" w:space="0" w:color="auto"/>
        <w:left w:val="none" w:sz="0" w:space="0" w:color="auto"/>
        <w:bottom w:val="none" w:sz="0" w:space="0" w:color="auto"/>
        <w:right w:val="none" w:sz="0" w:space="0" w:color="auto"/>
      </w:divBdr>
      <w:divsChild>
        <w:div w:id="1258519881">
          <w:marLeft w:val="0"/>
          <w:marRight w:val="0"/>
          <w:marTop w:val="0"/>
          <w:marBottom w:val="0"/>
          <w:divBdr>
            <w:top w:val="none" w:sz="0" w:space="0" w:color="auto"/>
            <w:left w:val="none" w:sz="0" w:space="0" w:color="auto"/>
            <w:bottom w:val="none" w:sz="0" w:space="0" w:color="auto"/>
            <w:right w:val="none" w:sz="0" w:space="0" w:color="auto"/>
          </w:divBdr>
        </w:div>
      </w:divsChild>
    </w:div>
    <w:div w:id="328098276">
      <w:bodyDiv w:val="1"/>
      <w:marLeft w:val="0"/>
      <w:marRight w:val="0"/>
      <w:marTop w:val="0"/>
      <w:marBottom w:val="0"/>
      <w:divBdr>
        <w:top w:val="none" w:sz="0" w:space="0" w:color="auto"/>
        <w:left w:val="none" w:sz="0" w:space="0" w:color="auto"/>
        <w:bottom w:val="none" w:sz="0" w:space="0" w:color="auto"/>
        <w:right w:val="none" w:sz="0" w:space="0" w:color="auto"/>
      </w:divBdr>
      <w:divsChild>
        <w:div w:id="2083871761">
          <w:marLeft w:val="0"/>
          <w:marRight w:val="0"/>
          <w:marTop w:val="0"/>
          <w:marBottom w:val="0"/>
          <w:divBdr>
            <w:top w:val="none" w:sz="0" w:space="0" w:color="auto"/>
            <w:left w:val="none" w:sz="0" w:space="0" w:color="auto"/>
            <w:bottom w:val="none" w:sz="0" w:space="0" w:color="auto"/>
            <w:right w:val="none" w:sz="0" w:space="0" w:color="auto"/>
          </w:divBdr>
        </w:div>
      </w:divsChild>
    </w:div>
    <w:div w:id="382483333">
      <w:bodyDiv w:val="1"/>
      <w:marLeft w:val="0"/>
      <w:marRight w:val="0"/>
      <w:marTop w:val="0"/>
      <w:marBottom w:val="0"/>
      <w:divBdr>
        <w:top w:val="none" w:sz="0" w:space="0" w:color="auto"/>
        <w:left w:val="none" w:sz="0" w:space="0" w:color="auto"/>
        <w:bottom w:val="none" w:sz="0" w:space="0" w:color="auto"/>
        <w:right w:val="none" w:sz="0" w:space="0" w:color="auto"/>
      </w:divBdr>
    </w:div>
    <w:div w:id="419642844">
      <w:bodyDiv w:val="1"/>
      <w:marLeft w:val="0"/>
      <w:marRight w:val="0"/>
      <w:marTop w:val="0"/>
      <w:marBottom w:val="0"/>
      <w:divBdr>
        <w:top w:val="none" w:sz="0" w:space="0" w:color="auto"/>
        <w:left w:val="none" w:sz="0" w:space="0" w:color="auto"/>
        <w:bottom w:val="none" w:sz="0" w:space="0" w:color="auto"/>
        <w:right w:val="none" w:sz="0" w:space="0" w:color="auto"/>
      </w:divBdr>
    </w:div>
    <w:div w:id="420685660">
      <w:bodyDiv w:val="1"/>
      <w:marLeft w:val="0"/>
      <w:marRight w:val="0"/>
      <w:marTop w:val="0"/>
      <w:marBottom w:val="0"/>
      <w:divBdr>
        <w:top w:val="none" w:sz="0" w:space="0" w:color="auto"/>
        <w:left w:val="none" w:sz="0" w:space="0" w:color="auto"/>
        <w:bottom w:val="none" w:sz="0" w:space="0" w:color="auto"/>
        <w:right w:val="none" w:sz="0" w:space="0" w:color="auto"/>
      </w:divBdr>
    </w:div>
    <w:div w:id="673455745">
      <w:bodyDiv w:val="1"/>
      <w:marLeft w:val="0"/>
      <w:marRight w:val="0"/>
      <w:marTop w:val="0"/>
      <w:marBottom w:val="0"/>
      <w:divBdr>
        <w:top w:val="none" w:sz="0" w:space="0" w:color="auto"/>
        <w:left w:val="none" w:sz="0" w:space="0" w:color="auto"/>
        <w:bottom w:val="none" w:sz="0" w:space="0" w:color="auto"/>
        <w:right w:val="none" w:sz="0" w:space="0" w:color="auto"/>
      </w:divBdr>
    </w:div>
    <w:div w:id="737635115">
      <w:bodyDiv w:val="1"/>
      <w:marLeft w:val="0"/>
      <w:marRight w:val="0"/>
      <w:marTop w:val="0"/>
      <w:marBottom w:val="0"/>
      <w:divBdr>
        <w:top w:val="none" w:sz="0" w:space="0" w:color="auto"/>
        <w:left w:val="none" w:sz="0" w:space="0" w:color="auto"/>
        <w:bottom w:val="none" w:sz="0" w:space="0" w:color="auto"/>
        <w:right w:val="none" w:sz="0" w:space="0" w:color="auto"/>
      </w:divBdr>
      <w:divsChild>
        <w:div w:id="727194260">
          <w:marLeft w:val="446"/>
          <w:marRight w:val="0"/>
          <w:marTop w:val="0"/>
          <w:marBottom w:val="0"/>
          <w:divBdr>
            <w:top w:val="none" w:sz="0" w:space="0" w:color="auto"/>
            <w:left w:val="none" w:sz="0" w:space="0" w:color="auto"/>
            <w:bottom w:val="none" w:sz="0" w:space="0" w:color="auto"/>
            <w:right w:val="none" w:sz="0" w:space="0" w:color="auto"/>
          </w:divBdr>
        </w:div>
      </w:divsChild>
    </w:div>
    <w:div w:id="794299105">
      <w:bodyDiv w:val="1"/>
      <w:marLeft w:val="0"/>
      <w:marRight w:val="0"/>
      <w:marTop w:val="0"/>
      <w:marBottom w:val="0"/>
      <w:divBdr>
        <w:top w:val="none" w:sz="0" w:space="0" w:color="auto"/>
        <w:left w:val="none" w:sz="0" w:space="0" w:color="auto"/>
        <w:bottom w:val="none" w:sz="0" w:space="0" w:color="auto"/>
        <w:right w:val="none" w:sz="0" w:space="0" w:color="auto"/>
      </w:divBdr>
    </w:div>
    <w:div w:id="794786159">
      <w:bodyDiv w:val="1"/>
      <w:marLeft w:val="0"/>
      <w:marRight w:val="0"/>
      <w:marTop w:val="0"/>
      <w:marBottom w:val="0"/>
      <w:divBdr>
        <w:top w:val="none" w:sz="0" w:space="0" w:color="auto"/>
        <w:left w:val="none" w:sz="0" w:space="0" w:color="auto"/>
        <w:bottom w:val="none" w:sz="0" w:space="0" w:color="auto"/>
        <w:right w:val="none" w:sz="0" w:space="0" w:color="auto"/>
      </w:divBdr>
    </w:div>
    <w:div w:id="796484831">
      <w:bodyDiv w:val="1"/>
      <w:marLeft w:val="0"/>
      <w:marRight w:val="0"/>
      <w:marTop w:val="0"/>
      <w:marBottom w:val="0"/>
      <w:divBdr>
        <w:top w:val="none" w:sz="0" w:space="0" w:color="auto"/>
        <w:left w:val="none" w:sz="0" w:space="0" w:color="auto"/>
        <w:bottom w:val="none" w:sz="0" w:space="0" w:color="auto"/>
        <w:right w:val="none" w:sz="0" w:space="0" w:color="auto"/>
      </w:divBdr>
      <w:divsChild>
        <w:div w:id="2031447666">
          <w:marLeft w:val="446"/>
          <w:marRight w:val="0"/>
          <w:marTop w:val="150"/>
          <w:marBottom w:val="0"/>
          <w:divBdr>
            <w:top w:val="none" w:sz="0" w:space="0" w:color="auto"/>
            <w:left w:val="none" w:sz="0" w:space="0" w:color="auto"/>
            <w:bottom w:val="none" w:sz="0" w:space="0" w:color="auto"/>
            <w:right w:val="none" w:sz="0" w:space="0" w:color="auto"/>
          </w:divBdr>
        </w:div>
      </w:divsChild>
    </w:div>
    <w:div w:id="820268896">
      <w:bodyDiv w:val="1"/>
      <w:marLeft w:val="0"/>
      <w:marRight w:val="0"/>
      <w:marTop w:val="0"/>
      <w:marBottom w:val="0"/>
      <w:divBdr>
        <w:top w:val="none" w:sz="0" w:space="0" w:color="auto"/>
        <w:left w:val="none" w:sz="0" w:space="0" w:color="auto"/>
        <w:bottom w:val="none" w:sz="0" w:space="0" w:color="auto"/>
        <w:right w:val="none" w:sz="0" w:space="0" w:color="auto"/>
      </w:divBdr>
      <w:divsChild>
        <w:div w:id="1527253846">
          <w:marLeft w:val="0"/>
          <w:marRight w:val="0"/>
          <w:marTop w:val="0"/>
          <w:marBottom w:val="0"/>
          <w:divBdr>
            <w:top w:val="none" w:sz="0" w:space="0" w:color="auto"/>
            <w:left w:val="none" w:sz="0" w:space="0" w:color="auto"/>
            <w:bottom w:val="none" w:sz="0" w:space="0" w:color="auto"/>
            <w:right w:val="none" w:sz="0" w:space="0" w:color="auto"/>
          </w:divBdr>
        </w:div>
        <w:div w:id="2025982851">
          <w:marLeft w:val="0"/>
          <w:marRight w:val="0"/>
          <w:marTop w:val="0"/>
          <w:marBottom w:val="0"/>
          <w:divBdr>
            <w:top w:val="none" w:sz="0" w:space="0" w:color="auto"/>
            <w:left w:val="none" w:sz="0" w:space="0" w:color="auto"/>
            <w:bottom w:val="none" w:sz="0" w:space="0" w:color="auto"/>
            <w:right w:val="none" w:sz="0" w:space="0" w:color="auto"/>
          </w:divBdr>
        </w:div>
      </w:divsChild>
    </w:div>
    <w:div w:id="837308184">
      <w:bodyDiv w:val="1"/>
      <w:marLeft w:val="0"/>
      <w:marRight w:val="0"/>
      <w:marTop w:val="0"/>
      <w:marBottom w:val="0"/>
      <w:divBdr>
        <w:top w:val="none" w:sz="0" w:space="0" w:color="auto"/>
        <w:left w:val="none" w:sz="0" w:space="0" w:color="auto"/>
        <w:bottom w:val="none" w:sz="0" w:space="0" w:color="auto"/>
        <w:right w:val="none" w:sz="0" w:space="0" w:color="auto"/>
      </w:divBdr>
      <w:divsChild>
        <w:div w:id="297957139">
          <w:marLeft w:val="0"/>
          <w:marRight w:val="0"/>
          <w:marTop w:val="0"/>
          <w:marBottom w:val="0"/>
          <w:divBdr>
            <w:top w:val="none" w:sz="0" w:space="0" w:color="auto"/>
            <w:left w:val="none" w:sz="0" w:space="0" w:color="auto"/>
            <w:bottom w:val="none" w:sz="0" w:space="0" w:color="auto"/>
            <w:right w:val="none" w:sz="0" w:space="0" w:color="auto"/>
          </w:divBdr>
          <w:divsChild>
            <w:div w:id="1125350486">
              <w:marLeft w:val="0"/>
              <w:marRight w:val="0"/>
              <w:marTop w:val="0"/>
              <w:marBottom w:val="0"/>
              <w:divBdr>
                <w:top w:val="none" w:sz="0" w:space="0" w:color="auto"/>
                <w:left w:val="none" w:sz="0" w:space="0" w:color="auto"/>
                <w:bottom w:val="none" w:sz="0" w:space="0" w:color="auto"/>
                <w:right w:val="none" w:sz="0" w:space="0" w:color="auto"/>
              </w:divBdr>
              <w:divsChild>
                <w:div w:id="147498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733594">
      <w:bodyDiv w:val="1"/>
      <w:marLeft w:val="0"/>
      <w:marRight w:val="0"/>
      <w:marTop w:val="0"/>
      <w:marBottom w:val="0"/>
      <w:divBdr>
        <w:top w:val="none" w:sz="0" w:space="0" w:color="auto"/>
        <w:left w:val="none" w:sz="0" w:space="0" w:color="auto"/>
        <w:bottom w:val="none" w:sz="0" w:space="0" w:color="auto"/>
        <w:right w:val="none" w:sz="0" w:space="0" w:color="auto"/>
      </w:divBdr>
      <w:divsChild>
        <w:div w:id="1356954984">
          <w:marLeft w:val="0"/>
          <w:marRight w:val="0"/>
          <w:marTop w:val="0"/>
          <w:marBottom w:val="0"/>
          <w:divBdr>
            <w:top w:val="none" w:sz="0" w:space="0" w:color="auto"/>
            <w:left w:val="none" w:sz="0" w:space="0" w:color="auto"/>
            <w:bottom w:val="none" w:sz="0" w:space="0" w:color="auto"/>
            <w:right w:val="none" w:sz="0" w:space="0" w:color="auto"/>
          </w:divBdr>
          <w:divsChild>
            <w:div w:id="547305211">
              <w:marLeft w:val="0"/>
              <w:marRight w:val="0"/>
              <w:marTop w:val="0"/>
              <w:marBottom w:val="0"/>
              <w:divBdr>
                <w:top w:val="none" w:sz="0" w:space="0" w:color="auto"/>
                <w:left w:val="none" w:sz="0" w:space="0" w:color="auto"/>
                <w:bottom w:val="none" w:sz="0" w:space="0" w:color="auto"/>
                <w:right w:val="none" w:sz="0" w:space="0" w:color="auto"/>
              </w:divBdr>
              <w:divsChild>
                <w:div w:id="560213953">
                  <w:marLeft w:val="0"/>
                  <w:marRight w:val="0"/>
                  <w:marTop w:val="0"/>
                  <w:marBottom w:val="0"/>
                  <w:divBdr>
                    <w:top w:val="none" w:sz="0" w:space="0" w:color="auto"/>
                    <w:left w:val="none" w:sz="0" w:space="0" w:color="auto"/>
                    <w:bottom w:val="none" w:sz="0" w:space="0" w:color="auto"/>
                    <w:right w:val="none" w:sz="0" w:space="0" w:color="auto"/>
                  </w:divBdr>
                  <w:divsChild>
                    <w:div w:id="15626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031117">
      <w:bodyDiv w:val="1"/>
      <w:marLeft w:val="0"/>
      <w:marRight w:val="0"/>
      <w:marTop w:val="0"/>
      <w:marBottom w:val="0"/>
      <w:divBdr>
        <w:top w:val="none" w:sz="0" w:space="0" w:color="auto"/>
        <w:left w:val="none" w:sz="0" w:space="0" w:color="auto"/>
        <w:bottom w:val="none" w:sz="0" w:space="0" w:color="auto"/>
        <w:right w:val="none" w:sz="0" w:space="0" w:color="auto"/>
      </w:divBdr>
      <w:divsChild>
        <w:div w:id="1264336168">
          <w:marLeft w:val="0"/>
          <w:marRight w:val="0"/>
          <w:marTop w:val="0"/>
          <w:marBottom w:val="0"/>
          <w:divBdr>
            <w:top w:val="none" w:sz="0" w:space="0" w:color="auto"/>
            <w:left w:val="none" w:sz="0" w:space="0" w:color="auto"/>
            <w:bottom w:val="none" w:sz="0" w:space="0" w:color="auto"/>
            <w:right w:val="none" w:sz="0" w:space="0" w:color="auto"/>
          </w:divBdr>
        </w:div>
      </w:divsChild>
    </w:div>
    <w:div w:id="938221384">
      <w:bodyDiv w:val="1"/>
      <w:marLeft w:val="0"/>
      <w:marRight w:val="0"/>
      <w:marTop w:val="0"/>
      <w:marBottom w:val="0"/>
      <w:divBdr>
        <w:top w:val="none" w:sz="0" w:space="0" w:color="auto"/>
        <w:left w:val="none" w:sz="0" w:space="0" w:color="auto"/>
        <w:bottom w:val="none" w:sz="0" w:space="0" w:color="auto"/>
        <w:right w:val="none" w:sz="0" w:space="0" w:color="auto"/>
      </w:divBdr>
      <w:divsChild>
        <w:div w:id="509367333">
          <w:marLeft w:val="15"/>
          <w:marRight w:val="0"/>
          <w:marTop w:val="0"/>
          <w:marBottom w:val="0"/>
          <w:divBdr>
            <w:top w:val="none" w:sz="0" w:space="0" w:color="auto"/>
            <w:left w:val="none" w:sz="0" w:space="0" w:color="auto"/>
            <w:bottom w:val="none" w:sz="0" w:space="0" w:color="auto"/>
            <w:right w:val="none" w:sz="0" w:space="0" w:color="auto"/>
          </w:divBdr>
        </w:div>
      </w:divsChild>
    </w:div>
    <w:div w:id="976030892">
      <w:bodyDiv w:val="1"/>
      <w:marLeft w:val="0"/>
      <w:marRight w:val="0"/>
      <w:marTop w:val="0"/>
      <w:marBottom w:val="0"/>
      <w:divBdr>
        <w:top w:val="none" w:sz="0" w:space="0" w:color="auto"/>
        <w:left w:val="none" w:sz="0" w:space="0" w:color="auto"/>
        <w:bottom w:val="none" w:sz="0" w:space="0" w:color="auto"/>
        <w:right w:val="none" w:sz="0" w:space="0" w:color="auto"/>
      </w:divBdr>
      <w:divsChild>
        <w:div w:id="1156259166">
          <w:marLeft w:val="0"/>
          <w:marRight w:val="0"/>
          <w:marTop w:val="0"/>
          <w:marBottom w:val="0"/>
          <w:divBdr>
            <w:top w:val="none" w:sz="0" w:space="0" w:color="auto"/>
            <w:left w:val="none" w:sz="0" w:space="0" w:color="auto"/>
            <w:bottom w:val="none" w:sz="0" w:space="0" w:color="auto"/>
            <w:right w:val="none" w:sz="0" w:space="0" w:color="auto"/>
          </w:divBdr>
        </w:div>
      </w:divsChild>
    </w:div>
    <w:div w:id="1040664936">
      <w:bodyDiv w:val="1"/>
      <w:marLeft w:val="0"/>
      <w:marRight w:val="0"/>
      <w:marTop w:val="0"/>
      <w:marBottom w:val="0"/>
      <w:divBdr>
        <w:top w:val="none" w:sz="0" w:space="0" w:color="auto"/>
        <w:left w:val="none" w:sz="0" w:space="0" w:color="auto"/>
        <w:bottom w:val="none" w:sz="0" w:space="0" w:color="auto"/>
        <w:right w:val="none" w:sz="0" w:space="0" w:color="auto"/>
      </w:divBdr>
      <w:divsChild>
        <w:div w:id="7224379">
          <w:marLeft w:val="0"/>
          <w:marRight w:val="0"/>
          <w:marTop w:val="0"/>
          <w:marBottom w:val="0"/>
          <w:divBdr>
            <w:top w:val="none" w:sz="0" w:space="0" w:color="auto"/>
            <w:left w:val="none" w:sz="0" w:space="0" w:color="auto"/>
            <w:bottom w:val="none" w:sz="0" w:space="0" w:color="auto"/>
            <w:right w:val="none" w:sz="0" w:space="0" w:color="auto"/>
          </w:divBdr>
          <w:divsChild>
            <w:div w:id="503127215">
              <w:marLeft w:val="0"/>
              <w:marRight w:val="0"/>
              <w:marTop w:val="0"/>
              <w:marBottom w:val="0"/>
              <w:divBdr>
                <w:top w:val="none" w:sz="0" w:space="0" w:color="auto"/>
                <w:left w:val="none" w:sz="0" w:space="0" w:color="auto"/>
                <w:bottom w:val="none" w:sz="0" w:space="0" w:color="auto"/>
                <w:right w:val="none" w:sz="0" w:space="0" w:color="auto"/>
              </w:divBdr>
              <w:divsChild>
                <w:div w:id="40037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898680">
      <w:bodyDiv w:val="1"/>
      <w:marLeft w:val="0"/>
      <w:marRight w:val="0"/>
      <w:marTop w:val="0"/>
      <w:marBottom w:val="0"/>
      <w:divBdr>
        <w:top w:val="none" w:sz="0" w:space="0" w:color="auto"/>
        <w:left w:val="none" w:sz="0" w:space="0" w:color="auto"/>
        <w:bottom w:val="none" w:sz="0" w:space="0" w:color="auto"/>
        <w:right w:val="none" w:sz="0" w:space="0" w:color="auto"/>
      </w:divBdr>
      <w:divsChild>
        <w:div w:id="1629049556">
          <w:marLeft w:val="0"/>
          <w:marRight w:val="0"/>
          <w:marTop w:val="0"/>
          <w:marBottom w:val="0"/>
          <w:divBdr>
            <w:top w:val="none" w:sz="0" w:space="0" w:color="auto"/>
            <w:left w:val="none" w:sz="0" w:space="0" w:color="auto"/>
            <w:bottom w:val="none" w:sz="0" w:space="0" w:color="auto"/>
            <w:right w:val="none" w:sz="0" w:space="0" w:color="auto"/>
          </w:divBdr>
          <w:divsChild>
            <w:div w:id="815146966">
              <w:marLeft w:val="0"/>
              <w:marRight w:val="0"/>
              <w:marTop w:val="0"/>
              <w:marBottom w:val="0"/>
              <w:divBdr>
                <w:top w:val="none" w:sz="0" w:space="0" w:color="auto"/>
                <w:left w:val="none" w:sz="0" w:space="0" w:color="auto"/>
                <w:bottom w:val="none" w:sz="0" w:space="0" w:color="auto"/>
                <w:right w:val="none" w:sz="0" w:space="0" w:color="auto"/>
              </w:divBdr>
              <w:divsChild>
                <w:div w:id="16947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558853">
      <w:bodyDiv w:val="1"/>
      <w:marLeft w:val="0"/>
      <w:marRight w:val="0"/>
      <w:marTop w:val="0"/>
      <w:marBottom w:val="0"/>
      <w:divBdr>
        <w:top w:val="none" w:sz="0" w:space="0" w:color="auto"/>
        <w:left w:val="none" w:sz="0" w:space="0" w:color="auto"/>
        <w:bottom w:val="none" w:sz="0" w:space="0" w:color="auto"/>
        <w:right w:val="none" w:sz="0" w:space="0" w:color="auto"/>
      </w:divBdr>
    </w:div>
    <w:div w:id="1145779167">
      <w:bodyDiv w:val="1"/>
      <w:marLeft w:val="0"/>
      <w:marRight w:val="0"/>
      <w:marTop w:val="0"/>
      <w:marBottom w:val="0"/>
      <w:divBdr>
        <w:top w:val="none" w:sz="0" w:space="0" w:color="auto"/>
        <w:left w:val="none" w:sz="0" w:space="0" w:color="auto"/>
        <w:bottom w:val="none" w:sz="0" w:space="0" w:color="auto"/>
        <w:right w:val="none" w:sz="0" w:space="0" w:color="auto"/>
      </w:divBdr>
    </w:div>
    <w:div w:id="1147361050">
      <w:bodyDiv w:val="1"/>
      <w:marLeft w:val="0"/>
      <w:marRight w:val="0"/>
      <w:marTop w:val="0"/>
      <w:marBottom w:val="0"/>
      <w:divBdr>
        <w:top w:val="none" w:sz="0" w:space="0" w:color="auto"/>
        <w:left w:val="none" w:sz="0" w:space="0" w:color="auto"/>
        <w:bottom w:val="none" w:sz="0" w:space="0" w:color="auto"/>
        <w:right w:val="none" w:sz="0" w:space="0" w:color="auto"/>
      </w:divBdr>
      <w:divsChild>
        <w:div w:id="555551526">
          <w:marLeft w:val="0"/>
          <w:marRight w:val="0"/>
          <w:marTop w:val="0"/>
          <w:marBottom w:val="0"/>
          <w:divBdr>
            <w:top w:val="none" w:sz="0" w:space="0" w:color="auto"/>
            <w:left w:val="none" w:sz="0" w:space="0" w:color="auto"/>
            <w:bottom w:val="none" w:sz="0" w:space="0" w:color="auto"/>
            <w:right w:val="none" w:sz="0" w:space="0" w:color="auto"/>
          </w:divBdr>
          <w:divsChild>
            <w:div w:id="347879282">
              <w:marLeft w:val="0"/>
              <w:marRight w:val="0"/>
              <w:marTop w:val="0"/>
              <w:marBottom w:val="0"/>
              <w:divBdr>
                <w:top w:val="none" w:sz="0" w:space="0" w:color="auto"/>
                <w:left w:val="none" w:sz="0" w:space="0" w:color="auto"/>
                <w:bottom w:val="none" w:sz="0" w:space="0" w:color="auto"/>
                <w:right w:val="none" w:sz="0" w:space="0" w:color="auto"/>
              </w:divBdr>
              <w:divsChild>
                <w:div w:id="472605093">
                  <w:marLeft w:val="0"/>
                  <w:marRight w:val="0"/>
                  <w:marTop w:val="0"/>
                  <w:marBottom w:val="0"/>
                  <w:divBdr>
                    <w:top w:val="none" w:sz="0" w:space="0" w:color="auto"/>
                    <w:left w:val="none" w:sz="0" w:space="0" w:color="auto"/>
                    <w:bottom w:val="none" w:sz="0" w:space="0" w:color="auto"/>
                    <w:right w:val="none" w:sz="0" w:space="0" w:color="auto"/>
                  </w:divBdr>
                  <w:divsChild>
                    <w:div w:id="17708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051087">
      <w:bodyDiv w:val="1"/>
      <w:marLeft w:val="0"/>
      <w:marRight w:val="0"/>
      <w:marTop w:val="0"/>
      <w:marBottom w:val="0"/>
      <w:divBdr>
        <w:top w:val="none" w:sz="0" w:space="0" w:color="auto"/>
        <w:left w:val="none" w:sz="0" w:space="0" w:color="auto"/>
        <w:bottom w:val="none" w:sz="0" w:space="0" w:color="auto"/>
        <w:right w:val="none" w:sz="0" w:space="0" w:color="auto"/>
      </w:divBdr>
    </w:div>
    <w:div w:id="1160779389">
      <w:bodyDiv w:val="1"/>
      <w:marLeft w:val="0"/>
      <w:marRight w:val="0"/>
      <w:marTop w:val="0"/>
      <w:marBottom w:val="0"/>
      <w:divBdr>
        <w:top w:val="none" w:sz="0" w:space="0" w:color="auto"/>
        <w:left w:val="none" w:sz="0" w:space="0" w:color="auto"/>
        <w:bottom w:val="none" w:sz="0" w:space="0" w:color="auto"/>
        <w:right w:val="none" w:sz="0" w:space="0" w:color="auto"/>
      </w:divBdr>
      <w:divsChild>
        <w:div w:id="1917012659">
          <w:marLeft w:val="0"/>
          <w:marRight w:val="0"/>
          <w:marTop w:val="0"/>
          <w:marBottom w:val="0"/>
          <w:divBdr>
            <w:top w:val="none" w:sz="0" w:space="0" w:color="auto"/>
            <w:left w:val="none" w:sz="0" w:space="0" w:color="auto"/>
            <w:bottom w:val="none" w:sz="0" w:space="0" w:color="auto"/>
            <w:right w:val="none" w:sz="0" w:space="0" w:color="auto"/>
          </w:divBdr>
        </w:div>
      </w:divsChild>
    </w:div>
    <w:div w:id="1168784128">
      <w:bodyDiv w:val="1"/>
      <w:marLeft w:val="0"/>
      <w:marRight w:val="0"/>
      <w:marTop w:val="0"/>
      <w:marBottom w:val="0"/>
      <w:divBdr>
        <w:top w:val="none" w:sz="0" w:space="0" w:color="auto"/>
        <w:left w:val="none" w:sz="0" w:space="0" w:color="auto"/>
        <w:bottom w:val="none" w:sz="0" w:space="0" w:color="auto"/>
        <w:right w:val="none" w:sz="0" w:space="0" w:color="auto"/>
      </w:divBdr>
      <w:divsChild>
        <w:div w:id="244152107">
          <w:marLeft w:val="446"/>
          <w:marRight w:val="0"/>
          <w:marTop w:val="150"/>
          <w:marBottom w:val="0"/>
          <w:divBdr>
            <w:top w:val="none" w:sz="0" w:space="0" w:color="auto"/>
            <w:left w:val="none" w:sz="0" w:space="0" w:color="auto"/>
            <w:bottom w:val="none" w:sz="0" w:space="0" w:color="auto"/>
            <w:right w:val="none" w:sz="0" w:space="0" w:color="auto"/>
          </w:divBdr>
        </w:div>
      </w:divsChild>
    </w:div>
    <w:div w:id="1261992406">
      <w:bodyDiv w:val="1"/>
      <w:marLeft w:val="0"/>
      <w:marRight w:val="0"/>
      <w:marTop w:val="0"/>
      <w:marBottom w:val="0"/>
      <w:divBdr>
        <w:top w:val="none" w:sz="0" w:space="0" w:color="auto"/>
        <w:left w:val="none" w:sz="0" w:space="0" w:color="auto"/>
        <w:bottom w:val="none" w:sz="0" w:space="0" w:color="auto"/>
        <w:right w:val="none" w:sz="0" w:space="0" w:color="auto"/>
      </w:divBdr>
    </w:div>
    <w:div w:id="1264722797">
      <w:bodyDiv w:val="1"/>
      <w:marLeft w:val="0"/>
      <w:marRight w:val="0"/>
      <w:marTop w:val="0"/>
      <w:marBottom w:val="0"/>
      <w:divBdr>
        <w:top w:val="none" w:sz="0" w:space="0" w:color="auto"/>
        <w:left w:val="none" w:sz="0" w:space="0" w:color="auto"/>
        <w:bottom w:val="none" w:sz="0" w:space="0" w:color="auto"/>
        <w:right w:val="none" w:sz="0" w:space="0" w:color="auto"/>
      </w:divBdr>
    </w:div>
    <w:div w:id="1299186193">
      <w:bodyDiv w:val="1"/>
      <w:marLeft w:val="0"/>
      <w:marRight w:val="0"/>
      <w:marTop w:val="0"/>
      <w:marBottom w:val="0"/>
      <w:divBdr>
        <w:top w:val="none" w:sz="0" w:space="0" w:color="auto"/>
        <w:left w:val="none" w:sz="0" w:space="0" w:color="auto"/>
        <w:bottom w:val="none" w:sz="0" w:space="0" w:color="auto"/>
        <w:right w:val="none" w:sz="0" w:space="0" w:color="auto"/>
      </w:divBdr>
      <w:divsChild>
        <w:div w:id="55780523">
          <w:marLeft w:val="0"/>
          <w:marRight w:val="0"/>
          <w:marTop w:val="0"/>
          <w:marBottom w:val="0"/>
          <w:divBdr>
            <w:top w:val="none" w:sz="0" w:space="0" w:color="auto"/>
            <w:left w:val="none" w:sz="0" w:space="0" w:color="auto"/>
            <w:bottom w:val="none" w:sz="0" w:space="0" w:color="auto"/>
            <w:right w:val="none" w:sz="0" w:space="0" w:color="auto"/>
          </w:divBdr>
        </w:div>
        <w:div w:id="1255476497">
          <w:marLeft w:val="0"/>
          <w:marRight w:val="0"/>
          <w:marTop w:val="0"/>
          <w:marBottom w:val="0"/>
          <w:divBdr>
            <w:top w:val="none" w:sz="0" w:space="0" w:color="auto"/>
            <w:left w:val="none" w:sz="0" w:space="0" w:color="auto"/>
            <w:bottom w:val="none" w:sz="0" w:space="0" w:color="auto"/>
            <w:right w:val="none" w:sz="0" w:space="0" w:color="auto"/>
          </w:divBdr>
        </w:div>
      </w:divsChild>
    </w:div>
    <w:div w:id="1410731220">
      <w:bodyDiv w:val="1"/>
      <w:marLeft w:val="0"/>
      <w:marRight w:val="0"/>
      <w:marTop w:val="0"/>
      <w:marBottom w:val="0"/>
      <w:divBdr>
        <w:top w:val="none" w:sz="0" w:space="0" w:color="auto"/>
        <w:left w:val="none" w:sz="0" w:space="0" w:color="auto"/>
        <w:bottom w:val="none" w:sz="0" w:space="0" w:color="auto"/>
        <w:right w:val="none" w:sz="0" w:space="0" w:color="auto"/>
      </w:divBdr>
      <w:divsChild>
        <w:div w:id="1269241346">
          <w:marLeft w:val="0"/>
          <w:marRight w:val="0"/>
          <w:marTop w:val="0"/>
          <w:marBottom w:val="0"/>
          <w:divBdr>
            <w:top w:val="none" w:sz="0" w:space="0" w:color="auto"/>
            <w:left w:val="none" w:sz="0" w:space="0" w:color="auto"/>
            <w:bottom w:val="none" w:sz="0" w:space="0" w:color="auto"/>
            <w:right w:val="none" w:sz="0" w:space="0" w:color="auto"/>
          </w:divBdr>
        </w:div>
      </w:divsChild>
    </w:div>
    <w:div w:id="1506549122">
      <w:bodyDiv w:val="1"/>
      <w:marLeft w:val="0"/>
      <w:marRight w:val="0"/>
      <w:marTop w:val="0"/>
      <w:marBottom w:val="0"/>
      <w:divBdr>
        <w:top w:val="none" w:sz="0" w:space="0" w:color="auto"/>
        <w:left w:val="none" w:sz="0" w:space="0" w:color="auto"/>
        <w:bottom w:val="none" w:sz="0" w:space="0" w:color="auto"/>
        <w:right w:val="none" w:sz="0" w:space="0" w:color="auto"/>
      </w:divBdr>
    </w:div>
    <w:div w:id="1543707357">
      <w:bodyDiv w:val="1"/>
      <w:marLeft w:val="0"/>
      <w:marRight w:val="0"/>
      <w:marTop w:val="0"/>
      <w:marBottom w:val="0"/>
      <w:divBdr>
        <w:top w:val="none" w:sz="0" w:space="0" w:color="auto"/>
        <w:left w:val="none" w:sz="0" w:space="0" w:color="auto"/>
        <w:bottom w:val="none" w:sz="0" w:space="0" w:color="auto"/>
        <w:right w:val="none" w:sz="0" w:space="0" w:color="auto"/>
      </w:divBdr>
    </w:div>
    <w:div w:id="1614290161">
      <w:bodyDiv w:val="1"/>
      <w:marLeft w:val="0"/>
      <w:marRight w:val="0"/>
      <w:marTop w:val="0"/>
      <w:marBottom w:val="0"/>
      <w:divBdr>
        <w:top w:val="none" w:sz="0" w:space="0" w:color="auto"/>
        <w:left w:val="none" w:sz="0" w:space="0" w:color="auto"/>
        <w:bottom w:val="none" w:sz="0" w:space="0" w:color="auto"/>
        <w:right w:val="none" w:sz="0" w:space="0" w:color="auto"/>
      </w:divBdr>
      <w:divsChild>
        <w:div w:id="224418988">
          <w:marLeft w:val="0"/>
          <w:marRight w:val="0"/>
          <w:marTop w:val="0"/>
          <w:marBottom w:val="0"/>
          <w:divBdr>
            <w:top w:val="none" w:sz="0" w:space="0" w:color="auto"/>
            <w:left w:val="none" w:sz="0" w:space="0" w:color="auto"/>
            <w:bottom w:val="none" w:sz="0" w:space="0" w:color="auto"/>
            <w:right w:val="none" w:sz="0" w:space="0" w:color="auto"/>
          </w:divBdr>
          <w:divsChild>
            <w:div w:id="1099830767">
              <w:marLeft w:val="0"/>
              <w:marRight w:val="0"/>
              <w:marTop w:val="0"/>
              <w:marBottom w:val="0"/>
              <w:divBdr>
                <w:top w:val="none" w:sz="0" w:space="0" w:color="auto"/>
                <w:left w:val="none" w:sz="0" w:space="0" w:color="auto"/>
                <w:bottom w:val="none" w:sz="0" w:space="0" w:color="auto"/>
                <w:right w:val="none" w:sz="0" w:space="0" w:color="auto"/>
              </w:divBdr>
              <w:divsChild>
                <w:div w:id="2865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971279">
      <w:bodyDiv w:val="1"/>
      <w:marLeft w:val="0"/>
      <w:marRight w:val="0"/>
      <w:marTop w:val="0"/>
      <w:marBottom w:val="0"/>
      <w:divBdr>
        <w:top w:val="none" w:sz="0" w:space="0" w:color="auto"/>
        <w:left w:val="none" w:sz="0" w:space="0" w:color="auto"/>
        <w:bottom w:val="none" w:sz="0" w:space="0" w:color="auto"/>
        <w:right w:val="none" w:sz="0" w:space="0" w:color="auto"/>
      </w:divBdr>
      <w:divsChild>
        <w:div w:id="1495562298">
          <w:marLeft w:val="0"/>
          <w:marRight w:val="0"/>
          <w:marTop w:val="0"/>
          <w:marBottom w:val="0"/>
          <w:divBdr>
            <w:top w:val="none" w:sz="0" w:space="0" w:color="auto"/>
            <w:left w:val="none" w:sz="0" w:space="0" w:color="auto"/>
            <w:bottom w:val="none" w:sz="0" w:space="0" w:color="auto"/>
            <w:right w:val="none" w:sz="0" w:space="0" w:color="auto"/>
          </w:divBdr>
          <w:divsChild>
            <w:div w:id="309093519">
              <w:marLeft w:val="0"/>
              <w:marRight w:val="0"/>
              <w:marTop w:val="0"/>
              <w:marBottom w:val="0"/>
              <w:divBdr>
                <w:top w:val="none" w:sz="0" w:space="0" w:color="auto"/>
                <w:left w:val="none" w:sz="0" w:space="0" w:color="auto"/>
                <w:bottom w:val="none" w:sz="0" w:space="0" w:color="auto"/>
                <w:right w:val="none" w:sz="0" w:space="0" w:color="auto"/>
              </w:divBdr>
              <w:divsChild>
                <w:div w:id="165787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541965">
      <w:bodyDiv w:val="1"/>
      <w:marLeft w:val="0"/>
      <w:marRight w:val="0"/>
      <w:marTop w:val="0"/>
      <w:marBottom w:val="0"/>
      <w:divBdr>
        <w:top w:val="none" w:sz="0" w:space="0" w:color="auto"/>
        <w:left w:val="none" w:sz="0" w:space="0" w:color="auto"/>
        <w:bottom w:val="none" w:sz="0" w:space="0" w:color="auto"/>
        <w:right w:val="none" w:sz="0" w:space="0" w:color="auto"/>
      </w:divBdr>
    </w:div>
    <w:div w:id="1828520940">
      <w:bodyDiv w:val="1"/>
      <w:marLeft w:val="0"/>
      <w:marRight w:val="0"/>
      <w:marTop w:val="0"/>
      <w:marBottom w:val="0"/>
      <w:divBdr>
        <w:top w:val="none" w:sz="0" w:space="0" w:color="auto"/>
        <w:left w:val="none" w:sz="0" w:space="0" w:color="auto"/>
        <w:bottom w:val="none" w:sz="0" w:space="0" w:color="auto"/>
        <w:right w:val="none" w:sz="0" w:space="0" w:color="auto"/>
      </w:divBdr>
      <w:divsChild>
        <w:div w:id="332492347">
          <w:marLeft w:val="0"/>
          <w:marRight w:val="0"/>
          <w:marTop w:val="0"/>
          <w:marBottom w:val="0"/>
          <w:divBdr>
            <w:top w:val="none" w:sz="0" w:space="0" w:color="auto"/>
            <w:left w:val="none" w:sz="0" w:space="0" w:color="auto"/>
            <w:bottom w:val="none" w:sz="0" w:space="0" w:color="auto"/>
            <w:right w:val="none" w:sz="0" w:space="0" w:color="auto"/>
          </w:divBdr>
          <w:divsChild>
            <w:div w:id="538586402">
              <w:marLeft w:val="0"/>
              <w:marRight w:val="0"/>
              <w:marTop w:val="0"/>
              <w:marBottom w:val="0"/>
              <w:divBdr>
                <w:top w:val="none" w:sz="0" w:space="0" w:color="auto"/>
                <w:left w:val="none" w:sz="0" w:space="0" w:color="auto"/>
                <w:bottom w:val="none" w:sz="0" w:space="0" w:color="auto"/>
                <w:right w:val="none" w:sz="0" w:space="0" w:color="auto"/>
              </w:divBdr>
              <w:divsChild>
                <w:div w:id="1580938765">
                  <w:marLeft w:val="0"/>
                  <w:marRight w:val="0"/>
                  <w:marTop w:val="0"/>
                  <w:marBottom w:val="0"/>
                  <w:divBdr>
                    <w:top w:val="none" w:sz="0" w:space="0" w:color="auto"/>
                    <w:left w:val="none" w:sz="0" w:space="0" w:color="auto"/>
                    <w:bottom w:val="none" w:sz="0" w:space="0" w:color="auto"/>
                    <w:right w:val="none" w:sz="0" w:space="0" w:color="auto"/>
                  </w:divBdr>
                  <w:divsChild>
                    <w:div w:id="28601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6550817">
      <w:bodyDiv w:val="1"/>
      <w:marLeft w:val="0"/>
      <w:marRight w:val="0"/>
      <w:marTop w:val="0"/>
      <w:marBottom w:val="0"/>
      <w:divBdr>
        <w:top w:val="none" w:sz="0" w:space="0" w:color="auto"/>
        <w:left w:val="none" w:sz="0" w:space="0" w:color="auto"/>
        <w:bottom w:val="none" w:sz="0" w:space="0" w:color="auto"/>
        <w:right w:val="none" w:sz="0" w:space="0" w:color="auto"/>
      </w:divBdr>
      <w:divsChild>
        <w:div w:id="463502704">
          <w:marLeft w:val="0"/>
          <w:marRight w:val="0"/>
          <w:marTop w:val="0"/>
          <w:marBottom w:val="0"/>
          <w:divBdr>
            <w:top w:val="none" w:sz="0" w:space="0" w:color="auto"/>
            <w:left w:val="none" w:sz="0" w:space="0" w:color="auto"/>
            <w:bottom w:val="none" w:sz="0" w:space="0" w:color="auto"/>
            <w:right w:val="none" w:sz="0" w:space="0" w:color="auto"/>
          </w:divBdr>
          <w:divsChild>
            <w:div w:id="1746301120">
              <w:marLeft w:val="0"/>
              <w:marRight w:val="0"/>
              <w:marTop w:val="0"/>
              <w:marBottom w:val="0"/>
              <w:divBdr>
                <w:top w:val="none" w:sz="0" w:space="0" w:color="auto"/>
                <w:left w:val="none" w:sz="0" w:space="0" w:color="auto"/>
                <w:bottom w:val="none" w:sz="0" w:space="0" w:color="auto"/>
                <w:right w:val="none" w:sz="0" w:space="0" w:color="auto"/>
              </w:divBdr>
              <w:divsChild>
                <w:div w:id="16791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299997">
      <w:bodyDiv w:val="1"/>
      <w:marLeft w:val="0"/>
      <w:marRight w:val="0"/>
      <w:marTop w:val="0"/>
      <w:marBottom w:val="0"/>
      <w:divBdr>
        <w:top w:val="none" w:sz="0" w:space="0" w:color="auto"/>
        <w:left w:val="none" w:sz="0" w:space="0" w:color="auto"/>
        <w:bottom w:val="none" w:sz="0" w:space="0" w:color="auto"/>
        <w:right w:val="none" w:sz="0" w:space="0" w:color="auto"/>
      </w:divBdr>
    </w:div>
    <w:div w:id="1870945794">
      <w:bodyDiv w:val="1"/>
      <w:marLeft w:val="0"/>
      <w:marRight w:val="0"/>
      <w:marTop w:val="0"/>
      <w:marBottom w:val="0"/>
      <w:divBdr>
        <w:top w:val="none" w:sz="0" w:space="0" w:color="auto"/>
        <w:left w:val="none" w:sz="0" w:space="0" w:color="auto"/>
        <w:bottom w:val="none" w:sz="0" w:space="0" w:color="auto"/>
        <w:right w:val="none" w:sz="0" w:space="0" w:color="auto"/>
      </w:divBdr>
    </w:div>
    <w:div w:id="19226365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AFDA3F-949F-4EB2-AA6D-C5381277F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313</Words>
  <Characters>18888</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15T01:58:00Z</dcterms:created>
  <dcterms:modified xsi:type="dcterms:W3CDTF">2021-10-21T07:20:00Z</dcterms:modified>
  <dc:language/>
</cp:coreProperties>
</file>